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D8AC" w14:textId="77777777" w:rsidR="00934EBB" w:rsidRPr="00052F59" w:rsidRDefault="002D1AFB" w:rsidP="00BA5B0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52F59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934EBB" w:rsidRPr="00052F59">
        <w:rPr>
          <w:rFonts w:ascii="Times New Roman" w:hAnsi="Times New Roman" w:cs="Times New Roman"/>
          <w:b/>
          <w:bCs/>
          <w:sz w:val="24"/>
          <w:szCs w:val="28"/>
        </w:rPr>
        <w:t>Material</w:t>
      </w:r>
    </w:p>
    <w:p w14:paraId="542A1A91" w14:textId="6B5BCF9C" w:rsidR="00D01EF8" w:rsidRPr="00052F59" w:rsidRDefault="00D01EF8" w:rsidP="00BA5B07">
      <w:pPr>
        <w:rPr>
          <w:rFonts w:ascii="Times New Roman" w:eastAsia="ＭＳ 明朝" w:hAnsi="Times New Roman" w:cs="Times New Roman"/>
          <w:sz w:val="24"/>
          <w:szCs w:val="24"/>
        </w:rPr>
      </w:pPr>
      <w:r w:rsidRPr="00052F59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</w:t>
      </w:r>
      <w:r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t>upplementary Figure</w:t>
      </w:r>
      <w:r w:rsidR="00737759"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="00737759" w:rsidRPr="00052F59">
        <w:rPr>
          <w:rFonts w:ascii="Times New Roman" w:eastAsia="ＭＳ 明朝" w:hAnsi="Times New Roman" w:cs="Times New Roman"/>
          <w:sz w:val="24"/>
          <w:szCs w:val="24"/>
        </w:rPr>
        <w:t xml:space="preserve">Average waveforms of </w:t>
      </w:r>
      <w:r w:rsidR="00DF1B11" w:rsidRPr="00052F59">
        <w:rPr>
          <w:rFonts w:ascii="Times New Roman" w:eastAsia="ＭＳ 明朝" w:hAnsi="Times New Roman" w:cs="Times New Roman"/>
          <w:sz w:val="24"/>
          <w:szCs w:val="24"/>
        </w:rPr>
        <w:t xml:space="preserve">standard, deviant, </w:t>
      </w:r>
      <w:r w:rsidR="00785F8B" w:rsidRPr="00052F59">
        <w:rPr>
          <w:rFonts w:ascii="Times New Roman" w:eastAsia="ＭＳ 明朝" w:hAnsi="Times New Roman" w:cs="Times New Roman"/>
          <w:sz w:val="24"/>
          <w:szCs w:val="24"/>
        </w:rPr>
        <w:t xml:space="preserve">and </w:t>
      </w:r>
      <w:r w:rsidR="00DF1B11" w:rsidRPr="00052F59">
        <w:rPr>
          <w:rFonts w:ascii="Times New Roman" w:eastAsia="ＭＳ 明朝" w:hAnsi="Times New Roman" w:cs="Times New Roman"/>
          <w:sz w:val="24"/>
          <w:szCs w:val="24"/>
        </w:rPr>
        <w:t xml:space="preserve">MMN condition in </w:t>
      </w:r>
      <w:proofErr w:type="spellStart"/>
      <w:r w:rsidR="00DF1B11" w:rsidRPr="00052F59">
        <w:rPr>
          <w:rFonts w:ascii="Times New Roman" w:eastAsia="ＭＳ 明朝" w:hAnsi="Times New Roman" w:cs="Times New Roman"/>
          <w:sz w:val="24"/>
          <w:szCs w:val="24"/>
        </w:rPr>
        <w:t>d</w:t>
      </w:r>
      <w:r w:rsidR="00737759" w:rsidRPr="00052F59">
        <w:rPr>
          <w:rFonts w:ascii="Times New Roman" w:eastAsia="ＭＳ 明朝" w:hAnsi="Times New Roman" w:cs="Times New Roman"/>
          <w:sz w:val="24"/>
          <w:szCs w:val="24"/>
        </w:rPr>
        <w:t>MMN</w:t>
      </w:r>
      <w:proofErr w:type="spellEnd"/>
      <w:r w:rsidR="00E93673" w:rsidRPr="00052F59">
        <w:rPr>
          <w:rFonts w:ascii="Times New Roman" w:eastAsia="ＭＳ 明朝" w:hAnsi="Times New Roman" w:cs="Times New Roman"/>
          <w:sz w:val="24"/>
          <w:szCs w:val="24"/>
        </w:rPr>
        <w:t xml:space="preserve"> and</w:t>
      </w:r>
      <w:r w:rsidR="00737759" w:rsidRPr="00052F5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="00DF1B11" w:rsidRPr="00052F59">
        <w:rPr>
          <w:rFonts w:ascii="Times New Roman" w:eastAsia="ＭＳ 明朝" w:hAnsi="Times New Roman" w:cs="Times New Roman"/>
          <w:sz w:val="24"/>
          <w:szCs w:val="24"/>
        </w:rPr>
        <w:t>fMMN</w:t>
      </w:r>
      <w:proofErr w:type="spellEnd"/>
      <w:r w:rsidR="00737759" w:rsidRPr="00052F59">
        <w:rPr>
          <w:rFonts w:ascii="Times New Roman" w:eastAsia="ＭＳ 明朝" w:hAnsi="Times New Roman" w:cs="Times New Roman"/>
          <w:sz w:val="24"/>
          <w:szCs w:val="24"/>
        </w:rPr>
        <w:t xml:space="preserve"> at Time 1 and Time 2</w:t>
      </w:r>
    </w:p>
    <w:p w14:paraId="2A64368E" w14:textId="77777777" w:rsidR="00D01EF8" w:rsidRPr="00052F59" w:rsidRDefault="00D01EF8" w:rsidP="00BA5B07">
      <w:pPr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14E196B0" w14:textId="2459CE8A" w:rsidR="00D01EF8" w:rsidRPr="00052F59" w:rsidRDefault="00491898" w:rsidP="00BA5B07">
      <w:pPr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052F59">
        <w:rPr>
          <w:rFonts w:ascii="Times New Roman" w:eastAsia="ＭＳ 明朝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76D38D" wp14:editId="75C16194">
            <wp:extent cx="5559531" cy="2912633"/>
            <wp:effectExtent l="0" t="0" r="0" b="2540"/>
            <wp:docPr id="2469103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314" cy="2916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689DF" w14:textId="77777777" w:rsidR="00D100D6" w:rsidRPr="00052F59" w:rsidRDefault="00590B67" w:rsidP="00EE29DE">
      <w:pPr>
        <w:rPr>
          <w:rFonts w:ascii="Times New Roman" w:eastAsia="ＭＳ 明朝" w:hAnsi="Times New Roman" w:cs="Times New Roman"/>
          <w:sz w:val="24"/>
          <w:szCs w:val="24"/>
        </w:rPr>
      </w:pPr>
      <w:r w:rsidRPr="00052F59">
        <w:rPr>
          <w:rFonts w:ascii="Times New Roman" w:eastAsia="ＭＳ 明朝" w:hAnsi="Times New Roman" w:cs="Times New Roman"/>
          <w:sz w:val="24"/>
          <w:szCs w:val="24"/>
        </w:rPr>
        <w:t xml:space="preserve">(Top) </w:t>
      </w:r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>The average waveforms (N = 67) for amplitude (</w:t>
      </w:r>
      <w:proofErr w:type="spellStart"/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>μV</w:t>
      </w:r>
      <w:proofErr w:type="spellEnd"/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>) of duration mismatch negativity (</w:t>
      </w:r>
      <w:proofErr w:type="spellStart"/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>dMMN</w:t>
      </w:r>
      <w:proofErr w:type="spellEnd"/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 xml:space="preserve">; </w:t>
      </w:r>
      <w:r w:rsidR="0017023A" w:rsidRPr="00052F59">
        <w:rPr>
          <w:rFonts w:ascii="Times New Roman" w:eastAsia="ＭＳ 明朝" w:hAnsi="Times New Roman" w:cs="Times New Roman"/>
          <w:sz w:val="24"/>
          <w:szCs w:val="24"/>
        </w:rPr>
        <w:t>black</w:t>
      </w:r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>)</w:t>
      </w:r>
      <w:r w:rsidR="0017023A" w:rsidRPr="00052F59">
        <w:rPr>
          <w:rFonts w:ascii="Times New Roman" w:eastAsia="ＭＳ 明朝" w:hAnsi="Times New Roman" w:cs="Times New Roman"/>
          <w:sz w:val="24"/>
          <w:szCs w:val="24"/>
        </w:rPr>
        <w:t>, standard condition (blue),</w:t>
      </w:r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 xml:space="preserve"> and </w:t>
      </w:r>
      <w:r w:rsidR="0017023A" w:rsidRPr="00052F59">
        <w:rPr>
          <w:rFonts w:ascii="Times New Roman" w:eastAsia="ＭＳ 明朝" w:hAnsi="Times New Roman" w:cs="Times New Roman"/>
          <w:sz w:val="24"/>
          <w:szCs w:val="24"/>
        </w:rPr>
        <w:t>deviant condition (red)</w:t>
      </w:r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 xml:space="preserve"> at </w:t>
      </w:r>
      <w:proofErr w:type="spellStart"/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>Fz</w:t>
      </w:r>
      <w:proofErr w:type="spellEnd"/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 xml:space="preserve"> at Time 1 (</w:t>
      </w:r>
      <w:r w:rsidR="004B29F2" w:rsidRPr="00052F59">
        <w:rPr>
          <w:rFonts w:ascii="Times New Roman" w:eastAsia="ＭＳ 明朝" w:hAnsi="Times New Roman" w:cs="Times New Roman"/>
          <w:sz w:val="24"/>
          <w:szCs w:val="24"/>
        </w:rPr>
        <w:t>left</w:t>
      </w:r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>) and Time 2 (</w:t>
      </w:r>
      <w:r w:rsidR="004B29F2" w:rsidRPr="00052F59">
        <w:rPr>
          <w:rFonts w:ascii="Times New Roman" w:eastAsia="ＭＳ 明朝" w:hAnsi="Times New Roman" w:cs="Times New Roman"/>
          <w:sz w:val="24"/>
          <w:szCs w:val="24"/>
        </w:rPr>
        <w:t>right</w:t>
      </w:r>
      <w:r w:rsidR="00EE29DE" w:rsidRPr="00052F59">
        <w:rPr>
          <w:rFonts w:ascii="Times New Roman" w:eastAsia="ＭＳ 明朝" w:hAnsi="Times New Roman" w:cs="Times New Roman"/>
          <w:sz w:val="24"/>
          <w:szCs w:val="24"/>
        </w:rPr>
        <w:t xml:space="preserve">). </w:t>
      </w:r>
    </w:p>
    <w:p w14:paraId="149EF213" w14:textId="44D1D789" w:rsidR="00A764CD" w:rsidRPr="00052F59" w:rsidRDefault="00EE29DE" w:rsidP="00EE29DE">
      <w:pPr>
        <w:rPr>
          <w:rFonts w:ascii="Times New Roman" w:eastAsia="ＭＳ 明朝" w:hAnsi="Times New Roman" w:cs="Times New Roman"/>
          <w:sz w:val="24"/>
          <w:szCs w:val="24"/>
        </w:rPr>
      </w:pPr>
      <w:r w:rsidRPr="00052F59">
        <w:rPr>
          <w:rFonts w:ascii="Times New Roman" w:eastAsia="ＭＳ 明朝" w:hAnsi="Times New Roman" w:cs="Times New Roman"/>
          <w:sz w:val="24"/>
          <w:szCs w:val="24"/>
        </w:rPr>
        <w:t>(</w:t>
      </w:r>
      <w:r w:rsidR="00590B67" w:rsidRPr="00052F59">
        <w:rPr>
          <w:rFonts w:ascii="Times New Roman" w:eastAsia="ＭＳ 明朝" w:hAnsi="Times New Roman" w:cs="Times New Roman"/>
          <w:sz w:val="24"/>
          <w:szCs w:val="24"/>
        </w:rPr>
        <w:t>Bottom</w:t>
      </w:r>
      <w:r w:rsidRPr="00052F59">
        <w:rPr>
          <w:rFonts w:ascii="Times New Roman" w:eastAsia="ＭＳ 明朝" w:hAnsi="Times New Roman" w:cs="Times New Roman"/>
          <w:sz w:val="24"/>
          <w:szCs w:val="24"/>
        </w:rPr>
        <w:t xml:space="preserve">) </w:t>
      </w:r>
      <w:r w:rsidR="00264E53" w:rsidRPr="00052F59">
        <w:rPr>
          <w:rFonts w:ascii="Times New Roman" w:eastAsia="ＭＳ 明朝" w:hAnsi="Times New Roman" w:cs="Times New Roman"/>
          <w:sz w:val="24"/>
          <w:szCs w:val="24"/>
        </w:rPr>
        <w:t>The average waveforms (N = 67) for amplitude (</w:t>
      </w:r>
      <w:proofErr w:type="spellStart"/>
      <w:r w:rsidR="00264E53" w:rsidRPr="00052F59">
        <w:rPr>
          <w:rFonts w:ascii="Times New Roman" w:eastAsia="ＭＳ 明朝" w:hAnsi="Times New Roman" w:cs="Times New Roman"/>
          <w:sz w:val="24"/>
          <w:szCs w:val="24"/>
        </w:rPr>
        <w:t>μV</w:t>
      </w:r>
      <w:proofErr w:type="spellEnd"/>
      <w:r w:rsidR="00264E53" w:rsidRPr="00052F59">
        <w:rPr>
          <w:rFonts w:ascii="Times New Roman" w:eastAsia="ＭＳ 明朝" w:hAnsi="Times New Roman" w:cs="Times New Roman"/>
          <w:sz w:val="24"/>
          <w:szCs w:val="24"/>
        </w:rPr>
        <w:t>) of frequency mismatch negativity (</w:t>
      </w:r>
      <w:proofErr w:type="spellStart"/>
      <w:r w:rsidR="00264E53" w:rsidRPr="00052F59">
        <w:rPr>
          <w:rFonts w:ascii="Times New Roman" w:eastAsia="ＭＳ 明朝" w:hAnsi="Times New Roman" w:cs="Times New Roman"/>
          <w:sz w:val="24"/>
          <w:szCs w:val="24"/>
        </w:rPr>
        <w:t>fMMN</w:t>
      </w:r>
      <w:proofErr w:type="spellEnd"/>
      <w:r w:rsidR="00264E53" w:rsidRPr="00052F59">
        <w:rPr>
          <w:rFonts w:ascii="Times New Roman" w:eastAsia="ＭＳ 明朝" w:hAnsi="Times New Roman" w:cs="Times New Roman"/>
          <w:sz w:val="24"/>
          <w:szCs w:val="24"/>
        </w:rPr>
        <w:t xml:space="preserve">; black), standard condition (blue), and deviant condition (red) at </w:t>
      </w:r>
      <w:proofErr w:type="spellStart"/>
      <w:r w:rsidR="00264E53" w:rsidRPr="00052F59">
        <w:rPr>
          <w:rFonts w:ascii="Times New Roman" w:eastAsia="ＭＳ 明朝" w:hAnsi="Times New Roman" w:cs="Times New Roman"/>
          <w:sz w:val="24"/>
          <w:szCs w:val="24"/>
        </w:rPr>
        <w:t>Fz</w:t>
      </w:r>
      <w:proofErr w:type="spellEnd"/>
      <w:r w:rsidR="00264E53" w:rsidRPr="00052F59">
        <w:rPr>
          <w:rFonts w:ascii="Times New Roman" w:eastAsia="ＭＳ 明朝" w:hAnsi="Times New Roman" w:cs="Times New Roman"/>
          <w:sz w:val="24"/>
          <w:szCs w:val="24"/>
        </w:rPr>
        <w:t xml:space="preserve"> at Time 1 (left) and Time 2 (right).</w:t>
      </w:r>
    </w:p>
    <w:p w14:paraId="12ADE3EE" w14:textId="77777777" w:rsidR="00FD0B3D" w:rsidRPr="00052F59" w:rsidRDefault="00FD0B3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052F59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57966E8F" w14:textId="60720EC7" w:rsidR="00BA5B07" w:rsidRPr="00052F59" w:rsidRDefault="00CB5B37" w:rsidP="00BA5B07">
      <w:pPr>
        <w:rPr>
          <w:rFonts w:ascii="Times New Roman" w:hAnsi="Times New Roman" w:cs="Times New Roman"/>
          <w:sz w:val="24"/>
          <w:szCs w:val="28"/>
        </w:rPr>
      </w:pPr>
      <w:r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Supplementary Table 1</w:t>
      </w:r>
      <w:r w:rsidR="001D35FE" w:rsidRPr="00052F5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D1AFB" w:rsidRPr="00052F59">
        <w:rPr>
          <w:rFonts w:ascii="Times New Roman" w:hAnsi="Times New Roman" w:cs="Times New Roman"/>
          <w:sz w:val="24"/>
          <w:szCs w:val="28"/>
        </w:rPr>
        <w:t xml:space="preserve">Detailed EEG </w:t>
      </w:r>
      <w:r w:rsidR="0025069E" w:rsidRPr="00052F59">
        <w:rPr>
          <w:rFonts w:ascii="Times New Roman" w:hAnsi="Times New Roman" w:cs="Times New Roman"/>
          <w:sz w:val="24"/>
          <w:szCs w:val="28"/>
        </w:rPr>
        <w:t>measurement data</w:t>
      </w: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0"/>
        <w:gridCol w:w="945"/>
        <w:gridCol w:w="1000"/>
        <w:gridCol w:w="2694"/>
        <w:gridCol w:w="1561"/>
        <w:gridCol w:w="1275"/>
      </w:tblGrid>
      <w:tr w:rsidR="00052F59" w:rsidRPr="00052F59" w14:paraId="57966E96" w14:textId="6E4C5199" w:rsidTr="00A453A4">
        <w:trPr>
          <w:trHeight w:val="1125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0" w14:textId="77777777" w:rsidR="00EF1435" w:rsidRPr="00052F59" w:rsidRDefault="00EF1435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1" w14:textId="77777777" w:rsidR="00EF1435" w:rsidRPr="00052F59" w:rsidRDefault="00EF1435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EG ind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2" w14:textId="16CEDD2B" w:rsidR="00EF1435" w:rsidRPr="00052F59" w:rsidRDefault="00EF1435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ndit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3" w14:textId="77777777" w:rsidR="00EF1435" w:rsidRPr="00052F59" w:rsidRDefault="00EF1435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Number of epochs</w:t>
            </w:r>
          </w:p>
          <w:p w14:paraId="57966E94" w14:textId="77777777" w:rsidR="00EF1435" w:rsidRPr="00052F59" w:rsidRDefault="00EF1435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mean ± SD (range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6E95" w14:textId="4BCDE171" w:rsidR="00EF1435" w:rsidRPr="00052F59" w:rsidRDefault="00EF1435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Peak latency (msec) of grand average MMN wavefor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99666" w14:textId="69914A0C" w:rsidR="00EF1435" w:rsidRPr="00052F59" w:rsidRDefault="004445A8" w:rsidP="00A453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="00EF1435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leep</w:t>
            </w:r>
            <w:r w:rsidR="00145D62"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i</w:t>
            </w:r>
            <w:r w:rsidR="00145D62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ness</w:t>
            </w:r>
          </w:p>
          <w:p w14:paraId="00E35219" w14:textId="05D29CCF" w:rsidR="004445A8" w:rsidRPr="00052F59" w:rsidRDefault="004445A8" w:rsidP="00A453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mean ± SD</w:t>
            </w:r>
          </w:p>
        </w:tc>
      </w:tr>
      <w:tr w:rsidR="00052F59" w:rsidRPr="00052F59" w14:paraId="57966E9C" w14:textId="28E82766" w:rsidTr="000A4327">
        <w:trPr>
          <w:trHeight w:val="375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B3EB7A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Time 1 </w:t>
            </w:r>
          </w:p>
          <w:p w14:paraId="57966E97" w14:textId="5C147406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(N = 119)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8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MM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9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A" w14:textId="77777777" w:rsidR="00160C89" w:rsidRPr="00052F59" w:rsidRDefault="00160C89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716.5 ± 116.3 (1240–1800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B" w14:textId="77777777" w:rsidR="00160C89" w:rsidRPr="00052F59" w:rsidRDefault="00160C89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0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3C4157" w14:textId="2EC00611" w:rsidR="00160C89" w:rsidRPr="00052F59" w:rsidRDefault="00160C89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.5 (1.</w:t>
            </w:r>
            <w:r w:rsidR="00050CE1"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1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</w:tr>
      <w:tr w:rsidR="00052F59" w:rsidRPr="00052F59" w14:paraId="57966EA2" w14:textId="1C8A7EEB" w:rsidTr="000A4327">
        <w:trPr>
          <w:trHeight w:val="375"/>
        </w:trPr>
        <w:tc>
          <w:tcPr>
            <w:tcW w:w="1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6E9D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66E9E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9F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evi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A0" w14:textId="77777777" w:rsidR="00160C89" w:rsidRPr="00052F59" w:rsidRDefault="00160C89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90.0 ± 13.4 (139–200)</w:t>
            </w: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66EA1" w14:textId="77777777" w:rsidR="00160C89" w:rsidRPr="00052F59" w:rsidRDefault="00160C89" w:rsidP="00AB06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BE30" w14:textId="77777777" w:rsidR="00160C89" w:rsidRPr="00052F59" w:rsidRDefault="00160C89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052F59" w:rsidRPr="00052F59" w14:paraId="57966EA8" w14:textId="1B43FBEF" w:rsidTr="00DE433E">
        <w:trPr>
          <w:trHeight w:val="375"/>
        </w:trPr>
        <w:tc>
          <w:tcPr>
            <w:tcW w:w="1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6EA3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A4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MM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A5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A6" w14:textId="77777777" w:rsidR="00160C89" w:rsidRPr="00052F59" w:rsidRDefault="00160C89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726.8 ± 92.7 (1351–1798)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A7" w14:textId="77777777" w:rsidR="00160C89" w:rsidRPr="00052F59" w:rsidRDefault="00160C89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24BE8B" w14:textId="6A596492" w:rsidR="00160C89" w:rsidRPr="00052F59" w:rsidRDefault="00160C89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.</w:t>
            </w:r>
            <w:r w:rsidR="00050CE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050CE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.</w:t>
            </w:r>
            <w:r w:rsidR="00050CE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</w:tr>
      <w:tr w:rsidR="00052F59" w:rsidRPr="00052F59" w14:paraId="57966EAE" w14:textId="5826E285" w:rsidTr="00DE433E">
        <w:trPr>
          <w:trHeight w:val="375"/>
        </w:trPr>
        <w:tc>
          <w:tcPr>
            <w:tcW w:w="1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6EA9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6EAA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AB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evi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AC" w14:textId="77777777" w:rsidR="00160C89" w:rsidRPr="00052F59" w:rsidRDefault="00160C89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91.4 ± 10.7 (139–200)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6EAD" w14:textId="77777777" w:rsidR="00160C89" w:rsidRPr="00052F59" w:rsidRDefault="00160C89" w:rsidP="00AB06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CCDCE9" w14:textId="77777777" w:rsidR="00160C89" w:rsidRPr="00052F59" w:rsidRDefault="00160C89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052F59" w:rsidRPr="00052F59" w14:paraId="57966EB4" w14:textId="48F6F830" w:rsidTr="000F223F">
        <w:trPr>
          <w:trHeight w:val="375"/>
        </w:trPr>
        <w:tc>
          <w:tcPr>
            <w:tcW w:w="1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6EAF" w14:textId="77777777" w:rsidR="00EF1435" w:rsidRPr="00052F59" w:rsidRDefault="00EF1435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EB0" w14:textId="77777777" w:rsidR="00EF1435" w:rsidRPr="00052F59" w:rsidRDefault="00EF1435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SS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EB1" w14:textId="77777777" w:rsidR="00EF1435" w:rsidRPr="00052F59" w:rsidRDefault="00EF1435" w:rsidP="005735B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EB2" w14:textId="77777777" w:rsidR="00EF1435" w:rsidRPr="00052F59" w:rsidRDefault="00EF1435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87 ± 20.6 (113–20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EB3" w14:textId="77777777" w:rsidR="00EF1435" w:rsidRPr="00052F59" w:rsidRDefault="00EF1435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C2586" w14:textId="2DEC32DE" w:rsidR="00EF1435" w:rsidRPr="00052F59" w:rsidRDefault="00936CE2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.</w:t>
            </w:r>
            <w:r w:rsidR="00050CE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.</w:t>
            </w:r>
            <w:r w:rsidR="00050CE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</w:tr>
      <w:tr w:rsidR="00052F59" w:rsidRPr="00052F59" w14:paraId="57966EBA" w14:textId="783FCA11" w:rsidTr="00ED2DA7">
        <w:trPr>
          <w:trHeight w:val="375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84DDDB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Time 2 </w:t>
            </w:r>
          </w:p>
          <w:p w14:paraId="57966EB5" w14:textId="6C5D68A8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(N = 67)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B6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MM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B7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B8" w14:textId="77777777" w:rsidR="00160C89" w:rsidRPr="00052F59" w:rsidRDefault="00160C89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715.3 ± 153.4 (1129–1800)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B9" w14:textId="77777777" w:rsidR="00160C89" w:rsidRPr="00052F59" w:rsidRDefault="00160C89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37E9BC" w14:textId="21E48382" w:rsidR="00160C89" w:rsidRPr="00052F59" w:rsidRDefault="00160C89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.</w:t>
            </w:r>
            <w:r w:rsidR="00050CE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.</w:t>
            </w:r>
            <w:r w:rsidR="00050CE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</w:tr>
      <w:tr w:rsidR="00052F59" w:rsidRPr="00052F59" w14:paraId="57966EC0" w14:textId="7B3EA8CF" w:rsidTr="00ED2DA7">
        <w:trPr>
          <w:trHeight w:val="375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6EBB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6EBC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BD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evi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BE" w14:textId="30E474CE" w:rsidR="00160C89" w:rsidRPr="00052F59" w:rsidRDefault="00160C89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89.3 ± 20.2 (103–200)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6EBF" w14:textId="77777777" w:rsidR="00160C89" w:rsidRPr="00052F59" w:rsidRDefault="00160C89" w:rsidP="00AB06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DF1A37" w14:textId="77777777" w:rsidR="00160C89" w:rsidRPr="00052F59" w:rsidRDefault="00160C89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052F59" w:rsidRPr="00052F59" w14:paraId="57966EC6" w14:textId="6E6C5D10" w:rsidTr="00AB0BB0">
        <w:trPr>
          <w:trHeight w:val="375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6EC1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C2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MM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C3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C4" w14:textId="77777777" w:rsidR="00160C89" w:rsidRPr="00052F59" w:rsidRDefault="00160C89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735.1 ± 106.3 (1277–1799)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C5" w14:textId="77777777" w:rsidR="00160C89" w:rsidRPr="00052F59" w:rsidRDefault="00160C89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3B2D4A" w14:textId="74C3C856" w:rsidR="00160C89" w:rsidRPr="00052F59" w:rsidRDefault="00160C89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.7 (1.</w:t>
            </w:r>
            <w:r w:rsidR="00050CE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</w:tr>
      <w:tr w:rsidR="00052F59" w:rsidRPr="00052F59" w14:paraId="57966ECC" w14:textId="3E811204" w:rsidTr="00AB0BB0">
        <w:trPr>
          <w:trHeight w:val="375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6EC7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6EC8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C9" w14:textId="77777777" w:rsidR="00160C89" w:rsidRPr="00052F59" w:rsidRDefault="00160C89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evi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ECA" w14:textId="77777777" w:rsidR="00160C89" w:rsidRPr="00052F59" w:rsidRDefault="00160C89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92.9 ± 11.7 (137–200)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6ECB" w14:textId="77777777" w:rsidR="00160C89" w:rsidRPr="00052F59" w:rsidRDefault="00160C89" w:rsidP="00AB06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9CF379" w14:textId="77777777" w:rsidR="00160C89" w:rsidRPr="00052F59" w:rsidRDefault="00160C89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052F59" w:rsidRPr="00052F59" w14:paraId="57966ED2" w14:textId="6FE79B5F" w:rsidTr="000F223F">
        <w:trPr>
          <w:trHeight w:val="375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6ECD" w14:textId="77777777" w:rsidR="00EF1435" w:rsidRPr="00052F59" w:rsidRDefault="00EF1435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ECE" w14:textId="77777777" w:rsidR="00EF1435" w:rsidRPr="00052F59" w:rsidRDefault="00EF1435" w:rsidP="00A156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SS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ECF" w14:textId="77777777" w:rsidR="00EF1435" w:rsidRPr="00052F59" w:rsidRDefault="00EF1435" w:rsidP="005735B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ED0" w14:textId="77777777" w:rsidR="00EF1435" w:rsidRPr="00052F59" w:rsidRDefault="00EF1435" w:rsidP="00771E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83.9 ± 23.3 (111–20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ED1" w14:textId="77777777" w:rsidR="00EF1435" w:rsidRPr="00052F59" w:rsidRDefault="00EF1435" w:rsidP="00AB06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07AA2" w14:textId="7737FC2D" w:rsidR="00EF1435" w:rsidRPr="00052F59" w:rsidRDefault="00050CE1" w:rsidP="000F22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3.0</w:t>
            </w:r>
            <w:r w:rsidR="009E5326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.0)</w:t>
            </w:r>
          </w:p>
        </w:tc>
      </w:tr>
    </w:tbl>
    <w:p w14:paraId="57966ED3" w14:textId="77852209" w:rsidR="00B95C18" w:rsidRPr="00052F59" w:rsidRDefault="002D1AFB" w:rsidP="00B95C18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</w:rPr>
        <w:t>Abbreviation</w:t>
      </w:r>
      <w:r w:rsidRPr="00052F59">
        <w:rPr>
          <w:rFonts w:ascii="Times New Roman" w:eastAsia="游明朝" w:hAnsi="Times New Roman" w:cs="Times New Roman"/>
          <w:sz w:val="24"/>
          <w:szCs w:val="24"/>
        </w:rPr>
        <w:t xml:space="preserve">s: </w:t>
      </w:r>
      <w:r w:rsidR="009469E2" w:rsidRPr="00052F59">
        <w:rPr>
          <w:rFonts w:ascii="Times New Roman" w:hAnsi="Times New Roman" w:cs="Times New Roman" w:hint="eastAsia"/>
          <w:sz w:val="24"/>
          <w:szCs w:val="24"/>
        </w:rPr>
        <w:t>EEG</w:t>
      </w:r>
      <w:r w:rsidR="009469E2" w:rsidRPr="00052F59">
        <w:rPr>
          <w:rFonts w:ascii="Times New Roman" w:hAnsi="Times New Roman" w:cs="Times New Roman"/>
          <w:sz w:val="24"/>
          <w:szCs w:val="24"/>
        </w:rPr>
        <w:t xml:space="preserve">, electroencephalography; </w:t>
      </w:r>
      <w:proofErr w:type="spellStart"/>
      <w:r w:rsidRPr="00052F59">
        <w:rPr>
          <w:rFonts w:ascii="Times New Roman" w:hAnsi="Times New Roman" w:cs="Times New Roman"/>
          <w:sz w:val="24"/>
          <w:szCs w:val="24"/>
        </w:rPr>
        <w:t>dMMN</w:t>
      </w:r>
      <w:proofErr w:type="spellEnd"/>
      <w:r w:rsidRPr="00052F59">
        <w:rPr>
          <w:rFonts w:ascii="Times New Roman" w:hAnsi="Times New Roman" w:cs="Times New Roman"/>
          <w:sz w:val="24"/>
          <w:szCs w:val="24"/>
        </w:rPr>
        <w:t xml:space="preserve">, </w:t>
      </w:r>
      <w:r w:rsidRPr="00052F59">
        <w:rPr>
          <w:rFonts w:ascii="Times New Roman" w:hAnsi="Times New Roman" w:cs="Times New Roman" w:hint="eastAsia"/>
          <w:sz w:val="24"/>
          <w:szCs w:val="24"/>
        </w:rPr>
        <w:t>d</w:t>
      </w:r>
      <w:r w:rsidRPr="00052F59">
        <w:rPr>
          <w:rFonts w:ascii="Times New Roman" w:hAnsi="Times New Roman" w:cs="Times New Roman"/>
          <w:sz w:val="24"/>
          <w:szCs w:val="24"/>
        </w:rPr>
        <w:t xml:space="preserve">uration mismatch negativity; </w:t>
      </w:r>
      <w:proofErr w:type="spellStart"/>
      <w:r w:rsidRPr="00052F59">
        <w:rPr>
          <w:rFonts w:ascii="Times New Roman" w:hAnsi="Times New Roman" w:cs="Times New Roman"/>
          <w:sz w:val="24"/>
          <w:szCs w:val="24"/>
        </w:rPr>
        <w:t>fMMN</w:t>
      </w:r>
      <w:proofErr w:type="spellEnd"/>
      <w:r w:rsidRPr="00052F59">
        <w:rPr>
          <w:rFonts w:ascii="Times New Roman" w:hAnsi="Times New Roman" w:cs="Times New Roman"/>
          <w:sz w:val="24"/>
          <w:szCs w:val="24"/>
        </w:rPr>
        <w:t>, frequency mismatch negativity; ASSR,</w:t>
      </w:r>
      <w:r w:rsidRPr="00052F59">
        <w:t xml:space="preserve"> </w:t>
      </w:r>
      <w:r w:rsidRPr="00052F59">
        <w:rPr>
          <w:rFonts w:ascii="Times New Roman" w:hAnsi="Times New Roman" w:cs="Times New Roman"/>
          <w:sz w:val="24"/>
          <w:szCs w:val="24"/>
        </w:rPr>
        <w:t>auditory steady-state response</w:t>
      </w:r>
      <w:r w:rsidR="00494B0B" w:rsidRPr="00052F59">
        <w:rPr>
          <w:rFonts w:ascii="Times New Roman" w:hAnsi="Times New Roman" w:cs="Times New Roman"/>
          <w:sz w:val="24"/>
          <w:szCs w:val="24"/>
        </w:rPr>
        <w:t>; SD, standard deviation</w:t>
      </w:r>
      <w:r w:rsidRPr="00052F59">
        <w:rPr>
          <w:rFonts w:ascii="Times New Roman" w:hAnsi="Times New Roman" w:cs="Times New Roman"/>
          <w:sz w:val="24"/>
          <w:szCs w:val="24"/>
        </w:rPr>
        <w:t>.</w:t>
      </w:r>
    </w:p>
    <w:p w14:paraId="29F32BBF" w14:textId="5F922553" w:rsidR="00DD476D" w:rsidRPr="00052F59" w:rsidRDefault="00051EFC" w:rsidP="00B95C18">
      <w:pPr>
        <w:rPr>
          <w:rFonts w:ascii="Times New Roman" w:hAnsi="Times New Roman" w:cs="Times New Roman"/>
          <w:sz w:val="32"/>
          <w:szCs w:val="32"/>
        </w:rPr>
      </w:pPr>
      <w:r w:rsidRPr="00052F59">
        <w:rPr>
          <w:rFonts w:ascii="Times New Roman" w:hAnsi="Times New Roman" w:cs="Times New Roman"/>
          <w:bCs/>
          <w:sz w:val="24"/>
          <w:szCs w:val="28"/>
        </w:rPr>
        <w:t xml:space="preserve">Note: </w:t>
      </w:r>
      <w:r w:rsidR="00DD476D" w:rsidRPr="00052F59">
        <w:rPr>
          <w:rFonts w:ascii="Times New Roman" w:hAnsi="Times New Roman" w:cs="Times New Roman"/>
          <w:bCs/>
          <w:sz w:val="24"/>
          <w:szCs w:val="28"/>
        </w:rPr>
        <w:t xml:space="preserve">Regarding the longitudinal EEG data, the peak latency (msec) of the grand average waveforms and the mean ± standard deviation (range) of each number of averaged epochs, sleepiness </w:t>
      </w:r>
      <w:proofErr w:type="gramStart"/>
      <w:r w:rsidR="00DD476D" w:rsidRPr="00052F59">
        <w:rPr>
          <w:rFonts w:ascii="Times New Roman" w:hAnsi="Times New Roman" w:cs="Times New Roman"/>
          <w:bCs/>
          <w:sz w:val="24"/>
          <w:szCs w:val="28"/>
        </w:rPr>
        <w:t>are</w:t>
      </w:r>
      <w:proofErr w:type="gramEnd"/>
      <w:r w:rsidR="00DD476D" w:rsidRPr="00052F59">
        <w:rPr>
          <w:rFonts w:ascii="Times New Roman" w:hAnsi="Times New Roman" w:cs="Times New Roman"/>
          <w:bCs/>
          <w:sz w:val="24"/>
          <w:szCs w:val="28"/>
        </w:rPr>
        <w:t xml:space="preserve"> shown.</w:t>
      </w:r>
      <w:r w:rsidR="00442F53" w:rsidRPr="00052F59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802FF9" w:rsidRPr="00052F59">
        <w:rPr>
          <w:rFonts w:ascii="Times New Roman" w:hAnsi="Times New Roman" w:cs="Times New Roman"/>
          <w:bCs/>
          <w:sz w:val="24"/>
          <w:szCs w:val="28"/>
        </w:rPr>
        <w:t>Subjective s</w:t>
      </w:r>
      <w:r w:rsidR="00442F53" w:rsidRPr="00052F59">
        <w:rPr>
          <w:rFonts w:ascii="Times New Roman" w:hAnsi="Times New Roman" w:cs="Times New Roman"/>
          <w:bCs/>
          <w:sz w:val="24"/>
          <w:szCs w:val="28"/>
        </w:rPr>
        <w:t xml:space="preserve">leepiness </w:t>
      </w:r>
      <w:r w:rsidR="000702EB" w:rsidRPr="00052F59">
        <w:rPr>
          <w:rFonts w:ascii="Times New Roman" w:hAnsi="Times New Roman" w:cs="Times New Roman"/>
          <w:bCs/>
          <w:sz w:val="24"/>
          <w:szCs w:val="28"/>
        </w:rPr>
        <w:t>was</w:t>
      </w:r>
      <w:r w:rsidR="00D86D49" w:rsidRPr="00052F59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0702EB" w:rsidRPr="00052F59">
        <w:rPr>
          <w:rFonts w:ascii="Times New Roman" w:hAnsi="Times New Roman" w:cs="Times New Roman"/>
          <w:bCs/>
          <w:sz w:val="24"/>
          <w:szCs w:val="28"/>
        </w:rPr>
        <w:t xml:space="preserve">measured </w:t>
      </w:r>
      <w:r w:rsidR="003764B8" w:rsidRPr="00052F59">
        <w:rPr>
          <w:rFonts w:ascii="Times New Roman" w:hAnsi="Times New Roman" w:cs="Times New Roman"/>
          <w:bCs/>
          <w:sz w:val="24"/>
          <w:szCs w:val="28"/>
        </w:rPr>
        <w:t xml:space="preserve">from 1 to 7 </w:t>
      </w:r>
      <w:r w:rsidR="00766EA0" w:rsidRPr="00052F59">
        <w:rPr>
          <w:rFonts w:ascii="Times New Roman" w:hAnsi="Times New Roman" w:cs="Times New Roman"/>
          <w:bCs/>
          <w:sz w:val="24"/>
          <w:szCs w:val="28"/>
        </w:rPr>
        <w:t>using</w:t>
      </w:r>
      <w:r w:rsidR="000702EB" w:rsidRPr="00052F59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247020" w:rsidRPr="00052F59">
        <w:rPr>
          <w:rFonts w:ascii="Times New Roman" w:hAnsi="Times New Roman" w:cs="Times New Roman"/>
          <w:bCs/>
          <w:sz w:val="24"/>
          <w:szCs w:val="28"/>
        </w:rPr>
        <w:t>S</w:t>
      </w:r>
      <w:r w:rsidR="000702EB" w:rsidRPr="00052F59">
        <w:rPr>
          <w:rFonts w:ascii="Times New Roman" w:hAnsi="Times New Roman" w:cs="Times New Roman"/>
          <w:bCs/>
          <w:sz w:val="24"/>
          <w:szCs w:val="28"/>
        </w:rPr>
        <w:t xml:space="preserve">tanford </w:t>
      </w:r>
      <w:r w:rsidR="00D10A16" w:rsidRPr="00052F59">
        <w:rPr>
          <w:rFonts w:ascii="Times New Roman" w:hAnsi="Times New Roman" w:cs="Times New Roman"/>
          <w:bCs/>
          <w:sz w:val="24"/>
          <w:szCs w:val="28"/>
        </w:rPr>
        <w:t>Sleepiness S</w:t>
      </w:r>
      <w:r w:rsidR="000702EB" w:rsidRPr="00052F59">
        <w:rPr>
          <w:rFonts w:ascii="Times New Roman" w:hAnsi="Times New Roman" w:cs="Times New Roman"/>
          <w:bCs/>
          <w:sz w:val="24"/>
          <w:szCs w:val="28"/>
        </w:rPr>
        <w:t>cale</w:t>
      </w:r>
      <w:r w:rsidR="000A11F1" w:rsidRPr="00052F59">
        <w:rPr>
          <w:rFonts w:ascii="Times New Roman" w:hAnsi="Times New Roman" w:cs="Times New Roman"/>
          <w:bCs/>
          <w:sz w:val="24"/>
          <w:szCs w:val="28"/>
        </w:rPr>
        <w:t>.</w:t>
      </w:r>
    </w:p>
    <w:p w14:paraId="57966ED4" w14:textId="77777777" w:rsidR="00BA5B07" w:rsidRPr="00052F59" w:rsidRDefault="002D1AFB" w:rsidP="00BA5B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</w:rPr>
        <w:br w:type="page"/>
      </w:r>
    </w:p>
    <w:p w14:paraId="1284797A" w14:textId="2B7694EC" w:rsidR="00C406D6" w:rsidRPr="00052F59" w:rsidRDefault="00C406D6" w:rsidP="004348E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33979"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2 </w:t>
      </w:r>
      <w:r w:rsidRPr="00052F59">
        <w:rPr>
          <w:rFonts w:ascii="Times New Roman" w:hAnsi="Times New Roman" w:cs="Times New Roman"/>
          <w:sz w:val="24"/>
          <w:szCs w:val="28"/>
        </w:rPr>
        <w:t>Sex differences of EEG indices</w:t>
      </w:r>
    </w:p>
    <w:tbl>
      <w:tblPr>
        <w:tblW w:w="864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268"/>
        <w:gridCol w:w="1559"/>
        <w:gridCol w:w="1701"/>
        <w:gridCol w:w="2126"/>
      </w:tblGrid>
      <w:tr w:rsidR="00052F59" w:rsidRPr="00052F59" w14:paraId="7168E640" w14:textId="77777777" w:rsidTr="00CD1408">
        <w:trPr>
          <w:trHeight w:val="54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424E" w14:textId="4777BA83" w:rsidR="00AA0B81" w:rsidRPr="00052F59" w:rsidRDefault="00AA0B81" w:rsidP="0039156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  <w:r w:rsidR="00146962"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T</w:t>
            </w:r>
            <w:r w:rsidR="00146962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i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1ABBE" w14:textId="76B4795F" w:rsidR="00AA0B81" w:rsidRPr="00052F59" w:rsidRDefault="00146962" w:rsidP="001469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E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G ind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1EC55" w14:textId="612FB16F" w:rsidR="00AA0B81" w:rsidRPr="00052F59" w:rsidRDefault="00261FF1" w:rsidP="003915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M</w:t>
            </w:r>
            <w:r w:rsidR="00AA0B8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le</w:t>
            </w:r>
            <w:r w:rsidR="00FA6E8A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N = 34)</w:t>
            </w:r>
          </w:p>
          <w:p w14:paraId="3BF1DB29" w14:textId="090DBC92" w:rsidR="00AA0B81" w:rsidRPr="00052F59" w:rsidRDefault="00AA0B81" w:rsidP="003915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M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an ± 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5C11D" w14:textId="1B8F777C" w:rsidR="00AA0B81" w:rsidRPr="00052F59" w:rsidRDefault="00261FF1" w:rsidP="003915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e</w:t>
            </w:r>
            <w:r w:rsidR="0002255E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m</w:t>
            </w:r>
            <w:r w:rsidR="00AA0B8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le</w:t>
            </w:r>
            <w:r w:rsidR="00CD1408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FA6E8A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(N = 33)</w:t>
            </w:r>
          </w:p>
          <w:p w14:paraId="64250A34" w14:textId="19904726" w:rsidR="00AA0B81" w:rsidRPr="00052F59" w:rsidRDefault="00AA0B81" w:rsidP="003915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M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an ± S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465A" w14:textId="7BEF0493" w:rsidR="00AA0B81" w:rsidRPr="00052F59" w:rsidRDefault="00CD1408" w:rsidP="003915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independent t-tests</w:t>
            </w:r>
          </w:p>
        </w:tc>
      </w:tr>
      <w:tr w:rsidR="00052F59" w:rsidRPr="00052F59" w14:paraId="372A54DC" w14:textId="77777777" w:rsidTr="00CD1408">
        <w:trPr>
          <w:trHeight w:val="37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B233E" w14:textId="7FA6E16E" w:rsidR="006C0DD7" w:rsidRPr="00052F59" w:rsidRDefault="006C0DD7" w:rsidP="006C0DD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ime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6421E" w14:textId="283BC7D6" w:rsidR="006C0DD7" w:rsidRPr="00052F59" w:rsidRDefault="006C0DD7" w:rsidP="006C0DD7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 (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μV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6D4" w14:textId="7BB3ED0D" w:rsidR="006C0DD7" w:rsidRPr="00052F59" w:rsidRDefault="00F043BF" w:rsidP="006C0DD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6C0DD7" w:rsidRPr="00052F59">
              <w:rPr>
                <w:rFonts w:ascii="Times New Roman" w:eastAsia="游ゴシック" w:hAnsi="Times New Roman" w:cs="Times New Roman"/>
                <w:szCs w:val="21"/>
              </w:rPr>
              <w:t>5.15 (2.5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B3E5" w14:textId="62403CE9" w:rsidR="006C0DD7" w:rsidRPr="00052F59" w:rsidRDefault="00F043BF" w:rsidP="006C0DD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6C0DD7" w:rsidRPr="00052F59">
              <w:rPr>
                <w:rFonts w:ascii="Times New Roman" w:eastAsia="游ゴシック" w:hAnsi="Times New Roman" w:cs="Times New Roman"/>
                <w:szCs w:val="21"/>
              </w:rPr>
              <w:t>4.94 (2.8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BD9" w14:textId="114F0A21" w:rsidR="006C0DD7" w:rsidRPr="00052F59" w:rsidRDefault="00E33488" w:rsidP="00874C5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</w:t>
            </w:r>
            <w:r w:rsidR="009C5082"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0.31,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75</w:t>
            </w:r>
          </w:p>
        </w:tc>
      </w:tr>
      <w:tr w:rsidR="00052F59" w:rsidRPr="00052F59" w14:paraId="7293D6D4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064DAB" w14:textId="2E8AFB44" w:rsidR="00FD69C5" w:rsidRPr="00052F59" w:rsidRDefault="00FD69C5" w:rsidP="00FD69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D3E9" w14:textId="559E55E8" w:rsidR="00FD69C5" w:rsidRPr="00052F59" w:rsidRDefault="00FD69C5" w:rsidP="00FD69C5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 (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μV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97C" w14:textId="7235647E" w:rsidR="00FD69C5" w:rsidRPr="00052F59" w:rsidRDefault="00F043BF" w:rsidP="00FD69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FD69C5" w:rsidRPr="00052F59">
              <w:rPr>
                <w:rFonts w:ascii="Times New Roman" w:eastAsia="游ゴシック" w:hAnsi="Times New Roman" w:cs="Times New Roman"/>
                <w:szCs w:val="21"/>
              </w:rPr>
              <w:t>2.57 (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DF0" w14:textId="66B4CDA5" w:rsidR="00FD69C5" w:rsidRPr="00052F59" w:rsidRDefault="00F043BF" w:rsidP="00FD69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FD69C5" w:rsidRPr="00052F59">
              <w:rPr>
                <w:rFonts w:ascii="Times New Roman" w:eastAsia="游ゴシック" w:hAnsi="Times New Roman" w:cs="Times New Roman"/>
                <w:szCs w:val="21"/>
              </w:rPr>
              <w:t>2.8</w:t>
            </w:r>
            <w:r w:rsidR="009C5082" w:rsidRPr="00052F59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="00FD69C5" w:rsidRPr="00052F59">
              <w:rPr>
                <w:rFonts w:ascii="Times New Roman" w:eastAsia="游ゴシック" w:hAnsi="Times New Roman" w:cs="Times New Roman"/>
                <w:szCs w:val="21"/>
              </w:rPr>
              <w:t xml:space="preserve"> (1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A41" w14:textId="7AA51425" w:rsidR="00FD69C5" w:rsidRPr="00052F59" w:rsidRDefault="009C5082" w:rsidP="00FD69C5">
            <w:pPr>
              <w:widowControl/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5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,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42A91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61</w:t>
            </w:r>
          </w:p>
        </w:tc>
      </w:tr>
      <w:tr w:rsidR="00052F59" w:rsidRPr="00052F59" w14:paraId="62169FDF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56D57" w14:textId="24D621DE" w:rsidR="00822DE3" w:rsidRPr="00052F59" w:rsidRDefault="00822DE3" w:rsidP="00822D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C0768DC" w14:textId="68CB5A3E" w:rsidR="00822DE3" w:rsidRPr="00052F59" w:rsidRDefault="00822DE3" w:rsidP="00822DE3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SSR</w:t>
            </w:r>
            <w:r w:rsidR="00577524"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RSP</w:t>
            </w: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(dB)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2DA" w14:textId="6A5D2805" w:rsidR="00822DE3" w:rsidRPr="00052F59" w:rsidRDefault="00822DE3" w:rsidP="00822D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99 (0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3A4" w14:textId="1A94E0DD" w:rsidR="00822DE3" w:rsidRPr="00052F59" w:rsidRDefault="00822DE3" w:rsidP="00822D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1.31 (1.4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63C" w14:textId="3EE6F074" w:rsidR="00C42A91" w:rsidRPr="00052F59" w:rsidRDefault="009C5082" w:rsidP="00C42A91">
            <w:pPr>
              <w:widowControl/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</w:t>
            </w: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1.0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8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,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42A91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2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9</w:t>
            </w:r>
          </w:p>
          <w:p w14:paraId="764F7A60" w14:textId="5F5D575B" w:rsidR="00822DE3" w:rsidRPr="00052F59" w:rsidRDefault="00822DE3" w:rsidP="00822D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:highlight w:val="yellow"/>
              </w:rPr>
            </w:pPr>
          </w:p>
        </w:tc>
      </w:tr>
      <w:tr w:rsidR="00052F59" w:rsidRPr="00052F59" w14:paraId="77E851FF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0168A" w14:textId="45DE0409" w:rsidR="00822DE3" w:rsidRPr="00052F59" w:rsidRDefault="00822DE3" w:rsidP="00822D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5BB31" w14:textId="41D3520B" w:rsidR="00822DE3" w:rsidRPr="00052F59" w:rsidRDefault="00822DE3" w:rsidP="00822DE3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SSR ITC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6E85" w14:textId="53DEF79A" w:rsidR="00822DE3" w:rsidRPr="00052F59" w:rsidRDefault="00822DE3" w:rsidP="00822D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27 (0.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5BB9D" w14:textId="1937EB7F" w:rsidR="00822DE3" w:rsidRPr="00052F59" w:rsidRDefault="00822DE3" w:rsidP="00822D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3</w:t>
            </w:r>
            <w:r w:rsidR="00DC64F6" w:rsidRPr="00052F59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 (0.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1A9A" w14:textId="40CC79A9" w:rsidR="00822DE3" w:rsidRPr="00052F59" w:rsidRDefault="009C5082" w:rsidP="00874C5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</w:t>
            </w: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0.90,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42A91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37</w:t>
            </w:r>
          </w:p>
        </w:tc>
      </w:tr>
      <w:tr w:rsidR="00052F59" w:rsidRPr="00052F59" w14:paraId="7A59018A" w14:textId="77777777" w:rsidTr="00CD1408">
        <w:trPr>
          <w:trHeight w:val="37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D22C2" w14:textId="4D36AC47" w:rsidR="00822DE3" w:rsidRPr="00052F59" w:rsidRDefault="00822DE3" w:rsidP="00822D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ime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B57ED" w14:textId="62FF572C" w:rsidR="00822DE3" w:rsidRPr="00052F59" w:rsidRDefault="00822DE3" w:rsidP="00822DE3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 (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μV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E4B5" w14:textId="435F8769" w:rsidR="00822DE3" w:rsidRPr="00052F59" w:rsidRDefault="00F043BF" w:rsidP="00822D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822DE3" w:rsidRPr="00052F59">
              <w:rPr>
                <w:rFonts w:ascii="Times New Roman" w:eastAsia="游ゴシック" w:hAnsi="Times New Roman" w:cs="Times New Roman"/>
                <w:szCs w:val="21"/>
              </w:rPr>
              <w:t>4.85 (2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.00</w:t>
            </w:r>
            <w:r w:rsidR="00822DE3" w:rsidRPr="00052F59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C3C8" w14:textId="5B479BAE" w:rsidR="00822DE3" w:rsidRPr="00052F59" w:rsidRDefault="00F043BF" w:rsidP="00822DE3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822DE3" w:rsidRPr="00052F59">
              <w:rPr>
                <w:rFonts w:ascii="Times New Roman" w:eastAsia="游ゴシック" w:hAnsi="Times New Roman" w:cs="Times New Roman"/>
                <w:szCs w:val="21"/>
              </w:rPr>
              <w:t>4.77 (2.2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82D5" w14:textId="0DEDBB2B" w:rsidR="00822DE3" w:rsidRPr="00052F59" w:rsidRDefault="009C5082" w:rsidP="00874C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</w:t>
            </w: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0.1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7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,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42A91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8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7</w:t>
            </w:r>
          </w:p>
        </w:tc>
      </w:tr>
      <w:tr w:rsidR="00052F59" w:rsidRPr="00052F59" w14:paraId="141D90E0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CF502" w14:textId="77777777" w:rsidR="005C0740" w:rsidRPr="00052F59" w:rsidRDefault="005C0740" w:rsidP="005C074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1A86" w14:textId="7B68246F" w:rsidR="005C0740" w:rsidRPr="00052F59" w:rsidRDefault="005C0740" w:rsidP="005C0740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 (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μV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8DDA" w14:textId="5A13A18F" w:rsidR="005C0740" w:rsidRPr="00052F59" w:rsidRDefault="00F043BF" w:rsidP="005C07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5C0740" w:rsidRPr="00052F59">
              <w:rPr>
                <w:rFonts w:ascii="Times New Roman" w:eastAsia="游ゴシック" w:hAnsi="Times New Roman" w:cs="Times New Roman"/>
                <w:szCs w:val="21"/>
              </w:rPr>
              <w:t>2.85 (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B1BF" w14:textId="673ADF57" w:rsidR="005C0740" w:rsidRPr="00052F59" w:rsidRDefault="00F043BF" w:rsidP="005C0740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5C0740" w:rsidRPr="00052F59">
              <w:rPr>
                <w:rFonts w:ascii="Times New Roman" w:eastAsia="游ゴシック" w:hAnsi="Times New Roman" w:cs="Times New Roman"/>
                <w:szCs w:val="21"/>
              </w:rPr>
              <w:t>3.07 (2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C626" w14:textId="22B12F42" w:rsidR="005C0740" w:rsidRPr="00052F59" w:rsidRDefault="009C5082" w:rsidP="00874C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4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6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,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42A91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6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5</w:t>
            </w:r>
          </w:p>
        </w:tc>
      </w:tr>
      <w:tr w:rsidR="00052F59" w:rsidRPr="00052F59" w14:paraId="17C9EC3A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B9899" w14:textId="77777777" w:rsidR="005C0740" w:rsidRPr="00052F59" w:rsidRDefault="005C0740" w:rsidP="005C074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FA66" w14:textId="4CCA063D" w:rsidR="005C0740" w:rsidRPr="00052F59" w:rsidRDefault="005C0740" w:rsidP="005C0740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SSR</w:t>
            </w:r>
            <w:r w:rsidR="00577524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RSP</w:t>
            </w: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(dB)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0C93" w14:textId="436A320E" w:rsidR="005C0740" w:rsidRPr="00052F59" w:rsidRDefault="005C0740" w:rsidP="005C07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1.09 (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1DFE" w14:textId="115216CB" w:rsidR="005C0740" w:rsidRPr="00052F59" w:rsidRDefault="005C0740" w:rsidP="005C0740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1.2</w:t>
            </w:r>
            <w:r w:rsidR="00DC64F6" w:rsidRPr="00052F59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 (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9B1F" w14:textId="1432EE1F" w:rsidR="005C0740" w:rsidRPr="00052F59" w:rsidRDefault="009C5082" w:rsidP="00874C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</w:t>
            </w: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0.3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4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>,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42A91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C42A91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7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</w:tr>
      <w:tr w:rsidR="00052F59" w:rsidRPr="00052F59" w14:paraId="05EF6909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2D040" w14:textId="77777777" w:rsidR="0032480D" w:rsidRPr="00052F59" w:rsidRDefault="0032480D" w:rsidP="0032480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BD4BB" w14:textId="2CED73E2" w:rsidR="0032480D" w:rsidRPr="00052F59" w:rsidRDefault="0032480D" w:rsidP="0032480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SSR ITC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CED97" w14:textId="7BF137EF" w:rsidR="0032480D" w:rsidRPr="00052F59" w:rsidRDefault="0032480D" w:rsidP="0032480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28 (0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383AA" w14:textId="6FFBCD39" w:rsidR="0032480D" w:rsidRPr="00052F59" w:rsidRDefault="0032480D" w:rsidP="0032480D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28 (0.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EC102" w14:textId="488BF133" w:rsidR="0032480D" w:rsidRPr="00052F59" w:rsidRDefault="009C5082" w:rsidP="00874C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</w:t>
            </w: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0.16, </w:t>
            </w:r>
            <w:r w:rsidR="00874C56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88</w:t>
            </w:r>
          </w:p>
        </w:tc>
      </w:tr>
      <w:tr w:rsidR="00052F59" w:rsidRPr="00052F59" w14:paraId="32385A78" w14:textId="77777777" w:rsidTr="00CD1408">
        <w:trPr>
          <w:trHeight w:val="37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207AE" w14:textId="04723DB3" w:rsidR="0032480D" w:rsidRPr="00052F59" w:rsidRDefault="0032480D" w:rsidP="0032480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D6360" w14:textId="48767A15" w:rsidR="0032480D" w:rsidRPr="00052F59" w:rsidRDefault="0032480D" w:rsidP="0032480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 (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μV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0016" w14:textId="6D85F3F8" w:rsidR="0032480D" w:rsidRPr="00052F59" w:rsidRDefault="0032480D" w:rsidP="0032480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29 (2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3E42" w14:textId="46ED6F33" w:rsidR="0032480D" w:rsidRPr="00052F59" w:rsidRDefault="0032480D" w:rsidP="0032480D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17 (1.9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43E5" w14:textId="154301F3" w:rsidR="0032480D" w:rsidRPr="00052F59" w:rsidRDefault="009C5082" w:rsidP="00A12DC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24,</w:t>
            </w:r>
            <w:r w:rsidR="00A12DCF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874C56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8</w:t>
            </w:r>
            <w:r w:rsidR="00A12DCF" w:rsidRPr="00052F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052F59" w:rsidRPr="00052F59" w14:paraId="1059E97A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F382DD" w14:textId="77777777" w:rsidR="0032480D" w:rsidRPr="00052F59" w:rsidRDefault="0032480D" w:rsidP="0032480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26E3" w14:textId="6D522449" w:rsidR="0032480D" w:rsidRPr="00052F59" w:rsidRDefault="0032480D" w:rsidP="0032480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 (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μV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9AB2" w14:textId="33FBC815" w:rsidR="0032480D" w:rsidRPr="00052F59" w:rsidRDefault="00F043BF" w:rsidP="0032480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32480D" w:rsidRPr="00052F59">
              <w:rPr>
                <w:rFonts w:ascii="Times New Roman" w:eastAsia="游ゴシック" w:hAnsi="Times New Roman" w:cs="Times New Roman"/>
                <w:szCs w:val="21"/>
              </w:rPr>
              <w:t>0.28 (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7C66" w14:textId="38DBD264" w:rsidR="0032480D" w:rsidRPr="00052F59" w:rsidRDefault="00F043BF" w:rsidP="0032480D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32480D" w:rsidRPr="00052F59">
              <w:rPr>
                <w:rFonts w:ascii="Times New Roman" w:eastAsia="游ゴシック" w:hAnsi="Times New Roman" w:cs="Times New Roman"/>
                <w:szCs w:val="21"/>
              </w:rPr>
              <w:t>0.26 (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37CF" w14:textId="75262108" w:rsidR="0032480D" w:rsidRPr="00052F59" w:rsidRDefault="009C5082" w:rsidP="00A12DC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</w:t>
            </w: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>0.03,</w:t>
            </w:r>
            <w:r w:rsidR="00A12DCF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874C56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97</w:t>
            </w:r>
          </w:p>
        </w:tc>
      </w:tr>
      <w:tr w:rsidR="00052F59" w:rsidRPr="00052F59" w14:paraId="580C55F2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5EA8BD" w14:textId="77777777" w:rsidR="002F1D75" w:rsidRPr="00052F59" w:rsidRDefault="002F1D75" w:rsidP="002F1D7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3613" w14:textId="21072AF5" w:rsidR="002F1D75" w:rsidRPr="00052F59" w:rsidRDefault="002F1D75" w:rsidP="002F1D75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SSR</w:t>
            </w:r>
            <w:r w:rsidR="00577524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RSP</w:t>
            </w: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(dB)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4175" w14:textId="7DB0C3C0" w:rsidR="002F1D75" w:rsidRPr="00052F59" w:rsidRDefault="002F1D75" w:rsidP="002F1D7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1</w:t>
            </w:r>
            <w:r w:rsidR="00DC64F6" w:rsidRPr="00052F59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 (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F514" w14:textId="30C9F7FC" w:rsidR="002F1D75" w:rsidRPr="00052F59" w:rsidRDefault="00F043BF" w:rsidP="002F1D75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2F1D75" w:rsidRPr="00052F59">
              <w:rPr>
                <w:rFonts w:ascii="Times New Roman" w:eastAsia="游ゴシック" w:hAnsi="Times New Roman" w:cs="Times New Roman"/>
                <w:szCs w:val="21"/>
              </w:rPr>
              <w:t>0.11 (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D65D" w14:textId="38F5ECB6" w:rsidR="002F1D75" w:rsidRPr="00052F59" w:rsidRDefault="009C5082" w:rsidP="00A12DC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48,</w:t>
            </w:r>
            <w:r w:rsidR="00A12DCF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874C56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63</w:t>
            </w:r>
          </w:p>
        </w:tc>
      </w:tr>
      <w:tr w:rsidR="00052F59" w:rsidRPr="00052F59" w14:paraId="67D24DDD" w14:textId="77777777" w:rsidTr="00CD1408">
        <w:trPr>
          <w:trHeight w:val="375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1DAA8" w14:textId="77777777" w:rsidR="002F1D75" w:rsidRPr="00052F59" w:rsidRDefault="002F1D75" w:rsidP="002F1D7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E471C" w14:textId="7F7C9E80" w:rsidR="002F1D75" w:rsidRPr="00052F59" w:rsidRDefault="002F1D75" w:rsidP="002F1D75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SSR ITC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ABC1D" w14:textId="0DBCA5F9" w:rsidR="002F1D75" w:rsidRPr="00052F59" w:rsidRDefault="002F1D75" w:rsidP="002F1D7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="00DC64F6" w:rsidRPr="00052F59">
              <w:rPr>
                <w:rFonts w:ascii="Times New Roman" w:eastAsia="游ゴシック" w:hAnsi="Times New Roman" w:cs="Times New Roman"/>
                <w:szCs w:val="21"/>
              </w:rPr>
              <w:t>.003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 (0.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F6E31" w14:textId="33BD5400" w:rsidR="002F1D75" w:rsidRPr="00052F59" w:rsidRDefault="00F043BF" w:rsidP="002F1D75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="002F1D75" w:rsidRPr="00052F59">
              <w:rPr>
                <w:rFonts w:ascii="Times New Roman" w:eastAsia="游ゴシック" w:hAnsi="Times New Roman" w:cs="Times New Roman"/>
                <w:szCs w:val="21"/>
              </w:rPr>
              <w:t>0.02 (0.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3167C" w14:textId="7823DADB" w:rsidR="002F1D75" w:rsidRPr="00052F59" w:rsidRDefault="009C5082" w:rsidP="00A12DC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  <w:highlight w:val="yellow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szCs w:val="21"/>
                <w:vertAlign w:val="subscript"/>
              </w:rPr>
              <w:t>65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56,</w:t>
            </w:r>
            <w:r w:rsidR="00A12DCF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874C56"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p</w:t>
            </w:r>
            <w:r w:rsidR="00874C56" w:rsidRPr="00052F59">
              <w:rPr>
                <w:rFonts w:ascii="Times New Roman" w:eastAsia="游ゴシック" w:hAnsi="Times New Roman" w:cs="Times New Roman"/>
                <w:szCs w:val="21"/>
              </w:rPr>
              <w:t xml:space="preserve"> = 0.5</w:t>
            </w:r>
            <w:r w:rsidR="00A12DCF" w:rsidRPr="00052F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</w:tbl>
    <w:p w14:paraId="1F060BBC" w14:textId="77777777" w:rsidR="00D73E9F" w:rsidRPr="00052F59" w:rsidRDefault="00D73E9F" w:rsidP="00D73E9F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52F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52F59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052F59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052F59">
        <w:rPr>
          <w:rFonts w:ascii="Times New Roman" w:hAnsi="Times New Roman" w:cs="Times New Roman"/>
          <w:sz w:val="24"/>
          <w:szCs w:val="24"/>
        </w:rPr>
        <w:t xml:space="preserve"> &lt; 0.05 </w:t>
      </w:r>
    </w:p>
    <w:p w14:paraId="65DBE20C" w14:textId="7DEEA609" w:rsidR="00603520" w:rsidRPr="00052F59" w:rsidRDefault="00146962" w:rsidP="008E4C41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</w:rPr>
        <w:t>Abbreviation</w:t>
      </w:r>
      <w:r w:rsidRPr="00052F59">
        <w:rPr>
          <w:rFonts w:ascii="Times New Roman" w:eastAsia="游明朝" w:hAnsi="Times New Roman" w:cs="Times New Roman"/>
          <w:sz w:val="24"/>
          <w:szCs w:val="24"/>
        </w:rPr>
        <w:t>s:</w:t>
      </w:r>
      <w:r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Pr="00052F59">
        <w:rPr>
          <w:rFonts w:ascii="Times New Roman" w:hAnsi="Times New Roman" w:cs="Times New Roman" w:hint="eastAsia"/>
          <w:sz w:val="24"/>
          <w:szCs w:val="24"/>
        </w:rPr>
        <w:t>EEG</w:t>
      </w:r>
      <w:r w:rsidRPr="00052F59">
        <w:rPr>
          <w:rFonts w:ascii="Times New Roman" w:hAnsi="Times New Roman" w:cs="Times New Roman"/>
          <w:sz w:val="24"/>
          <w:szCs w:val="24"/>
        </w:rPr>
        <w:t xml:space="preserve">, electroencephalography; </w:t>
      </w:r>
      <w:proofErr w:type="spellStart"/>
      <w:r w:rsidRPr="00052F59">
        <w:rPr>
          <w:rFonts w:ascii="Times New Roman" w:hAnsi="Times New Roman" w:cs="Times New Roman"/>
          <w:sz w:val="24"/>
          <w:szCs w:val="24"/>
        </w:rPr>
        <w:t>dMMN</w:t>
      </w:r>
      <w:proofErr w:type="spellEnd"/>
      <w:r w:rsidRPr="00052F59">
        <w:rPr>
          <w:rFonts w:ascii="Times New Roman" w:hAnsi="Times New Roman" w:cs="Times New Roman"/>
          <w:sz w:val="24"/>
          <w:szCs w:val="24"/>
        </w:rPr>
        <w:t xml:space="preserve">, </w:t>
      </w:r>
      <w:r w:rsidRPr="00052F59">
        <w:rPr>
          <w:rFonts w:ascii="Times New Roman" w:hAnsi="Times New Roman" w:cs="Times New Roman" w:hint="eastAsia"/>
          <w:sz w:val="24"/>
          <w:szCs w:val="24"/>
        </w:rPr>
        <w:t>d</w:t>
      </w:r>
      <w:r w:rsidRPr="00052F59">
        <w:rPr>
          <w:rFonts w:ascii="Times New Roman" w:hAnsi="Times New Roman" w:cs="Times New Roman"/>
          <w:sz w:val="24"/>
          <w:szCs w:val="24"/>
        </w:rPr>
        <w:t xml:space="preserve">uration mismatch negativity; </w:t>
      </w:r>
      <w:proofErr w:type="spellStart"/>
      <w:r w:rsidRPr="00052F59">
        <w:rPr>
          <w:rFonts w:ascii="Times New Roman" w:hAnsi="Times New Roman" w:cs="Times New Roman"/>
          <w:sz w:val="24"/>
          <w:szCs w:val="24"/>
        </w:rPr>
        <w:t>fMMN</w:t>
      </w:r>
      <w:proofErr w:type="spellEnd"/>
      <w:r w:rsidRPr="00052F59">
        <w:rPr>
          <w:rFonts w:ascii="Times New Roman" w:hAnsi="Times New Roman" w:cs="Times New Roman"/>
          <w:sz w:val="24"/>
          <w:szCs w:val="24"/>
        </w:rPr>
        <w:t>, frequency mismatch negativity; ASSR,</w:t>
      </w:r>
      <w:r w:rsidRPr="00052F59">
        <w:t xml:space="preserve"> </w:t>
      </w:r>
      <w:r w:rsidRPr="00052F59">
        <w:rPr>
          <w:rFonts w:ascii="Times New Roman" w:hAnsi="Times New Roman" w:cs="Times New Roman"/>
          <w:sz w:val="24"/>
          <w:szCs w:val="24"/>
        </w:rPr>
        <w:t>auditory steady-state response; ERSP,</w:t>
      </w:r>
      <w:r w:rsidRPr="00052F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2F59">
        <w:rPr>
          <w:rFonts w:ascii="Times New Roman" w:hAnsi="Times New Roman" w:cs="Times New Roman"/>
          <w:sz w:val="24"/>
          <w:szCs w:val="24"/>
        </w:rPr>
        <w:t>event-related spectral perturbation; ITC, inter-trial phase coherence; TD, total difficulties; SD, standard deviation.</w:t>
      </w:r>
      <w:r w:rsidR="00603520" w:rsidRPr="00052F59">
        <w:rPr>
          <w:rFonts w:ascii="Times New Roman" w:hAnsi="Times New Roman" w:cs="Times New Roman"/>
          <w:sz w:val="24"/>
          <w:szCs w:val="28"/>
        </w:rPr>
        <w:br w:type="page"/>
      </w:r>
    </w:p>
    <w:p w14:paraId="57966F0C" w14:textId="378BB1FA" w:rsidR="004348E2" w:rsidRPr="00052F59" w:rsidRDefault="00CB5B37" w:rsidP="004348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33979"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t>3</w:t>
      </w:r>
      <w:r w:rsidR="00934EBB" w:rsidRPr="00052F59">
        <w:rPr>
          <w:rFonts w:ascii="Times New Roman" w:hAnsi="Times New Roman" w:cs="Times New Roman"/>
          <w:sz w:val="24"/>
          <w:szCs w:val="28"/>
        </w:rPr>
        <w:t xml:space="preserve"> </w:t>
      </w:r>
      <w:r w:rsidR="002D1AFB" w:rsidRPr="00052F59">
        <w:rPr>
          <w:rFonts w:ascii="Times New Roman" w:hAnsi="Times New Roman" w:cs="Times New Roman"/>
          <w:sz w:val="24"/>
          <w:szCs w:val="28"/>
        </w:rPr>
        <w:t>Alteration</w:t>
      </w:r>
      <w:r w:rsidR="007B68BF" w:rsidRPr="00052F59">
        <w:rPr>
          <w:rFonts w:ascii="Times New Roman" w:hAnsi="Times New Roman" w:cs="Times New Roman"/>
          <w:sz w:val="24"/>
          <w:szCs w:val="28"/>
        </w:rPr>
        <w:t>s</w:t>
      </w:r>
      <w:r w:rsidR="002D1AFB" w:rsidRPr="00052F59">
        <w:rPr>
          <w:rFonts w:ascii="Times New Roman" w:hAnsi="Times New Roman" w:cs="Times New Roman"/>
          <w:sz w:val="24"/>
          <w:szCs w:val="28"/>
        </w:rPr>
        <w:t xml:space="preserve"> </w:t>
      </w:r>
      <w:r w:rsidR="007B68BF" w:rsidRPr="00052F59">
        <w:rPr>
          <w:rFonts w:ascii="Times New Roman" w:hAnsi="Times New Roman" w:cs="Times New Roman"/>
          <w:sz w:val="24"/>
          <w:szCs w:val="28"/>
        </w:rPr>
        <w:t>in SDQ subscale</w:t>
      </w:r>
      <w:r w:rsidR="00776175" w:rsidRPr="00052F59">
        <w:rPr>
          <w:rFonts w:ascii="Times New Roman" w:hAnsi="Times New Roman" w:cs="Times New Roman" w:hint="eastAsia"/>
          <w:sz w:val="24"/>
          <w:szCs w:val="28"/>
        </w:rPr>
        <w:t>s</w:t>
      </w:r>
      <w:r w:rsidR="007B68BF" w:rsidRPr="00052F59">
        <w:rPr>
          <w:rFonts w:ascii="Times New Roman" w:hAnsi="Times New Roman" w:cs="Times New Roman"/>
          <w:sz w:val="24"/>
          <w:szCs w:val="28"/>
        </w:rPr>
        <w:t xml:space="preserve"> between Time 1 and Time 2</w:t>
      </w:r>
      <w:r w:rsidR="00C04150" w:rsidRPr="00052F59">
        <w:rPr>
          <w:rFonts w:ascii="Times New Roman" w:hAnsi="Times New Roman" w:cs="Times New Roman"/>
          <w:sz w:val="24"/>
          <w:szCs w:val="28"/>
        </w:rPr>
        <w:t xml:space="preserve"> (N = 67)</w:t>
      </w:r>
    </w:p>
    <w:tbl>
      <w:tblPr>
        <w:tblW w:w="822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346"/>
        <w:gridCol w:w="1347"/>
        <w:gridCol w:w="2977"/>
      </w:tblGrid>
      <w:tr w:rsidR="00052F59" w:rsidRPr="00052F59" w14:paraId="57966F13" w14:textId="77777777" w:rsidTr="00536E41">
        <w:trPr>
          <w:trHeight w:val="3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0D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  <w:r w:rsidR="00C92C0C"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S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ubscales of SDQ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66F0E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Time 1</w:t>
            </w:r>
          </w:p>
          <w:p w14:paraId="57966F0F" w14:textId="77777777" w:rsidR="00C92C0C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M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an ± S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66F10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Time 2</w:t>
            </w:r>
          </w:p>
          <w:p w14:paraId="57966F11" w14:textId="77777777" w:rsidR="00C92C0C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M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an ± S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12" w14:textId="77777777" w:rsidR="00C92C0C" w:rsidRPr="00052F59" w:rsidRDefault="002D1AFB" w:rsidP="00BA647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tatistics</w:t>
            </w:r>
            <w:r w:rsidR="00BA6471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paired t-tests)</w:t>
            </w:r>
          </w:p>
        </w:tc>
      </w:tr>
      <w:tr w:rsidR="00052F59" w:rsidRPr="00052F59" w14:paraId="57966F18" w14:textId="77777777" w:rsidTr="00536E4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4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Emotional symptom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5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0.7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Pr="00052F59">
              <w:rPr>
                <w:rFonts w:ascii="Times New Roman" w:eastAsia="游ゴシック" w:hAnsi="Times New Roman" w:cs="Times New Roman" w:hint="eastAsia"/>
                <w:szCs w:val="21"/>
              </w:rPr>
              <w:t>.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6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0.8</w:t>
            </w:r>
            <w:r w:rsidR="00C92C0C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7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bscript"/>
              </w:rPr>
              <w:t>66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= </w:t>
            </w:r>
            <w:r w:rsidRPr="00052F5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0.92, </w:t>
            </w: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= 0.36</w:t>
            </w:r>
          </w:p>
        </w:tc>
      </w:tr>
      <w:tr w:rsidR="00052F59" w:rsidRPr="00052F59" w14:paraId="57966F1D" w14:textId="77777777" w:rsidTr="00536E4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9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Conduct problem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A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1.2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1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B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1.5</w:t>
            </w:r>
            <w:r w:rsidR="00C92C0C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C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  <w:vertAlign w:val="subscript"/>
              </w:rPr>
              <w:t>66</w:t>
            </w:r>
            <w:r w:rsidRPr="00052F59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= </w:t>
            </w:r>
            <w:r w:rsidRPr="00052F5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2.04, p = 0.046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22" w14:textId="77777777" w:rsidTr="00536E4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E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Hyperactivity/inatten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1F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 xml:space="preserve">2.9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2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20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2.6</w:t>
            </w:r>
            <w:r w:rsidR="00C92C0C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21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bscript"/>
              </w:rPr>
              <w:t>66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= 1.36, </w:t>
            </w: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= 0.18</w:t>
            </w:r>
          </w:p>
        </w:tc>
      </w:tr>
      <w:tr w:rsidR="00052F59" w:rsidRPr="00052F59" w14:paraId="57966F27" w14:textId="77777777" w:rsidTr="00536E4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23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Peer problem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24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1.4</w:t>
            </w:r>
            <w:r w:rsidR="00C92C0C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1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25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1.7</w:t>
            </w:r>
            <w:r w:rsidR="00C92C0C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1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26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bscript"/>
              </w:rPr>
              <w:t>66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= </w:t>
            </w:r>
            <w:r w:rsidRPr="00052F5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1.02, </w:t>
            </w: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= 0.31</w:t>
            </w:r>
          </w:p>
        </w:tc>
      </w:tr>
      <w:tr w:rsidR="00052F59" w:rsidRPr="00052F59" w14:paraId="57966F2C" w14:textId="77777777" w:rsidTr="00536E4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28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Prosocial behavio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29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5.9</w:t>
            </w:r>
            <w:r w:rsidR="00C92C0C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2.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2A" w14:textId="77777777" w:rsidR="00306D84" w:rsidRPr="00052F59" w:rsidRDefault="002D1AFB" w:rsidP="00200A1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szCs w:val="21"/>
              </w:rPr>
              <w:t>5.3</w:t>
            </w:r>
            <w:r w:rsidR="00C92C0C" w:rsidRPr="00052F59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92C0C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± </w:t>
            </w:r>
            <w:r w:rsidRPr="00052F59">
              <w:rPr>
                <w:rFonts w:ascii="Times New Roman" w:eastAsia="游ゴシック" w:hAnsi="Times New Roman" w:cs="Times New Roman"/>
                <w:szCs w:val="21"/>
              </w:rPr>
              <w:t>2.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2B" w14:textId="77777777" w:rsidR="00306D84" w:rsidRPr="00052F59" w:rsidRDefault="002D1AFB" w:rsidP="00200A1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t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bscript"/>
              </w:rPr>
              <w:t>66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= 2.68, </w:t>
            </w: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= 0.009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</w:tbl>
    <w:p w14:paraId="46C2F77D" w14:textId="421F6B93" w:rsidR="00494B0B" w:rsidRPr="00052F59" w:rsidRDefault="002D1AFB" w:rsidP="00F32A72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52F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46EF4" w:rsidRPr="00052F59">
        <w:rPr>
          <w:rFonts w:ascii="Times New Roman" w:hAnsi="Times New Roman" w:cs="Times New Roman"/>
          <w:sz w:val="24"/>
          <w:szCs w:val="24"/>
        </w:rPr>
        <w:t>i</w:t>
      </w:r>
      <w:r w:rsidRPr="00052F59">
        <w:rPr>
          <w:rFonts w:ascii="Times New Roman" w:hAnsi="Times New Roman" w:cs="Times New Roman"/>
          <w:sz w:val="24"/>
          <w:szCs w:val="24"/>
        </w:rPr>
        <w:t>ndicates</w:t>
      </w:r>
      <w:proofErr w:type="gramEnd"/>
      <w:r w:rsidRPr="00052F59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052F59">
        <w:rPr>
          <w:rFonts w:ascii="Times New Roman" w:hAnsi="Times New Roman" w:cs="Times New Roman"/>
          <w:sz w:val="24"/>
          <w:szCs w:val="24"/>
        </w:rPr>
        <w:t xml:space="preserve"> &lt;</w:t>
      </w:r>
      <w:r w:rsidR="00494B0B"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Pr="00052F59">
        <w:rPr>
          <w:rFonts w:ascii="Times New Roman" w:hAnsi="Times New Roman" w:cs="Times New Roman"/>
          <w:sz w:val="24"/>
          <w:szCs w:val="24"/>
        </w:rPr>
        <w:t>0.05</w:t>
      </w:r>
      <w:r w:rsidR="00494B0B" w:rsidRPr="00052F59">
        <w:rPr>
          <w:rFonts w:ascii="Times New Roman" w:hAnsi="Times New Roman" w:cs="Times New Roman"/>
          <w:sz w:val="24"/>
          <w:szCs w:val="24"/>
        </w:rPr>
        <w:t>;</w:t>
      </w:r>
      <w:r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Pr="00052F5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="00A46EF4" w:rsidRPr="00052F59">
        <w:rPr>
          <w:rFonts w:ascii="Times New Roman" w:hAnsi="Times New Roman" w:cs="Times New Roman"/>
          <w:sz w:val="24"/>
          <w:szCs w:val="24"/>
        </w:rPr>
        <w:t>i</w:t>
      </w:r>
      <w:r w:rsidRPr="00052F59">
        <w:rPr>
          <w:rFonts w:ascii="Times New Roman" w:hAnsi="Times New Roman" w:cs="Times New Roman"/>
          <w:sz w:val="24"/>
          <w:szCs w:val="24"/>
        </w:rPr>
        <w:t>ndicates</w:t>
      </w:r>
      <w:r w:rsidRPr="00052F59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052F59">
        <w:rPr>
          <w:rFonts w:ascii="Times New Roman" w:hAnsi="Times New Roman" w:cs="Times New Roman"/>
          <w:sz w:val="24"/>
          <w:szCs w:val="24"/>
        </w:rPr>
        <w:t xml:space="preserve"> &lt;</w:t>
      </w:r>
      <w:r w:rsidR="00D56C14"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Pr="00052F59">
        <w:rPr>
          <w:rFonts w:ascii="Times New Roman" w:hAnsi="Times New Roman" w:cs="Times New Roman"/>
          <w:sz w:val="24"/>
          <w:szCs w:val="24"/>
        </w:rPr>
        <w:t>0.01</w:t>
      </w:r>
      <w:r w:rsidR="00A34503" w:rsidRPr="00052F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403610" w14:textId="65D8348C" w:rsidR="004366D7" w:rsidRPr="00052F59" w:rsidRDefault="00A34503" w:rsidP="00F32A72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</w:rPr>
        <w:t>Bonferroni corrections were not applied because of the supplementary nature of the analysis.</w:t>
      </w:r>
    </w:p>
    <w:p w14:paraId="57966F2D" w14:textId="39D8B262" w:rsidR="004348E2" w:rsidRPr="00052F59" w:rsidRDefault="002D1AFB" w:rsidP="00F32A72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</w:rPr>
        <w:t>Abbreviations: SDQ, Strengths and Difficulties Questionnaire; SD, standard deviation</w:t>
      </w:r>
      <w:r w:rsidR="004366D7" w:rsidRPr="00052F59">
        <w:rPr>
          <w:rFonts w:ascii="Times New Roman" w:hAnsi="Times New Roman" w:cs="Times New Roman"/>
          <w:sz w:val="24"/>
          <w:szCs w:val="24"/>
        </w:rPr>
        <w:t>.</w:t>
      </w:r>
    </w:p>
    <w:p w14:paraId="57966F2E" w14:textId="77777777" w:rsidR="00DB3952" w:rsidRPr="00052F59" w:rsidRDefault="002D1AFB" w:rsidP="0038153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52F59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7966F30" w14:textId="407D3B84" w:rsidR="00A262D5" w:rsidRPr="00052F59" w:rsidRDefault="00CB5B37" w:rsidP="003815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33979" w:rsidRPr="00052F59">
        <w:rPr>
          <w:rFonts w:ascii="Times New Roman" w:eastAsia="ＭＳ 明朝" w:hAnsi="Times New Roman" w:cs="Times New Roman"/>
          <w:b/>
          <w:bCs/>
          <w:sz w:val="24"/>
          <w:szCs w:val="24"/>
        </w:rPr>
        <w:t>4</w:t>
      </w:r>
      <w:r w:rsidR="00934EBB"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="002D1AFB" w:rsidRPr="00052F59">
        <w:rPr>
          <w:rFonts w:ascii="Times New Roman" w:hAnsi="Times New Roman" w:cs="Times New Roman"/>
          <w:sz w:val="24"/>
          <w:szCs w:val="24"/>
        </w:rPr>
        <w:t>Association between change</w:t>
      </w:r>
      <w:r w:rsidR="002D1AFB" w:rsidRPr="00052F59">
        <w:rPr>
          <w:rFonts w:ascii="Times New Roman" w:eastAsia="游明朝" w:hAnsi="Times New Roman" w:cs="Times New Roman"/>
          <w:sz w:val="24"/>
          <w:szCs w:val="24"/>
        </w:rPr>
        <w:t xml:space="preserve">s in SDQ subscales and </w:t>
      </w:r>
      <w:proofErr w:type="spellStart"/>
      <w:r w:rsidR="002D1AFB" w:rsidRPr="00052F59">
        <w:rPr>
          <w:rFonts w:ascii="Times New Roman" w:hAnsi="Times New Roman" w:cs="Times New Roman"/>
          <w:sz w:val="24"/>
          <w:szCs w:val="24"/>
        </w:rPr>
        <w:t>dMMN</w:t>
      </w:r>
      <w:proofErr w:type="spellEnd"/>
      <w:r w:rsidR="002D1AFB" w:rsidRPr="00052F59">
        <w:rPr>
          <w:rFonts w:ascii="Times New Roman" w:hAnsi="Times New Roman" w:cs="Times New Roman"/>
          <w:sz w:val="24"/>
          <w:szCs w:val="24"/>
        </w:rPr>
        <w:t xml:space="preserve"> amplitude</w:t>
      </w:r>
    </w:p>
    <w:tbl>
      <w:tblPr>
        <w:tblW w:w="88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1054"/>
        <w:gridCol w:w="1134"/>
        <w:gridCol w:w="992"/>
        <w:gridCol w:w="1276"/>
        <w:gridCol w:w="1244"/>
      </w:tblGrid>
      <w:tr w:rsidR="00052F59" w:rsidRPr="00052F59" w14:paraId="57966F37" w14:textId="77777777" w:rsidTr="007D42AE">
        <w:trPr>
          <w:trHeight w:val="37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6F31" w14:textId="77777777" w:rsidR="00186BC4" w:rsidRPr="00052F59" w:rsidRDefault="002D1AFB" w:rsidP="007D42A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tep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6F32" w14:textId="77777777" w:rsidR="00186BC4" w:rsidRPr="00052F59" w:rsidRDefault="002D1AFB" w:rsidP="007D42A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6F33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6F34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6F35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adjusted R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6F36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p</w:t>
            </w:r>
          </w:p>
        </w:tc>
      </w:tr>
      <w:tr w:rsidR="00052F59" w:rsidRPr="00052F59" w14:paraId="57966F3D" w14:textId="77777777" w:rsidTr="00B22DD0">
        <w:trPr>
          <w:trHeight w:val="375"/>
        </w:trPr>
        <w:tc>
          <w:tcPr>
            <w:tcW w:w="4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38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Change in SDQ emotional sympto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39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3A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7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3B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3C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.5</w:t>
            </w: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×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**</w:t>
            </w:r>
          </w:p>
        </w:tc>
      </w:tr>
      <w:tr w:rsidR="00052F59" w:rsidRPr="00052F59" w14:paraId="57966F44" w14:textId="77777777" w:rsidTr="00B22DD0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3E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hange in 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3F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0133D7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0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1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2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3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2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.7</w:t>
            </w:r>
            <w:r w:rsidRPr="00052F5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×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  <w:r w:rsidRPr="00052F59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**</w:t>
            </w:r>
          </w:p>
        </w:tc>
      </w:tr>
      <w:tr w:rsidR="00052F59" w:rsidRPr="00052F59" w14:paraId="57966F4B" w14:textId="77777777" w:rsidTr="00B22DD0">
        <w:trPr>
          <w:trHeight w:val="375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5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ex (Girls,</w:t>
            </w:r>
            <w:r w:rsidR="0025069E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; Boys,</w:t>
            </w:r>
            <w:r w:rsidR="0025069E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6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0133D7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7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8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9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4A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09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052F59" w:rsidRPr="00052F59" w14:paraId="57966F52" w14:textId="77777777" w:rsidTr="00B22DD0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4C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ollow-up perio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4D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1F68AB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4E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4F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50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51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3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58" w14:textId="77777777" w:rsidTr="00B22DD0">
        <w:trPr>
          <w:trHeight w:val="375"/>
        </w:trPr>
        <w:tc>
          <w:tcPr>
            <w:tcW w:w="41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53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Change in SDQ conduct probl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54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55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6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56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57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5F" w14:textId="77777777" w:rsidTr="00B22DD0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59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hange in 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5A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5B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5C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5D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5E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65" w14:textId="77777777" w:rsidTr="00B22DD0">
        <w:trPr>
          <w:trHeight w:val="375"/>
        </w:trPr>
        <w:tc>
          <w:tcPr>
            <w:tcW w:w="41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60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Change in SDQ hyperactivity/inatt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61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62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4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63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64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4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6C" w14:textId="77777777" w:rsidTr="00B22DD0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66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ollow-up perio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67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68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69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6A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6B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4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72" w14:textId="77777777" w:rsidTr="00B22DD0">
        <w:trPr>
          <w:trHeight w:val="375"/>
        </w:trPr>
        <w:tc>
          <w:tcPr>
            <w:tcW w:w="41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6D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Change in SDQ peer probl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6E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6F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5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70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71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3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79" w14:textId="77777777" w:rsidTr="00B22DD0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73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Sex (Girls,</w:t>
            </w:r>
            <w:r w:rsidR="0025069E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; Boys,</w:t>
            </w:r>
            <w:r w:rsidR="0025069E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74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106863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75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76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77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78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3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7F" w14:textId="77777777" w:rsidTr="00B22DD0">
        <w:trPr>
          <w:trHeight w:val="375"/>
        </w:trPr>
        <w:tc>
          <w:tcPr>
            <w:tcW w:w="4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7A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Change in SDQ prosocial behavi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7B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7C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4.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7D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7E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86" w14:textId="77777777" w:rsidTr="00B22DD0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80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hange in </w:t>
            </w:r>
            <w:proofErr w:type="spellStart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dMMN</w:t>
            </w:r>
            <w:proofErr w:type="spellEnd"/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mplitud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81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DA5979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82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83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84" w14:textId="77777777" w:rsidR="00186BC4" w:rsidRPr="00052F59" w:rsidRDefault="00186BC4" w:rsidP="00186B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F85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13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052F59" w:rsidRPr="00052F59" w14:paraId="57966F8D" w14:textId="77777777" w:rsidTr="00B22DD0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87" w14:textId="77777777" w:rsidR="00186BC4" w:rsidRPr="00052F59" w:rsidRDefault="002D1AFB" w:rsidP="00186BC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Follow-up perio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88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hAnsi="Times New Roman" w:cs="Times New Roman"/>
                <w:szCs w:val="21"/>
              </w:rPr>
              <w:t>−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DA5979"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89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8A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8B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F8C" w14:textId="77777777" w:rsidR="00186BC4" w:rsidRPr="00052F59" w:rsidRDefault="002D1AFB" w:rsidP="00186BC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</w:rPr>
              <w:t>0.04</w:t>
            </w:r>
            <w:r w:rsidRPr="00052F5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</w:tbl>
    <w:p w14:paraId="1DC3109E" w14:textId="34244A33" w:rsidR="002D1AFB" w:rsidRPr="00052F59" w:rsidRDefault="002D1AFB" w:rsidP="00C705E7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52F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705E7" w:rsidRPr="00052F59">
        <w:rPr>
          <w:rFonts w:ascii="Times New Roman" w:hAnsi="Times New Roman" w:cs="Times New Roman"/>
          <w:sz w:val="24"/>
          <w:szCs w:val="24"/>
        </w:rPr>
        <w:t>i</w:t>
      </w:r>
      <w:r w:rsidRPr="00052F59">
        <w:rPr>
          <w:rFonts w:ascii="Times New Roman" w:hAnsi="Times New Roman" w:cs="Times New Roman"/>
          <w:sz w:val="24"/>
          <w:szCs w:val="24"/>
        </w:rPr>
        <w:t>ndicates</w:t>
      </w:r>
      <w:proofErr w:type="gramEnd"/>
      <w:r w:rsidRPr="00052F59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052F59">
        <w:rPr>
          <w:rFonts w:ascii="Times New Roman" w:hAnsi="Times New Roman" w:cs="Times New Roman"/>
          <w:sz w:val="24"/>
          <w:szCs w:val="24"/>
        </w:rPr>
        <w:t xml:space="preserve"> &lt;</w:t>
      </w:r>
      <w:r w:rsidR="00D56C14"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Pr="00052F59">
        <w:rPr>
          <w:rFonts w:ascii="Times New Roman" w:hAnsi="Times New Roman" w:cs="Times New Roman"/>
          <w:sz w:val="24"/>
          <w:szCs w:val="24"/>
        </w:rPr>
        <w:t xml:space="preserve">0.05; </w:t>
      </w:r>
      <w:r w:rsidRPr="00052F5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="00A46EF4" w:rsidRPr="00052F59">
        <w:rPr>
          <w:rFonts w:ascii="Times New Roman" w:hAnsi="Times New Roman" w:cs="Times New Roman"/>
          <w:sz w:val="24"/>
          <w:szCs w:val="24"/>
        </w:rPr>
        <w:t>i</w:t>
      </w:r>
      <w:r w:rsidRPr="00052F59">
        <w:rPr>
          <w:rFonts w:ascii="Times New Roman" w:hAnsi="Times New Roman" w:cs="Times New Roman"/>
          <w:sz w:val="24"/>
          <w:szCs w:val="24"/>
        </w:rPr>
        <w:t>ndicates</w:t>
      </w:r>
      <w:r w:rsidRPr="00052F59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052F59">
        <w:rPr>
          <w:rFonts w:ascii="Times New Roman" w:hAnsi="Times New Roman" w:cs="Times New Roman"/>
          <w:sz w:val="24"/>
          <w:szCs w:val="24"/>
        </w:rPr>
        <w:t xml:space="preserve"> &lt;</w:t>
      </w:r>
      <w:r w:rsidR="00D56C14" w:rsidRPr="00052F59">
        <w:rPr>
          <w:rFonts w:ascii="Times New Roman" w:hAnsi="Times New Roman" w:cs="Times New Roman"/>
          <w:sz w:val="24"/>
          <w:szCs w:val="24"/>
        </w:rPr>
        <w:t xml:space="preserve"> </w:t>
      </w:r>
      <w:r w:rsidRPr="00052F59">
        <w:rPr>
          <w:rFonts w:ascii="Times New Roman" w:hAnsi="Times New Roman" w:cs="Times New Roman"/>
          <w:sz w:val="24"/>
          <w:szCs w:val="24"/>
        </w:rPr>
        <w:t>0.01</w:t>
      </w:r>
      <w:r w:rsidRPr="00052F5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A3374FF" w14:textId="30E33973" w:rsidR="002D1AFB" w:rsidRPr="00052F59" w:rsidRDefault="00A34503" w:rsidP="00C705E7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</w:rPr>
        <w:t>Bonferroni corrections were not applied because of the supplementary nature of the analysis.</w:t>
      </w:r>
      <w:r w:rsidR="0085138A" w:rsidRPr="00052F59">
        <w:rPr>
          <w:rFonts w:ascii="Times New Roman" w:hAnsi="Times New Roman" w:cs="Times New Roman"/>
          <w:sz w:val="24"/>
          <w:szCs w:val="24"/>
        </w:rPr>
        <w:t xml:space="preserve"> The statistics show the results of multiple regression analyses with a stepwise method used by changes in each SDQ subscale as </w:t>
      </w:r>
      <w:r w:rsidR="002D1AFB" w:rsidRPr="00052F59">
        <w:rPr>
          <w:rFonts w:ascii="Times New Roman" w:eastAsia="游明朝" w:hAnsi="Times New Roman" w:cs="Times New Roman"/>
          <w:sz w:val="24"/>
          <w:szCs w:val="24"/>
        </w:rPr>
        <w:t xml:space="preserve">the dependent variable and changes in </w:t>
      </w:r>
      <w:proofErr w:type="spellStart"/>
      <w:r w:rsidR="0085138A" w:rsidRPr="00052F59">
        <w:rPr>
          <w:rFonts w:ascii="Times New Roman" w:hAnsi="Times New Roman" w:cs="Times New Roman"/>
          <w:sz w:val="24"/>
          <w:szCs w:val="24"/>
        </w:rPr>
        <w:t>dMMN</w:t>
      </w:r>
      <w:proofErr w:type="spellEnd"/>
      <w:r w:rsidR="0085138A" w:rsidRPr="00052F59">
        <w:rPr>
          <w:rFonts w:ascii="Times New Roman" w:hAnsi="Times New Roman" w:cs="Times New Roman"/>
          <w:sz w:val="24"/>
          <w:szCs w:val="24"/>
        </w:rPr>
        <w:t xml:space="preserve"> amplitude, age in months</w:t>
      </w:r>
      <w:r w:rsidR="002D1AFB" w:rsidRPr="00052F59">
        <w:rPr>
          <w:rFonts w:ascii="Times New Roman" w:eastAsia="游明朝" w:hAnsi="Times New Roman" w:cs="Times New Roman"/>
          <w:sz w:val="24"/>
          <w:szCs w:val="24"/>
        </w:rPr>
        <w:t>, and follow-up period</w:t>
      </w:r>
      <w:r w:rsidR="0085138A" w:rsidRPr="00052F59">
        <w:rPr>
          <w:rFonts w:ascii="Times New Roman" w:hAnsi="Times New Roman" w:cs="Times New Roman"/>
          <w:sz w:val="24"/>
          <w:szCs w:val="24"/>
        </w:rPr>
        <w:t xml:space="preserve"> as independent variables.</w:t>
      </w:r>
      <w:r w:rsidR="009F29EC" w:rsidRPr="00052F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491303" w14:textId="2E6B3314" w:rsidR="002D1AFB" w:rsidRPr="00052F59" w:rsidRDefault="002D1AFB" w:rsidP="002D1AFB">
      <w:pPr>
        <w:rPr>
          <w:rFonts w:ascii="Times New Roman" w:hAnsi="Times New Roman" w:cs="Times New Roman"/>
          <w:sz w:val="24"/>
          <w:szCs w:val="24"/>
        </w:rPr>
      </w:pPr>
      <w:r w:rsidRPr="00052F59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052F59">
        <w:rPr>
          <w:rFonts w:ascii="Times New Roman" w:hAnsi="Times New Roman" w:cs="Times New Roman"/>
          <w:sz w:val="24"/>
          <w:szCs w:val="24"/>
        </w:rPr>
        <w:t>dMMN</w:t>
      </w:r>
      <w:proofErr w:type="spellEnd"/>
      <w:r w:rsidRPr="00052F59">
        <w:rPr>
          <w:rFonts w:ascii="Times New Roman" w:hAnsi="Times New Roman" w:cs="Times New Roman"/>
          <w:sz w:val="24"/>
          <w:szCs w:val="24"/>
        </w:rPr>
        <w:t xml:space="preserve">, </w:t>
      </w:r>
      <w:r w:rsidRPr="00052F59">
        <w:rPr>
          <w:rFonts w:ascii="Times New Roman" w:hAnsi="Times New Roman" w:cs="Times New Roman" w:hint="eastAsia"/>
          <w:sz w:val="24"/>
          <w:szCs w:val="24"/>
        </w:rPr>
        <w:t>d</w:t>
      </w:r>
      <w:r w:rsidRPr="00052F59">
        <w:rPr>
          <w:rFonts w:ascii="Times New Roman" w:hAnsi="Times New Roman" w:cs="Times New Roman"/>
          <w:sz w:val="24"/>
          <w:szCs w:val="24"/>
        </w:rPr>
        <w:t>uration mismatch negativity; SDQ, Strengths and Difficulties Questionnaire; SD, standard deviation</w:t>
      </w:r>
      <w:r w:rsidR="004366D7" w:rsidRPr="00052F59">
        <w:rPr>
          <w:rFonts w:ascii="Times New Roman" w:hAnsi="Times New Roman" w:cs="Times New Roman"/>
          <w:sz w:val="24"/>
          <w:szCs w:val="24"/>
        </w:rPr>
        <w:t>.</w:t>
      </w:r>
    </w:p>
    <w:p w14:paraId="57966F8E" w14:textId="256B02ED" w:rsidR="004C7F02" w:rsidRPr="00052F59" w:rsidRDefault="004C7F02" w:rsidP="00C705E7">
      <w:pPr>
        <w:rPr>
          <w:rFonts w:ascii="Times New Roman" w:hAnsi="Times New Roman" w:cs="Times New Roman"/>
          <w:sz w:val="24"/>
          <w:szCs w:val="24"/>
        </w:rPr>
      </w:pPr>
    </w:p>
    <w:sectPr w:rsidR="004C7F02" w:rsidRPr="00052F59" w:rsidSect="00D76038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78704" w14:textId="77777777" w:rsidR="00AC5B27" w:rsidRDefault="00AC5B27" w:rsidP="00B76B82">
      <w:r>
        <w:separator/>
      </w:r>
    </w:p>
  </w:endnote>
  <w:endnote w:type="continuationSeparator" w:id="0">
    <w:p w14:paraId="344D21A6" w14:textId="77777777" w:rsidR="00AC5B27" w:rsidRDefault="00AC5B27" w:rsidP="00B76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B9278" w14:textId="77777777" w:rsidR="00AC5B27" w:rsidRDefault="00AC5B27" w:rsidP="00B76B82">
      <w:r>
        <w:separator/>
      </w:r>
    </w:p>
  </w:footnote>
  <w:footnote w:type="continuationSeparator" w:id="0">
    <w:p w14:paraId="1191676C" w14:textId="77777777" w:rsidR="00AC5B27" w:rsidRDefault="00AC5B27" w:rsidP="00B76B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27917"/>
    <w:multiLevelType w:val="hybridMultilevel"/>
    <w:tmpl w:val="8CECCEC2"/>
    <w:lvl w:ilvl="0" w:tplc="7656581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548FE4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3E6491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620485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B1E9E3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B8ECE3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9C8A7D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F367BF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E1C624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D319D8"/>
    <w:multiLevelType w:val="hybridMultilevel"/>
    <w:tmpl w:val="F45048FC"/>
    <w:lvl w:ilvl="0" w:tplc="E7287C3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44C0EC7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C8A069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912D12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D78DA4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A522F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B9C6CF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F32696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B8CE72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EB502CF"/>
    <w:multiLevelType w:val="hybridMultilevel"/>
    <w:tmpl w:val="3912EB1C"/>
    <w:lvl w:ilvl="0" w:tplc="D2F808AA">
      <w:start w:val="2"/>
      <w:numFmt w:val="bullet"/>
      <w:lvlText w:val="−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CFE8A33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E3C165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1A8B2D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3469FC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ED04D1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EBE912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0200E5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D4098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97917425">
    <w:abstractNumId w:val="1"/>
  </w:num>
  <w:num w:numId="2" w16cid:durableId="1793135396">
    <w:abstractNumId w:val="2"/>
  </w:num>
  <w:num w:numId="3" w16cid:durableId="2046711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2d9zrv0ex9rme599xvrwr3pfrxpexvxp0r&quot;&gt;My EndNote Library&lt;record-ids&gt;&lt;item&gt;2&lt;/item&gt;&lt;item&gt;10&lt;/item&gt;&lt;item&gt;11&lt;/item&gt;&lt;item&gt;13&lt;/item&gt;&lt;item&gt;18&lt;/item&gt;&lt;item&gt;22&lt;/item&gt;&lt;item&gt;26&lt;/item&gt;&lt;item&gt;27&lt;/item&gt;&lt;item&gt;32&lt;/item&gt;&lt;item&gt;35&lt;/item&gt;&lt;item&gt;36&lt;/item&gt;&lt;item&gt;38&lt;/item&gt;&lt;item&gt;45&lt;/item&gt;&lt;item&gt;47&lt;/item&gt;&lt;item&gt;48&lt;/item&gt;&lt;item&gt;52&lt;/item&gt;&lt;item&gt;53&lt;/item&gt;&lt;item&gt;54&lt;/item&gt;&lt;item&gt;55&lt;/item&gt;&lt;item&gt;57&lt;/item&gt;&lt;item&gt;58&lt;/item&gt;&lt;item&gt;59&lt;/item&gt;&lt;item&gt;60&lt;/item&gt;&lt;item&gt;61&lt;/item&gt;&lt;/record-ids&gt;&lt;/item&gt;&lt;/Libraries&gt;"/>
    <w:docVar w:name="intellisampler_rd 3" w:val="3"/>
    <w:docVar w:name="intellisampler_rd 36" w:val="36"/>
    <w:docVar w:name="intellisampler_rd 39" w:val="39"/>
    <w:docVar w:name="intellisampler_rd 43" w:val="43"/>
    <w:docVar w:name="intellisampler_rd 50" w:val="50"/>
    <w:docVar w:name="intellisampler_rd 61" w:val="61"/>
    <w:docVar w:name="intellisampler_rd 64" w:val="64"/>
    <w:docVar w:name="intellisampler_rd 68" w:val="68"/>
    <w:docVar w:name="intellisampler_rd 72" w:val="72"/>
    <w:docVar w:name="intellisampler_rd 73" w:val="73"/>
    <w:docVar w:name="intellisampler_rd 75" w:val="75"/>
    <w:docVar w:name="intellisampler_rd 79" w:val="79"/>
    <w:docVar w:name="intellisampler_rd 93" w:val="93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0" w:val="120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random"/>
  </w:docVars>
  <w:rsids>
    <w:rsidRoot w:val="005D0F80"/>
    <w:rsid w:val="000002A5"/>
    <w:rsid w:val="000007E8"/>
    <w:rsid w:val="0000084A"/>
    <w:rsid w:val="0000114B"/>
    <w:rsid w:val="00001567"/>
    <w:rsid w:val="00001B5E"/>
    <w:rsid w:val="00002201"/>
    <w:rsid w:val="000023C6"/>
    <w:rsid w:val="00002948"/>
    <w:rsid w:val="00002B3D"/>
    <w:rsid w:val="00002CA6"/>
    <w:rsid w:val="00002F0A"/>
    <w:rsid w:val="0000359E"/>
    <w:rsid w:val="00003C9D"/>
    <w:rsid w:val="00003D0E"/>
    <w:rsid w:val="00003E04"/>
    <w:rsid w:val="00003E16"/>
    <w:rsid w:val="000041EA"/>
    <w:rsid w:val="00004390"/>
    <w:rsid w:val="0000447B"/>
    <w:rsid w:val="00004A13"/>
    <w:rsid w:val="00004DDF"/>
    <w:rsid w:val="00004E17"/>
    <w:rsid w:val="00005073"/>
    <w:rsid w:val="00005259"/>
    <w:rsid w:val="000053BA"/>
    <w:rsid w:val="00006721"/>
    <w:rsid w:val="00006912"/>
    <w:rsid w:val="000069A6"/>
    <w:rsid w:val="00006A4E"/>
    <w:rsid w:val="00006B23"/>
    <w:rsid w:val="00006C2F"/>
    <w:rsid w:val="00006E3C"/>
    <w:rsid w:val="000072B1"/>
    <w:rsid w:val="0000742C"/>
    <w:rsid w:val="00007653"/>
    <w:rsid w:val="0000773E"/>
    <w:rsid w:val="00007872"/>
    <w:rsid w:val="00007917"/>
    <w:rsid w:val="00007CF7"/>
    <w:rsid w:val="000105A0"/>
    <w:rsid w:val="000106AA"/>
    <w:rsid w:val="000106D5"/>
    <w:rsid w:val="00010C02"/>
    <w:rsid w:val="00010D95"/>
    <w:rsid w:val="000114AF"/>
    <w:rsid w:val="00011590"/>
    <w:rsid w:val="000119C7"/>
    <w:rsid w:val="00011C45"/>
    <w:rsid w:val="00012341"/>
    <w:rsid w:val="00012C52"/>
    <w:rsid w:val="00012F4B"/>
    <w:rsid w:val="00013253"/>
    <w:rsid w:val="000132CC"/>
    <w:rsid w:val="00013391"/>
    <w:rsid w:val="000133D7"/>
    <w:rsid w:val="0001351C"/>
    <w:rsid w:val="000137DA"/>
    <w:rsid w:val="00013B53"/>
    <w:rsid w:val="00013D3D"/>
    <w:rsid w:val="00013E5D"/>
    <w:rsid w:val="000143A7"/>
    <w:rsid w:val="000145BC"/>
    <w:rsid w:val="00015217"/>
    <w:rsid w:val="000153B7"/>
    <w:rsid w:val="00015404"/>
    <w:rsid w:val="000157A5"/>
    <w:rsid w:val="0001584C"/>
    <w:rsid w:val="00015DC7"/>
    <w:rsid w:val="00015ED5"/>
    <w:rsid w:val="00015FBE"/>
    <w:rsid w:val="00016290"/>
    <w:rsid w:val="000164E2"/>
    <w:rsid w:val="000169F8"/>
    <w:rsid w:val="00016F01"/>
    <w:rsid w:val="00017598"/>
    <w:rsid w:val="00017D8F"/>
    <w:rsid w:val="00020153"/>
    <w:rsid w:val="000201AA"/>
    <w:rsid w:val="000202A5"/>
    <w:rsid w:val="00020525"/>
    <w:rsid w:val="0002057B"/>
    <w:rsid w:val="000205BC"/>
    <w:rsid w:val="0002093B"/>
    <w:rsid w:val="00020EC1"/>
    <w:rsid w:val="00021311"/>
    <w:rsid w:val="00021801"/>
    <w:rsid w:val="0002185E"/>
    <w:rsid w:val="00021A42"/>
    <w:rsid w:val="00021A75"/>
    <w:rsid w:val="00021CE4"/>
    <w:rsid w:val="00022032"/>
    <w:rsid w:val="0002204C"/>
    <w:rsid w:val="00022153"/>
    <w:rsid w:val="0002255E"/>
    <w:rsid w:val="00022873"/>
    <w:rsid w:val="00022A15"/>
    <w:rsid w:val="00022B8C"/>
    <w:rsid w:val="0002328E"/>
    <w:rsid w:val="00023420"/>
    <w:rsid w:val="000244C3"/>
    <w:rsid w:val="00024775"/>
    <w:rsid w:val="000249B8"/>
    <w:rsid w:val="000251C4"/>
    <w:rsid w:val="00025612"/>
    <w:rsid w:val="000256F0"/>
    <w:rsid w:val="000257C9"/>
    <w:rsid w:val="000259DD"/>
    <w:rsid w:val="0002614C"/>
    <w:rsid w:val="000262A1"/>
    <w:rsid w:val="000264F7"/>
    <w:rsid w:val="0002763C"/>
    <w:rsid w:val="00027714"/>
    <w:rsid w:val="0002790E"/>
    <w:rsid w:val="00027A83"/>
    <w:rsid w:val="00027E6B"/>
    <w:rsid w:val="00030183"/>
    <w:rsid w:val="00030C98"/>
    <w:rsid w:val="00031104"/>
    <w:rsid w:val="0003113C"/>
    <w:rsid w:val="0003135E"/>
    <w:rsid w:val="000317BB"/>
    <w:rsid w:val="000319FB"/>
    <w:rsid w:val="00031E15"/>
    <w:rsid w:val="00032A34"/>
    <w:rsid w:val="00032A7C"/>
    <w:rsid w:val="00032EA7"/>
    <w:rsid w:val="000332CC"/>
    <w:rsid w:val="0003359C"/>
    <w:rsid w:val="00033774"/>
    <w:rsid w:val="000339FE"/>
    <w:rsid w:val="00033D5E"/>
    <w:rsid w:val="00033F0B"/>
    <w:rsid w:val="0003466D"/>
    <w:rsid w:val="00034766"/>
    <w:rsid w:val="0003494E"/>
    <w:rsid w:val="00034996"/>
    <w:rsid w:val="00034AF7"/>
    <w:rsid w:val="00034C1F"/>
    <w:rsid w:val="00034C46"/>
    <w:rsid w:val="00035125"/>
    <w:rsid w:val="000354D6"/>
    <w:rsid w:val="00035E22"/>
    <w:rsid w:val="00035E37"/>
    <w:rsid w:val="00036848"/>
    <w:rsid w:val="00036B9F"/>
    <w:rsid w:val="00036CDD"/>
    <w:rsid w:val="0003700F"/>
    <w:rsid w:val="000370E0"/>
    <w:rsid w:val="00037181"/>
    <w:rsid w:val="0003762F"/>
    <w:rsid w:val="00037688"/>
    <w:rsid w:val="000376CD"/>
    <w:rsid w:val="000377A4"/>
    <w:rsid w:val="000377DF"/>
    <w:rsid w:val="00037AAE"/>
    <w:rsid w:val="00040018"/>
    <w:rsid w:val="00040224"/>
    <w:rsid w:val="0004023B"/>
    <w:rsid w:val="0004044D"/>
    <w:rsid w:val="0004054C"/>
    <w:rsid w:val="000406BC"/>
    <w:rsid w:val="00040862"/>
    <w:rsid w:val="00040D2B"/>
    <w:rsid w:val="00040D83"/>
    <w:rsid w:val="00040FFA"/>
    <w:rsid w:val="00041018"/>
    <w:rsid w:val="00041202"/>
    <w:rsid w:val="000412EB"/>
    <w:rsid w:val="00041931"/>
    <w:rsid w:val="000419AB"/>
    <w:rsid w:val="00041A13"/>
    <w:rsid w:val="00041BFF"/>
    <w:rsid w:val="0004216A"/>
    <w:rsid w:val="00042188"/>
    <w:rsid w:val="000427A6"/>
    <w:rsid w:val="00042A9E"/>
    <w:rsid w:val="00042CB6"/>
    <w:rsid w:val="00042F28"/>
    <w:rsid w:val="00043133"/>
    <w:rsid w:val="0004319F"/>
    <w:rsid w:val="000432C6"/>
    <w:rsid w:val="000435D4"/>
    <w:rsid w:val="00043893"/>
    <w:rsid w:val="0004397C"/>
    <w:rsid w:val="00043B66"/>
    <w:rsid w:val="00043E70"/>
    <w:rsid w:val="000442E4"/>
    <w:rsid w:val="000443D7"/>
    <w:rsid w:val="000445AC"/>
    <w:rsid w:val="00044A5B"/>
    <w:rsid w:val="00044F2D"/>
    <w:rsid w:val="00044F92"/>
    <w:rsid w:val="00045039"/>
    <w:rsid w:val="00045ABC"/>
    <w:rsid w:val="00045B15"/>
    <w:rsid w:val="00045BCD"/>
    <w:rsid w:val="0004626C"/>
    <w:rsid w:val="000462DE"/>
    <w:rsid w:val="00046455"/>
    <w:rsid w:val="00046A02"/>
    <w:rsid w:val="00046A0C"/>
    <w:rsid w:val="00046A72"/>
    <w:rsid w:val="00046E05"/>
    <w:rsid w:val="00047B7C"/>
    <w:rsid w:val="00050005"/>
    <w:rsid w:val="00050053"/>
    <w:rsid w:val="00050062"/>
    <w:rsid w:val="000500C6"/>
    <w:rsid w:val="000500D4"/>
    <w:rsid w:val="00050375"/>
    <w:rsid w:val="00050413"/>
    <w:rsid w:val="0005059B"/>
    <w:rsid w:val="00050664"/>
    <w:rsid w:val="000506FB"/>
    <w:rsid w:val="000507B7"/>
    <w:rsid w:val="00050803"/>
    <w:rsid w:val="000508C7"/>
    <w:rsid w:val="00050C2B"/>
    <w:rsid w:val="00050CE1"/>
    <w:rsid w:val="00050E1A"/>
    <w:rsid w:val="000510A6"/>
    <w:rsid w:val="000510D6"/>
    <w:rsid w:val="00051C18"/>
    <w:rsid w:val="00051CBC"/>
    <w:rsid w:val="00051D06"/>
    <w:rsid w:val="00051DC3"/>
    <w:rsid w:val="00051E91"/>
    <w:rsid w:val="00051EFC"/>
    <w:rsid w:val="00051FE2"/>
    <w:rsid w:val="00052229"/>
    <w:rsid w:val="000522B2"/>
    <w:rsid w:val="000522CD"/>
    <w:rsid w:val="000524A9"/>
    <w:rsid w:val="0005265B"/>
    <w:rsid w:val="00052660"/>
    <w:rsid w:val="00052A41"/>
    <w:rsid w:val="00052F59"/>
    <w:rsid w:val="00053262"/>
    <w:rsid w:val="00053348"/>
    <w:rsid w:val="000534E7"/>
    <w:rsid w:val="0005357F"/>
    <w:rsid w:val="00054258"/>
    <w:rsid w:val="00054B93"/>
    <w:rsid w:val="00054C1D"/>
    <w:rsid w:val="00054F82"/>
    <w:rsid w:val="000552C9"/>
    <w:rsid w:val="000553EA"/>
    <w:rsid w:val="000556D0"/>
    <w:rsid w:val="00055701"/>
    <w:rsid w:val="00055BE4"/>
    <w:rsid w:val="00055C9D"/>
    <w:rsid w:val="0005601C"/>
    <w:rsid w:val="00056187"/>
    <w:rsid w:val="000566E0"/>
    <w:rsid w:val="00056A7C"/>
    <w:rsid w:val="00056B69"/>
    <w:rsid w:val="00056F77"/>
    <w:rsid w:val="00056FAE"/>
    <w:rsid w:val="00057271"/>
    <w:rsid w:val="000572B7"/>
    <w:rsid w:val="0005731A"/>
    <w:rsid w:val="00057407"/>
    <w:rsid w:val="00057426"/>
    <w:rsid w:val="00057484"/>
    <w:rsid w:val="00057832"/>
    <w:rsid w:val="00057C65"/>
    <w:rsid w:val="00057D40"/>
    <w:rsid w:val="00057F45"/>
    <w:rsid w:val="000600CD"/>
    <w:rsid w:val="000604F5"/>
    <w:rsid w:val="00060864"/>
    <w:rsid w:val="00060A73"/>
    <w:rsid w:val="00060ABC"/>
    <w:rsid w:val="00060BDD"/>
    <w:rsid w:val="00060BF5"/>
    <w:rsid w:val="00060CC6"/>
    <w:rsid w:val="00060F43"/>
    <w:rsid w:val="0006139C"/>
    <w:rsid w:val="00061940"/>
    <w:rsid w:val="00062472"/>
    <w:rsid w:val="0006269C"/>
    <w:rsid w:val="000627E5"/>
    <w:rsid w:val="00062BE5"/>
    <w:rsid w:val="0006303A"/>
    <w:rsid w:val="00063277"/>
    <w:rsid w:val="00063616"/>
    <w:rsid w:val="00063ADA"/>
    <w:rsid w:val="00063CAD"/>
    <w:rsid w:val="00064579"/>
    <w:rsid w:val="00065298"/>
    <w:rsid w:val="000653D3"/>
    <w:rsid w:val="00065ABF"/>
    <w:rsid w:val="00065C8D"/>
    <w:rsid w:val="000666BA"/>
    <w:rsid w:val="00066BAF"/>
    <w:rsid w:val="00066D9C"/>
    <w:rsid w:val="00066E3A"/>
    <w:rsid w:val="00067154"/>
    <w:rsid w:val="00067693"/>
    <w:rsid w:val="000676C0"/>
    <w:rsid w:val="00067832"/>
    <w:rsid w:val="0006786C"/>
    <w:rsid w:val="0006791A"/>
    <w:rsid w:val="000679B7"/>
    <w:rsid w:val="00067BF7"/>
    <w:rsid w:val="00067E91"/>
    <w:rsid w:val="00067F2E"/>
    <w:rsid w:val="00067F93"/>
    <w:rsid w:val="000702EB"/>
    <w:rsid w:val="000704B4"/>
    <w:rsid w:val="00070501"/>
    <w:rsid w:val="000705AD"/>
    <w:rsid w:val="00071416"/>
    <w:rsid w:val="00071510"/>
    <w:rsid w:val="0007156B"/>
    <w:rsid w:val="00071878"/>
    <w:rsid w:val="00071AAC"/>
    <w:rsid w:val="000722C0"/>
    <w:rsid w:val="0007243A"/>
    <w:rsid w:val="00072465"/>
    <w:rsid w:val="0007293D"/>
    <w:rsid w:val="00072CD4"/>
    <w:rsid w:val="00072D4C"/>
    <w:rsid w:val="00072DE9"/>
    <w:rsid w:val="00072FCC"/>
    <w:rsid w:val="000732D9"/>
    <w:rsid w:val="00074116"/>
    <w:rsid w:val="00074191"/>
    <w:rsid w:val="0007430B"/>
    <w:rsid w:val="00074872"/>
    <w:rsid w:val="00074BE2"/>
    <w:rsid w:val="0007512B"/>
    <w:rsid w:val="000751CE"/>
    <w:rsid w:val="00075554"/>
    <w:rsid w:val="00075C75"/>
    <w:rsid w:val="00076083"/>
    <w:rsid w:val="00076509"/>
    <w:rsid w:val="0007671A"/>
    <w:rsid w:val="00076BDB"/>
    <w:rsid w:val="000771BE"/>
    <w:rsid w:val="00077A94"/>
    <w:rsid w:val="00077B4C"/>
    <w:rsid w:val="00077FBC"/>
    <w:rsid w:val="00080114"/>
    <w:rsid w:val="00080207"/>
    <w:rsid w:val="000802DF"/>
    <w:rsid w:val="0008062B"/>
    <w:rsid w:val="000808F3"/>
    <w:rsid w:val="00080C1F"/>
    <w:rsid w:val="00080C6C"/>
    <w:rsid w:val="000812C4"/>
    <w:rsid w:val="00081602"/>
    <w:rsid w:val="00081B49"/>
    <w:rsid w:val="00081D68"/>
    <w:rsid w:val="000822FC"/>
    <w:rsid w:val="00082388"/>
    <w:rsid w:val="00082725"/>
    <w:rsid w:val="00082994"/>
    <w:rsid w:val="00082A14"/>
    <w:rsid w:val="00082C4E"/>
    <w:rsid w:val="00083014"/>
    <w:rsid w:val="0008346E"/>
    <w:rsid w:val="00083545"/>
    <w:rsid w:val="000836EB"/>
    <w:rsid w:val="00083886"/>
    <w:rsid w:val="00084266"/>
    <w:rsid w:val="000842F7"/>
    <w:rsid w:val="000843DF"/>
    <w:rsid w:val="0008442B"/>
    <w:rsid w:val="0008459D"/>
    <w:rsid w:val="0008489D"/>
    <w:rsid w:val="00084BFB"/>
    <w:rsid w:val="00084C42"/>
    <w:rsid w:val="000851AB"/>
    <w:rsid w:val="00085445"/>
    <w:rsid w:val="00085C8F"/>
    <w:rsid w:val="00086082"/>
    <w:rsid w:val="000860C8"/>
    <w:rsid w:val="00086631"/>
    <w:rsid w:val="000867E0"/>
    <w:rsid w:val="00086938"/>
    <w:rsid w:val="00086B22"/>
    <w:rsid w:val="00086D5F"/>
    <w:rsid w:val="00086EAD"/>
    <w:rsid w:val="000874D7"/>
    <w:rsid w:val="00087892"/>
    <w:rsid w:val="00087A8E"/>
    <w:rsid w:val="00087B1C"/>
    <w:rsid w:val="00087C2C"/>
    <w:rsid w:val="00087E1C"/>
    <w:rsid w:val="00087E96"/>
    <w:rsid w:val="00087EBE"/>
    <w:rsid w:val="00087F08"/>
    <w:rsid w:val="00090C7D"/>
    <w:rsid w:val="00090CE1"/>
    <w:rsid w:val="00090D9D"/>
    <w:rsid w:val="00090E8D"/>
    <w:rsid w:val="00090E98"/>
    <w:rsid w:val="00091530"/>
    <w:rsid w:val="0009195A"/>
    <w:rsid w:val="00091BE2"/>
    <w:rsid w:val="00091C5E"/>
    <w:rsid w:val="00091CDA"/>
    <w:rsid w:val="00091DEA"/>
    <w:rsid w:val="00091ED2"/>
    <w:rsid w:val="000925C1"/>
    <w:rsid w:val="000926BB"/>
    <w:rsid w:val="00092A8C"/>
    <w:rsid w:val="00092C0C"/>
    <w:rsid w:val="00092D70"/>
    <w:rsid w:val="00092D89"/>
    <w:rsid w:val="00092E8A"/>
    <w:rsid w:val="000934CE"/>
    <w:rsid w:val="000936B4"/>
    <w:rsid w:val="000937B2"/>
    <w:rsid w:val="00093BF2"/>
    <w:rsid w:val="00093C1F"/>
    <w:rsid w:val="00093C24"/>
    <w:rsid w:val="00093D32"/>
    <w:rsid w:val="00093DAC"/>
    <w:rsid w:val="00093F67"/>
    <w:rsid w:val="00094073"/>
    <w:rsid w:val="000941C2"/>
    <w:rsid w:val="000942BC"/>
    <w:rsid w:val="000947E7"/>
    <w:rsid w:val="00094996"/>
    <w:rsid w:val="00094A6A"/>
    <w:rsid w:val="00094C7A"/>
    <w:rsid w:val="00094D27"/>
    <w:rsid w:val="0009543A"/>
    <w:rsid w:val="00095522"/>
    <w:rsid w:val="0009571A"/>
    <w:rsid w:val="0009606F"/>
    <w:rsid w:val="0009638D"/>
    <w:rsid w:val="0009676F"/>
    <w:rsid w:val="0009684F"/>
    <w:rsid w:val="00096944"/>
    <w:rsid w:val="00096C85"/>
    <w:rsid w:val="0009732E"/>
    <w:rsid w:val="0009764B"/>
    <w:rsid w:val="00097658"/>
    <w:rsid w:val="00097661"/>
    <w:rsid w:val="00097D5B"/>
    <w:rsid w:val="00097DB0"/>
    <w:rsid w:val="000A0265"/>
    <w:rsid w:val="000A0615"/>
    <w:rsid w:val="000A0901"/>
    <w:rsid w:val="000A0CE8"/>
    <w:rsid w:val="000A11F1"/>
    <w:rsid w:val="000A138F"/>
    <w:rsid w:val="000A1448"/>
    <w:rsid w:val="000A1456"/>
    <w:rsid w:val="000A1592"/>
    <w:rsid w:val="000A1BCB"/>
    <w:rsid w:val="000A1CF1"/>
    <w:rsid w:val="000A1D8F"/>
    <w:rsid w:val="000A20CE"/>
    <w:rsid w:val="000A26DC"/>
    <w:rsid w:val="000A27C1"/>
    <w:rsid w:val="000A27C7"/>
    <w:rsid w:val="000A2C13"/>
    <w:rsid w:val="000A2F4B"/>
    <w:rsid w:val="000A3530"/>
    <w:rsid w:val="000A4327"/>
    <w:rsid w:val="000A4349"/>
    <w:rsid w:val="000A4553"/>
    <w:rsid w:val="000A45FF"/>
    <w:rsid w:val="000A4A8B"/>
    <w:rsid w:val="000A4CB3"/>
    <w:rsid w:val="000A5405"/>
    <w:rsid w:val="000A59E0"/>
    <w:rsid w:val="000A5A42"/>
    <w:rsid w:val="000A5D7C"/>
    <w:rsid w:val="000A64EB"/>
    <w:rsid w:val="000A6770"/>
    <w:rsid w:val="000A6F16"/>
    <w:rsid w:val="000A70C5"/>
    <w:rsid w:val="000A751B"/>
    <w:rsid w:val="000A760E"/>
    <w:rsid w:val="000A798E"/>
    <w:rsid w:val="000A7C07"/>
    <w:rsid w:val="000A7D5B"/>
    <w:rsid w:val="000B01C1"/>
    <w:rsid w:val="000B06A1"/>
    <w:rsid w:val="000B06D0"/>
    <w:rsid w:val="000B0D32"/>
    <w:rsid w:val="000B0F60"/>
    <w:rsid w:val="000B0FFE"/>
    <w:rsid w:val="000B10AF"/>
    <w:rsid w:val="000B1171"/>
    <w:rsid w:val="000B13FC"/>
    <w:rsid w:val="000B144D"/>
    <w:rsid w:val="000B1544"/>
    <w:rsid w:val="000B1846"/>
    <w:rsid w:val="000B20B8"/>
    <w:rsid w:val="000B22FA"/>
    <w:rsid w:val="000B262E"/>
    <w:rsid w:val="000B2C56"/>
    <w:rsid w:val="000B2FE0"/>
    <w:rsid w:val="000B30CC"/>
    <w:rsid w:val="000B3570"/>
    <w:rsid w:val="000B3A4A"/>
    <w:rsid w:val="000B3C19"/>
    <w:rsid w:val="000B3C21"/>
    <w:rsid w:val="000B3F11"/>
    <w:rsid w:val="000B4268"/>
    <w:rsid w:val="000B43F0"/>
    <w:rsid w:val="000B4540"/>
    <w:rsid w:val="000B4A73"/>
    <w:rsid w:val="000B4A76"/>
    <w:rsid w:val="000B4B6D"/>
    <w:rsid w:val="000B4CE7"/>
    <w:rsid w:val="000B4D3D"/>
    <w:rsid w:val="000B4DFA"/>
    <w:rsid w:val="000B50B9"/>
    <w:rsid w:val="000B5343"/>
    <w:rsid w:val="000B53FE"/>
    <w:rsid w:val="000B5A47"/>
    <w:rsid w:val="000B5DB2"/>
    <w:rsid w:val="000B5DD4"/>
    <w:rsid w:val="000B624E"/>
    <w:rsid w:val="000B6608"/>
    <w:rsid w:val="000B7A90"/>
    <w:rsid w:val="000C006F"/>
    <w:rsid w:val="000C008A"/>
    <w:rsid w:val="000C03A8"/>
    <w:rsid w:val="000C095F"/>
    <w:rsid w:val="000C09A2"/>
    <w:rsid w:val="000C1435"/>
    <w:rsid w:val="000C1717"/>
    <w:rsid w:val="000C172C"/>
    <w:rsid w:val="000C1FE1"/>
    <w:rsid w:val="000C2423"/>
    <w:rsid w:val="000C2539"/>
    <w:rsid w:val="000C2579"/>
    <w:rsid w:val="000C2A6E"/>
    <w:rsid w:val="000C2E01"/>
    <w:rsid w:val="000C2FF7"/>
    <w:rsid w:val="000C3233"/>
    <w:rsid w:val="000C327B"/>
    <w:rsid w:val="000C32FA"/>
    <w:rsid w:val="000C356B"/>
    <w:rsid w:val="000C37FE"/>
    <w:rsid w:val="000C3D35"/>
    <w:rsid w:val="000C405E"/>
    <w:rsid w:val="000C42AB"/>
    <w:rsid w:val="000C42D6"/>
    <w:rsid w:val="000C47B5"/>
    <w:rsid w:val="000C47F7"/>
    <w:rsid w:val="000C4D3A"/>
    <w:rsid w:val="000C4D9B"/>
    <w:rsid w:val="000C507C"/>
    <w:rsid w:val="000C524C"/>
    <w:rsid w:val="000C53AD"/>
    <w:rsid w:val="000C621C"/>
    <w:rsid w:val="000C6304"/>
    <w:rsid w:val="000C635B"/>
    <w:rsid w:val="000C6493"/>
    <w:rsid w:val="000C66EA"/>
    <w:rsid w:val="000C67EC"/>
    <w:rsid w:val="000C67F6"/>
    <w:rsid w:val="000C696C"/>
    <w:rsid w:val="000C6ADE"/>
    <w:rsid w:val="000C70FC"/>
    <w:rsid w:val="000C75BE"/>
    <w:rsid w:val="000C7612"/>
    <w:rsid w:val="000C7636"/>
    <w:rsid w:val="000C7A13"/>
    <w:rsid w:val="000C7E72"/>
    <w:rsid w:val="000D0178"/>
    <w:rsid w:val="000D042A"/>
    <w:rsid w:val="000D0950"/>
    <w:rsid w:val="000D0A6A"/>
    <w:rsid w:val="000D0C84"/>
    <w:rsid w:val="000D103B"/>
    <w:rsid w:val="000D10BC"/>
    <w:rsid w:val="000D10ED"/>
    <w:rsid w:val="000D125C"/>
    <w:rsid w:val="000D1499"/>
    <w:rsid w:val="000D1893"/>
    <w:rsid w:val="000D190D"/>
    <w:rsid w:val="000D1DD2"/>
    <w:rsid w:val="000D2048"/>
    <w:rsid w:val="000D262B"/>
    <w:rsid w:val="000D28B6"/>
    <w:rsid w:val="000D2947"/>
    <w:rsid w:val="000D29DD"/>
    <w:rsid w:val="000D29DF"/>
    <w:rsid w:val="000D2F79"/>
    <w:rsid w:val="000D35F4"/>
    <w:rsid w:val="000D361A"/>
    <w:rsid w:val="000D3A64"/>
    <w:rsid w:val="000D439A"/>
    <w:rsid w:val="000D4726"/>
    <w:rsid w:val="000D4D8B"/>
    <w:rsid w:val="000D50EA"/>
    <w:rsid w:val="000D587D"/>
    <w:rsid w:val="000D5AC8"/>
    <w:rsid w:val="000D5F53"/>
    <w:rsid w:val="000D5F90"/>
    <w:rsid w:val="000D5FC4"/>
    <w:rsid w:val="000D6376"/>
    <w:rsid w:val="000D6390"/>
    <w:rsid w:val="000D66A8"/>
    <w:rsid w:val="000D6E61"/>
    <w:rsid w:val="000D727C"/>
    <w:rsid w:val="000D76DF"/>
    <w:rsid w:val="000D7CDB"/>
    <w:rsid w:val="000D7D75"/>
    <w:rsid w:val="000D7E01"/>
    <w:rsid w:val="000E0288"/>
    <w:rsid w:val="000E02E7"/>
    <w:rsid w:val="000E03C0"/>
    <w:rsid w:val="000E1102"/>
    <w:rsid w:val="000E13AB"/>
    <w:rsid w:val="000E1810"/>
    <w:rsid w:val="000E1B88"/>
    <w:rsid w:val="000E1EB3"/>
    <w:rsid w:val="000E1F99"/>
    <w:rsid w:val="000E211F"/>
    <w:rsid w:val="000E21BA"/>
    <w:rsid w:val="000E248B"/>
    <w:rsid w:val="000E280D"/>
    <w:rsid w:val="000E2C7E"/>
    <w:rsid w:val="000E2EA7"/>
    <w:rsid w:val="000E3072"/>
    <w:rsid w:val="000E35EC"/>
    <w:rsid w:val="000E382C"/>
    <w:rsid w:val="000E3FA0"/>
    <w:rsid w:val="000E4163"/>
    <w:rsid w:val="000E41D9"/>
    <w:rsid w:val="000E45B2"/>
    <w:rsid w:val="000E477F"/>
    <w:rsid w:val="000E4890"/>
    <w:rsid w:val="000E4BC8"/>
    <w:rsid w:val="000E506E"/>
    <w:rsid w:val="000E50DA"/>
    <w:rsid w:val="000E5464"/>
    <w:rsid w:val="000E5933"/>
    <w:rsid w:val="000E5A3B"/>
    <w:rsid w:val="000E65C8"/>
    <w:rsid w:val="000E6A3C"/>
    <w:rsid w:val="000E7198"/>
    <w:rsid w:val="000E78FD"/>
    <w:rsid w:val="000E7E8C"/>
    <w:rsid w:val="000E7F3A"/>
    <w:rsid w:val="000F00D7"/>
    <w:rsid w:val="000F0230"/>
    <w:rsid w:val="000F0300"/>
    <w:rsid w:val="000F09D6"/>
    <w:rsid w:val="000F0A6D"/>
    <w:rsid w:val="000F0BC0"/>
    <w:rsid w:val="000F0C0C"/>
    <w:rsid w:val="000F0D34"/>
    <w:rsid w:val="000F0DB0"/>
    <w:rsid w:val="000F107E"/>
    <w:rsid w:val="000F1203"/>
    <w:rsid w:val="000F1396"/>
    <w:rsid w:val="000F17D3"/>
    <w:rsid w:val="000F19BE"/>
    <w:rsid w:val="000F19D6"/>
    <w:rsid w:val="000F1A65"/>
    <w:rsid w:val="000F223F"/>
    <w:rsid w:val="000F22D5"/>
    <w:rsid w:val="000F2305"/>
    <w:rsid w:val="000F257E"/>
    <w:rsid w:val="000F2C34"/>
    <w:rsid w:val="000F2D10"/>
    <w:rsid w:val="000F2D60"/>
    <w:rsid w:val="000F2E5D"/>
    <w:rsid w:val="000F2E7E"/>
    <w:rsid w:val="000F3154"/>
    <w:rsid w:val="000F32D3"/>
    <w:rsid w:val="000F3A2D"/>
    <w:rsid w:val="000F3E9E"/>
    <w:rsid w:val="000F416E"/>
    <w:rsid w:val="000F4180"/>
    <w:rsid w:val="000F4B6E"/>
    <w:rsid w:val="000F4BA6"/>
    <w:rsid w:val="000F500E"/>
    <w:rsid w:val="000F5114"/>
    <w:rsid w:val="000F524D"/>
    <w:rsid w:val="000F569A"/>
    <w:rsid w:val="000F5A09"/>
    <w:rsid w:val="000F5F93"/>
    <w:rsid w:val="000F5FE8"/>
    <w:rsid w:val="000F6448"/>
    <w:rsid w:val="000F6505"/>
    <w:rsid w:val="000F67BD"/>
    <w:rsid w:val="000F6FAF"/>
    <w:rsid w:val="000F702F"/>
    <w:rsid w:val="000F71A6"/>
    <w:rsid w:val="000F7A90"/>
    <w:rsid w:val="001000AD"/>
    <w:rsid w:val="001003EA"/>
    <w:rsid w:val="00100704"/>
    <w:rsid w:val="00100975"/>
    <w:rsid w:val="00100DAE"/>
    <w:rsid w:val="00100F20"/>
    <w:rsid w:val="00100F72"/>
    <w:rsid w:val="001014AF"/>
    <w:rsid w:val="001015FA"/>
    <w:rsid w:val="00101C97"/>
    <w:rsid w:val="00101CC4"/>
    <w:rsid w:val="00101D62"/>
    <w:rsid w:val="00101F77"/>
    <w:rsid w:val="00102A00"/>
    <w:rsid w:val="00102A7D"/>
    <w:rsid w:val="00102B33"/>
    <w:rsid w:val="00102DC8"/>
    <w:rsid w:val="00102E5F"/>
    <w:rsid w:val="001030E6"/>
    <w:rsid w:val="00103674"/>
    <w:rsid w:val="00103AE2"/>
    <w:rsid w:val="00103B60"/>
    <w:rsid w:val="001040F1"/>
    <w:rsid w:val="00104255"/>
    <w:rsid w:val="001042B1"/>
    <w:rsid w:val="00104304"/>
    <w:rsid w:val="001045B5"/>
    <w:rsid w:val="00104F08"/>
    <w:rsid w:val="00105025"/>
    <w:rsid w:val="00105B74"/>
    <w:rsid w:val="001061AB"/>
    <w:rsid w:val="00106354"/>
    <w:rsid w:val="0010657F"/>
    <w:rsid w:val="00106610"/>
    <w:rsid w:val="00106851"/>
    <w:rsid w:val="00106863"/>
    <w:rsid w:val="0010688B"/>
    <w:rsid w:val="001076B2"/>
    <w:rsid w:val="00107735"/>
    <w:rsid w:val="00107ADD"/>
    <w:rsid w:val="001108F0"/>
    <w:rsid w:val="00111062"/>
    <w:rsid w:val="0011134D"/>
    <w:rsid w:val="0011184D"/>
    <w:rsid w:val="00111AB9"/>
    <w:rsid w:val="00111B09"/>
    <w:rsid w:val="00111CB1"/>
    <w:rsid w:val="00111E00"/>
    <w:rsid w:val="00112F1F"/>
    <w:rsid w:val="001133C1"/>
    <w:rsid w:val="001136F0"/>
    <w:rsid w:val="00113768"/>
    <w:rsid w:val="00113A3C"/>
    <w:rsid w:val="00113B41"/>
    <w:rsid w:val="00113D6F"/>
    <w:rsid w:val="00113FFF"/>
    <w:rsid w:val="00114027"/>
    <w:rsid w:val="00114087"/>
    <w:rsid w:val="0011455A"/>
    <w:rsid w:val="0011484D"/>
    <w:rsid w:val="001148FB"/>
    <w:rsid w:val="00114C2A"/>
    <w:rsid w:val="0011534C"/>
    <w:rsid w:val="001153B6"/>
    <w:rsid w:val="001155DD"/>
    <w:rsid w:val="00115797"/>
    <w:rsid w:val="00115ADB"/>
    <w:rsid w:val="001167BF"/>
    <w:rsid w:val="00116A01"/>
    <w:rsid w:val="00117286"/>
    <w:rsid w:val="001172B2"/>
    <w:rsid w:val="00117473"/>
    <w:rsid w:val="001176F7"/>
    <w:rsid w:val="00117972"/>
    <w:rsid w:val="00117A92"/>
    <w:rsid w:val="00117D66"/>
    <w:rsid w:val="00117D86"/>
    <w:rsid w:val="00117E25"/>
    <w:rsid w:val="001207C9"/>
    <w:rsid w:val="00120FBE"/>
    <w:rsid w:val="00121722"/>
    <w:rsid w:val="0012214B"/>
    <w:rsid w:val="001228E6"/>
    <w:rsid w:val="001232C6"/>
    <w:rsid w:val="00123523"/>
    <w:rsid w:val="00123865"/>
    <w:rsid w:val="0012389D"/>
    <w:rsid w:val="00123F0F"/>
    <w:rsid w:val="0012416A"/>
    <w:rsid w:val="0012441F"/>
    <w:rsid w:val="001244DA"/>
    <w:rsid w:val="00124D76"/>
    <w:rsid w:val="00125B0B"/>
    <w:rsid w:val="0012603A"/>
    <w:rsid w:val="0012662C"/>
    <w:rsid w:val="001266D4"/>
    <w:rsid w:val="001268D8"/>
    <w:rsid w:val="00126A45"/>
    <w:rsid w:val="00126B76"/>
    <w:rsid w:val="00126D55"/>
    <w:rsid w:val="0012741E"/>
    <w:rsid w:val="0012787E"/>
    <w:rsid w:val="001278A1"/>
    <w:rsid w:val="001302E1"/>
    <w:rsid w:val="0013066A"/>
    <w:rsid w:val="001306A3"/>
    <w:rsid w:val="00131477"/>
    <w:rsid w:val="0013155C"/>
    <w:rsid w:val="001316CA"/>
    <w:rsid w:val="001318F6"/>
    <w:rsid w:val="00131A64"/>
    <w:rsid w:val="00131A82"/>
    <w:rsid w:val="00131B73"/>
    <w:rsid w:val="00131BCE"/>
    <w:rsid w:val="00132939"/>
    <w:rsid w:val="001329A1"/>
    <w:rsid w:val="00132FA8"/>
    <w:rsid w:val="0013304B"/>
    <w:rsid w:val="00133278"/>
    <w:rsid w:val="00133381"/>
    <w:rsid w:val="0013384C"/>
    <w:rsid w:val="00133955"/>
    <w:rsid w:val="001339AF"/>
    <w:rsid w:val="00133AA6"/>
    <w:rsid w:val="00133E25"/>
    <w:rsid w:val="00133F69"/>
    <w:rsid w:val="00133FA4"/>
    <w:rsid w:val="001343C8"/>
    <w:rsid w:val="00134543"/>
    <w:rsid w:val="00134613"/>
    <w:rsid w:val="00134B4E"/>
    <w:rsid w:val="00134C3E"/>
    <w:rsid w:val="00134E02"/>
    <w:rsid w:val="0013508A"/>
    <w:rsid w:val="001363B8"/>
    <w:rsid w:val="00136721"/>
    <w:rsid w:val="00136A94"/>
    <w:rsid w:val="00136BD1"/>
    <w:rsid w:val="00136CC1"/>
    <w:rsid w:val="00136D3C"/>
    <w:rsid w:val="00136D4C"/>
    <w:rsid w:val="00136D5A"/>
    <w:rsid w:val="00136DEE"/>
    <w:rsid w:val="00136FF9"/>
    <w:rsid w:val="00137206"/>
    <w:rsid w:val="00137495"/>
    <w:rsid w:val="00137A68"/>
    <w:rsid w:val="00137B4E"/>
    <w:rsid w:val="00140180"/>
    <w:rsid w:val="00140700"/>
    <w:rsid w:val="0014070C"/>
    <w:rsid w:val="00140DB6"/>
    <w:rsid w:val="001410AA"/>
    <w:rsid w:val="00141358"/>
    <w:rsid w:val="0014143C"/>
    <w:rsid w:val="00141977"/>
    <w:rsid w:val="00141EE4"/>
    <w:rsid w:val="001420D6"/>
    <w:rsid w:val="00142898"/>
    <w:rsid w:val="00142F00"/>
    <w:rsid w:val="0014319F"/>
    <w:rsid w:val="00143283"/>
    <w:rsid w:val="0014339F"/>
    <w:rsid w:val="00143812"/>
    <w:rsid w:val="001439D7"/>
    <w:rsid w:val="00143ABE"/>
    <w:rsid w:val="00143B2B"/>
    <w:rsid w:val="00143F4C"/>
    <w:rsid w:val="0014411B"/>
    <w:rsid w:val="0014413F"/>
    <w:rsid w:val="0014427C"/>
    <w:rsid w:val="00144972"/>
    <w:rsid w:val="00144B55"/>
    <w:rsid w:val="00144EEA"/>
    <w:rsid w:val="001452B6"/>
    <w:rsid w:val="001454C7"/>
    <w:rsid w:val="00145BFD"/>
    <w:rsid w:val="00145D62"/>
    <w:rsid w:val="00145DA7"/>
    <w:rsid w:val="00145F64"/>
    <w:rsid w:val="001461A1"/>
    <w:rsid w:val="0014647F"/>
    <w:rsid w:val="001464DE"/>
    <w:rsid w:val="00146962"/>
    <w:rsid w:val="00146A5E"/>
    <w:rsid w:val="001474AC"/>
    <w:rsid w:val="001479CA"/>
    <w:rsid w:val="001479FB"/>
    <w:rsid w:val="00147A75"/>
    <w:rsid w:val="00147B0B"/>
    <w:rsid w:val="00147B61"/>
    <w:rsid w:val="00147EB6"/>
    <w:rsid w:val="00147F34"/>
    <w:rsid w:val="00150043"/>
    <w:rsid w:val="001507FD"/>
    <w:rsid w:val="00150B7D"/>
    <w:rsid w:val="00150C2F"/>
    <w:rsid w:val="00150C6D"/>
    <w:rsid w:val="00150E95"/>
    <w:rsid w:val="00150FB1"/>
    <w:rsid w:val="00151378"/>
    <w:rsid w:val="00151651"/>
    <w:rsid w:val="001516DB"/>
    <w:rsid w:val="001519CB"/>
    <w:rsid w:val="00152880"/>
    <w:rsid w:val="0015297D"/>
    <w:rsid w:val="00152DE8"/>
    <w:rsid w:val="00152EA2"/>
    <w:rsid w:val="0015353C"/>
    <w:rsid w:val="001535F3"/>
    <w:rsid w:val="001536C9"/>
    <w:rsid w:val="00153722"/>
    <w:rsid w:val="00153A05"/>
    <w:rsid w:val="00153B26"/>
    <w:rsid w:val="00153BD6"/>
    <w:rsid w:val="00153DFD"/>
    <w:rsid w:val="00154137"/>
    <w:rsid w:val="00154144"/>
    <w:rsid w:val="00154350"/>
    <w:rsid w:val="00154B99"/>
    <w:rsid w:val="00154C60"/>
    <w:rsid w:val="001551AD"/>
    <w:rsid w:val="00155A19"/>
    <w:rsid w:val="00155AB9"/>
    <w:rsid w:val="00155C0E"/>
    <w:rsid w:val="00155C2E"/>
    <w:rsid w:val="00155CC8"/>
    <w:rsid w:val="00156670"/>
    <w:rsid w:val="00156744"/>
    <w:rsid w:val="00156926"/>
    <w:rsid w:val="00156B6B"/>
    <w:rsid w:val="00157371"/>
    <w:rsid w:val="001577AF"/>
    <w:rsid w:val="00157899"/>
    <w:rsid w:val="001603AD"/>
    <w:rsid w:val="00160887"/>
    <w:rsid w:val="001608A8"/>
    <w:rsid w:val="001609BB"/>
    <w:rsid w:val="00160C89"/>
    <w:rsid w:val="001612FE"/>
    <w:rsid w:val="001614E1"/>
    <w:rsid w:val="0016178B"/>
    <w:rsid w:val="00161B14"/>
    <w:rsid w:val="00161B18"/>
    <w:rsid w:val="0016200D"/>
    <w:rsid w:val="00162B20"/>
    <w:rsid w:val="001634B3"/>
    <w:rsid w:val="001635FB"/>
    <w:rsid w:val="00163AE9"/>
    <w:rsid w:val="00164062"/>
    <w:rsid w:val="00164135"/>
    <w:rsid w:val="0016469A"/>
    <w:rsid w:val="00164A1E"/>
    <w:rsid w:val="00164C84"/>
    <w:rsid w:val="00164D4F"/>
    <w:rsid w:val="0016517E"/>
    <w:rsid w:val="0016546B"/>
    <w:rsid w:val="00165A45"/>
    <w:rsid w:val="00165B74"/>
    <w:rsid w:val="00165CEA"/>
    <w:rsid w:val="00165EC1"/>
    <w:rsid w:val="00165F09"/>
    <w:rsid w:val="00166627"/>
    <w:rsid w:val="00166B5D"/>
    <w:rsid w:val="00166F01"/>
    <w:rsid w:val="0016760A"/>
    <w:rsid w:val="001676BC"/>
    <w:rsid w:val="001679D3"/>
    <w:rsid w:val="00167C8A"/>
    <w:rsid w:val="00167E70"/>
    <w:rsid w:val="00167F0E"/>
    <w:rsid w:val="0017023A"/>
    <w:rsid w:val="001713B3"/>
    <w:rsid w:val="00171401"/>
    <w:rsid w:val="001715CD"/>
    <w:rsid w:val="00171664"/>
    <w:rsid w:val="0017197B"/>
    <w:rsid w:val="00171B17"/>
    <w:rsid w:val="00171C65"/>
    <w:rsid w:val="00171D52"/>
    <w:rsid w:val="001720EE"/>
    <w:rsid w:val="001721DD"/>
    <w:rsid w:val="00172529"/>
    <w:rsid w:val="00172555"/>
    <w:rsid w:val="00172CA8"/>
    <w:rsid w:val="00172E99"/>
    <w:rsid w:val="0017337D"/>
    <w:rsid w:val="001738D5"/>
    <w:rsid w:val="00173C7D"/>
    <w:rsid w:val="00173CC7"/>
    <w:rsid w:val="00173F2B"/>
    <w:rsid w:val="0017420B"/>
    <w:rsid w:val="0017452B"/>
    <w:rsid w:val="001745E9"/>
    <w:rsid w:val="00174747"/>
    <w:rsid w:val="0017493B"/>
    <w:rsid w:val="0017498B"/>
    <w:rsid w:val="00174E71"/>
    <w:rsid w:val="00175B41"/>
    <w:rsid w:val="00175DF6"/>
    <w:rsid w:val="00176078"/>
    <w:rsid w:val="00176170"/>
    <w:rsid w:val="0017662A"/>
    <w:rsid w:val="00176763"/>
    <w:rsid w:val="00176D93"/>
    <w:rsid w:val="00176ED7"/>
    <w:rsid w:val="001771C0"/>
    <w:rsid w:val="001773A0"/>
    <w:rsid w:val="00177486"/>
    <w:rsid w:val="00177910"/>
    <w:rsid w:val="00177925"/>
    <w:rsid w:val="00177FA0"/>
    <w:rsid w:val="001804B2"/>
    <w:rsid w:val="00180C92"/>
    <w:rsid w:val="00180F69"/>
    <w:rsid w:val="00181761"/>
    <w:rsid w:val="001817B2"/>
    <w:rsid w:val="001819EE"/>
    <w:rsid w:val="00181C48"/>
    <w:rsid w:val="00181DCA"/>
    <w:rsid w:val="00181FCC"/>
    <w:rsid w:val="0018222F"/>
    <w:rsid w:val="001827FE"/>
    <w:rsid w:val="00182919"/>
    <w:rsid w:val="001833CC"/>
    <w:rsid w:val="00183669"/>
    <w:rsid w:val="00183827"/>
    <w:rsid w:val="001839AF"/>
    <w:rsid w:val="00183BF6"/>
    <w:rsid w:val="00183D5E"/>
    <w:rsid w:val="001840EA"/>
    <w:rsid w:val="00184245"/>
    <w:rsid w:val="0018431E"/>
    <w:rsid w:val="001843D9"/>
    <w:rsid w:val="001845FA"/>
    <w:rsid w:val="00184982"/>
    <w:rsid w:val="00184E6A"/>
    <w:rsid w:val="00185268"/>
    <w:rsid w:val="00185329"/>
    <w:rsid w:val="001858C2"/>
    <w:rsid w:val="00186460"/>
    <w:rsid w:val="001866A7"/>
    <w:rsid w:val="00186735"/>
    <w:rsid w:val="00186BC4"/>
    <w:rsid w:val="00186ECB"/>
    <w:rsid w:val="001872EF"/>
    <w:rsid w:val="0018730D"/>
    <w:rsid w:val="001873F7"/>
    <w:rsid w:val="00187719"/>
    <w:rsid w:val="001879ED"/>
    <w:rsid w:val="00187E22"/>
    <w:rsid w:val="00187E42"/>
    <w:rsid w:val="0019062A"/>
    <w:rsid w:val="00190757"/>
    <w:rsid w:val="0019086F"/>
    <w:rsid w:val="00190B20"/>
    <w:rsid w:val="00190BA6"/>
    <w:rsid w:val="00191392"/>
    <w:rsid w:val="00191536"/>
    <w:rsid w:val="00191649"/>
    <w:rsid w:val="001917F5"/>
    <w:rsid w:val="001918BC"/>
    <w:rsid w:val="0019211C"/>
    <w:rsid w:val="0019243C"/>
    <w:rsid w:val="00192B89"/>
    <w:rsid w:val="00192C36"/>
    <w:rsid w:val="00192E2C"/>
    <w:rsid w:val="00193724"/>
    <w:rsid w:val="00193F89"/>
    <w:rsid w:val="001946CC"/>
    <w:rsid w:val="00194966"/>
    <w:rsid w:val="00194974"/>
    <w:rsid w:val="001955EB"/>
    <w:rsid w:val="001959D4"/>
    <w:rsid w:val="00195D58"/>
    <w:rsid w:val="00196007"/>
    <w:rsid w:val="0019628F"/>
    <w:rsid w:val="00196A57"/>
    <w:rsid w:val="00196DA7"/>
    <w:rsid w:val="00196E51"/>
    <w:rsid w:val="00197063"/>
    <w:rsid w:val="0019713C"/>
    <w:rsid w:val="0019741C"/>
    <w:rsid w:val="00197916"/>
    <w:rsid w:val="00197F3D"/>
    <w:rsid w:val="00197FFE"/>
    <w:rsid w:val="001A00D0"/>
    <w:rsid w:val="001A0281"/>
    <w:rsid w:val="001A02EE"/>
    <w:rsid w:val="001A04FF"/>
    <w:rsid w:val="001A05C9"/>
    <w:rsid w:val="001A07C5"/>
    <w:rsid w:val="001A0BF9"/>
    <w:rsid w:val="001A0D2C"/>
    <w:rsid w:val="001A0F7F"/>
    <w:rsid w:val="001A2149"/>
    <w:rsid w:val="001A217D"/>
    <w:rsid w:val="001A246B"/>
    <w:rsid w:val="001A2E39"/>
    <w:rsid w:val="001A3061"/>
    <w:rsid w:val="001A350E"/>
    <w:rsid w:val="001A35F4"/>
    <w:rsid w:val="001A385E"/>
    <w:rsid w:val="001A4482"/>
    <w:rsid w:val="001A47EF"/>
    <w:rsid w:val="001A4F46"/>
    <w:rsid w:val="001A5125"/>
    <w:rsid w:val="001A5188"/>
    <w:rsid w:val="001A51BA"/>
    <w:rsid w:val="001A5802"/>
    <w:rsid w:val="001A5901"/>
    <w:rsid w:val="001A59F6"/>
    <w:rsid w:val="001A5D77"/>
    <w:rsid w:val="001A5D9E"/>
    <w:rsid w:val="001A5E51"/>
    <w:rsid w:val="001A6187"/>
    <w:rsid w:val="001A6200"/>
    <w:rsid w:val="001A63F9"/>
    <w:rsid w:val="001A6EC0"/>
    <w:rsid w:val="001A725C"/>
    <w:rsid w:val="001A7327"/>
    <w:rsid w:val="001A75AA"/>
    <w:rsid w:val="001A772C"/>
    <w:rsid w:val="001B044F"/>
    <w:rsid w:val="001B047C"/>
    <w:rsid w:val="001B07D5"/>
    <w:rsid w:val="001B0888"/>
    <w:rsid w:val="001B0905"/>
    <w:rsid w:val="001B09C2"/>
    <w:rsid w:val="001B0B50"/>
    <w:rsid w:val="001B0C99"/>
    <w:rsid w:val="001B187F"/>
    <w:rsid w:val="001B1BB5"/>
    <w:rsid w:val="001B1EB5"/>
    <w:rsid w:val="001B1F5F"/>
    <w:rsid w:val="001B24AB"/>
    <w:rsid w:val="001B2746"/>
    <w:rsid w:val="001B277B"/>
    <w:rsid w:val="001B2911"/>
    <w:rsid w:val="001B2BBA"/>
    <w:rsid w:val="001B2EA5"/>
    <w:rsid w:val="001B3155"/>
    <w:rsid w:val="001B3674"/>
    <w:rsid w:val="001B3760"/>
    <w:rsid w:val="001B3764"/>
    <w:rsid w:val="001B3D63"/>
    <w:rsid w:val="001B3ED1"/>
    <w:rsid w:val="001B473C"/>
    <w:rsid w:val="001B4D31"/>
    <w:rsid w:val="001B5306"/>
    <w:rsid w:val="001B586F"/>
    <w:rsid w:val="001B613E"/>
    <w:rsid w:val="001B6A5C"/>
    <w:rsid w:val="001B6DC4"/>
    <w:rsid w:val="001B7204"/>
    <w:rsid w:val="001B732F"/>
    <w:rsid w:val="001B7576"/>
    <w:rsid w:val="001B78BA"/>
    <w:rsid w:val="001B7F2D"/>
    <w:rsid w:val="001C0402"/>
    <w:rsid w:val="001C04D7"/>
    <w:rsid w:val="001C099C"/>
    <w:rsid w:val="001C10F3"/>
    <w:rsid w:val="001C12A9"/>
    <w:rsid w:val="001C1464"/>
    <w:rsid w:val="001C1527"/>
    <w:rsid w:val="001C16DD"/>
    <w:rsid w:val="001C188B"/>
    <w:rsid w:val="001C195F"/>
    <w:rsid w:val="001C1A04"/>
    <w:rsid w:val="001C1B3D"/>
    <w:rsid w:val="001C1E4F"/>
    <w:rsid w:val="001C1E77"/>
    <w:rsid w:val="001C1F09"/>
    <w:rsid w:val="001C20EF"/>
    <w:rsid w:val="001C21A2"/>
    <w:rsid w:val="001C24DB"/>
    <w:rsid w:val="001C294E"/>
    <w:rsid w:val="001C2A36"/>
    <w:rsid w:val="001C2BB6"/>
    <w:rsid w:val="001C364A"/>
    <w:rsid w:val="001C37CF"/>
    <w:rsid w:val="001C3A6E"/>
    <w:rsid w:val="001C3B74"/>
    <w:rsid w:val="001C3CD1"/>
    <w:rsid w:val="001C4023"/>
    <w:rsid w:val="001C45EE"/>
    <w:rsid w:val="001C4E47"/>
    <w:rsid w:val="001C4EB4"/>
    <w:rsid w:val="001C5301"/>
    <w:rsid w:val="001C55C9"/>
    <w:rsid w:val="001C5B30"/>
    <w:rsid w:val="001C5E57"/>
    <w:rsid w:val="001C6045"/>
    <w:rsid w:val="001C6064"/>
    <w:rsid w:val="001C607A"/>
    <w:rsid w:val="001C60C3"/>
    <w:rsid w:val="001C629E"/>
    <w:rsid w:val="001C6368"/>
    <w:rsid w:val="001C646B"/>
    <w:rsid w:val="001C6B8D"/>
    <w:rsid w:val="001C6CFF"/>
    <w:rsid w:val="001C7011"/>
    <w:rsid w:val="001C75C1"/>
    <w:rsid w:val="001C7BCB"/>
    <w:rsid w:val="001C7CA9"/>
    <w:rsid w:val="001D0117"/>
    <w:rsid w:val="001D03AF"/>
    <w:rsid w:val="001D03C2"/>
    <w:rsid w:val="001D0543"/>
    <w:rsid w:val="001D075B"/>
    <w:rsid w:val="001D098F"/>
    <w:rsid w:val="001D0A60"/>
    <w:rsid w:val="001D0C2B"/>
    <w:rsid w:val="001D12B3"/>
    <w:rsid w:val="001D1952"/>
    <w:rsid w:val="001D1C85"/>
    <w:rsid w:val="001D1E75"/>
    <w:rsid w:val="001D1FC2"/>
    <w:rsid w:val="001D2333"/>
    <w:rsid w:val="001D2E56"/>
    <w:rsid w:val="001D31E7"/>
    <w:rsid w:val="001D350D"/>
    <w:rsid w:val="001D352C"/>
    <w:rsid w:val="001D35FE"/>
    <w:rsid w:val="001D3E4E"/>
    <w:rsid w:val="001D4042"/>
    <w:rsid w:val="001D4756"/>
    <w:rsid w:val="001D475A"/>
    <w:rsid w:val="001D480E"/>
    <w:rsid w:val="001D4A6E"/>
    <w:rsid w:val="001D4AA8"/>
    <w:rsid w:val="001D4B30"/>
    <w:rsid w:val="001D54EF"/>
    <w:rsid w:val="001D554B"/>
    <w:rsid w:val="001D5C71"/>
    <w:rsid w:val="001D5EA6"/>
    <w:rsid w:val="001D62A4"/>
    <w:rsid w:val="001D709C"/>
    <w:rsid w:val="001D72A5"/>
    <w:rsid w:val="001D742A"/>
    <w:rsid w:val="001D7F8B"/>
    <w:rsid w:val="001E011D"/>
    <w:rsid w:val="001E0637"/>
    <w:rsid w:val="001E063C"/>
    <w:rsid w:val="001E07AE"/>
    <w:rsid w:val="001E1305"/>
    <w:rsid w:val="001E1774"/>
    <w:rsid w:val="001E17B3"/>
    <w:rsid w:val="001E1C78"/>
    <w:rsid w:val="001E1E41"/>
    <w:rsid w:val="001E206B"/>
    <w:rsid w:val="001E21A9"/>
    <w:rsid w:val="001E22B1"/>
    <w:rsid w:val="001E23CA"/>
    <w:rsid w:val="001E23EF"/>
    <w:rsid w:val="001E2720"/>
    <w:rsid w:val="001E2982"/>
    <w:rsid w:val="001E29EA"/>
    <w:rsid w:val="001E2F93"/>
    <w:rsid w:val="001E3088"/>
    <w:rsid w:val="001E3224"/>
    <w:rsid w:val="001E359D"/>
    <w:rsid w:val="001E35CD"/>
    <w:rsid w:val="001E3767"/>
    <w:rsid w:val="001E37D4"/>
    <w:rsid w:val="001E4048"/>
    <w:rsid w:val="001E45AB"/>
    <w:rsid w:val="001E470D"/>
    <w:rsid w:val="001E5358"/>
    <w:rsid w:val="001E58EC"/>
    <w:rsid w:val="001E5FCE"/>
    <w:rsid w:val="001E624E"/>
    <w:rsid w:val="001E6257"/>
    <w:rsid w:val="001E6382"/>
    <w:rsid w:val="001E666D"/>
    <w:rsid w:val="001E7886"/>
    <w:rsid w:val="001E7B01"/>
    <w:rsid w:val="001E7D5C"/>
    <w:rsid w:val="001E7E59"/>
    <w:rsid w:val="001F00DC"/>
    <w:rsid w:val="001F0100"/>
    <w:rsid w:val="001F0779"/>
    <w:rsid w:val="001F09E4"/>
    <w:rsid w:val="001F0DD9"/>
    <w:rsid w:val="001F10B1"/>
    <w:rsid w:val="001F10BF"/>
    <w:rsid w:val="001F14A0"/>
    <w:rsid w:val="001F1705"/>
    <w:rsid w:val="001F1A91"/>
    <w:rsid w:val="001F1D42"/>
    <w:rsid w:val="001F2105"/>
    <w:rsid w:val="001F21DE"/>
    <w:rsid w:val="001F2593"/>
    <w:rsid w:val="001F26B5"/>
    <w:rsid w:val="001F2740"/>
    <w:rsid w:val="001F2B56"/>
    <w:rsid w:val="001F2D10"/>
    <w:rsid w:val="001F2D33"/>
    <w:rsid w:val="001F2FAC"/>
    <w:rsid w:val="001F322D"/>
    <w:rsid w:val="001F325B"/>
    <w:rsid w:val="001F3BCD"/>
    <w:rsid w:val="001F4B1D"/>
    <w:rsid w:val="001F51A7"/>
    <w:rsid w:val="001F5325"/>
    <w:rsid w:val="001F5A8E"/>
    <w:rsid w:val="001F632B"/>
    <w:rsid w:val="001F63CF"/>
    <w:rsid w:val="001F657D"/>
    <w:rsid w:val="001F6728"/>
    <w:rsid w:val="001F68AB"/>
    <w:rsid w:val="001F6C9C"/>
    <w:rsid w:val="001F6D1F"/>
    <w:rsid w:val="001F71CC"/>
    <w:rsid w:val="001F734C"/>
    <w:rsid w:val="001F76BE"/>
    <w:rsid w:val="001F79D8"/>
    <w:rsid w:val="00200401"/>
    <w:rsid w:val="0020085A"/>
    <w:rsid w:val="00200A0B"/>
    <w:rsid w:val="00200A12"/>
    <w:rsid w:val="00200B32"/>
    <w:rsid w:val="00201070"/>
    <w:rsid w:val="00201186"/>
    <w:rsid w:val="00201758"/>
    <w:rsid w:val="0020197E"/>
    <w:rsid w:val="002022DC"/>
    <w:rsid w:val="0020264F"/>
    <w:rsid w:val="002028DA"/>
    <w:rsid w:val="00202935"/>
    <w:rsid w:val="00202989"/>
    <w:rsid w:val="00202C8D"/>
    <w:rsid w:val="00202E05"/>
    <w:rsid w:val="00202FF4"/>
    <w:rsid w:val="002031BD"/>
    <w:rsid w:val="00203275"/>
    <w:rsid w:val="00203594"/>
    <w:rsid w:val="00203E4E"/>
    <w:rsid w:val="0020403E"/>
    <w:rsid w:val="00204136"/>
    <w:rsid w:val="002044E7"/>
    <w:rsid w:val="00204AAE"/>
    <w:rsid w:val="00204FCA"/>
    <w:rsid w:val="0020504A"/>
    <w:rsid w:val="00205322"/>
    <w:rsid w:val="00205832"/>
    <w:rsid w:val="00205904"/>
    <w:rsid w:val="00205BB0"/>
    <w:rsid w:val="002066F8"/>
    <w:rsid w:val="002067A3"/>
    <w:rsid w:val="00206984"/>
    <w:rsid w:val="00206A2A"/>
    <w:rsid w:val="00206A5A"/>
    <w:rsid w:val="00206E02"/>
    <w:rsid w:val="00206FD3"/>
    <w:rsid w:val="0020705E"/>
    <w:rsid w:val="00207334"/>
    <w:rsid w:val="00207340"/>
    <w:rsid w:val="00207389"/>
    <w:rsid w:val="00207519"/>
    <w:rsid w:val="0020761A"/>
    <w:rsid w:val="00207685"/>
    <w:rsid w:val="00207E1C"/>
    <w:rsid w:val="00207E51"/>
    <w:rsid w:val="0021014C"/>
    <w:rsid w:val="00210409"/>
    <w:rsid w:val="002104FE"/>
    <w:rsid w:val="00210914"/>
    <w:rsid w:val="0021096E"/>
    <w:rsid w:val="00210B2C"/>
    <w:rsid w:val="002111F7"/>
    <w:rsid w:val="00211879"/>
    <w:rsid w:val="00211FDF"/>
    <w:rsid w:val="002120C6"/>
    <w:rsid w:val="002120F5"/>
    <w:rsid w:val="002122AB"/>
    <w:rsid w:val="0021272B"/>
    <w:rsid w:val="00213344"/>
    <w:rsid w:val="0021361C"/>
    <w:rsid w:val="00213E09"/>
    <w:rsid w:val="00213E86"/>
    <w:rsid w:val="00214519"/>
    <w:rsid w:val="0021457C"/>
    <w:rsid w:val="0021477B"/>
    <w:rsid w:val="00214F04"/>
    <w:rsid w:val="00215938"/>
    <w:rsid w:val="002167F7"/>
    <w:rsid w:val="002170B9"/>
    <w:rsid w:val="0021733C"/>
    <w:rsid w:val="0022090A"/>
    <w:rsid w:val="00220FE2"/>
    <w:rsid w:val="002213E3"/>
    <w:rsid w:val="002216FE"/>
    <w:rsid w:val="002217D9"/>
    <w:rsid w:val="00221BF0"/>
    <w:rsid w:val="0022245A"/>
    <w:rsid w:val="002225F7"/>
    <w:rsid w:val="002227B5"/>
    <w:rsid w:val="00222CA7"/>
    <w:rsid w:val="002230C3"/>
    <w:rsid w:val="00223DEC"/>
    <w:rsid w:val="00224310"/>
    <w:rsid w:val="00224516"/>
    <w:rsid w:val="00224986"/>
    <w:rsid w:val="00224E50"/>
    <w:rsid w:val="00225A6C"/>
    <w:rsid w:val="00225ED6"/>
    <w:rsid w:val="0022633C"/>
    <w:rsid w:val="002264B7"/>
    <w:rsid w:val="002266C5"/>
    <w:rsid w:val="002267B5"/>
    <w:rsid w:val="002268B1"/>
    <w:rsid w:val="0022692B"/>
    <w:rsid w:val="002269A3"/>
    <w:rsid w:val="00226A7A"/>
    <w:rsid w:val="00226D5B"/>
    <w:rsid w:val="00226EB6"/>
    <w:rsid w:val="00226F22"/>
    <w:rsid w:val="0022707A"/>
    <w:rsid w:val="0022709E"/>
    <w:rsid w:val="002273DC"/>
    <w:rsid w:val="00227609"/>
    <w:rsid w:val="00227737"/>
    <w:rsid w:val="00227A7C"/>
    <w:rsid w:val="00227BDE"/>
    <w:rsid w:val="00230058"/>
    <w:rsid w:val="002302D2"/>
    <w:rsid w:val="0023030B"/>
    <w:rsid w:val="00230B1C"/>
    <w:rsid w:val="00231497"/>
    <w:rsid w:val="002316F8"/>
    <w:rsid w:val="002323EF"/>
    <w:rsid w:val="002324CA"/>
    <w:rsid w:val="00232710"/>
    <w:rsid w:val="0023282E"/>
    <w:rsid w:val="00232992"/>
    <w:rsid w:val="00232A51"/>
    <w:rsid w:val="00232BF0"/>
    <w:rsid w:val="00232CBB"/>
    <w:rsid w:val="0023325C"/>
    <w:rsid w:val="00233A67"/>
    <w:rsid w:val="00233ED3"/>
    <w:rsid w:val="00233F11"/>
    <w:rsid w:val="00234029"/>
    <w:rsid w:val="00234B77"/>
    <w:rsid w:val="002351B3"/>
    <w:rsid w:val="002354DF"/>
    <w:rsid w:val="00235C02"/>
    <w:rsid w:val="00235DE2"/>
    <w:rsid w:val="00235E18"/>
    <w:rsid w:val="00235F1B"/>
    <w:rsid w:val="00235F2E"/>
    <w:rsid w:val="00235F3A"/>
    <w:rsid w:val="00236133"/>
    <w:rsid w:val="00236170"/>
    <w:rsid w:val="0023620B"/>
    <w:rsid w:val="002363DC"/>
    <w:rsid w:val="002365F1"/>
    <w:rsid w:val="0023662A"/>
    <w:rsid w:val="00236D9B"/>
    <w:rsid w:val="00237044"/>
    <w:rsid w:val="00237506"/>
    <w:rsid w:val="0023774E"/>
    <w:rsid w:val="00237783"/>
    <w:rsid w:val="002377B9"/>
    <w:rsid w:val="0023782A"/>
    <w:rsid w:val="00237940"/>
    <w:rsid w:val="00237FD2"/>
    <w:rsid w:val="00240207"/>
    <w:rsid w:val="00240616"/>
    <w:rsid w:val="0024092F"/>
    <w:rsid w:val="00240BE3"/>
    <w:rsid w:val="00240C03"/>
    <w:rsid w:val="002410F6"/>
    <w:rsid w:val="00241144"/>
    <w:rsid w:val="0024131C"/>
    <w:rsid w:val="00241620"/>
    <w:rsid w:val="002416BA"/>
    <w:rsid w:val="00241888"/>
    <w:rsid w:val="00242244"/>
    <w:rsid w:val="0024236C"/>
    <w:rsid w:val="00242714"/>
    <w:rsid w:val="00242DDA"/>
    <w:rsid w:val="00242F46"/>
    <w:rsid w:val="0024300A"/>
    <w:rsid w:val="002435CD"/>
    <w:rsid w:val="0024376B"/>
    <w:rsid w:val="0024396E"/>
    <w:rsid w:val="00243BF3"/>
    <w:rsid w:val="00243D42"/>
    <w:rsid w:val="002442BB"/>
    <w:rsid w:val="00244318"/>
    <w:rsid w:val="00244402"/>
    <w:rsid w:val="002445E1"/>
    <w:rsid w:val="00244856"/>
    <w:rsid w:val="002449EB"/>
    <w:rsid w:val="00244C51"/>
    <w:rsid w:val="00244D56"/>
    <w:rsid w:val="00244EF6"/>
    <w:rsid w:val="002451AE"/>
    <w:rsid w:val="00245260"/>
    <w:rsid w:val="00245528"/>
    <w:rsid w:val="002455A5"/>
    <w:rsid w:val="002456B7"/>
    <w:rsid w:val="00245C17"/>
    <w:rsid w:val="00245F8B"/>
    <w:rsid w:val="00247020"/>
    <w:rsid w:val="00247C46"/>
    <w:rsid w:val="00247F32"/>
    <w:rsid w:val="00247F79"/>
    <w:rsid w:val="00250031"/>
    <w:rsid w:val="0025069E"/>
    <w:rsid w:val="002506DB"/>
    <w:rsid w:val="00250836"/>
    <w:rsid w:val="00250896"/>
    <w:rsid w:val="00250CAD"/>
    <w:rsid w:val="00250D5F"/>
    <w:rsid w:val="002510BA"/>
    <w:rsid w:val="00251205"/>
    <w:rsid w:val="002515D7"/>
    <w:rsid w:val="00251676"/>
    <w:rsid w:val="002519C8"/>
    <w:rsid w:val="00251A91"/>
    <w:rsid w:val="00251FBB"/>
    <w:rsid w:val="002520BA"/>
    <w:rsid w:val="002520DA"/>
    <w:rsid w:val="002525B3"/>
    <w:rsid w:val="002527B9"/>
    <w:rsid w:val="002527D2"/>
    <w:rsid w:val="00252A09"/>
    <w:rsid w:val="00252DD5"/>
    <w:rsid w:val="00252EFC"/>
    <w:rsid w:val="00252F86"/>
    <w:rsid w:val="00253458"/>
    <w:rsid w:val="0025348C"/>
    <w:rsid w:val="002534BC"/>
    <w:rsid w:val="00253641"/>
    <w:rsid w:val="00253863"/>
    <w:rsid w:val="00253A40"/>
    <w:rsid w:val="00253C2B"/>
    <w:rsid w:val="00253DAF"/>
    <w:rsid w:val="00253DF2"/>
    <w:rsid w:val="00253EFB"/>
    <w:rsid w:val="0025400B"/>
    <w:rsid w:val="0025444A"/>
    <w:rsid w:val="0025449E"/>
    <w:rsid w:val="0025485A"/>
    <w:rsid w:val="0025498C"/>
    <w:rsid w:val="002558C1"/>
    <w:rsid w:val="00255AEE"/>
    <w:rsid w:val="00255B1D"/>
    <w:rsid w:val="00255C12"/>
    <w:rsid w:val="00255F40"/>
    <w:rsid w:val="00255FFB"/>
    <w:rsid w:val="002564DC"/>
    <w:rsid w:val="00256532"/>
    <w:rsid w:val="0025653B"/>
    <w:rsid w:val="00256A4C"/>
    <w:rsid w:val="00257475"/>
    <w:rsid w:val="00257847"/>
    <w:rsid w:val="00257AEA"/>
    <w:rsid w:val="00257DF1"/>
    <w:rsid w:val="00260058"/>
    <w:rsid w:val="00260952"/>
    <w:rsid w:val="00260B30"/>
    <w:rsid w:val="00260C34"/>
    <w:rsid w:val="00260C4C"/>
    <w:rsid w:val="00260D1B"/>
    <w:rsid w:val="002610A6"/>
    <w:rsid w:val="00261340"/>
    <w:rsid w:val="002614A6"/>
    <w:rsid w:val="00261687"/>
    <w:rsid w:val="00261835"/>
    <w:rsid w:val="0026199F"/>
    <w:rsid w:val="002619C0"/>
    <w:rsid w:val="00261FF1"/>
    <w:rsid w:val="00262085"/>
    <w:rsid w:val="00262118"/>
    <w:rsid w:val="00262293"/>
    <w:rsid w:val="0026230E"/>
    <w:rsid w:val="00262615"/>
    <w:rsid w:val="00262AEA"/>
    <w:rsid w:val="00262C28"/>
    <w:rsid w:val="002639C0"/>
    <w:rsid w:val="00263D49"/>
    <w:rsid w:val="00264148"/>
    <w:rsid w:val="0026449F"/>
    <w:rsid w:val="002645E9"/>
    <w:rsid w:val="002645F4"/>
    <w:rsid w:val="0026463B"/>
    <w:rsid w:val="00264790"/>
    <w:rsid w:val="00264E53"/>
    <w:rsid w:val="00264FB6"/>
    <w:rsid w:val="002652AC"/>
    <w:rsid w:val="00265EA1"/>
    <w:rsid w:val="00266110"/>
    <w:rsid w:val="00266207"/>
    <w:rsid w:val="002662D9"/>
    <w:rsid w:val="002666A1"/>
    <w:rsid w:val="00267011"/>
    <w:rsid w:val="00267164"/>
    <w:rsid w:val="002678AE"/>
    <w:rsid w:val="0026794D"/>
    <w:rsid w:val="002679D4"/>
    <w:rsid w:val="00267AB6"/>
    <w:rsid w:val="0027025C"/>
    <w:rsid w:val="002703C9"/>
    <w:rsid w:val="00270AAB"/>
    <w:rsid w:val="00270C4E"/>
    <w:rsid w:val="00270D2D"/>
    <w:rsid w:val="00270E88"/>
    <w:rsid w:val="00270FF4"/>
    <w:rsid w:val="00271842"/>
    <w:rsid w:val="00271963"/>
    <w:rsid w:val="0027197A"/>
    <w:rsid w:val="00271BB3"/>
    <w:rsid w:val="00271C08"/>
    <w:rsid w:val="002721AB"/>
    <w:rsid w:val="002721DA"/>
    <w:rsid w:val="002724FE"/>
    <w:rsid w:val="00272AE9"/>
    <w:rsid w:val="00272B22"/>
    <w:rsid w:val="002731B6"/>
    <w:rsid w:val="002731F6"/>
    <w:rsid w:val="00273253"/>
    <w:rsid w:val="002735E6"/>
    <w:rsid w:val="0027390E"/>
    <w:rsid w:val="00273FFA"/>
    <w:rsid w:val="002744EE"/>
    <w:rsid w:val="00274A92"/>
    <w:rsid w:val="00274BD1"/>
    <w:rsid w:val="00274DA5"/>
    <w:rsid w:val="00274DCE"/>
    <w:rsid w:val="002753C4"/>
    <w:rsid w:val="002754EF"/>
    <w:rsid w:val="00275A55"/>
    <w:rsid w:val="00275D6B"/>
    <w:rsid w:val="0027618D"/>
    <w:rsid w:val="00276D47"/>
    <w:rsid w:val="00276F03"/>
    <w:rsid w:val="00277184"/>
    <w:rsid w:val="0027727F"/>
    <w:rsid w:val="002773DD"/>
    <w:rsid w:val="00277562"/>
    <w:rsid w:val="00277821"/>
    <w:rsid w:val="00277A90"/>
    <w:rsid w:val="00277EC3"/>
    <w:rsid w:val="00277ED1"/>
    <w:rsid w:val="00280114"/>
    <w:rsid w:val="00280372"/>
    <w:rsid w:val="00280A48"/>
    <w:rsid w:val="00280BF1"/>
    <w:rsid w:val="00280CAD"/>
    <w:rsid w:val="00280CC4"/>
    <w:rsid w:val="00280CC8"/>
    <w:rsid w:val="00280FA0"/>
    <w:rsid w:val="00281215"/>
    <w:rsid w:val="00281883"/>
    <w:rsid w:val="002821AE"/>
    <w:rsid w:val="002821FE"/>
    <w:rsid w:val="002831A4"/>
    <w:rsid w:val="00283228"/>
    <w:rsid w:val="0028325B"/>
    <w:rsid w:val="00283407"/>
    <w:rsid w:val="00283631"/>
    <w:rsid w:val="002836B6"/>
    <w:rsid w:val="00283899"/>
    <w:rsid w:val="00283C79"/>
    <w:rsid w:val="00283F0B"/>
    <w:rsid w:val="00284C4E"/>
    <w:rsid w:val="00285002"/>
    <w:rsid w:val="00285259"/>
    <w:rsid w:val="00285294"/>
    <w:rsid w:val="002852AD"/>
    <w:rsid w:val="00285353"/>
    <w:rsid w:val="002853AD"/>
    <w:rsid w:val="0028567A"/>
    <w:rsid w:val="002857ED"/>
    <w:rsid w:val="002857F7"/>
    <w:rsid w:val="00285BDA"/>
    <w:rsid w:val="002863C0"/>
    <w:rsid w:val="0028647B"/>
    <w:rsid w:val="00286BE4"/>
    <w:rsid w:val="002876F4"/>
    <w:rsid w:val="00287F0A"/>
    <w:rsid w:val="00287F89"/>
    <w:rsid w:val="002900D2"/>
    <w:rsid w:val="00290557"/>
    <w:rsid w:val="00290955"/>
    <w:rsid w:val="00290C19"/>
    <w:rsid w:val="00290E0A"/>
    <w:rsid w:val="00290EF4"/>
    <w:rsid w:val="00291111"/>
    <w:rsid w:val="0029163C"/>
    <w:rsid w:val="0029179F"/>
    <w:rsid w:val="002917D4"/>
    <w:rsid w:val="002919B6"/>
    <w:rsid w:val="00291A36"/>
    <w:rsid w:val="0029255D"/>
    <w:rsid w:val="002925DB"/>
    <w:rsid w:val="002926FB"/>
    <w:rsid w:val="00292741"/>
    <w:rsid w:val="00292795"/>
    <w:rsid w:val="00292803"/>
    <w:rsid w:val="00292805"/>
    <w:rsid w:val="002933DE"/>
    <w:rsid w:val="00293CA2"/>
    <w:rsid w:val="00294057"/>
    <w:rsid w:val="002940F4"/>
    <w:rsid w:val="0029454F"/>
    <w:rsid w:val="00294652"/>
    <w:rsid w:val="00294946"/>
    <w:rsid w:val="00294B23"/>
    <w:rsid w:val="00294BE5"/>
    <w:rsid w:val="002959BF"/>
    <w:rsid w:val="002959D8"/>
    <w:rsid w:val="00295A04"/>
    <w:rsid w:val="00295B63"/>
    <w:rsid w:val="00296AE2"/>
    <w:rsid w:val="00296BCD"/>
    <w:rsid w:val="00296E19"/>
    <w:rsid w:val="00296FDA"/>
    <w:rsid w:val="0029722C"/>
    <w:rsid w:val="00297966"/>
    <w:rsid w:val="00297FDE"/>
    <w:rsid w:val="002A0834"/>
    <w:rsid w:val="002A1189"/>
    <w:rsid w:val="002A13A9"/>
    <w:rsid w:val="002A1400"/>
    <w:rsid w:val="002A18E0"/>
    <w:rsid w:val="002A1CD8"/>
    <w:rsid w:val="002A1DDE"/>
    <w:rsid w:val="002A2279"/>
    <w:rsid w:val="002A2289"/>
    <w:rsid w:val="002A2B45"/>
    <w:rsid w:val="002A2FB4"/>
    <w:rsid w:val="002A3C07"/>
    <w:rsid w:val="002A4576"/>
    <w:rsid w:val="002A47D0"/>
    <w:rsid w:val="002A47FD"/>
    <w:rsid w:val="002A4A24"/>
    <w:rsid w:val="002A4AD6"/>
    <w:rsid w:val="002A50D4"/>
    <w:rsid w:val="002A564E"/>
    <w:rsid w:val="002A5760"/>
    <w:rsid w:val="002A5B5B"/>
    <w:rsid w:val="002A5CA8"/>
    <w:rsid w:val="002A61D1"/>
    <w:rsid w:val="002A6989"/>
    <w:rsid w:val="002A6C05"/>
    <w:rsid w:val="002A6CF4"/>
    <w:rsid w:val="002A6EBD"/>
    <w:rsid w:val="002A7307"/>
    <w:rsid w:val="002A7AE0"/>
    <w:rsid w:val="002A7E2E"/>
    <w:rsid w:val="002A7EF8"/>
    <w:rsid w:val="002B04B0"/>
    <w:rsid w:val="002B06BE"/>
    <w:rsid w:val="002B07DD"/>
    <w:rsid w:val="002B0897"/>
    <w:rsid w:val="002B0990"/>
    <w:rsid w:val="002B0DEF"/>
    <w:rsid w:val="002B141E"/>
    <w:rsid w:val="002B1629"/>
    <w:rsid w:val="002B1C58"/>
    <w:rsid w:val="002B22F0"/>
    <w:rsid w:val="002B28DA"/>
    <w:rsid w:val="002B2B72"/>
    <w:rsid w:val="002B2D99"/>
    <w:rsid w:val="002B2F72"/>
    <w:rsid w:val="002B3265"/>
    <w:rsid w:val="002B3276"/>
    <w:rsid w:val="002B3A96"/>
    <w:rsid w:val="002B3ACC"/>
    <w:rsid w:val="002B3E9D"/>
    <w:rsid w:val="002B41AC"/>
    <w:rsid w:val="002B4DB7"/>
    <w:rsid w:val="002B508D"/>
    <w:rsid w:val="002B5101"/>
    <w:rsid w:val="002B52D5"/>
    <w:rsid w:val="002B54F7"/>
    <w:rsid w:val="002B5788"/>
    <w:rsid w:val="002B5979"/>
    <w:rsid w:val="002B5E1C"/>
    <w:rsid w:val="002B6100"/>
    <w:rsid w:val="002B69E9"/>
    <w:rsid w:val="002B74A1"/>
    <w:rsid w:val="002B74FC"/>
    <w:rsid w:val="002B78D4"/>
    <w:rsid w:val="002C025C"/>
    <w:rsid w:val="002C04A8"/>
    <w:rsid w:val="002C05A2"/>
    <w:rsid w:val="002C09D3"/>
    <w:rsid w:val="002C12EA"/>
    <w:rsid w:val="002C148D"/>
    <w:rsid w:val="002C158E"/>
    <w:rsid w:val="002C15D5"/>
    <w:rsid w:val="002C1AC2"/>
    <w:rsid w:val="002C1BBF"/>
    <w:rsid w:val="002C1D08"/>
    <w:rsid w:val="002C1E80"/>
    <w:rsid w:val="002C20E6"/>
    <w:rsid w:val="002C25EC"/>
    <w:rsid w:val="002C296B"/>
    <w:rsid w:val="002C29ED"/>
    <w:rsid w:val="002C2C7C"/>
    <w:rsid w:val="002C3034"/>
    <w:rsid w:val="002C306F"/>
    <w:rsid w:val="002C3324"/>
    <w:rsid w:val="002C39BD"/>
    <w:rsid w:val="002C3A21"/>
    <w:rsid w:val="002C40C7"/>
    <w:rsid w:val="002C40F9"/>
    <w:rsid w:val="002C470D"/>
    <w:rsid w:val="002C4849"/>
    <w:rsid w:val="002C4928"/>
    <w:rsid w:val="002C4986"/>
    <w:rsid w:val="002C4B67"/>
    <w:rsid w:val="002C5037"/>
    <w:rsid w:val="002C55B8"/>
    <w:rsid w:val="002C5701"/>
    <w:rsid w:val="002C5A76"/>
    <w:rsid w:val="002C5D21"/>
    <w:rsid w:val="002C5E21"/>
    <w:rsid w:val="002C5F30"/>
    <w:rsid w:val="002C5F75"/>
    <w:rsid w:val="002C60C4"/>
    <w:rsid w:val="002C634E"/>
    <w:rsid w:val="002C6703"/>
    <w:rsid w:val="002C6A0E"/>
    <w:rsid w:val="002C739B"/>
    <w:rsid w:val="002C746E"/>
    <w:rsid w:val="002C79E5"/>
    <w:rsid w:val="002C7CFA"/>
    <w:rsid w:val="002D018E"/>
    <w:rsid w:val="002D0862"/>
    <w:rsid w:val="002D0AD3"/>
    <w:rsid w:val="002D0B32"/>
    <w:rsid w:val="002D1257"/>
    <w:rsid w:val="002D131D"/>
    <w:rsid w:val="002D1494"/>
    <w:rsid w:val="002D158F"/>
    <w:rsid w:val="002D1621"/>
    <w:rsid w:val="002D19D1"/>
    <w:rsid w:val="002D1AFB"/>
    <w:rsid w:val="002D1DD9"/>
    <w:rsid w:val="002D24C7"/>
    <w:rsid w:val="002D26A5"/>
    <w:rsid w:val="002D29DC"/>
    <w:rsid w:val="002D2DAC"/>
    <w:rsid w:val="002D2E34"/>
    <w:rsid w:val="002D30A5"/>
    <w:rsid w:val="002D399A"/>
    <w:rsid w:val="002D3C49"/>
    <w:rsid w:val="002D3E95"/>
    <w:rsid w:val="002D3F1F"/>
    <w:rsid w:val="002D4086"/>
    <w:rsid w:val="002D4B24"/>
    <w:rsid w:val="002D4C26"/>
    <w:rsid w:val="002D4F09"/>
    <w:rsid w:val="002D51F0"/>
    <w:rsid w:val="002D52B6"/>
    <w:rsid w:val="002D5E81"/>
    <w:rsid w:val="002D5EB9"/>
    <w:rsid w:val="002D6458"/>
    <w:rsid w:val="002D6651"/>
    <w:rsid w:val="002D686E"/>
    <w:rsid w:val="002D6FAF"/>
    <w:rsid w:val="002D70E8"/>
    <w:rsid w:val="002D725E"/>
    <w:rsid w:val="002D72D5"/>
    <w:rsid w:val="002D74FA"/>
    <w:rsid w:val="002D7879"/>
    <w:rsid w:val="002D7A54"/>
    <w:rsid w:val="002D7DD6"/>
    <w:rsid w:val="002E0A04"/>
    <w:rsid w:val="002E0E38"/>
    <w:rsid w:val="002E0F3F"/>
    <w:rsid w:val="002E102E"/>
    <w:rsid w:val="002E1573"/>
    <w:rsid w:val="002E15B8"/>
    <w:rsid w:val="002E1A6C"/>
    <w:rsid w:val="002E1CB6"/>
    <w:rsid w:val="002E1E4A"/>
    <w:rsid w:val="002E249A"/>
    <w:rsid w:val="002E24EA"/>
    <w:rsid w:val="002E24FF"/>
    <w:rsid w:val="002E2C35"/>
    <w:rsid w:val="002E2DE8"/>
    <w:rsid w:val="002E2E40"/>
    <w:rsid w:val="002E2E79"/>
    <w:rsid w:val="002E3000"/>
    <w:rsid w:val="002E30AC"/>
    <w:rsid w:val="002E30B9"/>
    <w:rsid w:val="002E3203"/>
    <w:rsid w:val="002E3657"/>
    <w:rsid w:val="002E3936"/>
    <w:rsid w:val="002E39A1"/>
    <w:rsid w:val="002E3AD6"/>
    <w:rsid w:val="002E3CFF"/>
    <w:rsid w:val="002E3D7D"/>
    <w:rsid w:val="002E3E32"/>
    <w:rsid w:val="002E3FE7"/>
    <w:rsid w:val="002E423C"/>
    <w:rsid w:val="002E4B77"/>
    <w:rsid w:val="002E4BCF"/>
    <w:rsid w:val="002E4E96"/>
    <w:rsid w:val="002E4EDC"/>
    <w:rsid w:val="002E4F59"/>
    <w:rsid w:val="002E525A"/>
    <w:rsid w:val="002E53BA"/>
    <w:rsid w:val="002E5CC3"/>
    <w:rsid w:val="002E5E5F"/>
    <w:rsid w:val="002E6059"/>
    <w:rsid w:val="002E6443"/>
    <w:rsid w:val="002E6617"/>
    <w:rsid w:val="002E7580"/>
    <w:rsid w:val="002E77B2"/>
    <w:rsid w:val="002E77F1"/>
    <w:rsid w:val="002E7DD9"/>
    <w:rsid w:val="002E7DEF"/>
    <w:rsid w:val="002F02E2"/>
    <w:rsid w:val="002F02FB"/>
    <w:rsid w:val="002F0655"/>
    <w:rsid w:val="002F0671"/>
    <w:rsid w:val="002F13B0"/>
    <w:rsid w:val="002F168B"/>
    <w:rsid w:val="002F1809"/>
    <w:rsid w:val="002F1A3A"/>
    <w:rsid w:val="002F1C22"/>
    <w:rsid w:val="002F1D75"/>
    <w:rsid w:val="002F22C8"/>
    <w:rsid w:val="002F2709"/>
    <w:rsid w:val="002F2BA9"/>
    <w:rsid w:val="002F34FF"/>
    <w:rsid w:val="002F3567"/>
    <w:rsid w:val="002F36E4"/>
    <w:rsid w:val="002F38CF"/>
    <w:rsid w:val="002F3993"/>
    <w:rsid w:val="002F3BB7"/>
    <w:rsid w:val="002F4556"/>
    <w:rsid w:val="002F4A49"/>
    <w:rsid w:val="002F567E"/>
    <w:rsid w:val="002F5F54"/>
    <w:rsid w:val="002F6189"/>
    <w:rsid w:val="002F631E"/>
    <w:rsid w:val="002F648A"/>
    <w:rsid w:val="002F66B0"/>
    <w:rsid w:val="002F66BD"/>
    <w:rsid w:val="002F6F76"/>
    <w:rsid w:val="002F701C"/>
    <w:rsid w:val="002F787B"/>
    <w:rsid w:val="002F78DB"/>
    <w:rsid w:val="002F7919"/>
    <w:rsid w:val="002F7B18"/>
    <w:rsid w:val="002F7BF1"/>
    <w:rsid w:val="002F7D56"/>
    <w:rsid w:val="003005EE"/>
    <w:rsid w:val="00300ADD"/>
    <w:rsid w:val="00300B98"/>
    <w:rsid w:val="00300E42"/>
    <w:rsid w:val="0030129D"/>
    <w:rsid w:val="00301406"/>
    <w:rsid w:val="00301581"/>
    <w:rsid w:val="003017FB"/>
    <w:rsid w:val="00301826"/>
    <w:rsid w:val="00301869"/>
    <w:rsid w:val="00301B6D"/>
    <w:rsid w:val="0030276D"/>
    <w:rsid w:val="00302A1C"/>
    <w:rsid w:val="00302AA5"/>
    <w:rsid w:val="00302B73"/>
    <w:rsid w:val="0030331F"/>
    <w:rsid w:val="0030354A"/>
    <w:rsid w:val="00303643"/>
    <w:rsid w:val="00303790"/>
    <w:rsid w:val="003039BF"/>
    <w:rsid w:val="00303E94"/>
    <w:rsid w:val="00303EFD"/>
    <w:rsid w:val="003040DA"/>
    <w:rsid w:val="003043E4"/>
    <w:rsid w:val="00304DA7"/>
    <w:rsid w:val="00304EE3"/>
    <w:rsid w:val="00305000"/>
    <w:rsid w:val="00305A06"/>
    <w:rsid w:val="003060A2"/>
    <w:rsid w:val="0030672F"/>
    <w:rsid w:val="00306A85"/>
    <w:rsid w:val="00306B20"/>
    <w:rsid w:val="00306C18"/>
    <w:rsid w:val="00306D84"/>
    <w:rsid w:val="00306EEE"/>
    <w:rsid w:val="0030717E"/>
    <w:rsid w:val="0030777E"/>
    <w:rsid w:val="003101E2"/>
    <w:rsid w:val="0031057D"/>
    <w:rsid w:val="00310620"/>
    <w:rsid w:val="00310D5B"/>
    <w:rsid w:val="003110EE"/>
    <w:rsid w:val="00311320"/>
    <w:rsid w:val="00311FCF"/>
    <w:rsid w:val="0031208D"/>
    <w:rsid w:val="003120E1"/>
    <w:rsid w:val="003127BE"/>
    <w:rsid w:val="00312871"/>
    <w:rsid w:val="00313A8D"/>
    <w:rsid w:val="00314708"/>
    <w:rsid w:val="0031494A"/>
    <w:rsid w:val="00314AA8"/>
    <w:rsid w:val="0031532D"/>
    <w:rsid w:val="00315574"/>
    <w:rsid w:val="003155FC"/>
    <w:rsid w:val="003157AC"/>
    <w:rsid w:val="00315A4F"/>
    <w:rsid w:val="00315B50"/>
    <w:rsid w:val="003166E6"/>
    <w:rsid w:val="00316A12"/>
    <w:rsid w:val="00316DCD"/>
    <w:rsid w:val="00316DFE"/>
    <w:rsid w:val="00316E27"/>
    <w:rsid w:val="00317325"/>
    <w:rsid w:val="003174BB"/>
    <w:rsid w:val="003176F2"/>
    <w:rsid w:val="003177EB"/>
    <w:rsid w:val="00317C4B"/>
    <w:rsid w:val="00317ED6"/>
    <w:rsid w:val="00320119"/>
    <w:rsid w:val="0032051D"/>
    <w:rsid w:val="00320637"/>
    <w:rsid w:val="003206C2"/>
    <w:rsid w:val="00320762"/>
    <w:rsid w:val="003217A3"/>
    <w:rsid w:val="00321A5D"/>
    <w:rsid w:val="00321BE2"/>
    <w:rsid w:val="00321C20"/>
    <w:rsid w:val="00321CCA"/>
    <w:rsid w:val="00321FA5"/>
    <w:rsid w:val="00322078"/>
    <w:rsid w:val="00322558"/>
    <w:rsid w:val="00322B5A"/>
    <w:rsid w:val="00322FAD"/>
    <w:rsid w:val="00323157"/>
    <w:rsid w:val="003231F8"/>
    <w:rsid w:val="003232D3"/>
    <w:rsid w:val="003233AD"/>
    <w:rsid w:val="003233FD"/>
    <w:rsid w:val="003235B9"/>
    <w:rsid w:val="00323809"/>
    <w:rsid w:val="0032394D"/>
    <w:rsid w:val="00323C69"/>
    <w:rsid w:val="00323DAC"/>
    <w:rsid w:val="003242FF"/>
    <w:rsid w:val="0032480D"/>
    <w:rsid w:val="00324892"/>
    <w:rsid w:val="00324930"/>
    <w:rsid w:val="00324CAE"/>
    <w:rsid w:val="00324D4E"/>
    <w:rsid w:val="00324F2D"/>
    <w:rsid w:val="00325304"/>
    <w:rsid w:val="00325905"/>
    <w:rsid w:val="00325A27"/>
    <w:rsid w:val="00325CB4"/>
    <w:rsid w:val="00326292"/>
    <w:rsid w:val="0032634F"/>
    <w:rsid w:val="003263A7"/>
    <w:rsid w:val="003265CE"/>
    <w:rsid w:val="003266F4"/>
    <w:rsid w:val="00326A9C"/>
    <w:rsid w:val="00326B53"/>
    <w:rsid w:val="00326DC6"/>
    <w:rsid w:val="0032715B"/>
    <w:rsid w:val="00327166"/>
    <w:rsid w:val="0032727E"/>
    <w:rsid w:val="003273B1"/>
    <w:rsid w:val="003277B8"/>
    <w:rsid w:val="00327A0E"/>
    <w:rsid w:val="00327A79"/>
    <w:rsid w:val="00327BA8"/>
    <w:rsid w:val="0033006D"/>
    <w:rsid w:val="00330206"/>
    <w:rsid w:val="003304AD"/>
    <w:rsid w:val="00330EC0"/>
    <w:rsid w:val="0033101F"/>
    <w:rsid w:val="00331358"/>
    <w:rsid w:val="0033152E"/>
    <w:rsid w:val="00331BC6"/>
    <w:rsid w:val="00331DFF"/>
    <w:rsid w:val="00331F59"/>
    <w:rsid w:val="003320AD"/>
    <w:rsid w:val="003325A9"/>
    <w:rsid w:val="00332C79"/>
    <w:rsid w:val="00332E13"/>
    <w:rsid w:val="00332EF7"/>
    <w:rsid w:val="003330C9"/>
    <w:rsid w:val="00333578"/>
    <w:rsid w:val="00333869"/>
    <w:rsid w:val="0033394B"/>
    <w:rsid w:val="003339F2"/>
    <w:rsid w:val="00333B4B"/>
    <w:rsid w:val="00333E56"/>
    <w:rsid w:val="00333EFB"/>
    <w:rsid w:val="00334562"/>
    <w:rsid w:val="003348B8"/>
    <w:rsid w:val="00334E48"/>
    <w:rsid w:val="00334FBB"/>
    <w:rsid w:val="00335304"/>
    <w:rsid w:val="00335771"/>
    <w:rsid w:val="00336496"/>
    <w:rsid w:val="00336793"/>
    <w:rsid w:val="00336A78"/>
    <w:rsid w:val="00336A9F"/>
    <w:rsid w:val="00336B7F"/>
    <w:rsid w:val="0033705F"/>
    <w:rsid w:val="003374B3"/>
    <w:rsid w:val="00337515"/>
    <w:rsid w:val="00337590"/>
    <w:rsid w:val="00337716"/>
    <w:rsid w:val="00337739"/>
    <w:rsid w:val="003400C9"/>
    <w:rsid w:val="00340515"/>
    <w:rsid w:val="0034068B"/>
    <w:rsid w:val="00340758"/>
    <w:rsid w:val="003409E0"/>
    <w:rsid w:val="00340BBD"/>
    <w:rsid w:val="00340E89"/>
    <w:rsid w:val="003410AA"/>
    <w:rsid w:val="00341475"/>
    <w:rsid w:val="00341A4E"/>
    <w:rsid w:val="00341B83"/>
    <w:rsid w:val="00342332"/>
    <w:rsid w:val="003425CC"/>
    <w:rsid w:val="003427B1"/>
    <w:rsid w:val="00342F90"/>
    <w:rsid w:val="00343358"/>
    <w:rsid w:val="003438E6"/>
    <w:rsid w:val="00343D6A"/>
    <w:rsid w:val="00343E44"/>
    <w:rsid w:val="003444D8"/>
    <w:rsid w:val="00344F23"/>
    <w:rsid w:val="00345064"/>
    <w:rsid w:val="00345102"/>
    <w:rsid w:val="003452D1"/>
    <w:rsid w:val="00345440"/>
    <w:rsid w:val="003456E4"/>
    <w:rsid w:val="003459F4"/>
    <w:rsid w:val="00345B8D"/>
    <w:rsid w:val="00345FBE"/>
    <w:rsid w:val="003469F5"/>
    <w:rsid w:val="00346AF4"/>
    <w:rsid w:val="00346F4E"/>
    <w:rsid w:val="00347342"/>
    <w:rsid w:val="0034745E"/>
    <w:rsid w:val="003476C5"/>
    <w:rsid w:val="00347CD5"/>
    <w:rsid w:val="00347DDB"/>
    <w:rsid w:val="00347E3E"/>
    <w:rsid w:val="00347EA8"/>
    <w:rsid w:val="0035044A"/>
    <w:rsid w:val="00350758"/>
    <w:rsid w:val="00350E75"/>
    <w:rsid w:val="003510D4"/>
    <w:rsid w:val="00351161"/>
    <w:rsid w:val="003511AE"/>
    <w:rsid w:val="0035161B"/>
    <w:rsid w:val="00351AC9"/>
    <w:rsid w:val="003524E8"/>
    <w:rsid w:val="0035280E"/>
    <w:rsid w:val="00352CBD"/>
    <w:rsid w:val="00352D76"/>
    <w:rsid w:val="0035334A"/>
    <w:rsid w:val="0035359B"/>
    <w:rsid w:val="003539EB"/>
    <w:rsid w:val="00353D08"/>
    <w:rsid w:val="0035419E"/>
    <w:rsid w:val="00354B39"/>
    <w:rsid w:val="00354C0E"/>
    <w:rsid w:val="00354C76"/>
    <w:rsid w:val="00354F83"/>
    <w:rsid w:val="00355084"/>
    <w:rsid w:val="003553DF"/>
    <w:rsid w:val="00355AE0"/>
    <w:rsid w:val="00355C6E"/>
    <w:rsid w:val="00355E8E"/>
    <w:rsid w:val="003565EC"/>
    <w:rsid w:val="00356BE3"/>
    <w:rsid w:val="00356D00"/>
    <w:rsid w:val="00356D6A"/>
    <w:rsid w:val="00357245"/>
    <w:rsid w:val="00357330"/>
    <w:rsid w:val="0035766A"/>
    <w:rsid w:val="00357A0A"/>
    <w:rsid w:val="00360374"/>
    <w:rsid w:val="00360691"/>
    <w:rsid w:val="00360C83"/>
    <w:rsid w:val="00360F84"/>
    <w:rsid w:val="00361438"/>
    <w:rsid w:val="003629E1"/>
    <w:rsid w:val="00362F6C"/>
    <w:rsid w:val="00362F73"/>
    <w:rsid w:val="00363321"/>
    <w:rsid w:val="003635F0"/>
    <w:rsid w:val="00363676"/>
    <w:rsid w:val="00363BBD"/>
    <w:rsid w:val="00363D61"/>
    <w:rsid w:val="00363EBF"/>
    <w:rsid w:val="00364B73"/>
    <w:rsid w:val="00364F77"/>
    <w:rsid w:val="00365424"/>
    <w:rsid w:val="003660BF"/>
    <w:rsid w:val="00366502"/>
    <w:rsid w:val="003665DA"/>
    <w:rsid w:val="0036676A"/>
    <w:rsid w:val="003668F1"/>
    <w:rsid w:val="003702A2"/>
    <w:rsid w:val="0037035E"/>
    <w:rsid w:val="0037040F"/>
    <w:rsid w:val="003704C4"/>
    <w:rsid w:val="003709BA"/>
    <w:rsid w:val="00370B8A"/>
    <w:rsid w:val="00371560"/>
    <w:rsid w:val="00371DA7"/>
    <w:rsid w:val="00371E69"/>
    <w:rsid w:val="00371EA3"/>
    <w:rsid w:val="003720E6"/>
    <w:rsid w:val="0037233D"/>
    <w:rsid w:val="00372913"/>
    <w:rsid w:val="00372978"/>
    <w:rsid w:val="00372C0D"/>
    <w:rsid w:val="00372C9F"/>
    <w:rsid w:val="00372F94"/>
    <w:rsid w:val="00373014"/>
    <w:rsid w:val="003736C6"/>
    <w:rsid w:val="00373910"/>
    <w:rsid w:val="00373FA5"/>
    <w:rsid w:val="0037415A"/>
    <w:rsid w:val="0037426D"/>
    <w:rsid w:val="00374325"/>
    <w:rsid w:val="003746F1"/>
    <w:rsid w:val="00374858"/>
    <w:rsid w:val="00374D2B"/>
    <w:rsid w:val="00374D5A"/>
    <w:rsid w:val="00375236"/>
    <w:rsid w:val="00375322"/>
    <w:rsid w:val="00375DE9"/>
    <w:rsid w:val="00376290"/>
    <w:rsid w:val="003764B8"/>
    <w:rsid w:val="0037689E"/>
    <w:rsid w:val="00376DD0"/>
    <w:rsid w:val="00376E52"/>
    <w:rsid w:val="003770F9"/>
    <w:rsid w:val="003774F4"/>
    <w:rsid w:val="0037774B"/>
    <w:rsid w:val="00377BDC"/>
    <w:rsid w:val="00380224"/>
    <w:rsid w:val="0038074B"/>
    <w:rsid w:val="0038089A"/>
    <w:rsid w:val="003809F8"/>
    <w:rsid w:val="00380A29"/>
    <w:rsid w:val="00380B22"/>
    <w:rsid w:val="00380C88"/>
    <w:rsid w:val="003810E4"/>
    <w:rsid w:val="003814B5"/>
    <w:rsid w:val="0038153D"/>
    <w:rsid w:val="00382900"/>
    <w:rsid w:val="00382A15"/>
    <w:rsid w:val="00382AD9"/>
    <w:rsid w:val="003833A4"/>
    <w:rsid w:val="003833A9"/>
    <w:rsid w:val="00383441"/>
    <w:rsid w:val="003838B4"/>
    <w:rsid w:val="00383C16"/>
    <w:rsid w:val="003844AA"/>
    <w:rsid w:val="003846D6"/>
    <w:rsid w:val="00384920"/>
    <w:rsid w:val="00384980"/>
    <w:rsid w:val="00384E38"/>
    <w:rsid w:val="003850FE"/>
    <w:rsid w:val="0038537A"/>
    <w:rsid w:val="00385CC5"/>
    <w:rsid w:val="00385E43"/>
    <w:rsid w:val="0038638E"/>
    <w:rsid w:val="0038682F"/>
    <w:rsid w:val="00386B2E"/>
    <w:rsid w:val="00386B8E"/>
    <w:rsid w:val="00386F87"/>
    <w:rsid w:val="00387487"/>
    <w:rsid w:val="00387511"/>
    <w:rsid w:val="003875C5"/>
    <w:rsid w:val="0038760A"/>
    <w:rsid w:val="00387797"/>
    <w:rsid w:val="00387925"/>
    <w:rsid w:val="00387C07"/>
    <w:rsid w:val="00387DA8"/>
    <w:rsid w:val="00387E39"/>
    <w:rsid w:val="003900F9"/>
    <w:rsid w:val="0039053F"/>
    <w:rsid w:val="00390920"/>
    <w:rsid w:val="00390F1B"/>
    <w:rsid w:val="003911EF"/>
    <w:rsid w:val="00391560"/>
    <w:rsid w:val="00391562"/>
    <w:rsid w:val="00391668"/>
    <w:rsid w:val="003917FC"/>
    <w:rsid w:val="00391AD1"/>
    <w:rsid w:val="003920A6"/>
    <w:rsid w:val="0039224E"/>
    <w:rsid w:val="00392439"/>
    <w:rsid w:val="00392454"/>
    <w:rsid w:val="003929FF"/>
    <w:rsid w:val="00392F59"/>
    <w:rsid w:val="00392F6E"/>
    <w:rsid w:val="00393475"/>
    <w:rsid w:val="0039376D"/>
    <w:rsid w:val="003938DE"/>
    <w:rsid w:val="0039397F"/>
    <w:rsid w:val="003945B3"/>
    <w:rsid w:val="003947C9"/>
    <w:rsid w:val="003949B0"/>
    <w:rsid w:val="00394AB3"/>
    <w:rsid w:val="00394BCF"/>
    <w:rsid w:val="00394D8A"/>
    <w:rsid w:val="003955F9"/>
    <w:rsid w:val="003956B4"/>
    <w:rsid w:val="00395E4D"/>
    <w:rsid w:val="00395F6E"/>
    <w:rsid w:val="003961E2"/>
    <w:rsid w:val="003964B4"/>
    <w:rsid w:val="00396868"/>
    <w:rsid w:val="00396C88"/>
    <w:rsid w:val="00396CF6"/>
    <w:rsid w:val="00396D34"/>
    <w:rsid w:val="00396D3E"/>
    <w:rsid w:val="00396F40"/>
    <w:rsid w:val="00396F53"/>
    <w:rsid w:val="00397309"/>
    <w:rsid w:val="0039737E"/>
    <w:rsid w:val="00397BC5"/>
    <w:rsid w:val="00397E9B"/>
    <w:rsid w:val="003A02EE"/>
    <w:rsid w:val="003A0381"/>
    <w:rsid w:val="003A04FF"/>
    <w:rsid w:val="003A0838"/>
    <w:rsid w:val="003A0C74"/>
    <w:rsid w:val="003A1294"/>
    <w:rsid w:val="003A17BA"/>
    <w:rsid w:val="003A1A6A"/>
    <w:rsid w:val="003A1EE0"/>
    <w:rsid w:val="003A350B"/>
    <w:rsid w:val="003A354B"/>
    <w:rsid w:val="003A392A"/>
    <w:rsid w:val="003A3A20"/>
    <w:rsid w:val="003A4793"/>
    <w:rsid w:val="003A48EC"/>
    <w:rsid w:val="003A4AC5"/>
    <w:rsid w:val="003A51EF"/>
    <w:rsid w:val="003A54D5"/>
    <w:rsid w:val="003A54F0"/>
    <w:rsid w:val="003A5519"/>
    <w:rsid w:val="003A5862"/>
    <w:rsid w:val="003A5EE9"/>
    <w:rsid w:val="003A636E"/>
    <w:rsid w:val="003A639D"/>
    <w:rsid w:val="003A648F"/>
    <w:rsid w:val="003A658F"/>
    <w:rsid w:val="003A667B"/>
    <w:rsid w:val="003A676A"/>
    <w:rsid w:val="003A6ED1"/>
    <w:rsid w:val="003A741F"/>
    <w:rsid w:val="003A780D"/>
    <w:rsid w:val="003A7EDE"/>
    <w:rsid w:val="003B0B2F"/>
    <w:rsid w:val="003B0B8C"/>
    <w:rsid w:val="003B0F6E"/>
    <w:rsid w:val="003B125F"/>
    <w:rsid w:val="003B1449"/>
    <w:rsid w:val="003B148E"/>
    <w:rsid w:val="003B1C2B"/>
    <w:rsid w:val="003B1DD7"/>
    <w:rsid w:val="003B21C8"/>
    <w:rsid w:val="003B24E3"/>
    <w:rsid w:val="003B266A"/>
    <w:rsid w:val="003B28C3"/>
    <w:rsid w:val="003B2A94"/>
    <w:rsid w:val="003B3288"/>
    <w:rsid w:val="003B384C"/>
    <w:rsid w:val="003B397F"/>
    <w:rsid w:val="003B46FC"/>
    <w:rsid w:val="003B4D0D"/>
    <w:rsid w:val="003B4D56"/>
    <w:rsid w:val="003B4DC7"/>
    <w:rsid w:val="003B51CA"/>
    <w:rsid w:val="003B5563"/>
    <w:rsid w:val="003B59AA"/>
    <w:rsid w:val="003B602D"/>
    <w:rsid w:val="003B61D5"/>
    <w:rsid w:val="003B7104"/>
    <w:rsid w:val="003B73D1"/>
    <w:rsid w:val="003B768B"/>
    <w:rsid w:val="003B7740"/>
    <w:rsid w:val="003B793C"/>
    <w:rsid w:val="003B7F1F"/>
    <w:rsid w:val="003C0090"/>
    <w:rsid w:val="003C0110"/>
    <w:rsid w:val="003C0A4E"/>
    <w:rsid w:val="003C0C44"/>
    <w:rsid w:val="003C0D3E"/>
    <w:rsid w:val="003C1121"/>
    <w:rsid w:val="003C1166"/>
    <w:rsid w:val="003C11DA"/>
    <w:rsid w:val="003C13BE"/>
    <w:rsid w:val="003C14EA"/>
    <w:rsid w:val="003C1637"/>
    <w:rsid w:val="003C185D"/>
    <w:rsid w:val="003C18EE"/>
    <w:rsid w:val="003C1D00"/>
    <w:rsid w:val="003C1DC8"/>
    <w:rsid w:val="003C1FDC"/>
    <w:rsid w:val="003C204E"/>
    <w:rsid w:val="003C21EC"/>
    <w:rsid w:val="003C29DF"/>
    <w:rsid w:val="003C3127"/>
    <w:rsid w:val="003C33BC"/>
    <w:rsid w:val="003C366E"/>
    <w:rsid w:val="003C36AA"/>
    <w:rsid w:val="003C3B38"/>
    <w:rsid w:val="003C3C85"/>
    <w:rsid w:val="003C3CA1"/>
    <w:rsid w:val="003C3D6D"/>
    <w:rsid w:val="003C3DBE"/>
    <w:rsid w:val="003C436A"/>
    <w:rsid w:val="003C442D"/>
    <w:rsid w:val="003C4803"/>
    <w:rsid w:val="003C4B58"/>
    <w:rsid w:val="003C4B6D"/>
    <w:rsid w:val="003C4EA1"/>
    <w:rsid w:val="003C4ECD"/>
    <w:rsid w:val="003C50BA"/>
    <w:rsid w:val="003C5316"/>
    <w:rsid w:val="003C53C9"/>
    <w:rsid w:val="003C54EF"/>
    <w:rsid w:val="003C5BCB"/>
    <w:rsid w:val="003C5FC6"/>
    <w:rsid w:val="003C61F2"/>
    <w:rsid w:val="003C6534"/>
    <w:rsid w:val="003C65A7"/>
    <w:rsid w:val="003C6620"/>
    <w:rsid w:val="003C6914"/>
    <w:rsid w:val="003C6B77"/>
    <w:rsid w:val="003C6BAD"/>
    <w:rsid w:val="003C6D2D"/>
    <w:rsid w:val="003C7057"/>
    <w:rsid w:val="003C7A86"/>
    <w:rsid w:val="003C7DDE"/>
    <w:rsid w:val="003C7E3A"/>
    <w:rsid w:val="003C7E91"/>
    <w:rsid w:val="003C7EBA"/>
    <w:rsid w:val="003D03E8"/>
    <w:rsid w:val="003D059A"/>
    <w:rsid w:val="003D0726"/>
    <w:rsid w:val="003D0CC3"/>
    <w:rsid w:val="003D1164"/>
    <w:rsid w:val="003D11F8"/>
    <w:rsid w:val="003D15B8"/>
    <w:rsid w:val="003D15BB"/>
    <w:rsid w:val="003D15E4"/>
    <w:rsid w:val="003D1823"/>
    <w:rsid w:val="003D1E59"/>
    <w:rsid w:val="003D209A"/>
    <w:rsid w:val="003D21C7"/>
    <w:rsid w:val="003D21FC"/>
    <w:rsid w:val="003D247D"/>
    <w:rsid w:val="003D28F0"/>
    <w:rsid w:val="003D2BDD"/>
    <w:rsid w:val="003D2C0F"/>
    <w:rsid w:val="003D2D52"/>
    <w:rsid w:val="003D2F28"/>
    <w:rsid w:val="003D3517"/>
    <w:rsid w:val="003D3760"/>
    <w:rsid w:val="003D37F7"/>
    <w:rsid w:val="003D3B70"/>
    <w:rsid w:val="003D3EAA"/>
    <w:rsid w:val="003D3FE5"/>
    <w:rsid w:val="003D4172"/>
    <w:rsid w:val="003D42AA"/>
    <w:rsid w:val="003D4870"/>
    <w:rsid w:val="003D4C05"/>
    <w:rsid w:val="003D4C54"/>
    <w:rsid w:val="003D4D2A"/>
    <w:rsid w:val="003D502B"/>
    <w:rsid w:val="003D5086"/>
    <w:rsid w:val="003D5089"/>
    <w:rsid w:val="003D50EF"/>
    <w:rsid w:val="003D55A2"/>
    <w:rsid w:val="003D5700"/>
    <w:rsid w:val="003D5B4D"/>
    <w:rsid w:val="003D5C2C"/>
    <w:rsid w:val="003D5CB5"/>
    <w:rsid w:val="003D63F6"/>
    <w:rsid w:val="003D69DD"/>
    <w:rsid w:val="003D6C04"/>
    <w:rsid w:val="003D6EB6"/>
    <w:rsid w:val="003D767F"/>
    <w:rsid w:val="003D79F8"/>
    <w:rsid w:val="003D7A31"/>
    <w:rsid w:val="003D7F44"/>
    <w:rsid w:val="003D7F59"/>
    <w:rsid w:val="003E00E7"/>
    <w:rsid w:val="003E015D"/>
    <w:rsid w:val="003E07FE"/>
    <w:rsid w:val="003E0D29"/>
    <w:rsid w:val="003E0F74"/>
    <w:rsid w:val="003E151A"/>
    <w:rsid w:val="003E15C1"/>
    <w:rsid w:val="003E17B9"/>
    <w:rsid w:val="003E1821"/>
    <w:rsid w:val="003E18D6"/>
    <w:rsid w:val="003E203D"/>
    <w:rsid w:val="003E332E"/>
    <w:rsid w:val="003E3420"/>
    <w:rsid w:val="003E34A5"/>
    <w:rsid w:val="003E3AEB"/>
    <w:rsid w:val="003E3DF3"/>
    <w:rsid w:val="003E3EE1"/>
    <w:rsid w:val="003E419B"/>
    <w:rsid w:val="003E46A3"/>
    <w:rsid w:val="003E493C"/>
    <w:rsid w:val="003E5291"/>
    <w:rsid w:val="003E59AD"/>
    <w:rsid w:val="003E5DC5"/>
    <w:rsid w:val="003E6215"/>
    <w:rsid w:val="003E6450"/>
    <w:rsid w:val="003E65ED"/>
    <w:rsid w:val="003E66EB"/>
    <w:rsid w:val="003E677F"/>
    <w:rsid w:val="003E6799"/>
    <w:rsid w:val="003E6A1A"/>
    <w:rsid w:val="003E6BC3"/>
    <w:rsid w:val="003E6C7E"/>
    <w:rsid w:val="003E6CCA"/>
    <w:rsid w:val="003E700D"/>
    <w:rsid w:val="003E731F"/>
    <w:rsid w:val="003E742A"/>
    <w:rsid w:val="003E7493"/>
    <w:rsid w:val="003E7577"/>
    <w:rsid w:val="003E7619"/>
    <w:rsid w:val="003E7F31"/>
    <w:rsid w:val="003F0195"/>
    <w:rsid w:val="003F0F01"/>
    <w:rsid w:val="003F16F9"/>
    <w:rsid w:val="003F1A27"/>
    <w:rsid w:val="003F1B68"/>
    <w:rsid w:val="003F1E4A"/>
    <w:rsid w:val="003F1E75"/>
    <w:rsid w:val="003F21D3"/>
    <w:rsid w:val="003F24D1"/>
    <w:rsid w:val="003F259C"/>
    <w:rsid w:val="003F26DB"/>
    <w:rsid w:val="003F2CED"/>
    <w:rsid w:val="003F2DF5"/>
    <w:rsid w:val="003F32C4"/>
    <w:rsid w:val="003F3637"/>
    <w:rsid w:val="003F36A4"/>
    <w:rsid w:val="003F3854"/>
    <w:rsid w:val="003F42A5"/>
    <w:rsid w:val="003F4593"/>
    <w:rsid w:val="003F49CE"/>
    <w:rsid w:val="003F4E8F"/>
    <w:rsid w:val="003F58D8"/>
    <w:rsid w:val="003F5CDB"/>
    <w:rsid w:val="003F5FB7"/>
    <w:rsid w:val="003F6189"/>
    <w:rsid w:val="003F68D0"/>
    <w:rsid w:val="003F6922"/>
    <w:rsid w:val="003F699C"/>
    <w:rsid w:val="003F6A32"/>
    <w:rsid w:val="003F6AA9"/>
    <w:rsid w:val="003F6F1A"/>
    <w:rsid w:val="003F70A8"/>
    <w:rsid w:val="003F7880"/>
    <w:rsid w:val="003F7C90"/>
    <w:rsid w:val="003F7CB4"/>
    <w:rsid w:val="003F7F5A"/>
    <w:rsid w:val="004002B7"/>
    <w:rsid w:val="00400337"/>
    <w:rsid w:val="00400657"/>
    <w:rsid w:val="00400A18"/>
    <w:rsid w:val="00401CB9"/>
    <w:rsid w:val="00401DC1"/>
    <w:rsid w:val="00401EA5"/>
    <w:rsid w:val="00401EE3"/>
    <w:rsid w:val="0040200D"/>
    <w:rsid w:val="004026D5"/>
    <w:rsid w:val="00402747"/>
    <w:rsid w:val="004027D5"/>
    <w:rsid w:val="00402D72"/>
    <w:rsid w:val="004036E6"/>
    <w:rsid w:val="004039ED"/>
    <w:rsid w:val="00404583"/>
    <w:rsid w:val="004045CF"/>
    <w:rsid w:val="0040469C"/>
    <w:rsid w:val="004049DB"/>
    <w:rsid w:val="00404BEB"/>
    <w:rsid w:val="00405721"/>
    <w:rsid w:val="0040578E"/>
    <w:rsid w:val="00405AFD"/>
    <w:rsid w:val="00406182"/>
    <w:rsid w:val="0040648D"/>
    <w:rsid w:val="00407510"/>
    <w:rsid w:val="004075F7"/>
    <w:rsid w:val="004079F4"/>
    <w:rsid w:val="00410547"/>
    <w:rsid w:val="004108B7"/>
    <w:rsid w:val="00410932"/>
    <w:rsid w:val="00410D44"/>
    <w:rsid w:val="00410DF7"/>
    <w:rsid w:val="004110B8"/>
    <w:rsid w:val="0041120C"/>
    <w:rsid w:val="00411260"/>
    <w:rsid w:val="004112BE"/>
    <w:rsid w:val="004113C5"/>
    <w:rsid w:val="004116E0"/>
    <w:rsid w:val="00411945"/>
    <w:rsid w:val="00411A22"/>
    <w:rsid w:val="00411A9E"/>
    <w:rsid w:val="00411F14"/>
    <w:rsid w:val="0041212B"/>
    <w:rsid w:val="0041283D"/>
    <w:rsid w:val="004129A5"/>
    <w:rsid w:val="00412DAF"/>
    <w:rsid w:val="0041335F"/>
    <w:rsid w:val="00413391"/>
    <w:rsid w:val="004135A3"/>
    <w:rsid w:val="00413626"/>
    <w:rsid w:val="004139D4"/>
    <w:rsid w:val="00413A03"/>
    <w:rsid w:val="00413A0F"/>
    <w:rsid w:val="00413C20"/>
    <w:rsid w:val="00413EDD"/>
    <w:rsid w:val="00413EF6"/>
    <w:rsid w:val="00414168"/>
    <w:rsid w:val="0041465E"/>
    <w:rsid w:val="00414989"/>
    <w:rsid w:val="00414CEA"/>
    <w:rsid w:val="004153E6"/>
    <w:rsid w:val="004154E7"/>
    <w:rsid w:val="00415509"/>
    <w:rsid w:val="00415542"/>
    <w:rsid w:val="004159C6"/>
    <w:rsid w:val="00415A9D"/>
    <w:rsid w:val="00415AE2"/>
    <w:rsid w:val="0041611E"/>
    <w:rsid w:val="0041620C"/>
    <w:rsid w:val="00416499"/>
    <w:rsid w:val="00416539"/>
    <w:rsid w:val="004166BD"/>
    <w:rsid w:val="004167DD"/>
    <w:rsid w:val="00416BA8"/>
    <w:rsid w:val="00416E8D"/>
    <w:rsid w:val="00416F35"/>
    <w:rsid w:val="00416F70"/>
    <w:rsid w:val="00417049"/>
    <w:rsid w:val="00417A7F"/>
    <w:rsid w:val="00417AD7"/>
    <w:rsid w:val="0042032F"/>
    <w:rsid w:val="004207B4"/>
    <w:rsid w:val="004209D7"/>
    <w:rsid w:val="00420E13"/>
    <w:rsid w:val="004212A1"/>
    <w:rsid w:val="0042151E"/>
    <w:rsid w:val="00421878"/>
    <w:rsid w:val="00421AB3"/>
    <w:rsid w:val="0042211E"/>
    <w:rsid w:val="0042240F"/>
    <w:rsid w:val="0042269A"/>
    <w:rsid w:val="00422A08"/>
    <w:rsid w:val="00422A17"/>
    <w:rsid w:val="00422A95"/>
    <w:rsid w:val="00422C84"/>
    <w:rsid w:val="00423356"/>
    <w:rsid w:val="00423566"/>
    <w:rsid w:val="00423653"/>
    <w:rsid w:val="00423D50"/>
    <w:rsid w:val="00423F31"/>
    <w:rsid w:val="0042489D"/>
    <w:rsid w:val="00424E27"/>
    <w:rsid w:val="00425092"/>
    <w:rsid w:val="004250C0"/>
    <w:rsid w:val="00425309"/>
    <w:rsid w:val="00425AA5"/>
    <w:rsid w:val="00425B4D"/>
    <w:rsid w:val="00425BF0"/>
    <w:rsid w:val="00425C60"/>
    <w:rsid w:val="004260D4"/>
    <w:rsid w:val="004265AF"/>
    <w:rsid w:val="004266F2"/>
    <w:rsid w:val="0042724B"/>
    <w:rsid w:val="0042739F"/>
    <w:rsid w:val="00427778"/>
    <w:rsid w:val="00427BE7"/>
    <w:rsid w:val="00427DD0"/>
    <w:rsid w:val="00427E6C"/>
    <w:rsid w:val="00430027"/>
    <w:rsid w:val="00430308"/>
    <w:rsid w:val="0043054D"/>
    <w:rsid w:val="00430643"/>
    <w:rsid w:val="004307B9"/>
    <w:rsid w:val="00430891"/>
    <w:rsid w:val="00430EE0"/>
    <w:rsid w:val="00430F52"/>
    <w:rsid w:val="00431130"/>
    <w:rsid w:val="00431149"/>
    <w:rsid w:val="0043164F"/>
    <w:rsid w:val="0043172A"/>
    <w:rsid w:val="00431BA5"/>
    <w:rsid w:val="00431CAD"/>
    <w:rsid w:val="00431E60"/>
    <w:rsid w:val="00431F91"/>
    <w:rsid w:val="004320E5"/>
    <w:rsid w:val="004320F2"/>
    <w:rsid w:val="004322AC"/>
    <w:rsid w:val="0043258D"/>
    <w:rsid w:val="004325B9"/>
    <w:rsid w:val="00432824"/>
    <w:rsid w:val="00433388"/>
    <w:rsid w:val="00433D45"/>
    <w:rsid w:val="00434658"/>
    <w:rsid w:val="004348E2"/>
    <w:rsid w:val="00434C35"/>
    <w:rsid w:val="00434FAF"/>
    <w:rsid w:val="0043528A"/>
    <w:rsid w:val="00435A37"/>
    <w:rsid w:val="00435ABA"/>
    <w:rsid w:val="00435B68"/>
    <w:rsid w:val="00435D55"/>
    <w:rsid w:val="004362BB"/>
    <w:rsid w:val="004363EC"/>
    <w:rsid w:val="004366D7"/>
    <w:rsid w:val="00437164"/>
    <w:rsid w:val="0043724A"/>
    <w:rsid w:val="004374AD"/>
    <w:rsid w:val="004375F5"/>
    <w:rsid w:val="004376D7"/>
    <w:rsid w:val="00437703"/>
    <w:rsid w:val="00437A14"/>
    <w:rsid w:val="00437D59"/>
    <w:rsid w:val="00440165"/>
    <w:rsid w:val="004405F2"/>
    <w:rsid w:val="0044093F"/>
    <w:rsid w:val="00441813"/>
    <w:rsid w:val="004419CE"/>
    <w:rsid w:val="00441A68"/>
    <w:rsid w:val="00441A98"/>
    <w:rsid w:val="00441B63"/>
    <w:rsid w:val="0044265A"/>
    <w:rsid w:val="00442AF2"/>
    <w:rsid w:val="00442F53"/>
    <w:rsid w:val="00443142"/>
    <w:rsid w:val="004436ED"/>
    <w:rsid w:val="00443E13"/>
    <w:rsid w:val="0044406E"/>
    <w:rsid w:val="004445A8"/>
    <w:rsid w:val="00444703"/>
    <w:rsid w:val="00444A49"/>
    <w:rsid w:val="00444CDD"/>
    <w:rsid w:val="00444E4C"/>
    <w:rsid w:val="00444EBE"/>
    <w:rsid w:val="00444ED8"/>
    <w:rsid w:val="004450F9"/>
    <w:rsid w:val="0044535F"/>
    <w:rsid w:val="004455EE"/>
    <w:rsid w:val="0044601D"/>
    <w:rsid w:val="004460A5"/>
    <w:rsid w:val="004460AF"/>
    <w:rsid w:val="004462D8"/>
    <w:rsid w:val="00446427"/>
    <w:rsid w:val="0044652C"/>
    <w:rsid w:val="00446B2D"/>
    <w:rsid w:val="00446CEC"/>
    <w:rsid w:val="00446E9B"/>
    <w:rsid w:val="0044722E"/>
    <w:rsid w:val="004472A3"/>
    <w:rsid w:val="004476CC"/>
    <w:rsid w:val="00447763"/>
    <w:rsid w:val="0045017A"/>
    <w:rsid w:val="00450EBB"/>
    <w:rsid w:val="0045127C"/>
    <w:rsid w:val="00451677"/>
    <w:rsid w:val="00451D95"/>
    <w:rsid w:val="00452A31"/>
    <w:rsid w:val="00452AF7"/>
    <w:rsid w:val="00452CD6"/>
    <w:rsid w:val="00452ECB"/>
    <w:rsid w:val="00453119"/>
    <w:rsid w:val="0045352C"/>
    <w:rsid w:val="004536DB"/>
    <w:rsid w:val="00453B57"/>
    <w:rsid w:val="00454AC5"/>
    <w:rsid w:val="00454CA2"/>
    <w:rsid w:val="00454F41"/>
    <w:rsid w:val="00455669"/>
    <w:rsid w:val="00455853"/>
    <w:rsid w:val="00455BDE"/>
    <w:rsid w:val="00455FDF"/>
    <w:rsid w:val="004563D6"/>
    <w:rsid w:val="00456574"/>
    <w:rsid w:val="0045666B"/>
    <w:rsid w:val="004568AB"/>
    <w:rsid w:val="0045698E"/>
    <w:rsid w:val="00456A84"/>
    <w:rsid w:val="00456AFD"/>
    <w:rsid w:val="00456CEF"/>
    <w:rsid w:val="00456E5A"/>
    <w:rsid w:val="00456F5B"/>
    <w:rsid w:val="0045708F"/>
    <w:rsid w:val="004571BC"/>
    <w:rsid w:val="00457B7A"/>
    <w:rsid w:val="004601AD"/>
    <w:rsid w:val="004601BC"/>
    <w:rsid w:val="004604C0"/>
    <w:rsid w:val="00460969"/>
    <w:rsid w:val="00460D74"/>
    <w:rsid w:val="00461127"/>
    <w:rsid w:val="004611B2"/>
    <w:rsid w:val="0046123C"/>
    <w:rsid w:val="0046134D"/>
    <w:rsid w:val="004613D7"/>
    <w:rsid w:val="00461565"/>
    <w:rsid w:val="00461754"/>
    <w:rsid w:val="00461896"/>
    <w:rsid w:val="00461C81"/>
    <w:rsid w:val="00462565"/>
    <w:rsid w:val="00462AAA"/>
    <w:rsid w:val="00462F1F"/>
    <w:rsid w:val="00462FC0"/>
    <w:rsid w:val="0046335C"/>
    <w:rsid w:val="004639A4"/>
    <w:rsid w:val="00463CBB"/>
    <w:rsid w:val="00463E35"/>
    <w:rsid w:val="004644C2"/>
    <w:rsid w:val="00464512"/>
    <w:rsid w:val="0046464D"/>
    <w:rsid w:val="0046477B"/>
    <w:rsid w:val="00464BC7"/>
    <w:rsid w:val="0046566C"/>
    <w:rsid w:val="00466123"/>
    <w:rsid w:val="004661AA"/>
    <w:rsid w:val="004668E0"/>
    <w:rsid w:val="00466B94"/>
    <w:rsid w:val="00466E10"/>
    <w:rsid w:val="00467392"/>
    <w:rsid w:val="00467A10"/>
    <w:rsid w:val="00467C04"/>
    <w:rsid w:val="00470642"/>
    <w:rsid w:val="00470949"/>
    <w:rsid w:val="00470BFF"/>
    <w:rsid w:val="00470C2F"/>
    <w:rsid w:val="00471092"/>
    <w:rsid w:val="0047148D"/>
    <w:rsid w:val="004715FE"/>
    <w:rsid w:val="00471B52"/>
    <w:rsid w:val="00471CF7"/>
    <w:rsid w:val="00472021"/>
    <w:rsid w:val="00472520"/>
    <w:rsid w:val="00472540"/>
    <w:rsid w:val="0047280F"/>
    <w:rsid w:val="00472B01"/>
    <w:rsid w:val="00472B47"/>
    <w:rsid w:val="00472D6D"/>
    <w:rsid w:val="004730BD"/>
    <w:rsid w:val="004731C8"/>
    <w:rsid w:val="0047324B"/>
    <w:rsid w:val="0047359F"/>
    <w:rsid w:val="00473798"/>
    <w:rsid w:val="00473944"/>
    <w:rsid w:val="00473EF7"/>
    <w:rsid w:val="00473F60"/>
    <w:rsid w:val="00474031"/>
    <w:rsid w:val="0047419C"/>
    <w:rsid w:val="00474A34"/>
    <w:rsid w:val="00474B2A"/>
    <w:rsid w:val="00474C64"/>
    <w:rsid w:val="00474E73"/>
    <w:rsid w:val="004753BA"/>
    <w:rsid w:val="004759CD"/>
    <w:rsid w:val="00475ADB"/>
    <w:rsid w:val="00475E36"/>
    <w:rsid w:val="00475EB5"/>
    <w:rsid w:val="004764BB"/>
    <w:rsid w:val="00476C95"/>
    <w:rsid w:val="00476DE2"/>
    <w:rsid w:val="00476F21"/>
    <w:rsid w:val="00477255"/>
    <w:rsid w:val="00477527"/>
    <w:rsid w:val="0047759D"/>
    <w:rsid w:val="0047786D"/>
    <w:rsid w:val="00477BA8"/>
    <w:rsid w:val="00477BBD"/>
    <w:rsid w:val="00477C7C"/>
    <w:rsid w:val="00477F47"/>
    <w:rsid w:val="00480027"/>
    <w:rsid w:val="004809C9"/>
    <w:rsid w:val="00480F7D"/>
    <w:rsid w:val="0048142F"/>
    <w:rsid w:val="00481D23"/>
    <w:rsid w:val="0048208C"/>
    <w:rsid w:val="004821B9"/>
    <w:rsid w:val="0048236D"/>
    <w:rsid w:val="004827A9"/>
    <w:rsid w:val="00482A5C"/>
    <w:rsid w:val="00482B0B"/>
    <w:rsid w:val="00482B40"/>
    <w:rsid w:val="004836E3"/>
    <w:rsid w:val="004836EB"/>
    <w:rsid w:val="0048384C"/>
    <w:rsid w:val="00484290"/>
    <w:rsid w:val="00484356"/>
    <w:rsid w:val="004843E6"/>
    <w:rsid w:val="0048440F"/>
    <w:rsid w:val="00484482"/>
    <w:rsid w:val="004845FD"/>
    <w:rsid w:val="00484916"/>
    <w:rsid w:val="00484BF1"/>
    <w:rsid w:val="00484EEB"/>
    <w:rsid w:val="00485005"/>
    <w:rsid w:val="004851C3"/>
    <w:rsid w:val="0048554E"/>
    <w:rsid w:val="004857B1"/>
    <w:rsid w:val="00485B65"/>
    <w:rsid w:val="00485BC7"/>
    <w:rsid w:val="00485BFE"/>
    <w:rsid w:val="004860C0"/>
    <w:rsid w:val="004869FB"/>
    <w:rsid w:val="00486DD8"/>
    <w:rsid w:val="00486DEA"/>
    <w:rsid w:val="0048732A"/>
    <w:rsid w:val="0048738A"/>
    <w:rsid w:val="00487A8E"/>
    <w:rsid w:val="00491242"/>
    <w:rsid w:val="0049144A"/>
    <w:rsid w:val="00491898"/>
    <w:rsid w:val="00491A86"/>
    <w:rsid w:val="00491AE8"/>
    <w:rsid w:val="004921DC"/>
    <w:rsid w:val="0049242E"/>
    <w:rsid w:val="00492A34"/>
    <w:rsid w:val="00492C4E"/>
    <w:rsid w:val="00493017"/>
    <w:rsid w:val="004930AE"/>
    <w:rsid w:val="00493316"/>
    <w:rsid w:val="004937EC"/>
    <w:rsid w:val="0049386A"/>
    <w:rsid w:val="00493C64"/>
    <w:rsid w:val="0049410B"/>
    <w:rsid w:val="00494330"/>
    <w:rsid w:val="004946CA"/>
    <w:rsid w:val="004949A9"/>
    <w:rsid w:val="00494B0B"/>
    <w:rsid w:val="00494BB2"/>
    <w:rsid w:val="0049536E"/>
    <w:rsid w:val="00495711"/>
    <w:rsid w:val="00495AD8"/>
    <w:rsid w:val="00495CBC"/>
    <w:rsid w:val="00495CCB"/>
    <w:rsid w:val="00496898"/>
    <w:rsid w:val="00496A9E"/>
    <w:rsid w:val="00496B4D"/>
    <w:rsid w:val="00496B8F"/>
    <w:rsid w:val="00496F61"/>
    <w:rsid w:val="004970A2"/>
    <w:rsid w:val="00497366"/>
    <w:rsid w:val="00497B60"/>
    <w:rsid w:val="00497D8B"/>
    <w:rsid w:val="004A042C"/>
    <w:rsid w:val="004A0527"/>
    <w:rsid w:val="004A098A"/>
    <w:rsid w:val="004A0C3C"/>
    <w:rsid w:val="004A0C52"/>
    <w:rsid w:val="004A1082"/>
    <w:rsid w:val="004A1664"/>
    <w:rsid w:val="004A16B2"/>
    <w:rsid w:val="004A19A3"/>
    <w:rsid w:val="004A1B21"/>
    <w:rsid w:val="004A1FD6"/>
    <w:rsid w:val="004A27EB"/>
    <w:rsid w:val="004A2FAA"/>
    <w:rsid w:val="004A3075"/>
    <w:rsid w:val="004A3181"/>
    <w:rsid w:val="004A32C5"/>
    <w:rsid w:val="004A3621"/>
    <w:rsid w:val="004A3623"/>
    <w:rsid w:val="004A36AE"/>
    <w:rsid w:val="004A3BF4"/>
    <w:rsid w:val="004A3C22"/>
    <w:rsid w:val="004A3FFC"/>
    <w:rsid w:val="004A42F1"/>
    <w:rsid w:val="004A4B42"/>
    <w:rsid w:val="004A5128"/>
    <w:rsid w:val="004A53B5"/>
    <w:rsid w:val="004A5901"/>
    <w:rsid w:val="004A5A70"/>
    <w:rsid w:val="004A5B52"/>
    <w:rsid w:val="004A64C6"/>
    <w:rsid w:val="004A6C08"/>
    <w:rsid w:val="004A6C3C"/>
    <w:rsid w:val="004A6CDC"/>
    <w:rsid w:val="004A6FDC"/>
    <w:rsid w:val="004A720F"/>
    <w:rsid w:val="004A7677"/>
    <w:rsid w:val="004A7815"/>
    <w:rsid w:val="004A7CEB"/>
    <w:rsid w:val="004B05D7"/>
    <w:rsid w:val="004B1140"/>
    <w:rsid w:val="004B158B"/>
    <w:rsid w:val="004B15A2"/>
    <w:rsid w:val="004B1A17"/>
    <w:rsid w:val="004B1B14"/>
    <w:rsid w:val="004B2199"/>
    <w:rsid w:val="004B245A"/>
    <w:rsid w:val="004B29F2"/>
    <w:rsid w:val="004B2A27"/>
    <w:rsid w:val="004B2EF5"/>
    <w:rsid w:val="004B3402"/>
    <w:rsid w:val="004B340B"/>
    <w:rsid w:val="004B392C"/>
    <w:rsid w:val="004B3AB3"/>
    <w:rsid w:val="004B3CCF"/>
    <w:rsid w:val="004B4115"/>
    <w:rsid w:val="004B53EF"/>
    <w:rsid w:val="004B5548"/>
    <w:rsid w:val="004B5551"/>
    <w:rsid w:val="004B5C87"/>
    <w:rsid w:val="004B6063"/>
    <w:rsid w:val="004B6188"/>
    <w:rsid w:val="004B6F8B"/>
    <w:rsid w:val="004B75AA"/>
    <w:rsid w:val="004B7884"/>
    <w:rsid w:val="004B79B0"/>
    <w:rsid w:val="004B7B62"/>
    <w:rsid w:val="004B7D70"/>
    <w:rsid w:val="004C02F8"/>
    <w:rsid w:val="004C038C"/>
    <w:rsid w:val="004C0474"/>
    <w:rsid w:val="004C04EE"/>
    <w:rsid w:val="004C04FD"/>
    <w:rsid w:val="004C07CC"/>
    <w:rsid w:val="004C0896"/>
    <w:rsid w:val="004C08CC"/>
    <w:rsid w:val="004C0B61"/>
    <w:rsid w:val="004C0C58"/>
    <w:rsid w:val="004C0C6E"/>
    <w:rsid w:val="004C1052"/>
    <w:rsid w:val="004C140A"/>
    <w:rsid w:val="004C1715"/>
    <w:rsid w:val="004C1F6F"/>
    <w:rsid w:val="004C1FC7"/>
    <w:rsid w:val="004C2756"/>
    <w:rsid w:val="004C2868"/>
    <w:rsid w:val="004C2DC3"/>
    <w:rsid w:val="004C2F6D"/>
    <w:rsid w:val="004C3102"/>
    <w:rsid w:val="004C32BE"/>
    <w:rsid w:val="004C38B3"/>
    <w:rsid w:val="004C3E69"/>
    <w:rsid w:val="004C3EF9"/>
    <w:rsid w:val="004C43A5"/>
    <w:rsid w:val="004C45E7"/>
    <w:rsid w:val="004C4CFE"/>
    <w:rsid w:val="004C5277"/>
    <w:rsid w:val="004C54B3"/>
    <w:rsid w:val="004C5635"/>
    <w:rsid w:val="004C5E87"/>
    <w:rsid w:val="004C5F91"/>
    <w:rsid w:val="004C6454"/>
    <w:rsid w:val="004C675E"/>
    <w:rsid w:val="004C6BC2"/>
    <w:rsid w:val="004C6C95"/>
    <w:rsid w:val="004C6D76"/>
    <w:rsid w:val="004C6E55"/>
    <w:rsid w:val="004C6E74"/>
    <w:rsid w:val="004C71FC"/>
    <w:rsid w:val="004C7434"/>
    <w:rsid w:val="004C74C6"/>
    <w:rsid w:val="004C7698"/>
    <w:rsid w:val="004C77CE"/>
    <w:rsid w:val="004C7BCA"/>
    <w:rsid w:val="004C7F02"/>
    <w:rsid w:val="004D0F8E"/>
    <w:rsid w:val="004D1038"/>
    <w:rsid w:val="004D16D1"/>
    <w:rsid w:val="004D172A"/>
    <w:rsid w:val="004D1C3D"/>
    <w:rsid w:val="004D1CCB"/>
    <w:rsid w:val="004D266D"/>
    <w:rsid w:val="004D272A"/>
    <w:rsid w:val="004D293C"/>
    <w:rsid w:val="004D2FC3"/>
    <w:rsid w:val="004D337E"/>
    <w:rsid w:val="004D3471"/>
    <w:rsid w:val="004D399F"/>
    <w:rsid w:val="004D4018"/>
    <w:rsid w:val="004D453A"/>
    <w:rsid w:val="004D4698"/>
    <w:rsid w:val="004D4AF7"/>
    <w:rsid w:val="004D4ECF"/>
    <w:rsid w:val="004D4F0E"/>
    <w:rsid w:val="004D5002"/>
    <w:rsid w:val="004D5298"/>
    <w:rsid w:val="004D52C9"/>
    <w:rsid w:val="004D56F7"/>
    <w:rsid w:val="004D57CD"/>
    <w:rsid w:val="004D59C2"/>
    <w:rsid w:val="004D5D96"/>
    <w:rsid w:val="004D6054"/>
    <w:rsid w:val="004D61A0"/>
    <w:rsid w:val="004D620E"/>
    <w:rsid w:val="004D6BE3"/>
    <w:rsid w:val="004D6DBD"/>
    <w:rsid w:val="004D7090"/>
    <w:rsid w:val="004D7643"/>
    <w:rsid w:val="004D7A61"/>
    <w:rsid w:val="004D7E9D"/>
    <w:rsid w:val="004E0172"/>
    <w:rsid w:val="004E0956"/>
    <w:rsid w:val="004E15D2"/>
    <w:rsid w:val="004E1666"/>
    <w:rsid w:val="004E19B6"/>
    <w:rsid w:val="004E1A09"/>
    <w:rsid w:val="004E22E2"/>
    <w:rsid w:val="004E2F05"/>
    <w:rsid w:val="004E33EA"/>
    <w:rsid w:val="004E37B5"/>
    <w:rsid w:val="004E3905"/>
    <w:rsid w:val="004E3DFD"/>
    <w:rsid w:val="004E454C"/>
    <w:rsid w:val="004E4A98"/>
    <w:rsid w:val="004E4ACD"/>
    <w:rsid w:val="004E4D27"/>
    <w:rsid w:val="004E52BD"/>
    <w:rsid w:val="004E55A4"/>
    <w:rsid w:val="004E59C8"/>
    <w:rsid w:val="004E6529"/>
    <w:rsid w:val="004E6903"/>
    <w:rsid w:val="004E6C83"/>
    <w:rsid w:val="004E716F"/>
    <w:rsid w:val="004E726B"/>
    <w:rsid w:val="004E7BBE"/>
    <w:rsid w:val="004E7C9A"/>
    <w:rsid w:val="004E7F7A"/>
    <w:rsid w:val="004F00A5"/>
    <w:rsid w:val="004F01E9"/>
    <w:rsid w:val="004F02A8"/>
    <w:rsid w:val="004F0387"/>
    <w:rsid w:val="004F069A"/>
    <w:rsid w:val="004F09F5"/>
    <w:rsid w:val="004F0DDD"/>
    <w:rsid w:val="004F12E9"/>
    <w:rsid w:val="004F1485"/>
    <w:rsid w:val="004F16C2"/>
    <w:rsid w:val="004F1C8E"/>
    <w:rsid w:val="004F2082"/>
    <w:rsid w:val="004F21B1"/>
    <w:rsid w:val="004F227A"/>
    <w:rsid w:val="004F2610"/>
    <w:rsid w:val="004F2BF7"/>
    <w:rsid w:val="004F33E8"/>
    <w:rsid w:val="004F364C"/>
    <w:rsid w:val="004F372B"/>
    <w:rsid w:val="004F3A46"/>
    <w:rsid w:val="004F3CA1"/>
    <w:rsid w:val="004F4A99"/>
    <w:rsid w:val="004F52D0"/>
    <w:rsid w:val="004F53BD"/>
    <w:rsid w:val="004F5C6A"/>
    <w:rsid w:val="004F5F72"/>
    <w:rsid w:val="004F645A"/>
    <w:rsid w:val="004F65C0"/>
    <w:rsid w:val="004F684F"/>
    <w:rsid w:val="004F6B47"/>
    <w:rsid w:val="004F6C35"/>
    <w:rsid w:val="004F6E3C"/>
    <w:rsid w:val="004F7092"/>
    <w:rsid w:val="004F7489"/>
    <w:rsid w:val="004F76C4"/>
    <w:rsid w:val="004F7813"/>
    <w:rsid w:val="004F7E4E"/>
    <w:rsid w:val="004F7ED9"/>
    <w:rsid w:val="005001AE"/>
    <w:rsid w:val="00500340"/>
    <w:rsid w:val="005005F0"/>
    <w:rsid w:val="005006E4"/>
    <w:rsid w:val="00500748"/>
    <w:rsid w:val="00500D3B"/>
    <w:rsid w:val="005017A3"/>
    <w:rsid w:val="005020BA"/>
    <w:rsid w:val="00502100"/>
    <w:rsid w:val="00502389"/>
    <w:rsid w:val="0050247E"/>
    <w:rsid w:val="00502589"/>
    <w:rsid w:val="0050291A"/>
    <w:rsid w:val="00502922"/>
    <w:rsid w:val="00502B79"/>
    <w:rsid w:val="00502C57"/>
    <w:rsid w:val="0050302D"/>
    <w:rsid w:val="005039D6"/>
    <w:rsid w:val="005044AE"/>
    <w:rsid w:val="005048F1"/>
    <w:rsid w:val="00504A5B"/>
    <w:rsid w:val="00504BE3"/>
    <w:rsid w:val="00504CC0"/>
    <w:rsid w:val="0050514E"/>
    <w:rsid w:val="005051E0"/>
    <w:rsid w:val="00505497"/>
    <w:rsid w:val="00505535"/>
    <w:rsid w:val="005055E9"/>
    <w:rsid w:val="00505A5A"/>
    <w:rsid w:val="00505BF7"/>
    <w:rsid w:val="00505C61"/>
    <w:rsid w:val="00505DB7"/>
    <w:rsid w:val="00505FA4"/>
    <w:rsid w:val="00505FED"/>
    <w:rsid w:val="005060DD"/>
    <w:rsid w:val="00506365"/>
    <w:rsid w:val="0050652E"/>
    <w:rsid w:val="0050693F"/>
    <w:rsid w:val="00506D87"/>
    <w:rsid w:val="00506DC6"/>
    <w:rsid w:val="00506F01"/>
    <w:rsid w:val="00506F0B"/>
    <w:rsid w:val="005072D4"/>
    <w:rsid w:val="005072D7"/>
    <w:rsid w:val="00507330"/>
    <w:rsid w:val="00507498"/>
    <w:rsid w:val="005074F0"/>
    <w:rsid w:val="0050750B"/>
    <w:rsid w:val="005075B1"/>
    <w:rsid w:val="00507F36"/>
    <w:rsid w:val="005101A6"/>
    <w:rsid w:val="0051065B"/>
    <w:rsid w:val="00510F2C"/>
    <w:rsid w:val="0051148B"/>
    <w:rsid w:val="00511941"/>
    <w:rsid w:val="00511ACA"/>
    <w:rsid w:val="00512131"/>
    <w:rsid w:val="005121BA"/>
    <w:rsid w:val="00512487"/>
    <w:rsid w:val="005130C8"/>
    <w:rsid w:val="005133E5"/>
    <w:rsid w:val="005134A1"/>
    <w:rsid w:val="005134E6"/>
    <w:rsid w:val="005136B1"/>
    <w:rsid w:val="005137CD"/>
    <w:rsid w:val="005139A3"/>
    <w:rsid w:val="00513E0C"/>
    <w:rsid w:val="00513E25"/>
    <w:rsid w:val="005146CE"/>
    <w:rsid w:val="00514846"/>
    <w:rsid w:val="00514ECF"/>
    <w:rsid w:val="00515024"/>
    <w:rsid w:val="005153F4"/>
    <w:rsid w:val="005155F4"/>
    <w:rsid w:val="00515634"/>
    <w:rsid w:val="005159F5"/>
    <w:rsid w:val="00515D0C"/>
    <w:rsid w:val="00515E56"/>
    <w:rsid w:val="00515F29"/>
    <w:rsid w:val="00516854"/>
    <w:rsid w:val="00516B4B"/>
    <w:rsid w:val="00516F1E"/>
    <w:rsid w:val="00517650"/>
    <w:rsid w:val="00517727"/>
    <w:rsid w:val="00517E52"/>
    <w:rsid w:val="005201EF"/>
    <w:rsid w:val="0052023F"/>
    <w:rsid w:val="00520994"/>
    <w:rsid w:val="00520DB2"/>
    <w:rsid w:val="00521083"/>
    <w:rsid w:val="00521292"/>
    <w:rsid w:val="0052133F"/>
    <w:rsid w:val="0052163D"/>
    <w:rsid w:val="00521A90"/>
    <w:rsid w:val="00521FDF"/>
    <w:rsid w:val="00522088"/>
    <w:rsid w:val="005220C9"/>
    <w:rsid w:val="00522AEA"/>
    <w:rsid w:val="00522BD4"/>
    <w:rsid w:val="00522EC4"/>
    <w:rsid w:val="005231EE"/>
    <w:rsid w:val="0052341D"/>
    <w:rsid w:val="005237A7"/>
    <w:rsid w:val="00523B1A"/>
    <w:rsid w:val="00523C0F"/>
    <w:rsid w:val="00524160"/>
    <w:rsid w:val="00524273"/>
    <w:rsid w:val="00524351"/>
    <w:rsid w:val="005246CD"/>
    <w:rsid w:val="005246E3"/>
    <w:rsid w:val="005248CC"/>
    <w:rsid w:val="00524A10"/>
    <w:rsid w:val="00524B5F"/>
    <w:rsid w:val="00525338"/>
    <w:rsid w:val="0052574C"/>
    <w:rsid w:val="00525C09"/>
    <w:rsid w:val="00526494"/>
    <w:rsid w:val="00526746"/>
    <w:rsid w:val="00526878"/>
    <w:rsid w:val="005268E5"/>
    <w:rsid w:val="005269E1"/>
    <w:rsid w:val="00526FB9"/>
    <w:rsid w:val="00527084"/>
    <w:rsid w:val="005277DA"/>
    <w:rsid w:val="00527D92"/>
    <w:rsid w:val="00530001"/>
    <w:rsid w:val="00530276"/>
    <w:rsid w:val="005303DE"/>
    <w:rsid w:val="0053070E"/>
    <w:rsid w:val="00530731"/>
    <w:rsid w:val="00530886"/>
    <w:rsid w:val="005308D8"/>
    <w:rsid w:val="00530BFB"/>
    <w:rsid w:val="005316A7"/>
    <w:rsid w:val="005319F3"/>
    <w:rsid w:val="00531E62"/>
    <w:rsid w:val="00532162"/>
    <w:rsid w:val="00532893"/>
    <w:rsid w:val="0053289B"/>
    <w:rsid w:val="005328B5"/>
    <w:rsid w:val="00532942"/>
    <w:rsid w:val="00532ADB"/>
    <w:rsid w:val="00532B60"/>
    <w:rsid w:val="00532F7B"/>
    <w:rsid w:val="00533357"/>
    <w:rsid w:val="00533644"/>
    <w:rsid w:val="0053365E"/>
    <w:rsid w:val="00533A5E"/>
    <w:rsid w:val="00533AA4"/>
    <w:rsid w:val="00533F4D"/>
    <w:rsid w:val="005341A5"/>
    <w:rsid w:val="0053433F"/>
    <w:rsid w:val="00534563"/>
    <w:rsid w:val="00534797"/>
    <w:rsid w:val="00534C93"/>
    <w:rsid w:val="00534EF6"/>
    <w:rsid w:val="0053501E"/>
    <w:rsid w:val="00535B12"/>
    <w:rsid w:val="00535ED2"/>
    <w:rsid w:val="00535F56"/>
    <w:rsid w:val="005365DA"/>
    <w:rsid w:val="00536746"/>
    <w:rsid w:val="00536A4B"/>
    <w:rsid w:val="00536BBD"/>
    <w:rsid w:val="00536E41"/>
    <w:rsid w:val="00537021"/>
    <w:rsid w:val="00537341"/>
    <w:rsid w:val="005378FD"/>
    <w:rsid w:val="00537E4E"/>
    <w:rsid w:val="00540096"/>
    <w:rsid w:val="00540AFD"/>
    <w:rsid w:val="00540B68"/>
    <w:rsid w:val="00540E9F"/>
    <w:rsid w:val="005411FA"/>
    <w:rsid w:val="0054141E"/>
    <w:rsid w:val="00541713"/>
    <w:rsid w:val="0054188A"/>
    <w:rsid w:val="005418DC"/>
    <w:rsid w:val="00541B69"/>
    <w:rsid w:val="00541CA1"/>
    <w:rsid w:val="0054233E"/>
    <w:rsid w:val="0054287F"/>
    <w:rsid w:val="00542B10"/>
    <w:rsid w:val="00542B51"/>
    <w:rsid w:val="005431EF"/>
    <w:rsid w:val="0054330E"/>
    <w:rsid w:val="005434C1"/>
    <w:rsid w:val="005434FC"/>
    <w:rsid w:val="005435F6"/>
    <w:rsid w:val="00543623"/>
    <w:rsid w:val="0054384D"/>
    <w:rsid w:val="00544116"/>
    <w:rsid w:val="00544557"/>
    <w:rsid w:val="00544C14"/>
    <w:rsid w:val="00544C7B"/>
    <w:rsid w:val="0054585B"/>
    <w:rsid w:val="00545E1D"/>
    <w:rsid w:val="005469CC"/>
    <w:rsid w:val="00546C96"/>
    <w:rsid w:val="00546D0A"/>
    <w:rsid w:val="005474B0"/>
    <w:rsid w:val="0054769E"/>
    <w:rsid w:val="00547D8D"/>
    <w:rsid w:val="005500D2"/>
    <w:rsid w:val="005503C8"/>
    <w:rsid w:val="005508BA"/>
    <w:rsid w:val="005508E8"/>
    <w:rsid w:val="00550967"/>
    <w:rsid w:val="00550B5B"/>
    <w:rsid w:val="00551460"/>
    <w:rsid w:val="0055177E"/>
    <w:rsid w:val="005517BD"/>
    <w:rsid w:val="005521C1"/>
    <w:rsid w:val="005523F5"/>
    <w:rsid w:val="005526AB"/>
    <w:rsid w:val="00552E4E"/>
    <w:rsid w:val="00552E8E"/>
    <w:rsid w:val="00552EA9"/>
    <w:rsid w:val="005532A9"/>
    <w:rsid w:val="0055340F"/>
    <w:rsid w:val="0055349D"/>
    <w:rsid w:val="0055389E"/>
    <w:rsid w:val="00553A66"/>
    <w:rsid w:val="00554ADE"/>
    <w:rsid w:val="00554D24"/>
    <w:rsid w:val="00554F49"/>
    <w:rsid w:val="00554FA5"/>
    <w:rsid w:val="00555462"/>
    <w:rsid w:val="00555514"/>
    <w:rsid w:val="00555615"/>
    <w:rsid w:val="005557DB"/>
    <w:rsid w:val="00555831"/>
    <w:rsid w:val="00555F7D"/>
    <w:rsid w:val="00556683"/>
    <w:rsid w:val="00556BA6"/>
    <w:rsid w:val="00556F27"/>
    <w:rsid w:val="005574EB"/>
    <w:rsid w:val="0055762E"/>
    <w:rsid w:val="00557684"/>
    <w:rsid w:val="00557A0A"/>
    <w:rsid w:val="00557BA4"/>
    <w:rsid w:val="00557BE4"/>
    <w:rsid w:val="005608D3"/>
    <w:rsid w:val="00560A6D"/>
    <w:rsid w:val="00560C78"/>
    <w:rsid w:val="00561642"/>
    <w:rsid w:val="005616A2"/>
    <w:rsid w:val="00561ABD"/>
    <w:rsid w:val="00561E28"/>
    <w:rsid w:val="0056214E"/>
    <w:rsid w:val="005621C8"/>
    <w:rsid w:val="005624D9"/>
    <w:rsid w:val="00562986"/>
    <w:rsid w:val="00562A9F"/>
    <w:rsid w:val="00562EE8"/>
    <w:rsid w:val="00562F57"/>
    <w:rsid w:val="00562F5C"/>
    <w:rsid w:val="00562FB7"/>
    <w:rsid w:val="005638B2"/>
    <w:rsid w:val="005639CA"/>
    <w:rsid w:val="00563F17"/>
    <w:rsid w:val="005645E0"/>
    <w:rsid w:val="00564E13"/>
    <w:rsid w:val="00565312"/>
    <w:rsid w:val="00565E9D"/>
    <w:rsid w:val="00565F73"/>
    <w:rsid w:val="00565FCB"/>
    <w:rsid w:val="00566251"/>
    <w:rsid w:val="00566A2F"/>
    <w:rsid w:val="00566E3A"/>
    <w:rsid w:val="005673CD"/>
    <w:rsid w:val="00567818"/>
    <w:rsid w:val="005678E9"/>
    <w:rsid w:val="00567B22"/>
    <w:rsid w:val="00567DFE"/>
    <w:rsid w:val="00567F6F"/>
    <w:rsid w:val="00567FDC"/>
    <w:rsid w:val="00570171"/>
    <w:rsid w:val="0057062C"/>
    <w:rsid w:val="00570B27"/>
    <w:rsid w:val="00570C2A"/>
    <w:rsid w:val="00570E39"/>
    <w:rsid w:val="00570E46"/>
    <w:rsid w:val="00570FC9"/>
    <w:rsid w:val="005710E7"/>
    <w:rsid w:val="005711E7"/>
    <w:rsid w:val="0057148A"/>
    <w:rsid w:val="00571AD2"/>
    <w:rsid w:val="0057215A"/>
    <w:rsid w:val="005722A0"/>
    <w:rsid w:val="005723EF"/>
    <w:rsid w:val="0057263C"/>
    <w:rsid w:val="00572822"/>
    <w:rsid w:val="00572A8B"/>
    <w:rsid w:val="005735A8"/>
    <w:rsid w:val="005735BA"/>
    <w:rsid w:val="00573899"/>
    <w:rsid w:val="00573CB9"/>
    <w:rsid w:val="00573E51"/>
    <w:rsid w:val="00573E81"/>
    <w:rsid w:val="00574118"/>
    <w:rsid w:val="00574579"/>
    <w:rsid w:val="005746B1"/>
    <w:rsid w:val="00574839"/>
    <w:rsid w:val="00574899"/>
    <w:rsid w:val="00574983"/>
    <w:rsid w:val="00574DDA"/>
    <w:rsid w:val="00574DE1"/>
    <w:rsid w:val="00574F30"/>
    <w:rsid w:val="00574F82"/>
    <w:rsid w:val="005753BC"/>
    <w:rsid w:val="005753E4"/>
    <w:rsid w:val="0057548B"/>
    <w:rsid w:val="00575533"/>
    <w:rsid w:val="005755D0"/>
    <w:rsid w:val="005758E7"/>
    <w:rsid w:val="005759BF"/>
    <w:rsid w:val="00575AEE"/>
    <w:rsid w:val="00576371"/>
    <w:rsid w:val="00576867"/>
    <w:rsid w:val="005768D1"/>
    <w:rsid w:val="00577198"/>
    <w:rsid w:val="0057732F"/>
    <w:rsid w:val="00577524"/>
    <w:rsid w:val="00577E32"/>
    <w:rsid w:val="00577F9D"/>
    <w:rsid w:val="00580BC2"/>
    <w:rsid w:val="00580D9D"/>
    <w:rsid w:val="00580E37"/>
    <w:rsid w:val="0058144B"/>
    <w:rsid w:val="00581E47"/>
    <w:rsid w:val="00582227"/>
    <w:rsid w:val="00582764"/>
    <w:rsid w:val="00582792"/>
    <w:rsid w:val="00582B54"/>
    <w:rsid w:val="00582D20"/>
    <w:rsid w:val="00582F4E"/>
    <w:rsid w:val="005832FA"/>
    <w:rsid w:val="0058336E"/>
    <w:rsid w:val="00583477"/>
    <w:rsid w:val="005838B2"/>
    <w:rsid w:val="00583920"/>
    <w:rsid w:val="005839C0"/>
    <w:rsid w:val="00583BA8"/>
    <w:rsid w:val="005844C7"/>
    <w:rsid w:val="00584958"/>
    <w:rsid w:val="00584A25"/>
    <w:rsid w:val="00584D01"/>
    <w:rsid w:val="005851BF"/>
    <w:rsid w:val="00585381"/>
    <w:rsid w:val="0058552B"/>
    <w:rsid w:val="005855E2"/>
    <w:rsid w:val="005855ED"/>
    <w:rsid w:val="00585AF6"/>
    <w:rsid w:val="00585BDC"/>
    <w:rsid w:val="00585D2D"/>
    <w:rsid w:val="00585D34"/>
    <w:rsid w:val="0058611E"/>
    <w:rsid w:val="00586479"/>
    <w:rsid w:val="0058666F"/>
    <w:rsid w:val="00586796"/>
    <w:rsid w:val="00586AEA"/>
    <w:rsid w:val="00586C30"/>
    <w:rsid w:val="00586D65"/>
    <w:rsid w:val="00586E7A"/>
    <w:rsid w:val="00586FD2"/>
    <w:rsid w:val="00586FD5"/>
    <w:rsid w:val="00587EDB"/>
    <w:rsid w:val="0059001E"/>
    <w:rsid w:val="00590106"/>
    <w:rsid w:val="0059010E"/>
    <w:rsid w:val="0059021F"/>
    <w:rsid w:val="00590A43"/>
    <w:rsid w:val="00590B67"/>
    <w:rsid w:val="00590F49"/>
    <w:rsid w:val="005913F1"/>
    <w:rsid w:val="00591A02"/>
    <w:rsid w:val="00592194"/>
    <w:rsid w:val="0059219A"/>
    <w:rsid w:val="005928EE"/>
    <w:rsid w:val="00592956"/>
    <w:rsid w:val="00592ACD"/>
    <w:rsid w:val="00592C74"/>
    <w:rsid w:val="00592FA0"/>
    <w:rsid w:val="00592FD0"/>
    <w:rsid w:val="0059309F"/>
    <w:rsid w:val="0059317B"/>
    <w:rsid w:val="00593612"/>
    <w:rsid w:val="00593630"/>
    <w:rsid w:val="00593900"/>
    <w:rsid w:val="00594003"/>
    <w:rsid w:val="0059403C"/>
    <w:rsid w:val="005940F3"/>
    <w:rsid w:val="00594372"/>
    <w:rsid w:val="005944C8"/>
    <w:rsid w:val="00594C83"/>
    <w:rsid w:val="005951D7"/>
    <w:rsid w:val="00595212"/>
    <w:rsid w:val="0059533C"/>
    <w:rsid w:val="00595452"/>
    <w:rsid w:val="00595936"/>
    <w:rsid w:val="00595ACE"/>
    <w:rsid w:val="00595C62"/>
    <w:rsid w:val="00596652"/>
    <w:rsid w:val="00596A63"/>
    <w:rsid w:val="00597052"/>
    <w:rsid w:val="005974A4"/>
    <w:rsid w:val="00597B00"/>
    <w:rsid w:val="00597E5C"/>
    <w:rsid w:val="00597F72"/>
    <w:rsid w:val="00597FED"/>
    <w:rsid w:val="005A062C"/>
    <w:rsid w:val="005A0A6D"/>
    <w:rsid w:val="005A1283"/>
    <w:rsid w:val="005A167D"/>
    <w:rsid w:val="005A16A2"/>
    <w:rsid w:val="005A16DD"/>
    <w:rsid w:val="005A187D"/>
    <w:rsid w:val="005A1D84"/>
    <w:rsid w:val="005A1F4B"/>
    <w:rsid w:val="005A1F4D"/>
    <w:rsid w:val="005A21E2"/>
    <w:rsid w:val="005A2616"/>
    <w:rsid w:val="005A274F"/>
    <w:rsid w:val="005A2F60"/>
    <w:rsid w:val="005A346E"/>
    <w:rsid w:val="005A35EF"/>
    <w:rsid w:val="005A3641"/>
    <w:rsid w:val="005A3805"/>
    <w:rsid w:val="005A3874"/>
    <w:rsid w:val="005A3BEC"/>
    <w:rsid w:val="005A48A4"/>
    <w:rsid w:val="005A4D58"/>
    <w:rsid w:val="005A4F8F"/>
    <w:rsid w:val="005A5145"/>
    <w:rsid w:val="005A514E"/>
    <w:rsid w:val="005A56CB"/>
    <w:rsid w:val="005A575C"/>
    <w:rsid w:val="005A5859"/>
    <w:rsid w:val="005A5B77"/>
    <w:rsid w:val="005A5CCB"/>
    <w:rsid w:val="005A5E8E"/>
    <w:rsid w:val="005A71CD"/>
    <w:rsid w:val="005A7210"/>
    <w:rsid w:val="005A7A3F"/>
    <w:rsid w:val="005A7A42"/>
    <w:rsid w:val="005A7B08"/>
    <w:rsid w:val="005A7B29"/>
    <w:rsid w:val="005A7BA0"/>
    <w:rsid w:val="005B0606"/>
    <w:rsid w:val="005B085C"/>
    <w:rsid w:val="005B0F76"/>
    <w:rsid w:val="005B0FF5"/>
    <w:rsid w:val="005B1101"/>
    <w:rsid w:val="005B1211"/>
    <w:rsid w:val="005B145C"/>
    <w:rsid w:val="005B16E3"/>
    <w:rsid w:val="005B1724"/>
    <w:rsid w:val="005B1B0D"/>
    <w:rsid w:val="005B1BCD"/>
    <w:rsid w:val="005B1FC6"/>
    <w:rsid w:val="005B20D8"/>
    <w:rsid w:val="005B2160"/>
    <w:rsid w:val="005B243D"/>
    <w:rsid w:val="005B2606"/>
    <w:rsid w:val="005B36EB"/>
    <w:rsid w:val="005B37D2"/>
    <w:rsid w:val="005B386D"/>
    <w:rsid w:val="005B38B2"/>
    <w:rsid w:val="005B3A03"/>
    <w:rsid w:val="005B3A21"/>
    <w:rsid w:val="005B3CDB"/>
    <w:rsid w:val="005B457B"/>
    <w:rsid w:val="005B45E1"/>
    <w:rsid w:val="005B4868"/>
    <w:rsid w:val="005B4AFD"/>
    <w:rsid w:val="005B4CEA"/>
    <w:rsid w:val="005B4DC8"/>
    <w:rsid w:val="005B4DF1"/>
    <w:rsid w:val="005B535C"/>
    <w:rsid w:val="005B56B9"/>
    <w:rsid w:val="005B5977"/>
    <w:rsid w:val="005B5DD5"/>
    <w:rsid w:val="005B620E"/>
    <w:rsid w:val="005B62D6"/>
    <w:rsid w:val="005B6694"/>
    <w:rsid w:val="005B66BF"/>
    <w:rsid w:val="005B69A6"/>
    <w:rsid w:val="005B6D84"/>
    <w:rsid w:val="005B6EEA"/>
    <w:rsid w:val="005B706F"/>
    <w:rsid w:val="005B737D"/>
    <w:rsid w:val="005B73CF"/>
    <w:rsid w:val="005B7A22"/>
    <w:rsid w:val="005B7C49"/>
    <w:rsid w:val="005C005E"/>
    <w:rsid w:val="005C073B"/>
    <w:rsid w:val="005C0740"/>
    <w:rsid w:val="005C0928"/>
    <w:rsid w:val="005C09D0"/>
    <w:rsid w:val="005C0F74"/>
    <w:rsid w:val="005C111E"/>
    <w:rsid w:val="005C11D8"/>
    <w:rsid w:val="005C12FE"/>
    <w:rsid w:val="005C134C"/>
    <w:rsid w:val="005C24C7"/>
    <w:rsid w:val="005C27A6"/>
    <w:rsid w:val="005C2A04"/>
    <w:rsid w:val="005C2C2F"/>
    <w:rsid w:val="005C3B81"/>
    <w:rsid w:val="005C3E5F"/>
    <w:rsid w:val="005C416E"/>
    <w:rsid w:val="005C43E9"/>
    <w:rsid w:val="005C44BF"/>
    <w:rsid w:val="005C4684"/>
    <w:rsid w:val="005C475A"/>
    <w:rsid w:val="005C48D5"/>
    <w:rsid w:val="005C48DB"/>
    <w:rsid w:val="005C4B02"/>
    <w:rsid w:val="005C4BE4"/>
    <w:rsid w:val="005C52ED"/>
    <w:rsid w:val="005C52FB"/>
    <w:rsid w:val="005C530D"/>
    <w:rsid w:val="005C5466"/>
    <w:rsid w:val="005C589F"/>
    <w:rsid w:val="005C590A"/>
    <w:rsid w:val="005C5A8F"/>
    <w:rsid w:val="005C5DD8"/>
    <w:rsid w:val="005C5E05"/>
    <w:rsid w:val="005C60A0"/>
    <w:rsid w:val="005C60D5"/>
    <w:rsid w:val="005C62D9"/>
    <w:rsid w:val="005C67CA"/>
    <w:rsid w:val="005C6876"/>
    <w:rsid w:val="005C68A8"/>
    <w:rsid w:val="005C6997"/>
    <w:rsid w:val="005C6F7F"/>
    <w:rsid w:val="005C71F0"/>
    <w:rsid w:val="005C71F7"/>
    <w:rsid w:val="005C72F1"/>
    <w:rsid w:val="005C790F"/>
    <w:rsid w:val="005C7986"/>
    <w:rsid w:val="005C7EFC"/>
    <w:rsid w:val="005D0368"/>
    <w:rsid w:val="005D0878"/>
    <w:rsid w:val="005D0AA9"/>
    <w:rsid w:val="005D0AFD"/>
    <w:rsid w:val="005D0D68"/>
    <w:rsid w:val="005D0E14"/>
    <w:rsid w:val="005D0F80"/>
    <w:rsid w:val="005D10F8"/>
    <w:rsid w:val="005D1119"/>
    <w:rsid w:val="005D14EE"/>
    <w:rsid w:val="005D1713"/>
    <w:rsid w:val="005D191D"/>
    <w:rsid w:val="005D192C"/>
    <w:rsid w:val="005D1945"/>
    <w:rsid w:val="005D1CC6"/>
    <w:rsid w:val="005D1F8C"/>
    <w:rsid w:val="005D1FDB"/>
    <w:rsid w:val="005D2984"/>
    <w:rsid w:val="005D2AB8"/>
    <w:rsid w:val="005D2C5D"/>
    <w:rsid w:val="005D2E56"/>
    <w:rsid w:val="005D2E5A"/>
    <w:rsid w:val="005D3113"/>
    <w:rsid w:val="005D32D0"/>
    <w:rsid w:val="005D33AA"/>
    <w:rsid w:val="005D3463"/>
    <w:rsid w:val="005D36B6"/>
    <w:rsid w:val="005D3A83"/>
    <w:rsid w:val="005D3BDA"/>
    <w:rsid w:val="005D3DE5"/>
    <w:rsid w:val="005D3E2B"/>
    <w:rsid w:val="005D3F52"/>
    <w:rsid w:val="005D415C"/>
    <w:rsid w:val="005D4423"/>
    <w:rsid w:val="005D46C4"/>
    <w:rsid w:val="005D47C7"/>
    <w:rsid w:val="005D4866"/>
    <w:rsid w:val="005D4C01"/>
    <w:rsid w:val="005D4C1C"/>
    <w:rsid w:val="005D4D7D"/>
    <w:rsid w:val="005D4D94"/>
    <w:rsid w:val="005D4FE5"/>
    <w:rsid w:val="005D53ED"/>
    <w:rsid w:val="005D55D0"/>
    <w:rsid w:val="005D5999"/>
    <w:rsid w:val="005D5FAD"/>
    <w:rsid w:val="005D632F"/>
    <w:rsid w:val="005D65BD"/>
    <w:rsid w:val="005D6BB4"/>
    <w:rsid w:val="005D74C4"/>
    <w:rsid w:val="005D77C5"/>
    <w:rsid w:val="005D78C9"/>
    <w:rsid w:val="005D794E"/>
    <w:rsid w:val="005D7F0D"/>
    <w:rsid w:val="005E021E"/>
    <w:rsid w:val="005E0498"/>
    <w:rsid w:val="005E0813"/>
    <w:rsid w:val="005E0969"/>
    <w:rsid w:val="005E0A7B"/>
    <w:rsid w:val="005E0BD5"/>
    <w:rsid w:val="005E12DE"/>
    <w:rsid w:val="005E1AC5"/>
    <w:rsid w:val="005E22A5"/>
    <w:rsid w:val="005E237F"/>
    <w:rsid w:val="005E2507"/>
    <w:rsid w:val="005E25C0"/>
    <w:rsid w:val="005E2B98"/>
    <w:rsid w:val="005E36DA"/>
    <w:rsid w:val="005E3F84"/>
    <w:rsid w:val="005E407D"/>
    <w:rsid w:val="005E42BD"/>
    <w:rsid w:val="005E4328"/>
    <w:rsid w:val="005E44C1"/>
    <w:rsid w:val="005E44FA"/>
    <w:rsid w:val="005E4B4E"/>
    <w:rsid w:val="005E4C6D"/>
    <w:rsid w:val="005E4DCE"/>
    <w:rsid w:val="005E4DF6"/>
    <w:rsid w:val="005E4F30"/>
    <w:rsid w:val="005E5075"/>
    <w:rsid w:val="005E5088"/>
    <w:rsid w:val="005E5127"/>
    <w:rsid w:val="005E52C9"/>
    <w:rsid w:val="005E5DE1"/>
    <w:rsid w:val="005E6015"/>
    <w:rsid w:val="005E6798"/>
    <w:rsid w:val="005E73BD"/>
    <w:rsid w:val="005E7AE4"/>
    <w:rsid w:val="005E7B10"/>
    <w:rsid w:val="005F06DC"/>
    <w:rsid w:val="005F071F"/>
    <w:rsid w:val="005F0950"/>
    <w:rsid w:val="005F0B25"/>
    <w:rsid w:val="005F0CB2"/>
    <w:rsid w:val="005F0E0A"/>
    <w:rsid w:val="005F0F8D"/>
    <w:rsid w:val="005F1357"/>
    <w:rsid w:val="005F16BD"/>
    <w:rsid w:val="005F175F"/>
    <w:rsid w:val="005F1C9A"/>
    <w:rsid w:val="005F1DDA"/>
    <w:rsid w:val="005F1FAB"/>
    <w:rsid w:val="005F22D4"/>
    <w:rsid w:val="005F2333"/>
    <w:rsid w:val="005F2952"/>
    <w:rsid w:val="005F363D"/>
    <w:rsid w:val="005F3720"/>
    <w:rsid w:val="005F3B3D"/>
    <w:rsid w:val="005F44FB"/>
    <w:rsid w:val="005F4596"/>
    <w:rsid w:val="005F45BA"/>
    <w:rsid w:val="005F464B"/>
    <w:rsid w:val="005F4910"/>
    <w:rsid w:val="005F49C1"/>
    <w:rsid w:val="005F4B4A"/>
    <w:rsid w:val="005F5704"/>
    <w:rsid w:val="005F5E38"/>
    <w:rsid w:val="005F6260"/>
    <w:rsid w:val="005F626B"/>
    <w:rsid w:val="005F631A"/>
    <w:rsid w:val="005F688F"/>
    <w:rsid w:val="005F6A10"/>
    <w:rsid w:val="005F6D51"/>
    <w:rsid w:val="005F6D82"/>
    <w:rsid w:val="005F6E2C"/>
    <w:rsid w:val="005F7495"/>
    <w:rsid w:val="005F74EA"/>
    <w:rsid w:val="005F773C"/>
    <w:rsid w:val="005F7BC4"/>
    <w:rsid w:val="005F7C5D"/>
    <w:rsid w:val="005F7E4A"/>
    <w:rsid w:val="005F7F9B"/>
    <w:rsid w:val="005F7FDA"/>
    <w:rsid w:val="00600633"/>
    <w:rsid w:val="00600B05"/>
    <w:rsid w:val="00600BF7"/>
    <w:rsid w:val="00600CC9"/>
    <w:rsid w:val="00601027"/>
    <w:rsid w:val="00601195"/>
    <w:rsid w:val="006011FC"/>
    <w:rsid w:val="006017C7"/>
    <w:rsid w:val="00601D25"/>
    <w:rsid w:val="00601E49"/>
    <w:rsid w:val="0060208A"/>
    <w:rsid w:val="00602350"/>
    <w:rsid w:val="0060251D"/>
    <w:rsid w:val="00602530"/>
    <w:rsid w:val="006030BB"/>
    <w:rsid w:val="006031F2"/>
    <w:rsid w:val="00603471"/>
    <w:rsid w:val="00603520"/>
    <w:rsid w:val="00603798"/>
    <w:rsid w:val="006037A0"/>
    <w:rsid w:val="00603D15"/>
    <w:rsid w:val="00603F7A"/>
    <w:rsid w:val="0060411C"/>
    <w:rsid w:val="006043D3"/>
    <w:rsid w:val="006047DF"/>
    <w:rsid w:val="00604827"/>
    <w:rsid w:val="00604B14"/>
    <w:rsid w:val="00604DEC"/>
    <w:rsid w:val="00604E66"/>
    <w:rsid w:val="00604F18"/>
    <w:rsid w:val="00604F6B"/>
    <w:rsid w:val="00604F98"/>
    <w:rsid w:val="00605690"/>
    <w:rsid w:val="00605790"/>
    <w:rsid w:val="00605C81"/>
    <w:rsid w:val="00606166"/>
    <w:rsid w:val="00606317"/>
    <w:rsid w:val="00606938"/>
    <w:rsid w:val="006070CA"/>
    <w:rsid w:val="00607498"/>
    <w:rsid w:val="006078DE"/>
    <w:rsid w:val="00607A13"/>
    <w:rsid w:val="00607C15"/>
    <w:rsid w:val="00607C34"/>
    <w:rsid w:val="0061000D"/>
    <w:rsid w:val="006103C1"/>
    <w:rsid w:val="0061063A"/>
    <w:rsid w:val="00610BDE"/>
    <w:rsid w:val="00610C72"/>
    <w:rsid w:val="0061153E"/>
    <w:rsid w:val="006115CE"/>
    <w:rsid w:val="006117D8"/>
    <w:rsid w:val="0061180E"/>
    <w:rsid w:val="00611E37"/>
    <w:rsid w:val="006122B7"/>
    <w:rsid w:val="00612300"/>
    <w:rsid w:val="006126D0"/>
    <w:rsid w:val="006127D5"/>
    <w:rsid w:val="00612967"/>
    <w:rsid w:val="00612C4D"/>
    <w:rsid w:val="00612C53"/>
    <w:rsid w:val="006132B3"/>
    <w:rsid w:val="00613586"/>
    <w:rsid w:val="006135F0"/>
    <w:rsid w:val="00613CC2"/>
    <w:rsid w:val="00613F75"/>
    <w:rsid w:val="00614221"/>
    <w:rsid w:val="0061485E"/>
    <w:rsid w:val="00614A20"/>
    <w:rsid w:val="00614D3A"/>
    <w:rsid w:val="00614EC0"/>
    <w:rsid w:val="00615248"/>
    <w:rsid w:val="006153EE"/>
    <w:rsid w:val="00615558"/>
    <w:rsid w:val="00615A3E"/>
    <w:rsid w:val="00615B17"/>
    <w:rsid w:val="00615D7C"/>
    <w:rsid w:val="00615E40"/>
    <w:rsid w:val="00615EA1"/>
    <w:rsid w:val="00616175"/>
    <w:rsid w:val="006162C6"/>
    <w:rsid w:val="006163E2"/>
    <w:rsid w:val="00616CFB"/>
    <w:rsid w:val="00616E92"/>
    <w:rsid w:val="00617189"/>
    <w:rsid w:val="00617230"/>
    <w:rsid w:val="00617493"/>
    <w:rsid w:val="00617837"/>
    <w:rsid w:val="00617A9D"/>
    <w:rsid w:val="00617CA3"/>
    <w:rsid w:val="00617DF0"/>
    <w:rsid w:val="006200D7"/>
    <w:rsid w:val="006203A7"/>
    <w:rsid w:val="0062040C"/>
    <w:rsid w:val="00620570"/>
    <w:rsid w:val="00620ACD"/>
    <w:rsid w:val="00620BE6"/>
    <w:rsid w:val="00620C70"/>
    <w:rsid w:val="00620DA6"/>
    <w:rsid w:val="00621553"/>
    <w:rsid w:val="006216FF"/>
    <w:rsid w:val="006217DA"/>
    <w:rsid w:val="00621C4D"/>
    <w:rsid w:val="00621EC4"/>
    <w:rsid w:val="00621F1E"/>
    <w:rsid w:val="00621F83"/>
    <w:rsid w:val="0062219B"/>
    <w:rsid w:val="00622353"/>
    <w:rsid w:val="006224E1"/>
    <w:rsid w:val="006226B3"/>
    <w:rsid w:val="00622BD4"/>
    <w:rsid w:val="00623355"/>
    <w:rsid w:val="0062350C"/>
    <w:rsid w:val="00623755"/>
    <w:rsid w:val="00623B9E"/>
    <w:rsid w:val="00624172"/>
    <w:rsid w:val="00624308"/>
    <w:rsid w:val="006243A2"/>
    <w:rsid w:val="0062440E"/>
    <w:rsid w:val="00624A17"/>
    <w:rsid w:val="00624DD1"/>
    <w:rsid w:val="00624F5F"/>
    <w:rsid w:val="006251AE"/>
    <w:rsid w:val="00625395"/>
    <w:rsid w:val="006255F8"/>
    <w:rsid w:val="00626152"/>
    <w:rsid w:val="0062644B"/>
    <w:rsid w:val="00626C6C"/>
    <w:rsid w:val="006271DC"/>
    <w:rsid w:val="0062737F"/>
    <w:rsid w:val="00627386"/>
    <w:rsid w:val="00627AA7"/>
    <w:rsid w:val="00627C9C"/>
    <w:rsid w:val="00627ED4"/>
    <w:rsid w:val="0063001E"/>
    <w:rsid w:val="00630531"/>
    <w:rsid w:val="006305B8"/>
    <w:rsid w:val="006306FC"/>
    <w:rsid w:val="006309D4"/>
    <w:rsid w:val="00630F12"/>
    <w:rsid w:val="006310C6"/>
    <w:rsid w:val="0063131A"/>
    <w:rsid w:val="00631CE1"/>
    <w:rsid w:val="00631D62"/>
    <w:rsid w:val="00632031"/>
    <w:rsid w:val="0063237C"/>
    <w:rsid w:val="0063238F"/>
    <w:rsid w:val="006324B4"/>
    <w:rsid w:val="00632777"/>
    <w:rsid w:val="00632A45"/>
    <w:rsid w:val="00632E87"/>
    <w:rsid w:val="0063342B"/>
    <w:rsid w:val="006334CA"/>
    <w:rsid w:val="00633930"/>
    <w:rsid w:val="006340B7"/>
    <w:rsid w:val="00634127"/>
    <w:rsid w:val="00634202"/>
    <w:rsid w:val="00634EBF"/>
    <w:rsid w:val="006351A0"/>
    <w:rsid w:val="00635427"/>
    <w:rsid w:val="006358EB"/>
    <w:rsid w:val="00635A79"/>
    <w:rsid w:val="00635B07"/>
    <w:rsid w:val="00635E83"/>
    <w:rsid w:val="0063613C"/>
    <w:rsid w:val="00636B10"/>
    <w:rsid w:val="00636D0F"/>
    <w:rsid w:val="00636DB4"/>
    <w:rsid w:val="00636EB5"/>
    <w:rsid w:val="006378BE"/>
    <w:rsid w:val="006379D2"/>
    <w:rsid w:val="006379FD"/>
    <w:rsid w:val="00637AE4"/>
    <w:rsid w:val="00637D6B"/>
    <w:rsid w:val="00637FF6"/>
    <w:rsid w:val="00640068"/>
    <w:rsid w:val="00640152"/>
    <w:rsid w:val="00640417"/>
    <w:rsid w:val="006407D5"/>
    <w:rsid w:val="00640A12"/>
    <w:rsid w:val="00640B54"/>
    <w:rsid w:val="0064102C"/>
    <w:rsid w:val="006410A7"/>
    <w:rsid w:val="006410F8"/>
    <w:rsid w:val="006413DA"/>
    <w:rsid w:val="00641864"/>
    <w:rsid w:val="006419CB"/>
    <w:rsid w:val="006424BE"/>
    <w:rsid w:val="006427C8"/>
    <w:rsid w:val="00642855"/>
    <w:rsid w:val="0064315C"/>
    <w:rsid w:val="00644009"/>
    <w:rsid w:val="006440E5"/>
    <w:rsid w:val="00644C51"/>
    <w:rsid w:val="00644DF2"/>
    <w:rsid w:val="006453BD"/>
    <w:rsid w:val="006453FD"/>
    <w:rsid w:val="00645520"/>
    <w:rsid w:val="00645BF1"/>
    <w:rsid w:val="00645E0C"/>
    <w:rsid w:val="00645E17"/>
    <w:rsid w:val="00645E6F"/>
    <w:rsid w:val="00646C27"/>
    <w:rsid w:val="00646D80"/>
    <w:rsid w:val="0064779C"/>
    <w:rsid w:val="00647EE9"/>
    <w:rsid w:val="00650348"/>
    <w:rsid w:val="00650BC7"/>
    <w:rsid w:val="00650C4C"/>
    <w:rsid w:val="00651137"/>
    <w:rsid w:val="0065134D"/>
    <w:rsid w:val="006515C7"/>
    <w:rsid w:val="00651B7F"/>
    <w:rsid w:val="00652314"/>
    <w:rsid w:val="0065273D"/>
    <w:rsid w:val="006527F9"/>
    <w:rsid w:val="00652C6A"/>
    <w:rsid w:val="00652F20"/>
    <w:rsid w:val="006538BF"/>
    <w:rsid w:val="00653CB8"/>
    <w:rsid w:val="00653E87"/>
    <w:rsid w:val="00653FB6"/>
    <w:rsid w:val="0065438F"/>
    <w:rsid w:val="00654507"/>
    <w:rsid w:val="006545BA"/>
    <w:rsid w:val="00654A06"/>
    <w:rsid w:val="00654D7C"/>
    <w:rsid w:val="00654D82"/>
    <w:rsid w:val="00655234"/>
    <w:rsid w:val="00655367"/>
    <w:rsid w:val="0065543D"/>
    <w:rsid w:val="00656BDE"/>
    <w:rsid w:val="006570E8"/>
    <w:rsid w:val="00657A7F"/>
    <w:rsid w:val="00657EF2"/>
    <w:rsid w:val="00660956"/>
    <w:rsid w:val="00660CFE"/>
    <w:rsid w:val="00661046"/>
    <w:rsid w:val="0066111C"/>
    <w:rsid w:val="006613B6"/>
    <w:rsid w:val="00661758"/>
    <w:rsid w:val="00662313"/>
    <w:rsid w:val="0066282C"/>
    <w:rsid w:val="00662BC6"/>
    <w:rsid w:val="0066364A"/>
    <w:rsid w:val="006636DD"/>
    <w:rsid w:val="00663D14"/>
    <w:rsid w:val="00663DDE"/>
    <w:rsid w:val="0066413C"/>
    <w:rsid w:val="00664DBE"/>
    <w:rsid w:val="00664E10"/>
    <w:rsid w:val="00665037"/>
    <w:rsid w:val="00665623"/>
    <w:rsid w:val="00665D9A"/>
    <w:rsid w:val="006665D5"/>
    <w:rsid w:val="0066660F"/>
    <w:rsid w:val="006667A9"/>
    <w:rsid w:val="00666C30"/>
    <w:rsid w:val="00666CBA"/>
    <w:rsid w:val="00666DC0"/>
    <w:rsid w:val="006670F0"/>
    <w:rsid w:val="006671B1"/>
    <w:rsid w:val="00667BA7"/>
    <w:rsid w:val="00667C10"/>
    <w:rsid w:val="00667E41"/>
    <w:rsid w:val="00667F26"/>
    <w:rsid w:val="00670689"/>
    <w:rsid w:val="006708CA"/>
    <w:rsid w:val="00670A06"/>
    <w:rsid w:val="00670C69"/>
    <w:rsid w:val="00670E33"/>
    <w:rsid w:val="00671114"/>
    <w:rsid w:val="00671530"/>
    <w:rsid w:val="0067153E"/>
    <w:rsid w:val="00671BE2"/>
    <w:rsid w:val="00671D19"/>
    <w:rsid w:val="00672169"/>
    <w:rsid w:val="00672755"/>
    <w:rsid w:val="00672DFA"/>
    <w:rsid w:val="00673167"/>
    <w:rsid w:val="00673492"/>
    <w:rsid w:val="00673D9E"/>
    <w:rsid w:val="006743A8"/>
    <w:rsid w:val="006748C0"/>
    <w:rsid w:val="00675028"/>
    <w:rsid w:val="00675167"/>
    <w:rsid w:val="00675289"/>
    <w:rsid w:val="00675411"/>
    <w:rsid w:val="0067547C"/>
    <w:rsid w:val="006756C8"/>
    <w:rsid w:val="0067583B"/>
    <w:rsid w:val="00675A5D"/>
    <w:rsid w:val="00675B9D"/>
    <w:rsid w:val="00675BEF"/>
    <w:rsid w:val="00675F42"/>
    <w:rsid w:val="006762E4"/>
    <w:rsid w:val="0067670E"/>
    <w:rsid w:val="00676832"/>
    <w:rsid w:val="006768C4"/>
    <w:rsid w:val="00676C4D"/>
    <w:rsid w:val="00676E3E"/>
    <w:rsid w:val="00677286"/>
    <w:rsid w:val="006774CF"/>
    <w:rsid w:val="00677535"/>
    <w:rsid w:val="0067758A"/>
    <w:rsid w:val="006775F2"/>
    <w:rsid w:val="006803EF"/>
    <w:rsid w:val="00680585"/>
    <w:rsid w:val="0068065C"/>
    <w:rsid w:val="0068079A"/>
    <w:rsid w:val="00680A3F"/>
    <w:rsid w:val="00680C8A"/>
    <w:rsid w:val="00680F36"/>
    <w:rsid w:val="006811D5"/>
    <w:rsid w:val="00681C4C"/>
    <w:rsid w:val="00681D76"/>
    <w:rsid w:val="00682372"/>
    <w:rsid w:val="0068241C"/>
    <w:rsid w:val="00682910"/>
    <w:rsid w:val="00683017"/>
    <w:rsid w:val="006831ED"/>
    <w:rsid w:val="00683381"/>
    <w:rsid w:val="00683AE1"/>
    <w:rsid w:val="006846EE"/>
    <w:rsid w:val="006849AD"/>
    <w:rsid w:val="00685668"/>
    <w:rsid w:val="0068597B"/>
    <w:rsid w:val="00685F17"/>
    <w:rsid w:val="006869F8"/>
    <w:rsid w:val="006869FC"/>
    <w:rsid w:val="00686A9C"/>
    <w:rsid w:val="00686BB9"/>
    <w:rsid w:val="00686E22"/>
    <w:rsid w:val="00687290"/>
    <w:rsid w:val="00687329"/>
    <w:rsid w:val="006879C1"/>
    <w:rsid w:val="006879DA"/>
    <w:rsid w:val="00687AF2"/>
    <w:rsid w:val="006905C4"/>
    <w:rsid w:val="0069065C"/>
    <w:rsid w:val="00690667"/>
    <w:rsid w:val="00690943"/>
    <w:rsid w:val="00690BA4"/>
    <w:rsid w:val="00690DB5"/>
    <w:rsid w:val="006916F6"/>
    <w:rsid w:val="00691DCF"/>
    <w:rsid w:val="00691E6A"/>
    <w:rsid w:val="00691FF4"/>
    <w:rsid w:val="00692041"/>
    <w:rsid w:val="006920BF"/>
    <w:rsid w:val="00692437"/>
    <w:rsid w:val="006924B1"/>
    <w:rsid w:val="006925E5"/>
    <w:rsid w:val="00692A15"/>
    <w:rsid w:val="00693104"/>
    <w:rsid w:val="0069310B"/>
    <w:rsid w:val="00693DFF"/>
    <w:rsid w:val="00694214"/>
    <w:rsid w:val="0069480F"/>
    <w:rsid w:val="006948FE"/>
    <w:rsid w:val="00694F2F"/>
    <w:rsid w:val="0069505F"/>
    <w:rsid w:val="00695382"/>
    <w:rsid w:val="006955AB"/>
    <w:rsid w:val="00695B4F"/>
    <w:rsid w:val="00695C0D"/>
    <w:rsid w:val="00695F1F"/>
    <w:rsid w:val="00695FAE"/>
    <w:rsid w:val="00696220"/>
    <w:rsid w:val="00696364"/>
    <w:rsid w:val="0069675D"/>
    <w:rsid w:val="00696FA0"/>
    <w:rsid w:val="0069728F"/>
    <w:rsid w:val="0069789E"/>
    <w:rsid w:val="00697F14"/>
    <w:rsid w:val="006A0215"/>
    <w:rsid w:val="006A0280"/>
    <w:rsid w:val="006A0282"/>
    <w:rsid w:val="006A03AB"/>
    <w:rsid w:val="006A06A1"/>
    <w:rsid w:val="006A082A"/>
    <w:rsid w:val="006A0A71"/>
    <w:rsid w:val="006A0DAB"/>
    <w:rsid w:val="006A0F9C"/>
    <w:rsid w:val="006A14C8"/>
    <w:rsid w:val="006A1579"/>
    <w:rsid w:val="006A1759"/>
    <w:rsid w:val="006A18ED"/>
    <w:rsid w:val="006A1A17"/>
    <w:rsid w:val="006A1A49"/>
    <w:rsid w:val="006A1E06"/>
    <w:rsid w:val="006A2121"/>
    <w:rsid w:val="006A2B05"/>
    <w:rsid w:val="006A2DC5"/>
    <w:rsid w:val="006A2FE2"/>
    <w:rsid w:val="006A3038"/>
    <w:rsid w:val="006A351B"/>
    <w:rsid w:val="006A36B1"/>
    <w:rsid w:val="006A380A"/>
    <w:rsid w:val="006A3813"/>
    <w:rsid w:val="006A3DE3"/>
    <w:rsid w:val="006A3EC2"/>
    <w:rsid w:val="006A3F03"/>
    <w:rsid w:val="006A4560"/>
    <w:rsid w:val="006A46F4"/>
    <w:rsid w:val="006A4DEF"/>
    <w:rsid w:val="006A5F84"/>
    <w:rsid w:val="006A677B"/>
    <w:rsid w:val="006A6D22"/>
    <w:rsid w:val="006A6E6A"/>
    <w:rsid w:val="006A6E90"/>
    <w:rsid w:val="006A6F7C"/>
    <w:rsid w:val="006A71CC"/>
    <w:rsid w:val="006A76B5"/>
    <w:rsid w:val="006A772A"/>
    <w:rsid w:val="006A7875"/>
    <w:rsid w:val="006A7BC7"/>
    <w:rsid w:val="006B037E"/>
    <w:rsid w:val="006B04F9"/>
    <w:rsid w:val="006B0616"/>
    <w:rsid w:val="006B0759"/>
    <w:rsid w:val="006B0A95"/>
    <w:rsid w:val="006B13DE"/>
    <w:rsid w:val="006B146A"/>
    <w:rsid w:val="006B16D3"/>
    <w:rsid w:val="006B1A25"/>
    <w:rsid w:val="006B1A2B"/>
    <w:rsid w:val="006B213B"/>
    <w:rsid w:val="006B2172"/>
    <w:rsid w:val="006B22BF"/>
    <w:rsid w:val="006B259A"/>
    <w:rsid w:val="006B2638"/>
    <w:rsid w:val="006B2724"/>
    <w:rsid w:val="006B27E4"/>
    <w:rsid w:val="006B3207"/>
    <w:rsid w:val="006B3446"/>
    <w:rsid w:val="006B3ECB"/>
    <w:rsid w:val="006B4008"/>
    <w:rsid w:val="006B496B"/>
    <w:rsid w:val="006B4A7D"/>
    <w:rsid w:val="006B4FEB"/>
    <w:rsid w:val="006B50E6"/>
    <w:rsid w:val="006B522A"/>
    <w:rsid w:val="006B5259"/>
    <w:rsid w:val="006B54C0"/>
    <w:rsid w:val="006B5C59"/>
    <w:rsid w:val="006B630D"/>
    <w:rsid w:val="006B668B"/>
    <w:rsid w:val="006B6AFA"/>
    <w:rsid w:val="006B6DC0"/>
    <w:rsid w:val="006B71F8"/>
    <w:rsid w:val="006B7321"/>
    <w:rsid w:val="006B73DD"/>
    <w:rsid w:val="006B7577"/>
    <w:rsid w:val="006B7FCF"/>
    <w:rsid w:val="006B7FFA"/>
    <w:rsid w:val="006C00A0"/>
    <w:rsid w:val="006C022A"/>
    <w:rsid w:val="006C027D"/>
    <w:rsid w:val="006C0ADA"/>
    <w:rsid w:val="006C0BF8"/>
    <w:rsid w:val="006C0DD7"/>
    <w:rsid w:val="006C1169"/>
    <w:rsid w:val="006C127B"/>
    <w:rsid w:val="006C1689"/>
    <w:rsid w:val="006C175A"/>
    <w:rsid w:val="006C17B8"/>
    <w:rsid w:val="006C1915"/>
    <w:rsid w:val="006C1A67"/>
    <w:rsid w:val="006C1D71"/>
    <w:rsid w:val="006C1D97"/>
    <w:rsid w:val="006C1E45"/>
    <w:rsid w:val="006C1F98"/>
    <w:rsid w:val="006C1FE8"/>
    <w:rsid w:val="006C2153"/>
    <w:rsid w:val="006C24D4"/>
    <w:rsid w:val="006C26AC"/>
    <w:rsid w:val="006C27D4"/>
    <w:rsid w:val="006C2931"/>
    <w:rsid w:val="006C2D2B"/>
    <w:rsid w:val="006C3358"/>
    <w:rsid w:val="006C39A3"/>
    <w:rsid w:val="006C39DC"/>
    <w:rsid w:val="006C3C79"/>
    <w:rsid w:val="006C41A7"/>
    <w:rsid w:val="006C41E4"/>
    <w:rsid w:val="006C44E9"/>
    <w:rsid w:val="006C46BF"/>
    <w:rsid w:val="006C48F0"/>
    <w:rsid w:val="006C49E9"/>
    <w:rsid w:val="006C4D2B"/>
    <w:rsid w:val="006C524F"/>
    <w:rsid w:val="006C5373"/>
    <w:rsid w:val="006C5781"/>
    <w:rsid w:val="006C5C2A"/>
    <w:rsid w:val="006C5D8B"/>
    <w:rsid w:val="006C62EC"/>
    <w:rsid w:val="006C6312"/>
    <w:rsid w:val="006C6ABA"/>
    <w:rsid w:val="006C6E47"/>
    <w:rsid w:val="006C723E"/>
    <w:rsid w:val="006C72C6"/>
    <w:rsid w:val="006C775B"/>
    <w:rsid w:val="006C7784"/>
    <w:rsid w:val="006C7800"/>
    <w:rsid w:val="006C7E3E"/>
    <w:rsid w:val="006D0763"/>
    <w:rsid w:val="006D0791"/>
    <w:rsid w:val="006D0AB8"/>
    <w:rsid w:val="006D1848"/>
    <w:rsid w:val="006D196C"/>
    <w:rsid w:val="006D1983"/>
    <w:rsid w:val="006D1EF6"/>
    <w:rsid w:val="006D243A"/>
    <w:rsid w:val="006D24EC"/>
    <w:rsid w:val="006D262A"/>
    <w:rsid w:val="006D38C5"/>
    <w:rsid w:val="006D39D5"/>
    <w:rsid w:val="006D3AB0"/>
    <w:rsid w:val="006D3C59"/>
    <w:rsid w:val="006D3DC4"/>
    <w:rsid w:val="006D40C3"/>
    <w:rsid w:val="006D40FB"/>
    <w:rsid w:val="006D445C"/>
    <w:rsid w:val="006D44B3"/>
    <w:rsid w:val="006D4593"/>
    <w:rsid w:val="006D489C"/>
    <w:rsid w:val="006D4BB8"/>
    <w:rsid w:val="006D4BE4"/>
    <w:rsid w:val="006D4C16"/>
    <w:rsid w:val="006D4E4C"/>
    <w:rsid w:val="006D502E"/>
    <w:rsid w:val="006D530C"/>
    <w:rsid w:val="006D530D"/>
    <w:rsid w:val="006D53DE"/>
    <w:rsid w:val="006D54EC"/>
    <w:rsid w:val="006D5AC2"/>
    <w:rsid w:val="006D5BD4"/>
    <w:rsid w:val="006D5D67"/>
    <w:rsid w:val="006D5F7F"/>
    <w:rsid w:val="006D633A"/>
    <w:rsid w:val="006D638D"/>
    <w:rsid w:val="006D67C8"/>
    <w:rsid w:val="006D6A20"/>
    <w:rsid w:val="006D6F8C"/>
    <w:rsid w:val="006D6FEF"/>
    <w:rsid w:val="006D77D1"/>
    <w:rsid w:val="006D7C7E"/>
    <w:rsid w:val="006D7F66"/>
    <w:rsid w:val="006E00F3"/>
    <w:rsid w:val="006E06F9"/>
    <w:rsid w:val="006E1534"/>
    <w:rsid w:val="006E18A6"/>
    <w:rsid w:val="006E190A"/>
    <w:rsid w:val="006E2104"/>
    <w:rsid w:val="006E2861"/>
    <w:rsid w:val="006E293A"/>
    <w:rsid w:val="006E2BFF"/>
    <w:rsid w:val="006E2FFD"/>
    <w:rsid w:val="006E3727"/>
    <w:rsid w:val="006E450F"/>
    <w:rsid w:val="006E47D0"/>
    <w:rsid w:val="006E4832"/>
    <w:rsid w:val="006E494E"/>
    <w:rsid w:val="006E49B6"/>
    <w:rsid w:val="006E49E6"/>
    <w:rsid w:val="006E4A6A"/>
    <w:rsid w:val="006E4F70"/>
    <w:rsid w:val="006E502A"/>
    <w:rsid w:val="006E5E13"/>
    <w:rsid w:val="006E6340"/>
    <w:rsid w:val="006E6954"/>
    <w:rsid w:val="006E77D9"/>
    <w:rsid w:val="006E782F"/>
    <w:rsid w:val="006E791B"/>
    <w:rsid w:val="006E7F40"/>
    <w:rsid w:val="006E7F41"/>
    <w:rsid w:val="006F04CD"/>
    <w:rsid w:val="006F0ABA"/>
    <w:rsid w:val="006F0C81"/>
    <w:rsid w:val="006F0D19"/>
    <w:rsid w:val="006F0FC7"/>
    <w:rsid w:val="006F121F"/>
    <w:rsid w:val="006F1255"/>
    <w:rsid w:val="006F13C5"/>
    <w:rsid w:val="006F1E54"/>
    <w:rsid w:val="006F2B19"/>
    <w:rsid w:val="006F2C67"/>
    <w:rsid w:val="006F2F70"/>
    <w:rsid w:val="006F30B0"/>
    <w:rsid w:val="006F329A"/>
    <w:rsid w:val="006F365B"/>
    <w:rsid w:val="006F39DE"/>
    <w:rsid w:val="006F3D7C"/>
    <w:rsid w:val="006F3DF5"/>
    <w:rsid w:val="006F400C"/>
    <w:rsid w:val="006F42EE"/>
    <w:rsid w:val="006F43CE"/>
    <w:rsid w:val="006F4FEB"/>
    <w:rsid w:val="006F510F"/>
    <w:rsid w:val="006F5919"/>
    <w:rsid w:val="006F5946"/>
    <w:rsid w:val="006F645E"/>
    <w:rsid w:val="006F695E"/>
    <w:rsid w:val="006F7363"/>
    <w:rsid w:val="006F73E1"/>
    <w:rsid w:val="006F798F"/>
    <w:rsid w:val="006F7A24"/>
    <w:rsid w:val="006F7A6E"/>
    <w:rsid w:val="006F7BCD"/>
    <w:rsid w:val="006F7CC4"/>
    <w:rsid w:val="00700136"/>
    <w:rsid w:val="007002A5"/>
    <w:rsid w:val="0070052C"/>
    <w:rsid w:val="00700645"/>
    <w:rsid w:val="007008E7"/>
    <w:rsid w:val="00700E79"/>
    <w:rsid w:val="00700F19"/>
    <w:rsid w:val="0070134F"/>
    <w:rsid w:val="007015AF"/>
    <w:rsid w:val="007018D1"/>
    <w:rsid w:val="00701A89"/>
    <w:rsid w:val="00701B1A"/>
    <w:rsid w:val="00701DBE"/>
    <w:rsid w:val="00701F1C"/>
    <w:rsid w:val="0070209E"/>
    <w:rsid w:val="007026E5"/>
    <w:rsid w:val="007026E8"/>
    <w:rsid w:val="007027F3"/>
    <w:rsid w:val="00702A4B"/>
    <w:rsid w:val="00703290"/>
    <w:rsid w:val="0070370C"/>
    <w:rsid w:val="00703828"/>
    <w:rsid w:val="00703AB2"/>
    <w:rsid w:val="00703B2D"/>
    <w:rsid w:val="00703FBA"/>
    <w:rsid w:val="00703FDA"/>
    <w:rsid w:val="007046A1"/>
    <w:rsid w:val="00704865"/>
    <w:rsid w:val="00704944"/>
    <w:rsid w:val="00704F4E"/>
    <w:rsid w:val="0070505A"/>
    <w:rsid w:val="007056AE"/>
    <w:rsid w:val="007057DF"/>
    <w:rsid w:val="00705929"/>
    <w:rsid w:val="00705F03"/>
    <w:rsid w:val="00705F49"/>
    <w:rsid w:val="00706254"/>
    <w:rsid w:val="007066EA"/>
    <w:rsid w:val="00706B6B"/>
    <w:rsid w:val="0070703B"/>
    <w:rsid w:val="0070720C"/>
    <w:rsid w:val="00707566"/>
    <w:rsid w:val="007076F1"/>
    <w:rsid w:val="007078CD"/>
    <w:rsid w:val="00707B7B"/>
    <w:rsid w:val="00707EED"/>
    <w:rsid w:val="0071050B"/>
    <w:rsid w:val="00710759"/>
    <w:rsid w:val="007108E1"/>
    <w:rsid w:val="00710944"/>
    <w:rsid w:val="00710A61"/>
    <w:rsid w:val="00710E46"/>
    <w:rsid w:val="007113A3"/>
    <w:rsid w:val="007115F9"/>
    <w:rsid w:val="007118BC"/>
    <w:rsid w:val="00711F99"/>
    <w:rsid w:val="00712767"/>
    <w:rsid w:val="00712823"/>
    <w:rsid w:val="00712994"/>
    <w:rsid w:val="00712A4F"/>
    <w:rsid w:val="00712BAE"/>
    <w:rsid w:val="00712DE5"/>
    <w:rsid w:val="0071305A"/>
    <w:rsid w:val="007132AE"/>
    <w:rsid w:val="007133AC"/>
    <w:rsid w:val="00713957"/>
    <w:rsid w:val="00713985"/>
    <w:rsid w:val="00713D3C"/>
    <w:rsid w:val="00713E7F"/>
    <w:rsid w:val="007142F5"/>
    <w:rsid w:val="007144DB"/>
    <w:rsid w:val="007147C9"/>
    <w:rsid w:val="00714E8C"/>
    <w:rsid w:val="00714EDB"/>
    <w:rsid w:val="00715080"/>
    <w:rsid w:val="00715127"/>
    <w:rsid w:val="00715391"/>
    <w:rsid w:val="00716903"/>
    <w:rsid w:val="0071691D"/>
    <w:rsid w:val="00716D0A"/>
    <w:rsid w:val="00717843"/>
    <w:rsid w:val="00717F1D"/>
    <w:rsid w:val="00720CC4"/>
    <w:rsid w:val="00720CC9"/>
    <w:rsid w:val="00721012"/>
    <w:rsid w:val="0072131F"/>
    <w:rsid w:val="007215E5"/>
    <w:rsid w:val="007217B2"/>
    <w:rsid w:val="0072193A"/>
    <w:rsid w:val="007219C8"/>
    <w:rsid w:val="0072233F"/>
    <w:rsid w:val="007223D3"/>
    <w:rsid w:val="00722717"/>
    <w:rsid w:val="007228DE"/>
    <w:rsid w:val="00722941"/>
    <w:rsid w:val="00722C50"/>
    <w:rsid w:val="00722D47"/>
    <w:rsid w:val="007231ED"/>
    <w:rsid w:val="007231EE"/>
    <w:rsid w:val="00723A7C"/>
    <w:rsid w:val="00723AB5"/>
    <w:rsid w:val="00723BE7"/>
    <w:rsid w:val="00723E10"/>
    <w:rsid w:val="00724275"/>
    <w:rsid w:val="007244F7"/>
    <w:rsid w:val="007249AF"/>
    <w:rsid w:val="00724BF1"/>
    <w:rsid w:val="007251F6"/>
    <w:rsid w:val="00725C9D"/>
    <w:rsid w:val="007264D0"/>
    <w:rsid w:val="007266A9"/>
    <w:rsid w:val="00726DBE"/>
    <w:rsid w:val="00726FAD"/>
    <w:rsid w:val="00727927"/>
    <w:rsid w:val="007302C9"/>
    <w:rsid w:val="0073030C"/>
    <w:rsid w:val="0073066E"/>
    <w:rsid w:val="0073078B"/>
    <w:rsid w:val="0073079A"/>
    <w:rsid w:val="00730A12"/>
    <w:rsid w:val="00731064"/>
    <w:rsid w:val="00731602"/>
    <w:rsid w:val="00732143"/>
    <w:rsid w:val="007321CB"/>
    <w:rsid w:val="0073283F"/>
    <w:rsid w:val="00732899"/>
    <w:rsid w:val="007336F9"/>
    <w:rsid w:val="00733912"/>
    <w:rsid w:val="0073465F"/>
    <w:rsid w:val="00734674"/>
    <w:rsid w:val="0073468E"/>
    <w:rsid w:val="00734850"/>
    <w:rsid w:val="00734900"/>
    <w:rsid w:val="00734AF9"/>
    <w:rsid w:val="00734BF7"/>
    <w:rsid w:val="00734E83"/>
    <w:rsid w:val="0073509D"/>
    <w:rsid w:val="0073512D"/>
    <w:rsid w:val="00735340"/>
    <w:rsid w:val="007358F8"/>
    <w:rsid w:val="00735927"/>
    <w:rsid w:val="00735B83"/>
    <w:rsid w:val="00735DD2"/>
    <w:rsid w:val="0073654E"/>
    <w:rsid w:val="0073693C"/>
    <w:rsid w:val="00736969"/>
    <w:rsid w:val="00736CA5"/>
    <w:rsid w:val="00736CA6"/>
    <w:rsid w:val="0073716C"/>
    <w:rsid w:val="00737277"/>
    <w:rsid w:val="007372A9"/>
    <w:rsid w:val="00737759"/>
    <w:rsid w:val="0073776B"/>
    <w:rsid w:val="007378CD"/>
    <w:rsid w:val="00737D53"/>
    <w:rsid w:val="00740857"/>
    <w:rsid w:val="0074098F"/>
    <w:rsid w:val="00740BB4"/>
    <w:rsid w:val="00740C4E"/>
    <w:rsid w:val="007415E6"/>
    <w:rsid w:val="00741BB7"/>
    <w:rsid w:val="00741D93"/>
    <w:rsid w:val="00741EE6"/>
    <w:rsid w:val="00742578"/>
    <w:rsid w:val="007427FD"/>
    <w:rsid w:val="00742BB5"/>
    <w:rsid w:val="00742E37"/>
    <w:rsid w:val="007431FF"/>
    <w:rsid w:val="0074333B"/>
    <w:rsid w:val="00743350"/>
    <w:rsid w:val="00743A6F"/>
    <w:rsid w:val="00743DA3"/>
    <w:rsid w:val="00744286"/>
    <w:rsid w:val="00744367"/>
    <w:rsid w:val="007445A0"/>
    <w:rsid w:val="00744B3C"/>
    <w:rsid w:val="00744CF7"/>
    <w:rsid w:val="007450F7"/>
    <w:rsid w:val="007455E9"/>
    <w:rsid w:val="007457DA"/>
    <w:rsid w:val="00745858"/>
    <w:rsid w:val="00745C62"/>
    <w:rsid w:val="00745D1B"/>
    <w:rsid w:val="00745F58"/>
    <w:rsid w:val="0074671A"/>
    <w:rsid w:val="0074674F"/>
    <w:rsid w:val="00746F29"/>
    <w:rsid w:val="007471CC"/>
    <w:rsid w:val="00747382"/>
    <w:rsid w:val="007473CE"/>
    <w:rsid w:val="00747576"/>
    <w:rsid w:val="00747672"/>
    <w:rsid w:val="0074779D"/>
    <w:rsid w:val="00747C56"/>
    <w:rsid w:val="00750074"/>
    <w:rsid w:val="00750233"/>
    <w:rsid w:val="00750C4C"/>
    <w:rsid w:val="00750D39"/>
    <w:rsid w:val="0075148A"/>
    <w:rsid w:val="007515F7"/>
    <w:rsid w:val="00751763"/>
    <w:rsid w:val="00751846"/>
    <w:rsid w:val="00751851"/>
    <w:rsid w:val="007518D0"/>
    <w:rsid w:val="00751B0B"/>
    <w:rsid w:val="00752212"/>
    <w:rsid w:val="00752B70"/>
    <w:rsid w:val="00752F2A"/>
    <w:rsid w:val="00753415"/>
    <w:rsid w:val="007534CE"/>
    <w:rsid w:val="007538FD"/>
    <w:rsid w:val="00753AAD"/>
    <w:rsid w:val="00753C76"/>
    <w:rsid w:val="00753D98"/>
    <w:rsid w:val="0075423A"/>
    <w:rsid w:val="0075464C"/>
    <w:rsid w:val="007548D2"/>
    <w:rsid w:val="0075492D"/>
    <w:rsid w:val="00754EA2"/>
    <w:rsid w:val="00755277"/>
    <w:rsid w:val="0075575F"/>
    <w:rsid w:val="00755A96"/>
    <w:rsid w:val="00755BAB"/>
    <w:rsid w:val="00755D9B"/>
    <w:rsid w:val="00756222"/>
    <w:rsid w:val="007566D6"/>
    <w:rsid w:val="007575E2"/>
    <w:rsid w:val="007579DA"/>
    <w:rsid w:val="00757CBD"/>
    <w:rsid w:val="00760264"/>
    <w:rsid w:val="00760550"/>
    <w:rsid w:val="00760828"/>
    <w:rsid w:val="007608B6"/>
    <w:rsid w:val="00760AC1"/>
    <w:rsid w:val="00760CF0"/>
    <w:rsid w:val="00761496"/>
    <w:rsid w:val="00761D7B"/>
    <w:rsid w:val="00761EC8"/>
    <w:rsid w:val="0076205C"/>
    <w:rsid w:val="007623C9"/>
    <w:rsid w:val="0076259D"/>
    <w:rsid w:val="007625FA"/>
    <w:rsid w:val="00762ABC"/>
    <w:rsid w:val="00762C26"/>
    <w:rsid w:val="00762C64"/>
    <w:rsid w:val="007639B0"/>
    <w:rsid w:val="00764CAC"/>
    <w:rsid w:val="007652E0"/>
    <w:rsid w:val="00765907"/>
    <w:rsid w:val="00765D8A"/>
    <w:rsid w:val="00765F9C"/>
    <w:rsid w:val="007667A4"/>
    <w:rsid w:val="00766BF9"/>
    <w:rsid w:val="00766EA0"/>
    <w:rsid w:val="00766EBE"/>
    <w:rsid w:val="00766F8C"/>
    <w:rsid w:val="0076721D"/>
    <w:rsid w:val="007676BC"/>
    <w:rsid w:val="007676D8"/>
    <w:rsid w:val="0077020C"/>
    <w:rsid w:val="00770A22"/>
    <w:rsid w:val="00770C4D"/>
    <w:rsid w:val="00770D04"/>
    <w:rsid w:val="00770E13"/>
    <w:rsid w:val="00770F37"/>
    <w:rsid w:val="0077113E"/>
    <w:rsid w:val="00771294"/>
    <w:rsid w:val="00771304"/>
    <w:rsid w:val="0077172C"/>
    <w:rsid w:val="00771E70"/>
    <w:rsid w:val="00772543"/>
    <w:rsid w:val="007725E1"/>
    <w:rsid w:val="00772DBB"/>
    <w:rsid w:val="00772DBF"/>
    <w:rsid w:val="00773439"/>
    <w:rsid w:val="0077367E"/>
    <w:rsid w:val="00773680"/>
    <w:rsid w:val="00773BC9"/>
    <w:rsid w:val="00774027"/>
    <w:rsid w:val="00774488"/>
    <w:rsid w:val="00774567"/>
    <w:rsid w:val="0077469A"/>
    <w:rsid w:val="007746B2"/>
    <w:rsid w:val="00774916"/>
    <w:rsid w:val="00774AA3"/>
    <w:rsid w:val="00774B5E"/>
    <w:rsid w:val="00774CD6"/>
    <w:rsid w:val="00774D31"/>
    <w:rsid w:val="007752AD"/>
    <w:rsid w:val="00775943"/>
    <w:rsid w:val="00775AAF"/>
    <w:rsid w:val="00775D4D"/>
    <w:rsid w:val="00775EC4"/>
    <w:rsid w:val="00776175"/>
    <w:rsid w:val="007768F0"/>
    <w:rsid w:val="007769C5"/>
    <w:rsid w:val="00776A3F"/>
    <w:rsid w:val="00776A65"/>
    <w:rsid w:val="0077713C"/>
    <w:rsid w:val="007772DB"/>
    <w:rsid w:val="007775F5"/>
    <w:rsid w:val="0077761F"/>
    <w:rsid w:val="00777BBF"/>
    <w:rsid w:val="00777E00"/>
    <w:rsid w:val="00777E04"/>
    <w:rsid w:val="00777EF2"/>
    <w:rsid w:val="00780341"/>
    <w:rsid w:val="007804F3"/>
    <w:rsid w:val="00781412"/>
    <w:rsid w:val="00781532"/>
    <w:rsid w:val="00781851"/>
    <w:rsid w:val="00781997"/>
    <w:rsid w:val="007819A5"/>
    <w:rsid w:val="00781A3C"/>
    <w:rsid w:val="00781F00"/>
    <w:rsid w:val="00781FC4"/>
    <w:rsid w:val="00782837"/>
    <w:rsid w:val="00783D05"/>
    <w:rsid w:val="00783E08"/>
    <w:rsid w:val="00784073"/>
    <w:rsid w:val="0078483D"/>
    <w:rsid w:val="00784BC0"/>
    <w:rsid w:val="00784FB7"/>
    <w:rsid w:val="007857A4"/>
    <w:rsid w:val="0078588C"/>
    <w:rsid w:val="00785A26"/>
    <w:rsid w:val="00785B9A"/>
    <w:rsid w:val="00785C3D"/>
    <w:rsid w:val="00785E45"/>
    <w:rsid w:val="00785F8B"/>
    <w:rsid w:val="00786075"/>
    <w:rsid w:val="007861B1"/>
    <w:rsid w:val="00786541"/>
    <w:rsid w:val="00786706"/>
    <w:rsid w:val="00786795"/>
    <w:rsid w:val="00786D41"/>
    <w:rsid w:val="00786F30"/>
    <w:rsid w:val="0078702B"/>
    <w:rsid w:val="007874F8"/>
    <w:rsid w:val="00787718"/>
    <w:rsid w:val="00787F93"/>
    <w:rsid w:val="0079040F"/>
    <w:rsid w:val="00790719"/>
    <w:rsid w:val="00790999"/>
    <w:rsid w:val="00790A06"/>
    <w:rsid w:val="00790B39"/>
    <w:rsid w:val="00790E5A"/>
    <w:rsid w:val="00791297"/>
    <w:rsid w:val="007916B0"/>
    <w:rsid w:val="00791B95"/>
    <w:rsid w:val="007925B0"/>
    <w:rsid w:val="007927D5"/>
    <w:rsid w:val="00792E65"/>
    <w:rsid w:val="00792EAE"/>
    <w:rsid w:val="00793038"/>
    <w:rsid w:val="00793105"/>
    <w:rsid w:val="007932A6"/>
    <w:rsid w:val="007932FC"/>
    <w:rsid w:val="0079338B"/>
    <w:rsid w:val="00793A24"/>
    <w:rsid w:val="00793A62"/>
    <w:rsid w:val="007943C7"/>
    <w:rsid w:val="00794467"/>
    <w:rsid w:val="00794959"/>
    <w:rsid w:val="00794EE9"/>
    <w:rsid w:val="007957F5"/>
    <w:rsid w:val="00795B8D"/>
    <w:rsid w:val="0079670F"/>
    <w:rsid w:val="00796789"/>
    <w:rsid w:val="00796B2C"/>
    <w:rsid w:val="00796DDB"/>
    <w:rsid w:val="00796E61"/>
    <w:rsid w:val="00796F08"/>
    <w:rsid w:val="00796F4A"/>
    <w:rsid w:val="00796F58"/>
    <w:rsid w:val="0079709A"/>
    <w:rsid w:val="007971DC"/>
    <w:rsid w:val="00797547"/>
    <w:rsid w:val="00797857"/>
    <w:rsid w:val="00797A82"/>
    <w:rsid w:val="00797B5F"/>
    <w:rsid w:val="00797D53"/>
    <w:rsid w:val="007A0355"/>
    <w:rsid w:val="007A06CF"/>
    <w:rsid w:val="007A07EA"/>
    <w:rsid w:val="007A0D6A"/>
    <w:rsid w:val="007A0E84"/>
    <w:rsid w:val="007A1890"/>
    <w:rsid w:val="007A194E"/>
    <w:rsid w:val="007A1D41"/>
    <w:rsid w:val="007A1ECB"/>
    <w:rsid w:val="007A1F32"/>
    <w:rsid w:val="007A2890"/>
    <w:rsid w:val="007A2995"/>
    <w:rsid w:val="007A2B4D"/>
    <w:rsid w:val="007A2CAF"/>
    <w:rsid w:val="007A2CE9"/>
    <w:rsid w:val="007A3104"/>
    <w:rsid w:val="007A3180"/>
    <w:rsid w:val="007A3802"/>
    <w:rsid w:val="007A3DED"/>
    <w:rsid w:val="007A4171"/>
    <w:rsid w:val="007A46D9"/>
    <w:rsid w:val="007A48F5"/>
    <w:rsid w:val="007A4968"/>
    <w:rsid w:val="007A4E3E"/>
    <w:rsid w:val="007A52C9"/>
    <w:rsid w:val="007A531B"/>
    <w:rsid w:val="007A545C"/>
    <w:rsid w:val="007A5AD8"/>
    <w:rsid w:val="007A5B41"/>
    <w:rsid w:val="007A634E"/>
    <w:rsid w:val="007A63A1"/>
    <w:rsid w:val="007A650D"/>
    <w:rsid w:val="007A6A71"/>
    <w:rsid w:val="007A6D46"/>
    <w:rsid w:val="007A6DC5"/>
    <w:rsid w:val="007A6E8C"/>
    <w:rsid w:val="007A6FA9"/>
    <w:rsid w:val="007A7048"/>
    <w:rsid w:val="007A7493"/>
    <w:rsid w:val="007A777C"/>
    <w:rsid w:val="007A79F0"/>
    <w:rsid w:val="007A7AEA"/>
    <w:rsid w:val="007A7BD3"/>
    <w:rsid w:val="007A7C9F"/>
    <w:rsid w:val="007A7EB3"/>
    <w:rsid w:val="007B05CC"/>
    <w:rsid w:val="007B05EC"/>
    <w:rsid w:val="007B0BAE"/>
    <w:rsid w:val="007B0E4F"/>
    <w:rsid w:val="007B1703"/>
    <w:rsid w:val="007B1929"/>
    <w:rsid w:val="007B196A"/>
    <w:rsid w:val="007B1A91"/>
    <w:rsid w:val="007B1D66"/>
    <w:rsid w:val="007B1D6A"/>
    <w:rsid w:val="007B1D8D"/>
    <w:rsid w:val="007B1FD0"/>
    <w:rsid w:val="007B2983"/>
    <w:rsid w:val="007B2CDD"/>
    <w:rsid w:val="007B2D02"/>
    <w:rsid w:val="007B31D7"/>
    <w:rsid w:val="007B35AE"/>
    <w:rsid w:val="007B3738"/>
    <w:rsid w:val="007B37A5"/>
    <w:rsid w:val="007B3C4A"/>
    <w:rsid w:val="007B3F9F"/>
    <w:rsid w:val="007B3FD9"/>
    <w:rsid w:val="007B4007"/>
    <w:rsid w:val="007B49AE"/>
    <w:rsid w:val="007B4A4C"/>
    <w:rsid w:val="007B4C4A"/>
    <w:rsid w:val="007B53B1"/>
    <w:rsid w:val="007B5AF9"/>
    <w:rsid w:val="007B5BB3"/>
    <w:rsid w:val="007B6130"/>
    <w:rsid w:val="007B6688"/>
    <w:rsid w:val="007B68BF"/>
    <w:rsid w:val="007B6924"/>
    <w:rsid w:val="007B6A6B"/>
    <w:rsid w:val="007B6B1B"/>
    <w:rsid w:val="007B6D26"/>
    <w:rsid w:val="007B6F93"/>
    <w:rsid w:val="007B75DE"/>
    <w:rsid w:val="007B799E"/>
    <w:rsid w:val="007B7D02"/>
    <w:rsid w:val="007B7DAA"/>
    <w:rsid w:val="007B7E4B"/>
    <w:rsid w:val="007C001D"/>
    <w:rsid w:val="007C0158"/>
    <w:rsid w:val="007C034D"/>
    <w:rsid w:val="007C087E"/>
    <w:rsid w:val="007C0AF1"/>
    <w:rsid w:val="007C0FA8"/>
    <w:rsid w:val="007C1002"/>
    <w:rsid w:val="007C1178"/>
    <w:rsid w:val="007C126F"/>
    <w:rsid w:val="007C18C9"/>
    <w:rsid w:val="007C191F"/>
    <w:rsid w:val="007C1950"/>
    <w:rsid w:val="007C1EC4"/>
    <w:rsid w:val="007C2205"/>
    <w:rsid w:val="007C23F7"/>
    <w:rsid w:val="007C2904"/>
    <w:rsid w:val="007C29F6"/>
    <w:rsid w:val="007C2B58"/>
    <w:rsid w:val="007C2D2A"/>
    <w:rsid w:val="007C34E8"/>
    <w:rsid w:val="007C3678"/>
    <w:rsid w:val="007C397D"/>
    <w:rsid w:val="007C3A70"/>
    <w:rsid w:val="007C3BE8"/>
    <w:rsid w:val="007C4280"/>
    <w:rsid w:val="007C42D5"/>
    <w:rsid w:val="007C4468"/>
    <w:rsid w:val="007C48AF"/>
    <w:rsid w:val="007C4C04"/>
    <w:rsid w:val="007C4FB1"/>
    <w:rsid w:val="007C50DE"/>
    <w:rsid w:val="007C5228"/>
    <w:rsid w:val="007C5338"/>
    <w:rsid w:val="007C5517"/>
    <w:rsid w:val="007C572F"/>
    <w:rsid w:val="007C5956"/>
    <w:rsid w:val="007C5AC8"/>
    <w:rsid w:val="007C5B23"/>
    <w:rsid w:val="007C60E7"/>
    <w:rsid w:val="007C62D5"/>
    <w:rsid w:val="007C62D6"/>
    <w:rsid w:val="007C62DB"/>
    <w:rsid w:val="007C646E"/>
    <w:rsid w:val="007C6945"/>
    <w:rsid w:val="007C6A73"/>
    <w:rsid w:val="007C6CE0"/>
    <w:rsid w:val="007C70F6"/>
    <w:rsid w:val="007C71E7"/>
    <w:rsid w:val="007C77BE"/>
    <w:rsid w:val="007C7833"/>
    <w:rsid w:val="007C7FB8"/>
    <w:rsid w:val="007D0103"/>
    <w:rsid w:val="007D026E"/>
    <w:rsid w:val="007D0A62"/>
    <w:rsid w:val="007D0AD7"/>
    <w:rsid w:val="007D0C80"/>
    <w:rsid w:val="007D0F01"/>
    <w:rsid w:val="007D1041"/>
    <w:rsid w:val="007D115E"/>
    <w:rsid w:val="007D125C"/>
    <w:rsid w:val="007D149B"/>
    <w:rsid w:val="007D14A0"/>
    <w:rsid w:val="007D14E5"/>
    <w:rsid w:val="007D20EA"/>
    <w:rsid w:val="007D222A"/>
    <w:rsid w:val="007D22D6"/>
    <w:rsid w:val="007D240B"/>
    <w:rsid w:val="007D243B"/>
    <w:rsid w:val="007D2640"/>
    <w:rsid w:val="007D2678"/>
    <w:rsid w:val="007D2B6E"/>
    <w:rsid w:val="007D2D60"/>
    <w:rsid w:val="007D3165"/>
    <w:rsid w:val="007D35B0"/>
    <w:rsid w:val="007D36DF"/>
    <w:rsid w:val="007D382E"/>
    <w:rsid w:val="007D3DB5"/>
    <w:rsid w:val="007D4196"/>
    <w:rsid w:val="007D42AE"/>
    <w:rsid w:val="007D431E"/>
    <w:rsid w:val="007D4432"/>
    <w:rsid w:val="007D4569"/>
    <w:rsid w:val="007D47D8"/>
    <w:rsid w:val="007D54D3"/>
    <w:rsid w:val="007D555A"/>
    <w:rsid w:val="007D570C"/>
    <w:rsid w:val="007D5BE9"/>
    <w:rsid w:val="007D5C08"/>
    <w:rsid w:val="007D5ECE"/>
    <w:rsid w:val="007D6637"/>
    <w:rsid w:val="007D69CA"/>
    <w:rsid w:val="007D7635"/>
    <w:rsid w:val="007D77E9"/>
    <w:rsid w:val="007D7D1F"/>
    <w:rsid w:val="007E04A1"/>
    <w:rsid w:val="007E05B0"/>
    <w:rsid w:val="007E0687"/>
    <w:rsid w:val="007E0CC5"/>
    <w:rsid w:val="007E10C6"/>
    <w:rsid w:val="007E115B"/>
    <w:rsid w:val="007E1164"/>
    <w:rsid w:val="007E17D3"/>
    <w:rsid w:val="007E1ED0"/>
    <w:rsid w:val="007E1FDE"/>
    <w:rsid w:val="007E24CB"/>
    <w:rsid w:val="007E27C5"/>
    <w:rsid w:val="007E2879"/>
    <w:rsid w:val="007E2AD4"/>
    <w:rsid w:val="007E2DD9"/>
    <w:rsid w:val="007E2E39"/>
    <w:rsid w:val="007E337D"/>
    <w:rsid w:val="007E345C"/>
    <w:rsid w:val="007E4030"/>
    <w:rsid w:val="007E406A"/>
    <w:rsid w:val="007E40BE"/>
    <w:rsid w:val="007E42F7"/>
    <w:rsid w:val="007E46B2"/>
    <w:rsid w:val="007E46D6"/>
    <w:rsid w:val="007E46DA"/>
    <w:rsid w:val="007E4721"/>
    <w:rsid w:val="007E472C"/>
    <w:rsid w:val="007E4B84"/>
    <w:rsid w:val="007E4BBF"/>
    <w:rsid w:val="007E5013"/>
    <w:rsid w:val="007E572B"/>
    <w:rsid w:val="007E5B9C"/>
    <w:rsid w:val="007E659C"/>
    <w:rsid w:val="007E65F2"/>
    <w:rsid w:val="007E696B"/>
    <w:rsid w:val="007E6A39"/>
    <w:rsid w:val="007E6DAC"/>
    <w:rsid w:val="007E7044"/>
    <w:rsid w:val="007E7113"/>
    <w:rsid w:val="007E75FE"/>
    <w:rsid w:val="007F05D7"/>
    <w:rsid w:val="007F0B73"/>
    <w:rsid w:val="007F0F44"/>
    <w:rsid w:val="007F11AA"/>
    <w:rsid w:val="007F1412"/>
    <w:rsid w:val="007F15AB"/>
    <w:rsid w:val="007F1645"/>
    <w:rsid w:val="007F17B8"/>
    <w:rsid w:val="007F1992"/>
    <w:rsid w:val="007F22A6"/>
    <w:rsid w:val="007F234C"/>
    <w:rsid w:val="007F2545"/>
    <w:rsid w:val="007F259F"/>
    <w:rsid w:val="007F293E"/>
    <w:rsid w:val="007F2C51"/>
    <w:rsid w:val="007F321F"/>
    <w:rsid w:val="007F3337"/>
    <w:rsid w:val="007F3355"/>
    <w:rsid w:val="007F35B9"/>
    <w:rsid w:val="007F378D"/>
    <w:rsid w:val="007F3792"/>
    <w:rsid w:val="007F3E2C"/>
    <w:rsid w:val="007F3E8E"/>
    <w:rsid w:val="007F410D"/>
    <w:rsid w:val="007F432D"/>
    <w:rsid w:val="007F49F4"/>
    <w:rsid w:val="007F4FC6"/>
    <w:rsid w:val="007F5285"/>
    <w:rsid w:val="007F5B6A"/>
    <w:rsid w:val="007F5C8C"/>
    <w:rsid w:val="007F5D64"/>
    <w:rsid w:val="007F5DE0"/>
    <w:rsid w:val="007F698F"/>
    <w:rsid w:val="007F6A9E"/>
    <w:rsid w:val="007F7394"/>
    <w:rsid w:val="007F7AC8"/>
    <w:rsid w:val="0080000C"/>
    <w:rsid w:val="008001B4"/>
    <w:rsid w:val="008002FC"/>
    <w:rsid w:val="00800462"/>
    <w:rsid w:val="00800827"/>
    <w:rsid w:val="0080091F"/>
    <w:rsid w:val="00800B1E"/>
    <w:rsid w:val="00800B36"/>
    <w:rsid w:val="00800B45"/>
    <w:rsid w:val="00800E41"/>
    <w:rsid w:val="00800ECA"/>
    <w:rsid w:val="008010DD"/>
    <w:rsid w:val="0080155B"/>
    <w:rsid w:val="0080155D"/>
    <w:rsid w:val="008016C4"/>
    <w:rsid w:val="00801720"/>
    <w:rsid w:val="00801851"/>
    <w:rsid w:val="00801B7B"/>
    <w:rsid w:val="00801EF7"/>
    <w:rsid w:val="00802433"/>
    <w:rsid w:val="0080243B"/>
    <w:rsid w:val="00802FF7"/>
    <w:rsid w:val="00802FF9"/>
    <w:rsid w:val="008034A9"/>
    <w:rsid w:val="00803603"/>
    <w:rsid w:val="00803658"/>
    <w:rsid w:val="0080377B"/>
    <w:rsid w:val="00803817"/>
    <w:rsid w:val="0080471A"/>
    <w:rsid w:val="00804867"/>
    <w:rsid w:val="00804881"/>
    <w:rsid w:val="00804947"/>
    <w:rsid w:val="00804B62"/>
    <w:rsid w:val="00804C0F"/>
    <w:rsid w:val="00804FAC"/>
    <w:rsid w:val="00805619"/>
    <w:rsid w:val="0080594B"/>
    <w:rsid w:val="00805B52"/>
    <w:rsid w:val="00805FA3"/>
    <w:rsid w:val="0080618D"/>
    <w:rsid w:val="0080657A"/>
    <w:rsid w:val="00806747"/>
    <w:rsid w:val="00806DCD"/>
    <w:rsid w:val="008070D3"/>
    <w:rsid w:val="00807298"/>
    <w:rsid w:val="00807498"/>
    <w:rsid w:val="00807C5B"/>
    <w:rsid w:val="0081012C"/>
    <w:rsid w:val="0081088E"/>
    <w:rsid w:val="00810B35"/>
    <w:rsid w:val="00810D89"/>
    <w:rsid w:val="00810E2F"/>
    <w:rsid w:val="00811146"/>
    <w:rsid w:val="008114ED"/>
    <w:rsid w:val="008116E5"/>
    <w:rsid w:val="008117DF"/>
    <w:rsid w:val="00811A31"/>
    <w:rsid w:val="00811CF7"/>
    <w:rsid w:val="008120B4"/>
    <w:rsid w:val="00812365"/>
    <w:rsid w:val="00812BF0"/>
    <w:rsid w:val="0081301A"/>
    <w:rsid w:val="00813225"/>
    <w:rsid w:val="008133C3"/>
    <w:rsid w:val="0081367A"/>
    <w:rsid w:val="008137A1"/>
    <w:rsid w:val="008139CD"/>
    <w:rsid w:val="00813BF0"/>
    <w:rsid w:val="00813BFB"/>
    <w:rsid w:val="00813C9F"/>
    <w:rsid w:val="00813E03"/>
    <w:rsid w:val="00813EE8"/>
    <w:rsid w:val="008147FC"/>
    <w:rsid w:val="00814C99"/>
    <w:rsid w:val="00814DDE"/>
    <w:rsid w:val="00815197"/>
    <w:rsid w:val="00815766"/>
    <w:rsid w:val="00816133"/>
    <w:rsid w:val="0081620A"/>
    <w:rsid w:val="00816736"/>
    <w:rsid w:val="00816A28"/>
    <w:rsid w:val="00816AC4"/>
    <w:rsid w:val="0081726C"/>
    <w:rsid w:val="008179CD"/>
    <w:rsid w:val="00817EC7"/>
    <w:rsid w:val="008206E7"/>
    <w:rsid w:val="008208F8"/>
    <w:rsid w:val="008209D7"/>
    <w:rsid w:val="00820B00"/>
    <w:rsid w:val="00820C0A"/>
    <w:rsid w:val="00820E5B"/>
    <w:rsid w:val="00821303"/>
    <w:rsid w:val="00821570"/>
    <w:rsid w:val="008219F4"/>
    <w:rsid w:val="00821A54"/>
    <w:rsid w:val="00821B41"/>
    <w:rsid w:val="00821B58"/>
    <w:rsid w:val="00821C63"/>
    <w:rsid w:val="00821F2A"/>
    <w:rsid w:val="00821F8E"/>
    <w:rsid w:val="00822411"/>
    <w:rsid w:val="008224F4"/>
    <w:rsid w:val="0082255E"/>
    <w:rsid w:val="00822DE3"/>
    <w:rsid w:val="00823061"/>
    <w:rsid w:val="008230D5"/>
    <w:rsid w:val="00823263"/>
    <w:rsid w:val="008232EC"/>
    <w:rsid w:val="00823664"/>
    <w:rsid w:val="00823C02"/>
    <w:rsid w:val="00823C95"/>
    <w:rsid w:val="0082404F"/>
    <w:rsid w:val="00824799"/>
    <w:rsid w:val="008247FD"/>
    <w:rsid w:val="00824D2A"/>
    <w:rsid w:val="00824E6B"/>
    <w:rsid w:val="00824F16"/>
    <w:rsid w:val="00824F80"/>
    <w:rsid w:val="0082555A"/>
    <w:rsid w:val="00825681"/>
    <w:rsid w:val="00825F50"/>
    <w:rsid w:val="0082607F"/>
    <w:rsid w:val="00826319"/>
    <w:rsid w:val="00826375"/>
    <w:rsid w:val="0082675C"/>
    <w:rsid w:val="00826A6B"/>
    <w:rsid w:val="00826CAD"/>
    <w:rsid w:val="00827311"/>
    <w:rsid w:val="0082742E"/>
    <w:rsid w:val="0082799E"/>
    <w:rsid w:val="00827E0B"/>
    <w:rsid w:val="008300C1"/>
    <w:rsid w:val="00830502"/>
    <w:rsid w:val="00830633"/>
    <w:rsid w:val="00830AA3"/>
    <w:rsid w:val="00830D54"/>
    <w:rsid w:val="008314BB"/>
    <w:rsid w:val="00831819"/>
    <w:rsid w:val="0083196E"/>
    <w:rsid w:val="00831C22"/>
    <w:rsid w:val="00831CC5"/>
    <w:rsid w:val="00831D8E"/>
    <w:rsid w:val="00832236"/>
    <w:rsid w:val="0083249E"/>
    <w:rsid w:val="008324A3"/>
    <w:rsid w:val="00832601"/>
    <w:rsid w:val="0083265D"/>
    <w:rsid w:val="00832A78"/>
    <w:rsid w:val="00832DCD"/>
    <w:rsid w:val="008331BA"/>
    <w:rsid w:val="00833476"/>
    <w:rsid w:val="00833B05"/>
    <w:rsid w:val="00833CD3"/>
    <w:rsid w:val="00833DA9"/>
    <w:rsid w:val="00833FB0"/>
    <w:rsid w:val="00834005"/>
    <w:rsid w:val="0083472D"/>
    <w:rsid w:val="00834A6F"/>
    <w:rsid w:val="00835005"/>
    <w:rsid w:val="00835148"/>
    <w:rsid w:val="0083523E"/>
    <w:rsid w:val="0083546E"/>
    <w:rsid w:val="008356CC"/>
    <w:rsid w:val="00835827"/>
    <w:rsid w:val="0083586A"/>
    <w:rsid w:val="00836496"/>
    <w:rsid w:val="008364AF"/>
    <w:rsid w:val="0083669C"/>
    <w:rsid w:val="008368B6"/>
    <w:rsid w:val="00836BA2"/>
    <w:rsid w:val="00836D80"/>
    <w:rsid w:val="00837737"/>
    <w:rsid w:val="008378FF"/>
    <w:rsid w:val="00837AA9"/>
    <w:rsid w:val="00837DCB"/>
    <w:rsid w:val="0084031A"/>
    <w:rsid w:val="008405B3"/>
    <w:rsid w:val="00840630"/>
    <w:rsid w:val="00840893"/>
    <w:rsid w:val="008408D9"/>
    <w:rsid w:val="00840D64"/>
    <w:rsid w:val="00840E8A"/>
    <w:rsid w:val="00840FC3"/>
    <w:rsid w:val="0084145A"/>
    <w:rsid w:val="0084181D"/>
    <w:rsid w:val="00841D21"/>
    <w:rsid w:val="00841D70"/>
    <w:rsid w:val="00842543"/>
    <w:rsid w:val="008425D9"/>
    <w:rsid w:val="00842871"/>
    <w:rsid w:val="00842B31"/>
    <w:rsid w:val="0084317D"/>
    <w:rsid w:val="00843366"/>
    <w:rsid w:val="008433EA"/>
    <w:rsid w:val="008436BC"/>
    <w:rsid w:val="00843AA2"/>
    <w:rsid w:val="00843C9A"/>
    <w:rsid w:val="00844008"/>
    <w:rsid w:val="008444CD"/>
    <w:rsid w:val="008446C4"/>
    <w:rsid w:val="0084483B"/>
    <w:rsid w:val="00844933"/>
    <w:rsid w:val="00844B1D"/>
    <w:rsid w:val="00844DAD"/>
    <w:rsid w:val="00844E67"/>
    <w:rsid w:val="00845259"/>
    <w:rsid w:val="0084556F"/>
    <w:rsid w:val="008457FD"/>
    <w:rsid w:val="0084591C"/>
    <w:rsid w:val="00845C5D"/>
    <w:rsid w:val="00845C7E"/>
    <w:rsid w:val="008461E3"/>
    <w:rsid w:val="008469C9"/>
    <w:rsid w:val="0084797A"/>
    <w:rsid w:val="00847CE0"/>
    <w:rsid w:val="00847E7E"/>
    <w:rsid w:val="00847F26"/>
    <w:rsid w:val="00850115"/>
    <w:rsid w:val="008506C1"/>
    <w:rsid w:val="008506EE"/>
    <w:rsid w:val="00850A57"/>
    <w:rsid w:val="00850C22"/>
    <w:rsid w:val="00851109"/>
    <w:rsid w:val="0085111F"/>
    <w:rsid w:val="00851250"/>
    <w:rsid w:val="0085138A"/>
    <w:rsid w:val="00851BC3"/>
    <w:rsid w:val="00851C58"/>
    <w:rsid w:val="00851CD8"/>
    <w:rsid w:val="00851EA0"/>
    <w:rsid w:val="00852143"/>
    <w:rsid w:val="0085240D"/>
    <w:rsid w:val="008524D9"/>
    <w:rsid w:val="0085289F"/>
    <w:rsid w:val="0085355C"/>
    <w:rsid w:val="00853608"/>
    <w:rsid w:val="0085372F"/>
    <w:rsid w:val="008537A6"/>
    <w:rsid w:val="00853819"/>
    <w:rsid w:val="00853B76"/>
    <w:rsid w:val="00853F79"/>
    <w:rsid w:val="00853F9D"/>
    <w:rsid w:val="0085401B"/>
    <w:rsid w:val="008540E7"/>
    <w:rsid w:val="0085442E"/>
    <w:rsid w:val="00854620"/>
    <w:rsid w:val="008546DF"/>
    <w:rsid w:val="00854A19"/>
    <w:rsid w:val="00854BC2"/>
    <w:rsid w:val="00854DF6"/>
    <w:rsid w:val="0085513A"/>
    <w:rsid w:val="0085524A"/>
    <w:rsid w:val="00855382"/>
    <w:rsid w:val="008557B7"/>
    <w:rsid w:val="0085602F"/>
    <w:rsid w:val="00856641"/>
    <w:rsid w:val="008568E0"/>
    <w:rsid w:val="00856A69"/>
    <w:rsid w:val="00856C4B"/>
    <w:rsid w:val="00857359"/>
    <w:rsid w:val="00857667"/>
    <w:rsid w:val="008602E6"/>
    <w:rsid w:val="00860362"/>
    <w:rsid w:val="008604FB"/>
    <w:rsid w:val="00860A2B"/>
    <w:rsid w:val="00860AAA"/>
    <w:rsid w:val="00860D2B"/>
    <w:rsid w:val="00861562"/>
    <w:rsid w:val="008616FB"/>
    <w:rsid w:val="00861D7F"/>
    <w:rsid w:val="0086223D"/>
    <w:rsid w:val="0086226B"/>
    <w:rsid w:val="008625C8"/>
    <w:rsid w:val="00862780"/>
    <w:rsid w:val="008627AE"/>
    <w:rsid w:val="00862802"/>
    <w:rsid w:val="008628B3"/>
    <w:rsid w:val="00862960"/>
    <w:rsid w:val="00862995"/>
    <w:rsid w:val="00862A82"/>
    <w:rsid w:val="00862ADB"/>
    <w:rsid w:val="00863699"/>
    <w:rsid w:val="00863B2E"/>
    <w:rsid w:val="00863EA0"/>
    <w:rsid w:val="00863F65"/>
    <w:rsid w:val="0086439D"/>
    <w:rsid w:val="008643D3"/>
    <w:rsid w:val="00864622"/>
    <w:rsid w:val="00864691"/>
    <w:rsid w:val="008649A8"/>
    <w:rsid w:val="00864D89"/>
    <w:rsid w:val="0086502D"/>
    <w:rsid w:val="008652D2"/>
    <w:rsid w:val="00865EDE"/>
    <w:rsid w:val="00865F52"/>
    <w:rsid w:val="0086667F"/>
    <w:rsid w:val="00866ADD"/>
    <w:rsid w:val="00866CFE"/>
    <w:rsid w:val="00867117"/>
    <w:rsid w:val="00867449"/>
    <w:rsid w:val="008675B9"/>
    <w:rsid w:val="008675E9"/>
    <w:rsid w:val="00867EC2"/>
    <w:rsid w:val="00867F3F"/>
    <w:rsid w:val="00867F6F"/>
    <w:rsid w:val="00867F88"/>
    <w:rsid w:val="00870593"/>
    <w:rsid w:val="00870837"/>
    <w:rsid w:val="008709E7"/>
    <w:rsid w:val="00870B01"/>
    <w:rsid w:val="00870D00"/>
    <w:rsid w:val="00870E4D"/>
    <w:rsid w:val="008714C3"/>
    <w:rsid w:val="0087185D"/>
    <w:rsid w:val="00871B6C"/>
    <w:rsid w:val="00871EB6"/>
    <w:rsid w:val="00871F7C"/>
    <w:rsid w:val="00872871"/>
    <w:rsid w:val="00872A58"/>
    <w:rsid w:val="00872BE0"/>
    <w:rsid w:val="00872F30"/>
    <w:rsid w:val="00872F35"/>
    <w:rsid w:val="0087301C"/>
    <w:rsid w:val="0087331A"/>
    <w:rsid w:val="008733AE"/>
    <w:rsid w:val="00873646"/>
    <w:rsid w:val="008736D9"/>
    <w:rsid w:val="0087380F"/>
    <w:rsid w:val="008742E9"/>
    <w:rsid w:val="0087433B"/>
    <w:rsid w:val="0087457A"/>
    <w:rsid w:val="00874826"/>
    <w:rsid w:val="00874947"/>
    <w:rsid w:val="00874C0E"/>
    <w:rsid w:val="00874C56"/>
    <w:rsid w:val="008750FB"/>
    <w:rsid w:val="00875115"/>
    <w:rsid w:val="008758E3"/>
    <w:rsid w:val="00875A73"/>
    <w:rsid w:val="00875C24"/>
    <w:rsid w:val="00875F04"/>
    <w:rsid w:val="0087612D"/>
    <w:rsid w:val="008761BC"/>
    <w:rsid w:val="00876560"/>
    <w:rsid w:val="008768C4"/>
    <w:rsid w:val="0087690B"/>
    <w:rsid w:val="00876EA2"/>
    <w:rsid w:val="0087714C"/>
    <w:rsid w:val="00877DE6"/>
    <w:rsid w:val="00877F2E"/>
    <w:rsid w:val="00880696"/>
    <w:rsid w:val="00880821"/>
    <w:rsid w:val="00880ACC"/>
    <w:rsid w:val="00881395"/>
    <w:rsid w:val="00881455"/>
    <w:rsid w:val="00881470"/>
    <w:rsid w:val="008818CC"/>
    <w:rsid w:val="00881AC5"/>
    <w:rsid w:val="00881C3E"/>
    <w:rsid w:val="00881F18"/>
    <w:rsid w:val="00882113"/>
    <w:rsid w:val="0088257A"/>
    <w:rsid w:val="0088291F"/>
    <w:rsid w:val="00882C6F"/>
    <w:rsid w:val="00882F96"/>
    <w:rsid w:val="008830A3"/>
    <w:rsid w:val="008832B2"/>
    <w:rsid w:val="00883738"/>
    <w:rsid w:val="00883E82"/>
    <w:rsid w:val="008843B0"/>
    <w:rsid w:val="008844E5"/>
    <w:rsid w:val="00884543"/>
    <w:rsid w:val="0088505D"/>
    <w:rsid w:val="0088510A"/>
    <w:rsid w:val="00885111"/>
    <w:rsid w:val="00885270"/>
    <w:rsid w:val="008853FA"/>
    <w:rsid w:val="008857B3"/>
    <w:rsid w:val="00885C74"/>
    <w:rsid w:val="00885DBD"/>
    <w:rsid w:val="0088642B"/>
    <w:rsid w:val="0088659D"/>
    <w:rsid w:val="008874DD"/>
    <w:rsid w:val="008875E3"/>
    <w:rsid w:val="00887804"/>
    <w:rsid w:val="00887A91"/>
    <w:rsid w:val="00887B83"/>
    <w:rsid w:val="008902AD"/>
    <w:rsid w:val="008905DC"/>
    <w:rsid w:val="008905DF"/>
    <w:rsid w:val="00890AB4"/>
    <w:rsid w:val="00890C47"/>
    <w:rsid w:val="0089149F"/>
    <w:rsid w:val="00891CA6"/>
    <w:rsid w:val="0089205D"/>
    <w:rsid w:val="008924B5"/>
    <w:rsid w:val="008925D7"/>
    <w:rsid w:val="00892625"/>
    <w:rsid w:val="008926F6"/>
    <w:rsid w:val="008939AE"/>
    <w:rsid w:val="00893A51"/>
    <w:rsid w:val="00893D4E"/>
    <w:rsid w:val="00893FAB"/>
    <w:rsid w:val="0089421C"/>
    <w:rsid w:val="00894369"/>
    <w:rsid w:val="0089443E"/>
    <w:rsid w:val="008944B8"/>
    <w:rsid w:val="0089487E"/>
    <w:rsid w:val="00894CC6"/>
    <w:rsid w:val="008950A4"/>
    <w:rsid w:val="00895231"/>
    <w:rsid w:val="0089533A"/>
    <w:rsid w:val="008954E8"/>
    <w:rsid w:val="00895732"/>
    <w:rsid w:val="0089585F"/>
    <w:rsid w:val="008959CD"/>
    <w:rsid w:val="00895EDC"/>
    <w:rsid w:val="008960D7"/>
    <w:rsid w:val="008961F9"/>
    <w:rsid w:val="00896459"/>
    <w:rsid w:val="008968FE"/>
    <w:rsid w:val="00896F4B"/>
    <w:rsid w:val="008970B6"/>
    <w:rsid w:val="00897702"/>
    <w:rsid w:val="008977F8"/>
    <w:rsid w:val="008A0337"/>
    <w:rsid w:val="008A04F4"/>
    <w:rsid w:val="008A08DF"/>
    <w:rsid w:val="008A0979"/>
    <w:rsid w:val="008A0E56"/>
    <w:rsid w:val="008A1971"/>
    <w:rsid w:val="008A1F98"/>
    <w:rsid w:val="008A20BA"/>
    <w:rsid w:val="008A3027"/>
    <w:rsid w:val="008A3363"/>
    <w:rsid w:val="008A3628"/>
    <w:rsid w:val="008A46D2"/>
    <w:rsid w:val="008A4D0C"/>
    <w:rsid w:val="008A55D7"/>
    <w:rsid w:val="008A56E5"/>
    <w:rsid w:val="008A5EA7"/>
    <w:rsid w:val="008A6082"/>
    <w:rsid w:val="008A62A6"/>
    <w:rsid w:val="008A63FF"/>
    <w:rsid w:val="008A6498"/>
    <w:rsid w:val="008A669A"/>
    <w:rsid w:val="008A6869"/>
    <w:rsid w:val="008A6A43"/>
    <w:rsid w:val="008A6A6B"/>
    <w:rsid w:val="008A6B83"/>
    <w:rsid w:val="008A6C6E"/>
    <w:rsid w:val="008A6D52"/>
    <w:rsid w:val="008A6F5D"/>
    <w:rsid w:val="008A7E9D"/>
    <w:rsid w:val="008B0591"/>
    <w:rsid w:val="008B08D6"/>
    <w:rsid w:val="008B0C6E"/>
    <w:rsid w:val="008B10E6"/>
    <w:rsid w:val="008B1225"/>
    <w:rsid w:val="008B128B"/>
    <w:rsid w:val="008B13F8"/>
    <w:rsid w:val="008B15FC"/>
    <w:rsid w:val="008B19DF"/>
    <w:rsid w:val="008B1E30"/>
    <w:rsid w:val="008B2405"/>
    <w:rsid w:val="008B26C6"/>
    <w:rsid w:val="008B27BB"/>
    <w:rsid w:val="008B2B99"/>
    <w:rsid w:val="008B2BA6"/>
    <w:rsid w:val="008B2BC8"/>
    <w:rsid w:val="008B2D66"/>
    <w:rsid w:val="008B35F3"/>
    <w:rsid w:val="008B3625"/>
    <w:rsid w:val="008B38EB"/>
    <w:rsid w:val="008B393E"/>
    <w:rsid w:val="008B3BFB"/>
    <w:rsid w:val="008B48E6"/>
    <w:rsid w:val="008B54B7"/>
    <w:rsid w:val="008B5818"/>
    <w:rsid w:val="008B5D5A"/>
    <w:rsid w:val="008B5F66"/>
    <w:rsid w:val="008B6103"/>
    <w:rsid w:val="008B71BE"/>
    <w:rsid w:val="008B77C2"/>
    <w:rsid w:val="008B7E73"/>
    <w:rsid w:val="008C01B4"/>
    <w:rsid w:val="008C0694"/>
    <w:rsid w:val="008C0719"/>
    <w:rsid w:val="008C0922"/>
    <w:rsid w:val="008C0A9F"/>
    <w:rsid w:val="008C0B17"/>
    <w:rsid w:val="008C0B96"/>
    <w:rsid w:val="008C0BCB"/>
    <w:rsid w:val="008C0DBE"/>
    <w:rsid w:val="008C0DEA"/>
    <w:rsid w:val="008C109A"/>
    <w:rsid w:val="008C10D3"/>
    <w:rsid w:val="008C12FD"/>
    <w:rsid w:val="008C1370"/>
    <w:rsid w:val="008C193F"/>
    <w:rsid w:val="008C1B47"/>
    <w:rsid w:val="008C2173"/>
    <w:rsid w:val="008C2E1C"/>
    <w:rsid w:val="008C3040"/>
    <w:rsid w:val="008C3194"/>
    <w:rsid w:val="008C3427"/>
    <w:rsid w:val="008C35C9"/>
    <w:rsid w:val="008C3D5D"/>
    <w:rsid w:val="008C3E96"/>
    <w:rsid w:val="008C40C0"/>
    <w:rsid w:val="008C42EE"/>
    <w:rsid w:val="008C4BAD"/>
    <w:rsid w:val="008C4EE2"/>
    <w:rsid w:val="008C5226"/>
    <w:rsid w:val="008C596A"/>
    <w:rsid w:val="008C5EF8"/>
    <w:rsid w:val="008C6223"/>
    <w:rsid w:val="008C677E"/>
    <w:rsid w:val="008C6999"/>
    <w:rsid w:val="008C6A49"/>
    <w:rsid w:val="008C6BB5"/>
    <w:rsid w:val="008C6DF5"/>
    <w:rsid w:val="008C6ECF"/>
    <w:rsid w:val="008C6F75"/>
    <w:rsid w:val="008C7490"/>
    <w:rsid w:val="008C7638"/>
    <w:rsid w:val="008C7D4E"/>
    <w:rsid w:val="008C7FAC"/>
    <w:rsid w:val="008D0299"/>
    <w:rsid w:val="008D052F"/>
    <w:rsid w:val="008D0732"/>
    <w:rsid w:val="008D09BE"/>
    <w:rsid w:val="008D0D25"/>
    <w:rsid w:val="008D0F71"/>
    <w:rsid w:val="008D1537"/>
    <w:rsid w:val="008D15CE"/>
    <w:rsid w:val="008D1954"/>
    <w:rsid w:val="008D1C2C"/>
    <w:rsid w:val="008D1E28"/>
    <w:rsid w:val="008D201C"/>
    <w:rsid w:val="008D23C1"/>
    <w:rsid w:val="008D2E24"/>
    <w:rsid w:val="008D2E26"/>
    <w:rsid w:val="008D3012"/>
    <w:rsid w:val="008D3452"/>
    <w:rsid w:val="008D34F7"/>
    <w:rsid w:val="008D3544"/>
    <w:rsid w:val="008D3735"/>
    <w:rsid w:val="008D39EA"/>
    <w:rsid w:val="008D42FD"/>
    <w:rsid w:val="008D4872"/>
    <w:rsid w:val="008D496B"/>
    <w:rsid w:val="008D4DDD"/>
    <w:rsid w:val="008D5205"/>
    <w:rsid w:val="008D5292"/>
    <w:rsid w:val="008D53CB"/>
    <w:rsid w:val="008D5619"/>
    <w:rsid w:val="008D5B30"/>
    <w:rsid w:val="008D5CD5"/>
    <w:rsid w:val="008D6A89"/>
    <w:rsid w:val="008D6E2F"/>
    <w:rsid w:val="008D6FAF"/>
    <w:rsid w:val="008D7549"/>
    <w:rsid w:val="008D7640"/>
    <w:rsid w:val="008D7F12"/>
    <w:rsid w:val="008E032F"/>
    <w:rsid w:val="008E07BC"/>
    <w:rsid w:val="008E0B53"/>
    <w:rsid w:val="008E0B64"/>
    <w:rsid w:val="008E118B"/>
    <w:rsid w:val="008E11CA"/>
    <w:rsid w:val="008E122D"/>
    <w:rsid w:val="008E12C4"/>
    <w:rsid w:val="008E152E"/>
    <w:rsid w:val="008E1F7B"/>
    <w:rsid w:val="008E20B0"/>
    <w:rsid w:val="008E20D0"/>
    <w:rsid w:val="008E23A3"/>
    <w:rsid w:val="008E249C"/>
    <w:rsid w:val="008E259B"/>
    <w:rsid w:val="008E2989"/>
    <w:rsid w:val="008E2EED"/>
    <w:rsid w:val="008E2FD7"/>
    <w:rsid w:val="008E3290"/>
    <w:rsid w:val="008E343F"/>
    <w:rsid w:val="008E39F7"/>
    <w:rsid w:val="008E3D93"/>
    <w:rsid w:val="008E3F69"/>
    <w:rsid w:val="008E41A1"/>
    <w:rsid w:val="008E474C"/>
    <w:rsid w:val="008E4872"/>
    <w:rsid w:val="008E4B1D"/>
    <w:rsid w:val="008E4C3F"/>
    <w:rsid w:val="008E4C41"/>
    <w:rsid w:val="008E579E"/>
    <w:rsid w:val="008E57C3"/>
    <w:rsid w:val="008E5B5E"/>
    <w:rsid w:val="008E5F81"/>
    <w:rsid w:val="008E605E"/>
    <w:rsid w:val="008E60E4"/>
    <w:rsid w:val="008E6309"/>
    <w:rsid w:val="008E6370"/>
    <w:rsid w:val="008E6909"/>
    <w:rsid w:val="008E6ABC"/>
    <w:rsid w:val="008E6C99"/>
    <w:rsid w:val="008E6CCF"/>
    <w:rsid w:val="008E706C"/>
    <w:rsid w:val="008E70C7"/>
    <w:rsid w:val="008E7530"/>
    <w:rsid w:val="008E7928"/>
    <w:rsid w:val="008E79CA"/>
    <w:rsid w:val="008F0309"/>
    <w:rsid w:val="008F041A"/>
    <w:rsid w:val="008F0754"/>
    <w:rsid w:val="008F1494"/>
    <w:rsid w:val="008F151D"/>
    <w:rsid w:val="008F1546"/>
    <w:rsid w:val="008F1D93"/>
    <w:rsid w:val="008F1E37"/>
    <w:rsid w:val="008F2194"/>
    <w:rsid w:val="008F2670"/>
    <w:rsid w:val="008F281A"/>
    <w:rsid w:val="008F2928"/>
    <w:rsid w:val="008F2A46"/>
    <w:rsid w:val="008F2C95"/>
    <w:rsid w:val="008F2CB4"/>
    <w:rsid w:val="008F2F3F"/>
    <w:rsid w:val="008F3030"/>
    <w:rsid w:val="008F30DA"/>
    <w:rsid w:val="008F332E"/>
    <w:rsid w:val="008F33B8"/>
    <w:rsid w:val="008F34DE"/>
    <w:rsid w:val="008F357C"/>
    <w:rsid w:val="008F3975"/>
    <w:rsid w:val="008F3B2E"/>
    <w:rsid w:val="008F3FD4"/>
    <w:rsid w:val="008F4629"/>
    <w:rsid w:val="008F473E"/>
    <w:rsid w:val="008F4785"/>
    <w:rsid w:val="008F4904"/>
    <w:rsid w:val="008F4E23"/>
    <w:rsid w:val="008F4FDE"/>
    <w:rsid w:val="008F50FF"/>
    <w:rsid w:val="008F517E"/>
    <w:rsid w:val="008F5425"/>
    <w:rsid w:val="008F5578"/>
    <w:rsid w:val="008F5606"/>
    <w:rsid w:val="008F585A"/>
    <w:rsid w:val="008F588E"/>
    <w:rsid w:val="008F5AC3"/>
    <w:rsid w:val="008F5C37"/>
    <w:rsid w:val="008F602C"/>
    <w:rsid w:val="008F6043"/>
    <w:rsid w:val="008F7638"/>
    <w:rsid w:val="008F7695"/>
    <w:rsid w:val="008F7F5D"/>
    <w:rsid w:val="0090026A"/>
    <w:rsid w:val="00900F20"/>
    <w:rsid w:val="00901690"/>
    <w:rsid w:val="00901D6A"/>
    <w:rsid w:val="00901F98"/>
    <w:rsid w:val="00902B18"/>
    <w:rsid w:val="00902FA3"/>
    <w:rsid w:val="00903240"/>
    <w:rsid w:val="009035C4"/>
    <w:rsid w:val="009037E9"/>
    <w:rsid w:val="00903821"/>
    <w:rsid w:val="00903C6E"/>
    <w:rsid w:val="00904D7A"/>
    <w:rsid w:val="0090568E"/>
    <w:rsid w:val="0090580E"/>
    <w:rsid w:val="009059D4"/>
    <w:rsid w:val="00905CC2"/>
    <w:rsid w:val="00905CE0"/>
    <w:rsid w:val="00905E91"/>
    <w:rsid w:val="0090605F"/>
    <w:rsid w:val="009060DE"/>
    <w:rsid w:val="009063A0"/>
    <w:rsid w:val="009065FD"/>
    <w:rsid w:val="00906686"/>
    <w:rsid w:val="009069F6"/>
    <w:rsid w:val="00906A4E"/>
    <w:rsid w:val="00906B2B"/>
    <w:rsid w:val="00906DF4"/>
    <w:rsid w:val="00906F7F"/>
    <w:rsid w:val="0090706A"/>
    <w:rsid w:val="00907100"/>
    <w:rsid w:val="0090729E"/>
    <w:rsid w:val="009072A6"/>
    <w:rsid w:val="009073A0"/>
    <w:rsid w:val="009076FE"/>
    <w:rsid w:val="00907AF5"/>
    <w:rsid w:val="00907CC0"/>
    <w:rsid w:val="009102E0"/>
    <w:rsid w:val="00911003"/>
    <w:rsid w:val="00911013"/>
    <w:rsid w:val="00911459"/>
    <w:rsid w:val="0091156C"/>
    <w:rsid w:val="00911728"/>
    <w:rsid w:val="00911DF7"/>
    <w:rsid w:val="00912080"/>
    <w:rsid w:val="00912159"/>
    <w:rsid w:val="00912398"/>
    <w:rsid w:val="00912447"/>
    <w:rsid w:val="00913694"/>
    <w:rsid w:val="0091389C"/>
    <w:rsid w:val="00913A43"/>
    <w:rsid w:val="00913BB8"/>
    <w:rsid w:val="00913E27"/>
    <w:rsid w:val="00913F49"/>
    <w:rsid w:val="00913FC1"/>
    <w:rsid w:val="00914109"/>
    <w:rsid w:val="0091416F"/>
    <w:rsid w:val="00914C8C"/>
    <w:rsid w:val="00914D18"/>
    <w:rsid w:val="00914FE7"/>
    <w:rsid w:val="00914FE8"/>
    <w:rsid w:val="0091561A"/>
    <w:rsid w:val="009158A5"/>
    <w:rsid w:val="00915B64"/>
    <w:rsid w:val="00915CEC"/>
    <w:rsid w:val="009164CB"/>
    <w:rsid w:val="00916584"/>
    <w:rsid w:val="009166A6"/>
    <w:rsid w:val="009166DB"/>
    <w:rsid w:val="009167F9"/>
    <w:rsid w:val="00916AD0"/>
    <w:rsid w:val="009172C5"/>
    <w:rsid w:val="00917757"/>
    <w:rsid w:val="00917D0D"/>
    <w:rsid w:val="009202C1"/>
    <w:rsid w:val="00920B14"/>
    <w:rsid w:val="00921578"/>
    <w:rsid w:val="00921953"/>
    <w:rsid w:val="00921AF2"/>
    <w:rsid w:val="00921BDD"/>
    <w:rsid w:val="00921FFE"/>
    <w:rsid w:val="0092217A"/>
    <w:rsid w:val="009221DA"/>
    <w:rsid w:val="009222CB"/>
    <w:rsid w:val="0092253D"/>
    <w:rsid w:val="00922577"/>
    <w:rsid w:val="009228E8"/>
    <w:rsid w:val="0092303F"/>
    <w:rsid w:val="009232E3"/>
    <w:rsid w:val="009235B5"/>
    <w:rsid w:val="009235C1"/>
    <w:rsid w:val="00923C23"/>
    <w:rsid w:val="00923C39"/>
    <w:rsid w:val="00923EAC"/>
    <w:rsid w:val="00923F8E"/>
    <w:rsid w:val="00924355"/>
    <w:rsid w:val="00924C86"/>
    <w:rsid w:val="00924CD9"/>
    <w:rsid w:val="0092504C"/>
    <w:rsid w:val="009251B5"/>
    <w:rsid w:val="00925AAA"/>
    <w:rsid w:val="00925BA9"/>
    <w:rsid w:val="00925C8C"/>
    <w:rsid w:val="0092613A"/>
    <w:rsid w:val="00926487"/>
    <w:rsid w:val="00926526"/>
    <w:rsid w:val="00926C7D"/>
    <w:rsid w:val="00926EA7"/>
    <w:rsid w:val="0092799E"/>
    <w:rsid w:val="00927EC4"/>
    <w:rsid w:val="009302CD"/>
    <w:rsid w:val="009306CE"/>
    <w:rsid w:val="009309C8"/>
    <w:rsid w:val="009309D3"/>
    <w:rsid w:val="00930CA4"/>
    <w:rsid w:val="00930D98"/>
    <w:rsid w:val="00930DB3"/>
    <w:rsid w:val="00930E40"/>
    <w:rsid w:val="00930F9D"/>
    <w:rsid w:val="00931409"/>
    <w:rsid w:val="00931A27"/>
    <w:rsid w:val="00932E31"/>
    <w:rsid w:val="00933359"/>
    <w:rsid w:val="00933AD4"/>
    <w:rsid w:val="00933E9E"/>
    <w:rsid w:val="009343BE"/>
    <w:rsid w:val="009344AE"/>
    <w:rsid w:val="0093468A"/>
    <w:rsid w:val="00934792"/>
    <w:rsid w:val="0093487B"/>
    <w:rsid w:val="00934901"/>
    <w:rsid w:val="009349CF"/>
    <w:rsid w:val="00934A2D"/>
    <w:rsid w:val="00934B30"/>
    <w:rsid w:val="00934E5E"/>
    <w:rsid w:val="00934E76"/>
    <w:rsid w:val="00934EBB"/>
    <w:rsid w:val="00934F84"/>
    <w:rsid w:val="009353AC"/>
    <w:rsid w:val="00935682"/>
    <w:rsid w:val="00935967"/>
    <w:rsid w:val="009359A5"/>
    <w:rsid w:val="009368CE"/>
    <w:rsid w:val="00936B12"/>
    <w:rsid w:val="00936CE2"/>
    <w:rsid w:val="00936E63"/>
    <w:rsid w:val="009371F5"/>
    <w:rsid w:val="009376A8"/>
    <w:rsid w:val="00937751"/>
    <w:rsid w:val="009378A6"/>
    <w:rsid w:val="00937B6C"/>
    <w:rsid w:val="00937F40"/>
    <w:rsid w:val="0094014F"/>
    <w:rsid w:val="0094066A"/>
    <w:rsid w:val="00941118"/>
    <w:rsid w:val="009411F0"/>
    <w:rsid w:val="00941506"/>
    <w:rsid w:val="00941614"/>
    <w:rsid w:val="009416CA"/>
    <w:rsid w:val="009418F3"/>
    <w:rsid w:val="009419C1"/>
    <w:rsid w:val="00941C4B"/>
    <w:rsid w:val="0094294F"/>
    <w:rsid w:val="00942BD2"/>
    <w:rsid w:val="009436A1"/>
    <w:rsid w:val="00943828"/>
    <w:rsid w:val="00943D9B"/>
    <w:rsid w:val="009448AC"/>
    <w:rsid w:val="00944F2F"/>
    <w:rsid w:val="0094501D"/>
    <w:rsid w:val="0094524F"/>
    <w:rsid w:val="009453F5"/>
    <w:rsid w:val="009457AD"/>
    <w:rsid w:val="00945AD4"/>
    <w:rsid w:val="00945E33"/>
    <w:rsid w:val="009463D4"/>
    <w:rsid w:val="0094650A"/>
    <w:rsid w:val="0094694A"/>
    <w:rsid w:val="009469E2"/>
    <w:rsid w:val="00947195"/>
    <w:rsid w:val="009471C8"/>
    <w:rsid w:val="0094793C"/>
    <w:rsid w:val="00947A9D"/>
    <w:rsid w:val="00947D53"/>
    <w:rsid w:val="00950318"/>
    <w:rsid w:val="00950E5B"/>
    <w:rsid w:val="0095183B"/>
    <w:rsid w:val="00951D4B"/>
    <w:rsid w:val="00951D9B"/>
    <w:rsid w:val="0095259E"/>
    <w:rsid w:val="009529B4"/>
    <w:rsid w:val="00952E21"/>
    <w:rsid w:val="00952EA8"/>
    <w:rsid w:val="0095341F"/>
    <w:rsid w:val="009543CB"/>
    <w:rsid w:val="00954A71"/>
    <w:rsid w:val="00954B1A"/>
    <w:rsid w:val="00954BE5"/>
    <w:rsid w:val="009551B1"/>
    <w:rsid w:val="009558CB"/>
    <w:rsid w:val="00955B36"/>
    <w:rsid w:val="00955BB7"/>
    <w:rsid w:val="00955F1E"/>
    <w:rsid w:val="00956758"/>
    <w:rsid w:val="00956866"/>
    <w:rsid w:val="00956A40"/>
    <w:rsid w:val="00956C69"/>
    <w:rsid w:val="00956E6E"/>
    <w:rsid w:val="00957183"/>
    <w:rsid w:val="00957360"/>
    <w:rsid w:val="0095770F"/>
    <w:rsid w:val="009613F1"/>
    <w:rsid w:val="00961587"/>
    <w:rsid w:val="00961BBA"/>
    <w:rsid w:val="00961EAC"/>
    <w:rsid w:val="009625BF"/>
    <w:rsid w:val="009631A4"/>
    <w:rsid w:val="009638F9"/>
    <w:rsid w:val="00963AC5"/>
    <w:rsid w:val="0096408D"/>
    <w:rsid w:val="00964240"/>
    <w:rsid w:val="00964324"/>
    <w:rsid w:val="009647BC"/>
    <w:rsid w:val="0096483D"/>
    <w:rsid w:val="00964B55"/>
    <w:rsid w:val="00964BB4"/>
    <w:rsid w:val="00964F05"/>
    <w:rsid w:val="0096542D"/>
    <w:rsid w:val="00965504"/>
    <w:rsid w:val="00965556"/>
    <w:rsid w:val="00965616"/>
    <w:rsid w:val="0096576D"/>
    <w:rsid w:val="0096581C"/>
    <w:rsid w:val="00965849"/>
    <w:rsid w:val="00965D41"/>
    <w:rsid w:val="00965EB3"/>
    <w:rsid w:val="009665C8"/>
    <w:rsid w:val="00966690"/>
    <w:rsid w:val="00966829"/>
    <w:rsid w:val="00967154"/>
    <w:rsid w:val="00967631"/>
    <w:rsid w:val="009676C9"/>
    <w:rsid w:val="009677F0"/>
    <w:rsid w:val="00967953"/>
    <w:rsid w:val="00967DF6"/>
    <w:rsid w:val="00967DF8"/>
    <w:rsid w:val="0097021A"/>
    <w:rsid w:val="00970459"/>
    <w:rsid w:val="00970F12"/>
    <w:rsid w:val="0097147A"/>
    <w:rsid w:val="0097156F"/>
    <w:rsid w:val="00971896"/>
    <w:rsid w:val="00971C75"/>
    <w:rsid w:val="00971CB8"/>
    <w:rsid w:val="00971D38"/>
    <w:rsid w:val="00971DB3"/>
    <w:rsid w:val="00971F3B"/>
    <w:rsid w:val="0097200C"/>
    <w:rsid w:val="009721AD"/>
    <w:rsid w:val="00972605"/>
    <w:rsid w:val="0097299A"/>
    <w:rsid w:val="00972AC2"/>
    <w:rsid w:val="00972E25"/>
    <w:rsid w:val="009731AC"/>
    <w:rsid w:val="0097329F"/>
    <w:rsid w:val="009733EE"/>
    <w:rsid w:val="009734FF"/>
    <w:rsid w:val="00973858"/>
    <w:rsid w:val="00973EAA"/>
    <w:rsid w:val="00973FAE"/>
    <w:rsid w:val="00974174"/>
    <w:rsid w:val="00974304"/>
    <w:rsid w:val="009744DA"/>
    <w:rsid w:val="00974661"/>
    <w:rsid w:val="00974CD8"/>
    <w:rsid w:val="00974DEE"/>
    <w:rsid w:val="00975292"/>
    <w:rsid w:val="0097543D"/>
    <w:rsid w:val="009757AA"/>
    <w:rsid w:val="00975942"/>
    <w:rsid w:val="00975C27"/>
    <w:rsid w:val="00975C80"/>
    <w:rsid w:val="00975D60"/>
    <w:rsid w:val="0097610F"/>
    <w:rsid w:val="0097628F"/>
    <w:rsid w:val="0097641B"/>
    <w:rsid w:val="00976483"/>
    <w:rsid w:val="00976559"/>
    <w:rsid w:val="00976624"/>
    <w:rsid w:val="009768DD"/>
    <w:rsid w:val="00976C9C"/>
    <w:rsid w:val="00977220"/>
    <w:rsid w:val="00977501"/>
    <w:rsid w:val="009775EA"/>
    <w:rsid w:val="00977924"/>
    <w:rsid w:val="00977D71"/>
    <w:rsid w:val="00977E47"/>
    <w:rsid w:val="00977F0C"/>
    <w:rsid w:val="00977FC7"/>
    <w:rsid w:val="00980338"/>
    <w:rsid w:val="0098064F"/>
    <w:rsid w:val="00980B35"/>
    <w:rsid w:val="00980B63"/>
    <w:rsid w:val="00980D8C"/>
    <w:rsid w:val="0098100F"/>
    <w:rsid w:val="00981013"/>
    <w:rsid w:val="009813AE"/>
    <w:rsid w:val="00981748"/>
    <w:rsid w:val="009818D6"/>
    <w:rsid w:val="009821B5"/>
    <w:rsid w:val="00982D75"/>
    <w:rsid w:val="00982E8F"/>
    <w:rsid w:val="00983440"/>
    <w:rsid w:val="00983943"/>
    <w:rsid w:val="009839D9"/>
    <w:rsid w:val="009841DA"/>
    <w:rsid w:val="009842F6"/>
    <w:rsid w:val="00984D67"/>
    <w:rsid w:val="00985317"/>
    <w:rsid w:val="0098573E"/>
    <w:rsid w:val="00985777"/>
    <w:rsid w:val="0098588F"/>
    <w:rsid w:val="00985965"/>
    <w:rsid w:val="00985A0C"/>
    <w:rsid w:val="00985CF2"/>
    <w:rsid w:val="00985D5D"/>
    <w:rsid w:val="00985D5E"/>
    <w:rsid w:val="009861FD"/>
    <w:rsid w:val="00986B58"/>
    <w:rsid w:val="00986D12"/>
    <w:rsid w:val="009870E7"/>
    <w:rsid w:val="009871B1"/>
    <w:rsid w:val="009871C4"/>
    <w:rsid w:val="00987393"/>
    <w:rsid w:val="0098769F"/>
    <w:rsid w:val="0098772B"/>
    <w:rsid w:val="009877C2"/>
    <w:rsid w:val="00987B47"/>
    <w:rsid w:val="0099010D"/>
    <w:rsid w:val="0099017F"/>
    <w:rsid w:val="009904ED"/>
    <w:rsid w:val="0099051D"/>
    <w:rsid w:val="00990889"/>
    <w:rsid w:val="00990E77"/>
    <w:rsid w:val="00990ECA"/>
    <w:rsid w:val="00991489"/>
    <w:rsid w:val="009914DD"/>
    <w:rsid w:val="009916D2"/>
    <w:rsid w:val="00991BA9"/>
    <w:rsid w:val="00992A3E"/>
    <w:rsid w:val="00992B2D"/>
    <w:rsid w:val="009931C9"/>
    <w:rsid w:val="0099361B"/>
    <w:rsid w:val="00993D0D"/>
    <w:rsid w:val="00993E4A"/>
    <w:rsid w:val="00994476"/>
    <w:rsid w:val="009946E2"/>
    <w:rsid w:val="00994986"/>
    <w:rsid w:val="00994A61"/>
    <w:rsid w:val="00994E38"/>
    <w:rsid w:val="0099560F"/>
    <w:rsid w:val="00995713"/>
    <w:rsid w:val="00995721"/>
    <w:rsid w:val="00995A05"/>
    <w:rsid w:val="00995A9C"/>
    <w:rsid w:val="00995AB5"/>
    <w:rsid w:val="00995DCE"/>
    <w:rsid w:val="00995E67"/>
    <w:rsid w:val="009960B1"/>
    <w:rsid w:val="009966CE"/>
    <w:rsid w:val="00996826"/>
    <w:rsid w:val="00996D50"/>
    <w:rsid w:val="00997529"/>
    <w:rsid w:val="00997733"/>
    <w:rsid w:val="00997B39"/>
    <w:rsid w:val="00997BCA"/>
    <w:rsid w:val="00997BE1"/>
    <w:rsid w:val="009A03D3"/>
    <w:rsid w:val="009A0588"/>
    <w:rsid w:val="009A074C"/>
    <w:rsid w:val="009A08D5"/>
    <w:rsid w:val="009A0BE0"/>
    <w:rsid w:val="009A11A4"/>
    <w:rsid w:val="009A11B0"/>
    <w:rsid w:val="009A1247"/>
    <w:rsid w:val="009A13EF"/>
    <w:rsid w:val="009A1639"/>
    <w:rsid w:val="009A16C7"/>
    <w:rsid w:val="009A17AE"/>
    <w:rsid w:val="009A1CFC"/>
    <w:rsid w:val="009A1D54"/>
    <w:rsid w:val="009A213B"/>
    <w:rsid w:val="009A29B0"/>
    <w:rsid w:val="009A2FAD"/>
    <w:rsid w:val="009A30B2"/>
    <w:rsid w:val="009A33F8"/>
    <w:rsid w:val="009A3404"/>
    <w:rsid w:val="009A37F3"/>
    <w:rsid w:val="009A38A9"/>
    <w:rsid w:val="009A3EFF"/>
    <w:rsid w:val="009A4194"/>
    <w:rsid w:val="009A47AE"/>
    <w:rsid w:val="009A4A0F"/>
    <w:rsid w:val="009A4B21"/>
    <w:rsid w:val="009A5385"/>
    <w:rsid w:val="009A53BA"/>
    <w:rsid w:val="009A5F55"/>
    <w:rsid w:val="009A621A"/>
    <w:rsid w:val="009A660D"/>
    <w:rsid w:val="009A664E"/>
    <w:rsid w:val="009A6EB2"/>
    <w:rsid w:val="009A6EFB"/>
    <w:rsid w:val="009A6F34"/>
    <w:rsid w:val="009A6FEB"/>
    <w:rsid w:val="009A73A3"/>
    <w:rsid w:val="009A7467"/>
    <w:rsid w:val="009A76FD"/>
    <w:rsid w:val="009A7950"/>
    <w:rsid w:val="009A7A78"/>
    <w:rsid w:val="009A7BE9"/>
    <w:rsid w:val="009B03B8"/>
    <w:rsid w:val="009B0640"/>
    <w:rsid w:val="009B0812"/>
    <w:rsid w:val="009B1170"/>
    <w:rsid w:val="009B11FA"/>
    <w:rsid w:val="009B134E"/>
    <w:rsid w:val="009B174B"/>
    <w:rsid w:val="009B18D7"/>
    <w:rsid w:val="009B1C58"/>
    <w:rsid w:val="009B1CBC"/>
    <w:rsid w:val="009B1F51"/>
    <w:rsid w:val="009B20A7"/>
    <w:rsid w:val="009B20C1"/>
    <w:rsid w:val="009B28AA"/>
    <w:rsid w:val="009B2999"/>
    <w:rsid w:val="009B2D24"/>
    <w:rsid w:val="009B34EF"/>
    <w:rsid w:val="009B3F59"/>
    <w:rsid w:val="009B47A1"/>
    <w:rsid w:val="009B47DA"/>
    <w:rsid w:val="009B4D6B"/>
    <w:rsid w:val="009B505A"/>
    <w:rsid w:val="009B5203"/>
    <w:rsid w:val="009B555D"/>
    <w:rsid w:val="009B5ABF"/>
    <w:rsid w:val="009B5B7F"/>
    <w:rsid w:val="009B5D9E"/>
    <w:rsid w:val="009B5DFA"/>
    <w:rsid w:val="009B62D5"/>
    <w:rsid w:val="009B6884"/>
    <w:rsid w:val="009B690B"/>
    <w:rsid w:val="009B6BA7"/>
    <w:rsid w:val="009B6CC7"/>
    <w:rsid w:val="009B6CF3"/>
    <w:rsid w:val="009B7834"/>
    <w:rsid w:val="009B7871"/>
    <w:rsid w:val="009B7B2A"/>
    <w:rsid w:val="009B7E50"/>
    <w:rsid w:val="009B7FEE"/>
    <w:rsid w:val="009C01CC"/>
    <w:rsid w:val="009C0702"/>
    <w:rsid w:val="009C08A6"/>
    <w:rsid w:val="009C1017"/>
    <w:rsid w:val="009C1023"/>
    <w:rsid w:val="009C127B"/>
    <w:rsid w:val="009C13CE"/>
    <w:rsid w:val="009C177C"/>
    <w:rsid w:val="009C18A5"/>
    <w:rsid w:val="009C267E"/>
    <w:rsid w:val="009C2C91"/>
    <w:rsid w:val="009C3079"/>
    <w:rsid w:val="009C313F"/>
    <w:rsid w:val="009C3B96"/>
    <w:rsid w:val="009C3BC0"/>
    <w:rsid w:val="009C4309"/>
    <w:rsid w:val="009C4476"/>
    <w:rsid w:val="009C4835"/>
    <w:rsid w:val="009C4C04"/>
    <w:rsid w:val="009C4C54"/>
    <w:rsid w:val="009C4CD6"/>
    <w:rsid w:val="009C5082"/>
    <w:rsid w:val="009C51DB"/>
    <w:rsid w:val="009C5523"/>
    <w:rsid w:val="009C5970"/>
    <w:rsid w:val="009C5A21"/>
    <w:rsid w:val="009C5B3F"/>
    <w:rsid w:val="009C5E6E"/>
    <w:rsid w:val="009C6464"/>
    <w:rsid w:val="009C65E8"/>
    <w:rsid w:val="009C6712"/>
    <w:rsid w:val="009C67AE"/>
    <w:rsid w:val="009C6A26"/>
    <w:rsid w:val="009C6AF3"/>
    <w:rsid w:val="009C6BED"/>
    <w:rsid w:val="009C7390"/>
    <w:rsid w:val="009C7927"/>
    <w:rsid w:val="009C7D81"/>
    <w:rsid w:val="009C7E8C"/>
    <w:rsid w:val="009D041D"/>
    <w:rsid w:val="009D04B6"/>
    <w:rsid w:val="009D055F"/>
    <w:rsid w:val="009D07C8"/>
    <w:rsid w:val="009D09AD"/>
    <w:rsid w:val="009D09FF"/>
    <w:rsid w:val="009D1271"/>
    <w:rsid w:val="009D1A6E"/>
    <w:rsid w:val="009D1AAB"/>
    <w:rsid w:val="009D1CA9"/>
    <w:rsid w:val="009D1EA9"/>
    <w:rsid w:val="009D20F8"/>
    <w:rsid w:val="009D2841"/>
    <w:rsid w:val="009D284D"/>
    <w:rsid w:val="009D2E18"/>
    <w:rsid w:val="009D2F6F"/>
    <w:rsid w:val="009D3314"/>
    <w:rsid w:val="009D35E5"/>
    <w:rsid w:val="009D3B82"/>
    <w:rsid w:val="009D3BE5"/>
    <w:rsid w:val="009D3CED"/>
    <w:rsid w:val="009D40D7"/>
    <w:rsid w:val="009D46D7"/>
    <w:rsid w:val="009D4760"/>
    <w:rsid w:val="009D47F3"/>
    <w:rsid w:val="009D4800"/>
    <w:rsid w:val="009D485A"/>
    <w:rsid w:val="009D4865"/>
    <w:rsid w:val="009D4A53"/>
    <w:rsid w:val="009D4AFE"/>
    <w:rsid w:val="009D4FAB"/>
    <w:rsid w:val="009D5627"/>
    <w:rsid w:val="009D5697"/>
    <w:rsid w:val="009D572C"/>
    <w:rsid w:val="009D5E87"/>
    <w:rsid w:val="009D62DC"/>
    <w:rsid w:val="009D63E5"/>
    <w:rsid w:val="009D6884"/>
    <w:rsid w:val="009D68BA"/>
    <w:rsid w:val="009D6CE9"/>
    <w:rsid w:val="009D6F91"/>
    <w:rsid w:val="009D764A"/>
    <w:rsid w:val="009E03C3"/>
    <w:rsid w:val="009E0550"/>
    <w:rsid w:val="009E059D"/>
    <w:rsid w:val="009E0AFD"/>
    <w:rsid w:val="009E0C93"/>
    <w:rsid w:val="009E0EFB"/>
    <w:rsid w:val="009E1425"/>
    <w:rsid w:val="009E1BBA"/>
    <w:rsid w:val="009E2124"/>
    <w:rsid w:val="009E22A7"/>
    <w:rsid w:val="009E22E9"/>
    <w:rsid w:val="009E24C1"/>
    <w:rsid w:val="009E25B4"/>
    <w:rsid w:val="009E2CF2"/>
    <w:rsid w:val="009E3884"/>
    <w:rsid w:val="009E3B60"/>
    <w:rsid w:val="009E3D75"/>
    <w:rsid w:val="009E4241"/>
    <w:rsid w:val="009E435D"/>
    <w:rsid w:val="009E44A0"/>
    <w:rsid w:val="009E465C"/>
    <w:rsid w:val="009E46A6"/>
    <w:rsid w:val="009E49AA"/>
    <w:rsid w:val="009E5219"/>
    <w:rsid w:val="009E5326"/>
    <w:rsid w:val="009E548B"/>
    <w:rsid w:val="009E553E"/>
    <w:rsid w:val="009E5604"/>
    <w:rsid w:val="009E57DD"/>
    <w:rsid w:val="009E59A1"/>
    <w:rsid w:val="009E5F48"/>
    <w:rsid w:val="009E637C"/>
    <w:rsid w:val="009E6488"/>
    <w:rsid w:val="009E6B32"/>
    <w:rsid w:val="009E6E46"/>
    <w:rsid w:val="009E6FA0"/>
    <w:rsid w:val="009E7104"/>
    <w:rsid w:val="009E7306"/>
    <w:rsid w:val="009E7548"/>
    <w:rsid w:val="009E75E9"/>
    <w:rsid w:val="009E77E7"/>
    <w:rsid w:val="009E78A1"/>
    <w:rsid w:val="009E7A5F"/>
    <w:rsid w:val="009E7CDB"/>
    <w:rsid w:val="009F05C4"/>
    <w:rsid w:val="009F05DD"/>
    <w:rsid w:val="009F0C1D"/>
    <w:rsid w:val="009F0F43"/>
    <w:rsid w:val="009F107F"/>
    <w:rsid w:val="009F1424"/>
    <w:rsid w:val="009F1A1E"/>
    <w:rsid w:val="009F1C16"/>
    <w:rsid w:val="009F1E11"/>
    <w:rsid w:val="009F1E6D"/>
    <w:rsid w:val="009F1EE4"/>
    <w:rsid w:val="009F272F"/>
    <w:rsid w:val="009F29EC"/>
    <w:rsid w:val="009F2A25"/>
    <w:rsid w:val="009F2A47"/>
    <w:rsid w:val="009F2B40"/>
    <w:rsid w:val="009F3429"/>
    <w:rsid w:val="009F38A9"/>
    <w:rsid w:val="009F38AB"/>
    <w:rsid w:val="009F3B55"/>
    <w:rsid w:val="009F3DD2"/>
    <w:rsid w:val="009F40A6"/>
    <w:rsid w:val="009F425E"/>
    <w:rsid w:val="009F43C2"/>
    <w:rsid w:val="009F4503"/>
    <w:rsid w:val="009F4684"/>
    <w:rsid w:val="009F4887"/>
    <w:rsid w:val="009F4BE4"/>
    <w:rsid w:val="009F50AA"/>
    <w:rsid w:val="009F5161"/>
    <w:rsid w:val="009F5198"/>
    <w:rsid w:val="009F51A7"/>
    <w:rsid w:val="009F5262"/>
    <w:rsid w:val="009F575D"/>
    <w:rsid w:val="009F5897"/>
    <w:rsid w:val="009F58F7"/>
    <w:rsid w:val="009F59B6"/>
    <w:rsid w:val="009F6192"/>
    <w:rsid w:val="009F630D"/>
    <w:rsid w:val="009F6329"/>
    <w:rsid w:val="009F6AD5"/>
    <w:rsid w:val="009F6CDF"/>
    <w:rsid w:val="009F6E8B"/>
    <w:rsid w:val="009F712C"/>
    <w:rsid w:val="009F7BBC"/>
    <w:rsid w:val="009F7BCB"/>
    <w:rsid w:val="009F7DE3"/>
    <w:rsid w:val="009F7E90"/>
    <w:rsid w:val="00A00045"/>
    <w:rsid w:val="00A002F3"/>
    <w:rsid w:val="00A006F9"/>
    <w:rsid w:val="00A0078A"/>
    <w:rsid w:val="00A007C6"/>
    <w:rsid w:val="00A009CB"/>
    <w:rsid w:val="00A00B1F"/>
    <w:rsid w:val="00A0146C"/>
    <w:rsid w:val="00A01704"/>
    <w:rsid w:val="00A0184D"/>
    <w:rsid w:val="00A01D52"/>
    <w:rsid w:val="00A02C8B"/>
    <w:rsid w:val="00A02DBF"/>
    <w:rsid w:val="00A02E72"/>
    <w:rsid w:val="00A0303A"/>
    <w:rsid w:val="00A0312A"/>
    <w:rsid w:val="00A0335A"/>
    <w:rsid w:val="00A037C3"/>
    <w:rsid w:val="00A03AFD"/>
    <w:rsid w:val="00A03E83"/>
    <w:rsid w:val="00A042F1"/>
    <w:rsid w:val="00A047E2"/>
    <w:rsid w:val="00A048C5"/>
    <w:rsid w:val="00A05845"/>
    <w:rsid w:val="00A069B1"/>
    <w:rsid w:val="00A06CB8"/>
    <w:rsid w:val="00A071C7"/>
    <w:rsid w:val="00A07249"/>
    <w:rsid w:val="00A07534"/>
    <w:rsid w:val="00A076B2"/>
    <w:rsid w:val="00A07A77"/>
    <w:rsid w:val="00A07AFA"/>
    <w:rsid w:val="00A10C18"/>
    <w:rsid w:val="00A1118C"/>
    <w:rsid w:val="00A1128F"/>
    <w:rsid w:val="00A1148A"/>
    <w:rsid w:val="00A11551"/>
    <w:rsid w:val="00A11CC2"/>
    <w:rsid w:val="00A121BC"/>
    <w:rsid w:val="00A123F8"/>
    <w:rsid w:val="00A127B8"/>
    <w:rsid w:val="00A12B17"/>
    <w:rsid w:val="00A12DA8"/>
    <w:rsid w:val="00A12DCF"/>
    <w:rsid w:val="00A12EDD"/>
    <w:rsid w:val="00A13B6A"/>
    <w:rsid w:val="00A13BCA"/>
    <w:rsid w:val="00A13CBA"/>
    <w:rsid w:val="00A13F9D"/>
    <w:rsid w:val="00A1434F"/>
    <w:rsid w:val="00A14707"/>
    <w:rsid w:val="00A1471E"/>
    <w:rsid w:val="00A1481D"/>
    <w:rsid w:val="00A14992"/>
    <w:rsid w:val="00A14E38"/>
    <w:rsid w:val="00A14E50"/>
    <w:rsid w:val="00A154FF"/>
    <w:rsid w:val="00A156D8"/>
    <w:rsid w:val="00A156F4"/>
    <w:rsid w:val="00A15849"/>
    <w:rsid w:val="00A159EA"/>
    <w:rsid w:val="00A15BCC"/>
    <w:rsid w:val="00A161FA"/>
    <w:rsid w:val="00A16443"/>
    <w:rsid w:val="00A167DC"/>
    <w:rsid w:val="00A168E0"/>
    <w:rsid w:val="00A17576"/>
    <w:rsid w:val="00A17661"/>
    <w:rsid w:val="00A204F1"/>
    <w:rsid w:val="00A20722"/>
    <w:rsid w:val="00A207DB"/>
    <w:rsid w:val="00A208BD"/>
    <w:rsid w:val="00A209BC"/>
    <w:rsid w:val="00A20AB8"/>
    <w:rsid w:val="00A20C3A"/>
    <w:rsid w:val="00A20E26"/>
    <w:rsid w:val="00A214BE"/>
    <w:rsid w:val="00A218B3"/>
    <w:rsid w:val="00A219F5"/>
    <w:rsid w:val="00A21DCA"/>
    <w:rsid w:val="00A21E64"/>
    <w:rsid w:val="00A2265A"/>
    <w:rsid w:val="00A22682"/>
    <w:rsid w:val="00A22A05"/>
    <w:rsid w:val="00A22A09"/>
    <w:rsid w:val="00A22F35"/>
    <w:rsid w:val="00A2351C"/>
    <w:rsid w:val="00A23842"/>
    <w:rsid w:val="00A23BD6"/>
    <w:rsid w:val="00A23BE2"/>
    <w:rsid w:val="00A23F7B"/>
    <w:rsid w:val="00A2411D"/>
    <w:rsid w:val="00A241FA"/>
    <w:rsid w:val="00A24273"/>
    <w:rsid w:val="00A244B8"/>
    <w:rsid w:val="00A244F3"/>
    <w:rsid w:val="00A24A42"/>
    <w:rsid w:val="00A24B8A"/>
    <w:rsid w:val="00A24D5B"/>
    <w:rsid w:val="00A24DB3"/>
    <w:rsid w:val="00A24ED3"/>
    <w:rsid w:val="00A2510E"/>
    <w:rsid w:val="00A25290"/>
    <w:rsid w:val="00A256D3"/>
    <w:rsid w:val="00A257D8"/>
    <w:rsid w:val="00A25A65"/>
    <w:rsid w:val="00A26239"/>
    <w:rsid w:val="00A262D5"/>
    <w:rsid w:val="00A262DE"/>
    <w:rsid w:val="00A264F2"/>
    <w:rsid w:val="00A26DCA"/>
    <w:rsid w:val="00A27046"/>
    <w:rsid w:val="00A271B3"/>
    <w:rsid w:val="00A276A1"/>
    <w:rsid w:val="00A27805"/>
    <w:rsid w:val="00A27CF1"/>
    <w:rsid w:val="00A27FDF"/>
    <w:rsid w:val="00A303A6"/>
    <w:rsid w:val="00A304D6"/>
    <w:rsid w:val="00A30B10"/>
    <w:rsid w:val="00A30C09"/>
    <w:rsid w:val="00A317EE"/>
    <w:rsid w:val="00A31A09"/>
    <w:rsid w:val="00A31BE3"/>
    <w:rsid w:val="00A32FC8"/>
    <w:rsid w:val="00A3371C"/>
    <w:rsid w:val="00A33730"/>
    <w:rsid w:val="00A3378D"/>
    <w:rsid w:val="00A339F5"/>
    <w:rsid w:val="00A33A27"/>
    <w:rsid w:val="00A33D26"/>
    <w:rsid w:val="00A33EA9"/>
    <w:rsid w:val="00A3414D"/>
    <w:rsid w:val="00A34503"/>
    <w:rsid w:val="00A346C0"/>
    <w:rsid w:val="00A35055"/>
    <w:rsid w:val="00A35163"/>
    <w:rsid w:val="00A3538A"/>
    <w:rsid w:val="00A358FC"/>
    <w:rsid w:val="00A35BDF"/>
    <w:rsid w:val="00A364CF"/>
    <w:rsid w:val="00A36597"/>
    <w:rsid w:val="00A365C9"/>
    <w:rsid w:val="00A36808"/>
    <w:rsid w:val="00A36884"/>
    <w:rsid w:val="00A368D1"/>
    <w:rsid w:val="00A37586"/>
    <w:rsid w:val="00A375FC"/>
    <w:rsid w:val="00A4007F"/>
    <w:rsid w:val="00A4092F"/>
    <w:rsid w:val="00A40D79"/>
    <w:rsid w:val="00A41803"/>
    <w:rsid w:val="00A41C9D"/>
    <w:rsid w:val="00A41E68"/>
    <w:rsid w:val="00A42486"/>
    <w:rsid w:val="00A424F4"/>
    <w:rsid w:val="00A427A6"/>
    <w:rsid w:val="00A4295C"/>
    <w:rsid w:val="00A43039"/>
    <w:rsid w:val="00A43417"/>
    <w:rsid w:val="00A435F0"/>
    <w:rsid w:val="00A43AA9"/>
    <w:rsid w:val="00A43B92"/>
    <w:rsid w:val="00A43C01"/>
    <w:rsid w:val="00A43C61"/>
    <w:rsid w:val="00A43E1F"/>
    <w:rsid w:val="00A4418F"/>
    <w:rsid w:val="00A44A76"/>
    <w:rsid w:val="00A44B36"/>
    <w:rsid w:val="00A44D2A"/>
    <w:rsid w:val="00A45018"/>
    <w:rsid w:val="00A4506D"/>
    <w:rsid w:val="00A453A4"/>
    <w:rsid w:val="00A455DC"/>
    <w:rsid w:val="00A4563A"/>
    <w:rsid w:val="00A45B0F"/>
    <w:rsid w:val="00A45D10"/>
    <w:rsid w:val="00A464D3"/>
    <w:rsid w:val="00A466AD"/>
    <w:rsid w:val="00A46DDA"/>
    <w:rsid w:val="00A46EF4"/>
    <w:rsid w:val="00A4713F"/>
    <w:rsid w:val="00A4750A"/>
    <w:rsid w:val="00A475CA"/>
    <w:rsid w:val="00A47F12"/>
    <w:rsid w:val="00A50542"/>
    <w:rsid w:val="00A505A1"/>
    <w:rsid w:val="00A50924"/>
    <w:rsid w:val="00A50B5D"/>
    <w:rsid w:val="00A50FB9"/>
    <w:rsid w:val="00A514C6"/>
    <w:rsid w:val="00A51515"/>
    <w:rsid w:val="00A51E48"/>
    <w:rsid w:val="00A525F6"/>
    <w:rsid w:val="00A52989"/>
    <w:rsid w:val="00A52ED3"/>
    <w:rsid w:val="00A53128"/>
    <w:rsid w:val="00A531D7"/>
    <w:rsid w:val="00A53624"/>
    <w:rsid w:val="00A53D45"/>
    <w:rsid w:val="00A54063"/>
    <w:rsid w:val="00A543FD"/>
    <w:rsid w:val="00A54411"/>
    <w:rsid w:val="00A54F99"/>
    <w:rsid w:val="00A54FDF"/>
    <w:rsid w:val="00A5535C"/>
    <w:rsid w:val="00A55B96"/>
    <w:rsid w:val="00A55C4C"/>
    <w:rsid w:val="00A562DA"/>
    <w:rsid w:val="00A565FB"/>
    <w:rsid w:val="00A56990"/>
    <w:rsid w:val="00A569AD"/>
    <w:rsid w:val="00A56B90"/>
    <w:rsid w:val="00A56C4D"/>
    <w:rsid w:val="00A56C79"/>
    <w:rsid w:val="00A56C86"/>
    <w:rsid w:val="00A56E2D"/>
    <w:rsid w:val="00A57072"/>
    <w:rsid w:val="00A571F6"/>
    <w:rsid w:val="00A573A8"/>
    <w:rsid w:val="00A577D8"/>
    <w:rsid w:val="00A57AC4"/>
    <w:rsid w:val="00A57DAC"/>
    <w:rsid w:val="00A57F96"/>
    <w:rsid w:val="00A60089"/>
    <w:rsid w:val="00A60488"/>
    <w:rsid w:val="00A6049C"/>
    <w:rsid w:val="00A60893"/>
    <w:rsid w:val="00A60941"/>
    <w:rsid w:val="00A60AB8"/>
    <w:rsid w:val="00A60C21"/>
    <w:rsid w:val="00A60DA5"/>
    <w:rsid w:val="00A60DE6"/>
    <w:rsid w:val="00A610A8"/>
    <w:rsid w:val="00A61214"/>
    <w:rsid w:val="00A617B8"/>
    <w:rsid w:val="00A61857"/>
    <w:rsid w:val="00A61981"/>
    <w:rsid w:val="00A623BB"/>
    <w:rsid w:val="00A629D4"/>
    <w:rsid w:val="00A62BB1"/>
    <w:rsid w:val="00A62BD1"/>
    <w:rsid w:val="00A62FA2"/>
    <w:rsid w:val="00A6300B"/>
    <w:rsid w:val="00A63AFE"/>
    <w:rsid w:val="00A64081"/>
    <w:rsid w:val="00A643FD"/>
    <w:rsid w:val="00A6479B"/>
    <w:rsid w:val="00A652C4"/>
    <w:rsid w:val="00A652CE"/>
    <w:rsid w:val="00A658F1"/>
    <w:rsid w:val="00A66153"/>
    <w:rsid w:val="00A6630D"/>
    <w:rsid w:val="00A663B1"/>
    <w:rsid w:val="00A66750"/>
    <w:rsid w:val="00A66A73"/>
    <w:rsid w:val="00A66FE4"/>
    <w:rsid w:val="00A6754B"/>
    <w:rsid w:val="00A677BA"/>
    <w:rsid w:val="00A679D9"/>
    <w:rsid w:val="00A70070"/>
    <w:rsid w:val="00A7023D"/>
    <w:rsid w:val="00A70387"/>
    <w:rsid w:val="00A7097C"/>
    <w:rsid w:val="00A71068"/>
    <w:rsid w:val="00A711AC"/>
    <w:rsid w:val="00A7160D"/>
    <w:rsid w:val="00A71727"/>
    <w:rsid w:val="00A718CD"/>
    <w:rsid w:val="00A71E21"/>
    <w:rsid w:val="00A72301"/>
    <w:rsid w:val="00A72E8F"/>
    <w:rsid w:val="00A72F6F"/>
    <w:rsid w:val="00A7322F"/>
    <w:rsid w:val="00A7323A"/>
    <w:rsid w:val="00A73597"/>
    <w:rsid w:val="00A73837"/>
    <w:rsid w:val="00A73A8E"/>
    <w:rsid w:val="00A73BDE"/>
    <w:rsid w:val="00A73D81"/>
    <w:rsid w:val="00A73EBD"/>
    <w:rsid w:val="00A745B0"/>
    <w:rsid w:val="00A747E6"/>
    <w:rsid w:val="00A7497B"/>
    <w:rsid w:val="00A74D06"/>
    <w:rsid w:val="00A74DB2"/>
    <w:rsid w:val="00A7522B"/>
    <w:rsid w:val="00A753DB"/>
    <w:rsid w:val="00A75488"/>
    <w:rsid w:val="00A759A5"/>
    <w:rsid w:val="00A75F3E"/>
    <w:rsid w:val="00A760D7"/>
    <w:rsid w:val="00A764CD"/>
    <w:rsid w:val="00A76570"/>
    <w:rsid w:val="00A7665C"/>
    <w:rsid w:val="00A76B13"/>
    <w:rsid w:val="00A76C74"/>
    <w:rsid w:val="00A77074"/>
    <w:rsid w:val="00A771EB"/>
    <w:rsid w:val="00A7733B"/>
    <w:rsid w:val="00A7749B"/>
    <w:rsid w:val="00A774A9"/>
    <w:rsid w:val="00A77735"/>
    <w:rsid w:val="00A77894"/>
    <w:rsid w:val="00A778FF"/>
    <w:rsid w:val="00A77B14"/>
    <w:rsid w:val="00A77BA9"/>
    <w:rsid w:val="00A77E16"/>
    <w:rsid w:val="00A80003"/>
    <w:rsid w:val="00A804F2"/>
    <w:rsid w:val="00A80856"/>
    <w:rsid w:val="00A80A4C"/>
    <w:rsid w:val="00A815A9"/>
    <w:rsid w:val="00A81639"/>
    <w:rsid w:val="00A81711"/>
    <w:rsid w:val="00A81D25"/>
    <w:rsid w:val="00A82056"/>
    <w:rsid w:val="00A822EC"/>
    <w:rsid w:val="00A82604"/>
    <w:rsid w:val="00A8267C"/>
    <w:rsid w:val="00A82A6B"/>
    <w:rsid w:val="00A834F9"/>
    <w:rsid w:val="00A83B1B"/>
    <w:rsid w:val="00A84207"/>
    <w:rsid w:val="00A84495"/>
    <w:rsid w:val="00A84990"/>
    <w:rsid w:val="00A84DC3"/>
    <w:rsid w:val="00A8507F"/>
    <w:rsid w:val="00A85876"/>
    <w:rsid w:val="00A86544"/>
    <w:rsid w:val="00A867B2"/>
    <w:rsid w:val="00A86BCC"/>
    <w:rsid w:val="00A86D6E"/>
    <w:rsid w:val="00A86E9D"/>
    <w:rsid w:val="00A870BD"/>
    <w:rsid w:val="00A874FF"/>
    <w:rsid w:val="00A8774A"/>
    <w:rsid w:val="00A8796C"/>
    <w:rsid w:val="00A87A60"/>
    <w:rsid w:val="00A87F8B"/>
    <w:rsid w:val="00A87F9E"/>
    <w:rsid w:val="00A90406"/>
    <w:rsid w:val="00A90530"/>
    <w:rsid w:val="00A90818"/>
    <w:rsid w:val="00A90B54"/>
    <w:rsid w:val="00A90CA4"/>
    <w:rsid w:val="00A90E78"/>
    <w:rsid w:val="00A911B1"/>
    <w:rsid w:val="00A91930"/>
    <w:rsid w:val="00A91C1C"/>
    <w:rsid w:val="00A91CF6"/>
    <w:rsid w:val="00A91E5D"/>
    <w:rsid w:val="00A9208B"/>
    <w:rsid w:val="00A921CE"/>
    <w:rsid w:val="00A924AB"/>
    <w:rsid w:val="00A9256B"/>
    <w:rsid w:val="00A92D49"/>
    <w:rsid w:val="00A9308A"/>
    <w:rsid w:val="00A93188"/>
    <w:rsid w:val="00A9330F"/>
    <w:rsid w:val="00A934C5"/>
    <w:rsid w:val="00A937D7"/>
    <w:rsid w:val="00A93D09"/>
    <w:rsid w:val="00A93F6E"/>
    <w:rsid w:val="00A9406F"/>
    <w:rsid w:val="00A940EF"/>
    <w:rsid w:val="00A941D4"/>
    <w:rsid w:val="00A94335"/>
    <w:rsid w:val="00A944A9"/>
    <w:rsid w:val="00A9483E"/>
    <w:rsid w:val="00A94990"/>
    <w:rsid w:val="00A94C24"/>
    <w:rsid w:val="00A94DF5"/>
    <w:rsid w:val="00A94E83"/>
    <w:rsid w:val="00A94FC6"/>
    <w:rsid w:val="00A952B4"/>
    <w:rsid w:val="00A95398"/>
    <w:rsid w:val="00A95DE2"/>
    <w:rsid w:val="00A95E22"/>
    <w:rsid w:val="00A96439"/>
    <w:rsid w:val="00A96549"/>
    <w:rsid w:val="00A96C20"/>
    <w:rsid w:val="00A96D90"/>
    <w:rsid w:val="00A97418"/>
    <w:rsid w:val="00A977B6"/>
    <w:rsid w:val="00AA0758"/>
    <w:rsid w:val="00AA095A"/>
    <w:rsid w:val="00AA0B81"/>
    <w:rsid w:val="00AA0B83"/>
    <w:rsid w:val="00AA0B9B"/>
    <w:rsid w:val="00AA1645"/>
    <w:rsid w:val="00AA16E5"/>
    <w:rsid w:val="00AA186C"/>
    <w:rsid w:val="00AA25E2"/>
    <w:rsid w:val="00AA2748"/>
    <w:rsid w:val="00AA2E07"/>
    <w:rsid w:val="00AA2EAE"/>
    <w:rsid w:val="00AA3164"/>
    <w:rsid w:val="00AA3309"/>
    <w:rsid w:val="00AA33C6"/>
    <w:rsid w:val="00AA3884"/>
    <w:rsid w:val="00AA3A91"/>
    <w:rsid w:val="00AA3FD8"/>
    <w:rsid w:val="00AA45A8"/>
    <w:rsid w:val="00AA4EA5"/>
    <w:rsid w:val="00AA4EFE"/>
    <w:rsid w:val="00AA50A7"/>
    <w:rsid w:val="00AA5671"/>
    <w:rsid w:val="00AA56E3"/>
    <w:rsid w:val="00AA58DA"/>
    <w:rsid w:val="00AA616D"/>
    <w:rsid w:val="00AA68D5"/>
    <w:rsid w:val="00AA6F23"/>
    <w:rsid w:val="00AA71D1"/>
    <w:rsid w:val="00AA75F5"/>
    <w:rsid w:val="00AA785B"/>
    <w:rsid w:val="00AA7AA2"/>
    <w:rsid w:val="00AB0018"/>
    <w:rsid w:val="00AB05A9"/>
    <w:rsid w:val="00AB0603"/>
    <w:rsid w:val="00AB0654"/>
    <w:rsid w:val="00AB0BC1"/>
    <w:rsid w:val="00AB0E41"/>
    <w:rsid w:val="00AB0E94"/>
    <w:rsid w:val="00AB0FC7"/>
    <w:rsid w:val="00AB0FF5"/>
    <w:rsid w:val="00AB18CA"/>
    <w:rsid w:val="00AB1C75"/>
    <w:rsid w:val="00AB1DAD"/>
    <w:rsid w:val="00AB2522"/>
    <w:rsid w:val="00AB25C5"/>
    <w:rsid w:val="00AB2FC6"/>
    <w:rsid w:val="00AB31CD"/>
    <w:rsid w:val="00AB321C"/>
    <w:rsid w:val="00AB33B3"/>
    <w:rsid w:val="00AB3453"/>
    <w:rsid w:val="00AB3938"/>
    <w:rsid w:val="00AB401A"/>
    <w:rsid w:val="00AB4199"/>
    <w:rsid w:val="00AB4592"/>
    <w:rsid w:val="00AB4A09"/>
    <w:rsid w:val="00AB507D"/>
    <w:rsid w:val="00AB5CC8"/>
    <w:rsid w:val="00AB5FBD"/>
    <w:rsid w:val="00AB6818"/>
    <w:rsid w:val="00AB693F"/>
    <w:rsid w:val="00AB6B02"/>
    <w:rsid w:val="00AB70FE"/>
    <w:rsid w:val="00AB787F"/>
    <w:rsid w:val="00AB7918"/>
    <w:rsid w:val="00AB7BDA"/>
    <w:rsid w:val="00AB7CCA"/>
    <w:rsid w:val="00AB7D87"/>
    <w:rsid w:val="00AB7D93"/>
    <w:rsid w:val="00AB7D9C"/>
    <w:rsid w:val="00AC00A4"/>
    <w:rsid w:val="00AC041C"/>
    <w:rsid w:val="00AC063C"/>
    <w:rsid w:val="00AC073F"/>
    <w:rsid w:val="00AC0F0C"/>
    <w:rsid w:val="00AC1382"/>
    <w:rsid w:val="00AC166F"/>
    <w:rsid w:val="00AC16F2"/>
    <w:rsid w:val="00AC1C33"/>
    <w:rsid w:val="00AC1F89"/>
    <w:rsid w:val="00AC2056"/>
    <w:rsid w:val="00AC2325"/>
    <w:rsid w:val="00AC2621"/>
    <w:rsid w:val="00AC2684"/>
    <w:rsid w:val="00AC2BAE"/>
    <w:rsid w:val="00AC30F0"/>
    <w:rsid w:val="00AC30F8"/>
    <w:rsid w:val="00AC3808"/>
    <w:rsid w:val="00AC3944"/>
    <w:rsid w:val="00AC397B"/>
    <w:rsid w:val="00AC3AEC"/>
    <w:rsid w:val="00AC3B09"/>
    <w:rsid w:val="00AC3C29"/>
    <w:rsid w:val="00AC3F9E"/>
    <w:rsid w:val="00AC3FF4"/>
    <w:rsid w:val="00AC40F5"/>
    <w:rsid w:val="00AC4178"/>
    <w:rsid w:val="00AC41B3"/>
    <w:rsid w:val="00AC4535"/>
    <w:rsid w:val="00AC48FF"/>
    <w:rsid w:val="00AC4B03"/>
    <w:rsid w:val="00AC5520"/>
    <w:rsid w:val="00AC58FB"/>
    <w:rsid w:val="00AC5B27"/>
    <w:rsid w:val="00AC5D9C"/>
    <w:rsid w:val="00AC5EB4"/>
    <w:rsid w:val="00AC6086"/>
    <w:rsid w:val="00AC63F0"/>
    <w:rsid w:val="00AC642E"/>
    <w:rsid w:val="00AC64DB"/>
    <w:rsid w:val="00AC6D73"/>
    <w:rsid w:val="00AC7391"/>
    <w:rsid w:val="00AC75AD"/>
    <w:rsid w:val="00AC7CDE"/>
    <w:rsid w:val="00AC7D40"/>
    <w:rsid w:val="00AC7FAB"/>
    <w:rsid w:val="00AD0702"/>
    <w:rsid w:val="00AD0E7B"/>
    <w:rsid w:val="00AD1240"/>
    <w:rsid w:val="00AD1F4B"/>
    <w:rsid w:val="00AD2734"/>
    <w:rsid w:val="00AD282C"/>
    <w:rsid w:val="00AD2929"/>
    <w:rsid w:val="00AD2A1A"/>
    <w:rsid w:val="00AD2F2D"/>
    <w:rsid w:val="00AD30DE"/>
    <w:rsid w:val="00AD3429"/>
    <w:rsid w:val="00AD37B1"/>
    <w:rsid w:val="00AD391D"/>
    <w:rsid w:val="00AD3B31"/>
    <w:rsid w:val="00AD3EC9"/>
    <w:rsid w:val="00AD3EDB"/>
    <w:rsid w:val="00AD414D"/>
    <w:rsid w:val="00AD4172"/>
    <w:rsid w:val="00AD42C1"/>
    <w:rsid w:val="00AD42EB"/>
    <w:rsid w:val="00AD4502"/>
    <w:rsid w:val="00AD48C2"/>
    <w:rsid w:val="00AD4CDC"/>
    <w:rsid w:val="00AD4FCC"/>
    <w:rsid w:val="00AD577A"/>
    <w:rsid w:val="00AD57F5"/>
    <w:rsid w:val="00AD5835"/>
    <w:rsid w:val="00AD5D7C"/>
    <w:rsid w:val="00AD5F76"/>
    <w:rsid w:val="00AD60C9"/>
    <w:rsid w:val="00AD645A"/>
    <w:rsid w:val="00AD64ED"/>
    <w:rsid w:val="00AD6505"/>
    <w:rsid w:val="00AD6682"/>
    <w:rsid w:val="00AD6810"/>
    <w:rsid w:val="00AD6BB7"/>
    <w:rsid w:val="00AD6C19"/>
    <w:rsid w:val="00AD6D0D"/>
    <w:rsid w:val="00AD6D32"/>
    <w:rsid w:val="00AD6F54"/>
    <w:rsid w:val="00AD7120"/>
    <w:rsid w:val="00AD789B"/>
    <w:rsid w:val="00AD7990"/>
    <w:rsid w:val="00AD7C02"/>
    <w:rsid w:val="00AE0023"/>
    <w:rsid w:val="00AE05E1"/>
    <w:rsid w:val="00AE09C4"/>
    <w:rsid w:val="00AE1727"/>
    <w:rsid w:val="00AE1A70"/>
    <w:rsid w:val="00AE1E93"/>
    <w:rsid w:val="00AE21C9"/>
    <w:rsid w:val="00AE2807"/>
    <w:rsid w:val="00AE2CA6"/>
    <w:rsid w:val="00AE2CB9"/>
    <w:rsid w:val="00AE35DD"/>
    <w:rsid w:val="00AE382C"/>
    <w:rsid w:val="00AE3A7B"/>
    <w:rsid w:val="00AE3D81"/>
    <w:rsid w:val="00AE3DDE"/>
    <w:rsid w:val="00AE3FDC"/>
    <w:rsid w:val="00AE42A1"/>
    <w:rsid w:val="00AE43C7"/>
    <w:rsid w:val="00AE4AD8"/>
    <w:rsid w:val="00AE4BE5"/>
    <w:rsid w:val="00AE4E1C"/>
    <w:rsid w:val="00AE5689"/>
    <w:rsid w:val="00AE5711"/>
    <w:rsid w:val="00AE5B88"/>
    <w:rsid w:val="00AE5B98"/>
    <w:rsid w:val="00AE62F0"/>
    <w:rsid w:val="00AE653D"/>
    <w:rsid w:val="00AE65B4"/>
    <w:rsid w:val="00AE6F2E"/>
    <w:rsid w:val="00AF007D"/>
    <w:rsid w:val="00AF00B3"/>
    <w:rsid w:val="00AF0762"/>
    <w:rsid w:val="00AF08A0"/>
    <w:rsid w:val="00AF0A38"/>
    <w:rsid w:val="00AF0AF1"/>
    <w:rsid w:val="00AF0EAF"/>
    <w:rsid w:val="00AF15B3"/>
    <w:rsid w:val="00AF1A9F"/>
    <w:rsid w:val="00AF1C74"/>
    <w:rsid w:val="00AF1D29"/>
    <w:rsid w:val="00AF253F"/>
    <w:rsid w:val="00AF2844"/>
    <w:rsid w:val="00AF2D36"/>
    <w:rsid w:val="00AF39DA"/>
    <w:rsid w:val="00AF3BC8"/>
    <w:rsid w:val="00AF3D0D"/>
    <w:rsid w:val="00AF40B0"/>
    <w:rsid w:val="00AF41E1"/>
    <w:rsid w:val="00AF46DD"/>
    <w:rsid w:val="00AF50F6"/>
    <w:rsid w:val="00AF593A"/>
    <w:rsid w:val="00AF5CE7"/>
    <w:rsid w:val="00AF5F7C"/>
    <w:rsid w:val="00AF617D"/>
    <w:rsid w:val="00AF65EB"/>
    <w:rsid w:val="00AF66CF"/>
    <w:rsid w:val="00AF68A5"/>
    <w:rsid w:val="00AF68ED"/>
    <w:rsid w:val="00AF6982"/>
    <w:rsid w:val="00AF6A96"/>
    <w:rsid w:val="00AF6D69"/>
    <w:rsid w:val="00AF7208"/>
    <w:rsid w:val="00AF72DA"/>
    <w:rsid w:val="00AF72F7"/>
    <w:rsid w:val="00AF75FC"/>
    <w:rsid w:val="00AF7F9D"/>
    <w:rsid w:val="00B0081E"/>
    <w:rsid w:val="00B01532"/>
    <w:rsid w:val="00B01553"/>
    <w:rsid w:val="00B01764"/>
    <w:rsid w:val="00B01A06"/>
    <w:rsid w:val="00B01B5B"/>
    <w:rsid w:val="00B01B7D"/>
    <w:rsid w:val="00B01C3E"/>
    <w:rsid w:val="00B02727"/>
    <w:rsid w:val="00B02E0F"/>
    <w:rsid w:val="00B02EC8"/>
    <w:rsid w:val="00B036ED"/>
    <w:rsid w:val="00B03A7E"/>
    <w:rsid w:val="00B03C54"/>
    <w:rsid w:val="00B04488"/>
    <w:rsid w:val="00B04F32"/>
    <w:rsid w:val="00B050C3"/>
    <w:rsid w:val="00B053F7"/>
    <w:rsid w:val="00B0541E"/>
    <w:rsid w:val="00B05599"/>
    <w:rsid w:val="00B05646"/>
    <w:rsid w:val="00B057C6"/>
    <w:rsid w:val="00B05B18"/>
    <w:rsid w:val="00B05F3C"/>
    <w:rsid w:val="00B062EA"/>
    <w:rsid w:val="00B06A7C"/>
    <w:rsid w:val="00B06C65"/>
    <w:rsid w:val="00B070C5"/>
    <w:rsid w:val="00B07241"/>
    <w:rsid w:val="00B076BB"/>
    <w:rsid w:val="00B0772A"/>
    <w:rsid w:val="00B10411"/>
    <w:rsid w:val="00B1058F"/>
    <w:rsid w:val="00B10907"/>
    <w:rsid w:val="00B10FD5"/>
    <w:rsid w:val="00B11030"/>
    <w:rsid w:val="00B111EE"/>
    <w:rsid w:val="00B11234"/>
    <w:rsid w:val="00B11404"/>
    <w:rsid w:val="00B11496"/>
    <w:rsid w:val="00B11B30"/>
    <w:rsid w:val="00B11BE9"/>
    <w:rsid w:val="00B12696"/>
    <w:rsid w:val="00B12953"/>
    <w:rsid w:val="00B12997"/>
    <w:rsid w:val="00B12A29"/>
    <w:rsid w:val="00B13031"/>
    <w:rsid w:val="00B1328A"/>
    <w:rsid w:val="00B14897"/>
    <w:rsid w:val="00B14E89"/>
    <w:rsid w:val="00B1504C"/>
    <w:rsid w:val="00B156B9"/>
    <w:rsid w:val="00B158FE"/>
    <w:rsid w:val="00B15CC7"/>
    <w:rsid w:val="00B15D31"/>
    <w:rsid w:val="00B15DC7"/>
    <w:rsid w:val="00B16355"/>
    <w:rsid w:val="00B16557"/>
    <w:rsid w:val="00B165E8"/>
    <w:rsid w:val="00B16C43"/>
    <w:rsid w:val="00B16DEA"/>
    <w:rsid w:val="00B17630"/>
    <w:rsid w:val="00B17FDD"/>
    <w:rsid w:val="00B20045"/>
    <w:rsid w:val="00B20B86"/>
    <w:rsid w:val="00B2162D"/>
    <w:rsid w:val="00B21655"/>
    <w:rsid w:val="00B21867"/>
    <w:rsid w:val="00B21AD5"/>
    <w:rsid w:val="00B21C2A"/>
    <w:rsid w:val="00B21FA0"/>
    <w:rsid w:val="00B22026"/>
    <w:rsid w:val="00B220F8"/>
    <w:rsid w:val="00B2237C"/>
    <w:rsid w:val="00B223CF"/>
    <w:rsid w:val="00B224C6"/>
    <w:rsid w:val="00B227E3"/>
    <w:rsid w:val="00B22863"/>
    <w:rsid w:val="00B22C13"/>
    <w:rsid w:val="00B2376B"/>
    <w:rsid w:val="00B23A5E"/>
    <w:rsid w:val="00B23B5C"/>
    <w:rsid w:val="00B23E08"/>
    <w:rsid w:val="00B24629"/>
    <w:rsid w:val="00B24DE2"/>
    <w:rsid w:val="00B254D3"/>
    <w:rsid w:val="00B257AD"/>
    <w:rsid w:val="00B257CF"/>
    <w:rsid w:val="00B2587A"/>
    <w:rsid w:val="00B258EC"/>
    <w:rsid w:val="00B264C6"/>
    <w:rsid w:val="00B26726"/>
    <w:rsid w:val="00B26F03"/>
    <w:rsid w:val="00B26FF5"/>
    <w:rsid w:val="00B272AF"/>
    <w:rsid w:val="00B274EB"/>
    <w:rsid w:val="00B276D0"/>
    <w:rsid w:val="00B276F3"/>
    <w:rsid w:val="00B27C92"/>
    <w:rsid w:val="00B27F39"/>
    <w:rsid w:val="00B301D1"/>
    <w:rsid w:val="00B30472"/>
    <w:rsid w:val="00B30796"/>
    <w:rsid w:val="00B30D07"/>
    <w:rsid w:val="00B30D54"/>
    <w:rsid w:val="00B30E40"/>
    <w:rsid w:val="00B316E6"/>
    <w:rsid w:val="00B31701"/>
    <w:rsid w:val="00B31908"/>
    <w:rsid w:val="00B31985"/>
    <w:rsid w:val="00B31B5C"/>
    <w:rsid w:val="00B31DBC"/>
    <w:rsid w:val="00B320CA"/>
    <w:rsid w:val="00B32454"/>
    <w:rsid w:val="00B3252B"/>
    <w:rsid w:val="00B32639"/>
    <w:rsid w:val="00B3299F"/>
    <w:rsid w:val="00B32DC4"/>
    <w:rsid w:val="00B32DC7"/>
    <w:rsid w:val="00B3324A"/>
    <w:rsid w:val="00B333BF"/>
    <w:rsid w:val="00B338F6"/>
    <w:rsid w:val="00B33AC9"/>
    <w:rsid w:val="00B33FA9"/>
    <w:rsid w:val="00B34259"/>
    <w:rsid w:val="00B344F2"/>
    <w:rsid w:val="00B347F4"/>
    <w:rsid w:val="00B34B36"/>
    <w:rsid w:val="00B34D5F"/>
    <w:rsid w:val="00B35173"/>
    <w:rsid w:val="00B3533B"/>
    <w:rsid w:val="00B356CA"/>
    <w:rsid w:val="00B35C55"/>
    <w:rsid w:val="00B35EE3"/>
    <w:rsid w:val="00B3626C"/>
    <w:rsid w:val="00B36409"/>
    <w:rsid w:val="00B36AFB"/>
    <w:rsid w:val="00B36BF0"/>
    <w:rsid w:val="00B370C6"/>
    <w:rsid w:val="00B37BE5"/>
    <w:rsid w:val="00B40918"/>
    <w:rsid w:val="00B40A9E"/>
    <w:rsid w:val="00B40D93"/>
    <w:rsid w:val="00B40F52"/>
    <w:rsid w:val="00B41093"/>
    <w:rsid w:val="00B41399"/>
    <w:rsid w:val="00B4157D"/>
    <w:rsid w:val="00B4157E"/>
    <w:rsid w:val="00B41CA9"/>
    <w:rsid w:val="00B41F7F"/>
    <w:rsid w:val="00B4212F"/>
    <w:rsid w:val="00B4222E"/>
    <w:rsid w:val="00B42366"/>
    <w:rsid w:val="00B424FE"/>
    <w:rsid w:val="00B425CF"/>
    <w:rsid w:val="00B42854"/>
    <w:rsid w:val="00B429F5"/>
    <w:rsid w:val="00B42E12"/>
    <w:rsid w:val="00B4349D"/>
    <w:rsid w:val="00B435CA"/>
    <w:rsid w:val="00B435E1"/>
    <w:rsid w:val="00B43BA6"/>
    <w:rsid w:val="00B443B3"/>
    <w:rsid w:val="00B4443C"/>
    <w:rsid w:val="00B448A5"/>
    <w:rsid w:val="00B449FF"/>
    <w:rsid w:val="00B44DC0"/>
    <w:rsid w:val="00B44DF7"/>
    <w:rsid w:val="00B44E35"/>
    <w:rsid w:val="00B4504D"/>
    <w:rsid w:val="00B451C5"/>
    <w:rsid w:val="00B452BD"/>
    <w:rsid w:val="00B4534E"/>
    <w:rsid w:val="00B45791"/>
    <w:rsid w:val="00B45A85"/>
    <w:rsid w:val="00B461C7"/>
    <w:rsid w:val="00B46863"/>
    <w:rsid w:val="00B469F2"/>
    <w:rsid w:val="00B46B39"/>
    <w:rsid w:val="00B46EEA"/>
    <w:rsid w:val="00B47151"/>
    <w:rsid w:val="00B47ACB"/>
    <w:rsid w:val="00B47C9E"/>
    <w:rsid w:val="00B50060"/>
    <w:rsid w:val="00B50090"/>
    <w:rsid w:val="00B50792"/>
    <w:rsid w:val="00B51147"/>
    <w:rsid w:val="00B51277"/>
    <w:rsid w:val="00B51AB5"/>
    <w:rsid w:val="00B51ADE"/>
    <w:rsid w:val="00B51C9B"/>
    <w:rsid w:val="00B51D74"/>
    <w:rsid w:val="00B51EA2"/>
    <w:rsid w:val="00B520D1"/>
    <w:rsid w:val="00B5258D"/>
    <w:rsid w:val="00B52726"/>
    <w:rsid w:val="00B528B9"/>
    <w:rsid w:val="00B52D5E"/>
    <w:rsid w:val="00B530DD"/>
    <w:rsid w:val="00B5325B"/>
    <w:rsid w:val="00B5349B"/>
    <w:rsid w:val="00B5360C"/>
    <w:rsid w:val="00B53665"/>
    <w:rsid w:val="00B53A3F"/>
    <w:rsid w:val="00B53CFC"/>
    <w:rsid w:val="00B5478E"/>
    <w:rsid w:val="00B54D99"/>
    <w:rsid w:val="00B54DF1"/>
    <w:rsid w:val="00B54E51"/>
    <w:rsid w:val="00B5541C"/>
    <w:rsid w:val="00B554ED"/>
    <w:rsid w:val="00B558AE"/>
    <w:rsid w:val="00B55982"/>
    <w:rsid w:val="00B5598F"/>
    <w:rsid w:val="00B55C26"/>
    <w:rsid w:val="00B55DBF"/>
    <w:rsid w:val="00B560C5"/>
    <w:rsid w:val="00B56192"/>
    <w:rsid w:val="00B561FB"/>
    <w:rsid w:val="00B562BD"/>
    <w:rsid w:val="00B56319"/>
    <w:rsid w:val="00B56715"/>
    <w:rsid w:val="00B56B43"/>
    <w:rsid w:val="00B56B94"/>
    <w:rsid w:val="00B57004"/>
    <w:rsid w:val="00B570CD"/>
    <w:rsid w:val="00B575AB"/>
    <w:rsid w:val="00B579AD"/>
    <w:rsid w:val="00B57C90"/>
    <w:rsid w:val="00B60537"/>
    <w:rsid w:val="00B605D4"/>
    <w:rsid w:val="00B609E2"/>
    <w:rsid w:val="00B60CFD"/>
    <w:rsid w:val="00B60DC0"/>
    <w:rsid w:val="00B60E49"/>
    <w:rsid w:val="00B61026"/>
    <w:rsid w:val="00B614B2"/>
    <w:rsid w:val="00B6184A"/>
    <w:rsid w:val="00B61C90"/>
    <w:rsid w:val="00B62208"/>
    <w:rsid w:val="00B6274B"/>
    <w:rsid w:val="00B6297C"/>
    <w:rsid w:val="00B62F55"/>
    <w:rsid w:val="00B630AF"/>
    <w:rsid w:val="00B63412"/>
    <w:rsid w:val="00B6351E"/>
    <w:rsid w:val="00B639BC"/>
    <w:rsid w:val="00B63C4E"/>
    <w:rsid w:val="00B63CFC"/>
    <w:rsid w:val="00B63D34"/>
    <w:rsid w:val="00B64043"/>
    <w:rsid w:val="00B64528"/>
    <w:rsid w:val="00B6461E"/>
    <w:rsid w:val="00B64B76"/>
    <w:rsid w:val="00B64EBE"/>
    <w:rsid w:val="00B65121"/>
    <w:rsid w:val="00B65283"/>
    <w:rsid w:val="00B6530C"/>
    <w:rsid w:val="00B6534E"/>
    <w:rsid w:val="00B653C4"/>
    <w:rsid w:val="00B65795"/>
    <w:rsid w:val="00B658D6"/>
    <w:rsid w:val="00B65AF3"/>
    <w:rsid w:val="00B65B20"/>
    <w:rsid w:val="00B65D59"/>
    <w:rsid w:val="00B66136"/>
    <w:rsid w:val="00B66452"/>
    <w:rsid w:val="00B66591"/>
    <w:rsid w:val="00B66980"/>
    <w:rsid w:val="00B66A9D"/>
    <w:rsid w:val="00B676E2"/>
    <w:rsid w:val="00B677BC"/>
    <w:rsid w:val="00B67ADD"/>
    <w:rsid w:val="00B67B9A"/>
    <w:rsid w:val="00B70093"/>
    <w:rsid w:val="00B701B3"/>
    <w:rsid w:val="00B70261"/>
    <w:rsid w:val="00B707DC"/>
    <w:rsid w:val="00B70810"/>
    <w:rsid w:val="00B7081F"/>
    <w:rsid w:val="00B70ACE"/>
    <w:rsid w:val="00B710CD"/>
    <w:rsid w:val="00B7154E"/>
    <w:rsid w:val="00B7165C"/>
    <w:rsid w:val="00B716C0"/>
    <w:rsid w:val="00B718B6"/>
    <w:rsid w:val="00B71B88"/>
    <w:rsid w:val="00B71CAA"/>
    <w:rsid w:val="00B71E63"/>
    <w:rsid w:val="00B72352"/>
    <w:rsid w:val="00B72A27"/>
    <w:rsid w:val="00B72EDA"/>
    <w:rsid w:val="00B72EE0"/>
    <w:rsid w:val="00B731AE"/>
    <w:rsid w:val="00B7342E"/>
    <w:rsid w:val="00B736CE"/>
    <w:rsid w:val="00B73867"/>
    <w:rsid w:val="00B739AB"/>
    <w:rsid w:val="00B73C46"/>
    <w:rsid w:val="00B73D5E"/>
    <w:rsid w:val="00B74214"/>
    <w:rsid w:val="00B74768"/>
    <w:rsid w:val="00B74783"/>
    <w:rsid w:val="00B7485D"/>
    <w:rsid w:val="00B7490F"/>
    <w:rsid w:val="00B74AF7"/>
    <w:rsid w:val="00B74BD5"/>
    <w:rsid w:val="00B74EF3"/>
    <w:rsid w:val="00B75303"/>
    <w:rsid w:val="00B75DED"/>
    <w:rsid w:val="00B75EC9"/>
    <w:rsid w:val="00B769A0"/>
    <w:rsid w:val="00B769E1"/>
    <w:rsid w:val="00B769F5"/>
    <w:rsid w:val="00B76B54"/>
    <w:rsid w:val="00B76B82"/>
    <w:rsid w:val="00B76C53"/>
    <w:rsid w:val="00B76EE8"/>
    <w:rsid w:val="00B76F96"/>
    <w:rsid w:val="00B770A0"/>
    <w:rsid w:val="00B774B1"/>
    <w:rsid w:val="00B77803"/>
    <w:rsid w:val="00B77847"/>
    <w:rsid w:val="00B77BC7"/>
    <w:rsid w:val="00B77EE2"/>
    <w:rsid w:val="00B802BE"/>
    <w:rsid w:val="00B804B4"/>
    <w:rsid w:val="00B806B8"/>
    <w:rsid w:val="00B808EC"/>
    <w:rsid w:val="00B80D04"/>
    <w:rsid w:val="00B80D1B"/>
    <w:rsid w:val="00B80D24"/>
    <w:rsid w:val="00B80EF5"/>
    <w:rsid w:val="00B81695"/>
    <w:rsid w:val="00B81B08"/>
    <w:rsid w:val="00B821DB"/>
    <w:rsid w:val="00B821E4"/>
    <w:rsid w:val="00B8247B"/>
    <w:rsid w:val="00B82967"/>
    <w:rsid w:val="00B82EE5"/>
    <w:rsid w:val="00B83264"/>
    <w:rsid w:val="00B83575"/>
    <w:rsid w:val="00B838A7"/>
    <w:rsid w:val="00B83999"/>
    <w:rsid w:val="00B83AC1"/>
    <w:rsid w:val="00B83BC9"/>
    <w:rsid w:val="00B83C4B"/>
    <w:rsid w:val="00B8487F"/>
    <w:rsid w:val="00B84AAE"/>
    <w:rsid w:val="00B84E81"/>
    <w:rsid w:val="00B85162"/>
    <w:rsid w:val="00B85508"/>
    <w:rsid w:val="00B85510"/>
    <w:rsid w:val="00B855BD"/>
    <w:rsid w:val="00B8562C"/>
    <w:rsid w:val="00B857AA"/>
    <w:rsid w:val="00B85DAB"/>
    <w:rsid w:val="00B86851"/>
    <w:rsid w:val="00B86B9A"/>
    <w:rsid w:val="00B86BD1"/>
    <w:rsid w:val="00B86C38"/>
    <w:rsid w:val="00B87066"/>
    <w:rsid w:val="00B87159"/>
    <w:rsid w:val="00B87307"/>
    <w:rsid w:val="00B8743F"/>
    <w:rsid w:val="00B877C5"/>
    <w:rsid w:val="00B87B5A"/>
    <w:rsid w:val="00B87E39"/>
    <w:rsid w:val="00B87EB8"/>
    <w:rsid w:val="00B9004D"/>
    <w:rsid w:val="00B906A4"/>
    <w:rsid w:val="00B90806"/>
    <w:rsid w:val="00B90BE6"/>
    <w:rsid w:val="00B90D4A"/>
    <w:rsid w:val="00B91225"/>
    <w:rsid w:val="00B9175E"/>
    <w:rsid w:val="00B91B46"/>
    <w:rsid w:val="00B91D2C"/>
    <w:rsid w:val="00B92487"/>
    <w:rsid w:val="00B929F7"/>
    <w:rsid w:val="00B92F90"/>
    <w:rsid w:val="00B93232"/>
    <w:rsid w:val="00B932FC"/>
    <w:rsid w:val="00B9378F"/>
    <w:rsid w:val="00B93CFD"/>
    <w:rsid w:val="00B93D94"/>
    <w:rsid w:val="00B93EDF"/>
    <w:rsid w:val="00B94261"/>
    <w:rsid w:val="00B94610"/>
    <w:rsid w:val="00B94727"/>
    <w:rsid w:val="00B9472E"/>
    <w:rsid w:val="00B94754"/>
    <w:rsid w:val="00B94970"/>
    <w:rsid w:val="00B94FA5"/>
    <w:rsid w:val="00B9572F"/>
    <w:rsid w:val="00B95B50"/>
    <w:rsid w:val="00B95C18"/>
    <w:rsid w:val="00B95CB5"/>
    <w:rsid w:val="00B95CDF"/>
    <w:rsid w:val="00B9625F"/>
    <w:rsid w:val="00B96466"/>
    <w:rsid w:val="00B9652D"/>
    <w:rsid w:val="00B96CDF"/>
    <w:rsid w:val="00B96E6B"/>
    <w:rsid w:val="00B97063"/>
    <w:rsid w:val="00B9717A"/>
    <w:rsid w:val="00B97401"/>
    <w:rsid w:val="00B97555"/>
    <w:rsid w:val="00B975AF"/>
    <w:rsid w:val="00B9768A"/>
    <w:rsid w:val="00B977DA"/>
    <w:rsid w:val="00B97C08"/>
    <w:rsid w:val="00BA0479"/>
    <w:rsid w:val="00BA0841"/>
    <w:rsid w:val="00BA0C95"/>
    <w:rsid w:val="00BA0F67"/>
    <w:rsid w:val="00BA1222"/>
    <w:rsid w:val="00BA1288"/>
    <w:rsid w:val="00BA1565"/>
    <w:rsid w:val="00BA3337"/>
    <w:rsid w:val="00BA3864"/>
    <w:rsid w:val="00BA386D"/>
    <w:rsid w:val="00BA3DE4"/>
    <w:rsid w:val="00BA3E26"/>
    <w:rsid w:val="00BA3F7B"/>
    <w:rsid w:val="00BA4068"/>
    <w:rsid w:val="00BA428F"/>
    <w:rsid w:val="00BA42C2"/>
    <w:rsid w:val="00BA438B"/>
    <w:rsid w:val="00BA457B"/>
    <w:rsid w:val="00BA4874"/>
    <w:rsid w:val="00BA48CD"/>
    <w:rsid w:val="00BA4BD0"/>
    <w:rsid w:val="00BA4D3E"/>
    <w:rsid w:val="00BA4E95"/>
    <w:rsid w:val="00BA4F21"/>
    <w:rsid w:val="00BA4F50"/>
    <w:rsid w:val="00BA5237"/>
    <w:rsid w:val="00BA52B3"/>
    <w:rsid w:val="00BA53B4"/>
    <w:rsid w:val="00BA559B"/>
    <w:rsid w:val="00BA58CE"/>
    <w:rsid w:val="00BA592C"/>
    <w:rsid w:val="00BA5B07"/>
    <w:rsid w:val="00BA5ED8"/>
    <w:rsid w:val="00BA6093"/>
    <w:rsid w:val="00BA63B7"/>
    <w:rsid w:val="00BA6471"/>
    <w:rsid w:val="00BA6D6D"/>
    <w:rsid w:val="00BA6EC9"/>
    <w:rsid w:val="00BA6FDE"/>
    <w:rsid w:val="00BA732F"/>
    <w:rsid w:val="00BA746C"/>
    <w:rsid w:val="00BA7BEA"/>
    <w:rsid w:val="00BA7C01"/>
    <w:rsid w:val="00BA7D36"/>
    <w:rsid w:val="00BA7FB5"/>
    <w:rsid w:val="00BB017F"/>
    <w:rsid w:val="00BB06C5"/>
    <w:rsid w:val="00BB0745"/>
    <w:rsid w:val="00BB0769"/>
    <w:rsid w:val="00BB0AD9"/>
    <w:rsid w:val="00BB0D37"/>
    <w:rsid w:val="00BB0D48"/>
    <w:rsid w:val="00BB1365"/>
    <w:rsid w:val="00BB1496"/>
    <w:rsid w:val="00BB1591"/>
    <w:rsid w:val="00BB190E"/>
    <w:rsid w:val="00BB199F"/>
    <w:rsid w:val="00BB19F4"/>
    <w:rsid w:val="00BB1B3A"/>
    <w:rsid w:val="00BB1C94"/>
    <w:rsid w:val="00BB2150"/>
    <w:rsid w:val="00BB25B2"/>
    <w:rsid w:val="00BB2B6A"/>
    <w:rsid w:val="00BB2BE8"/>
    <w:rsid w:val="00BB2DB3"/>
    <w:rsid w:val="00BB366C"/>
    <w:rsid w:val="00BB3766"/>
    <w:rsid w:val="00BB38BC"/>
    <w:rsid w:val="00BB39CC"/>
    <w:rsid w:val="00BB3C93"/>
    <w:rsid w:val="00BB45B8"/>
    <w:rsid w:val="00BB4653"/>
    <w:rsid w:val="00BB4759"/>
    <w:rsid w:val="00BB4B89"/>
    <w:rsid w:val="00BB4BBF"/>
    <w:rsid w:val="00BB4EA4"/>
    <w:rsid w:val="00BB5166"/>
    <w:rsid w:val="00BB5339"/>
    <w:rsid w:val="00BB53F6"/>
    <w:rsid w:val="00BB5565"/>
    <w:rsid w:val="00BB55B2"/>
    <w:rsid w:val="00BB5E36"/>
    <w:rsid w:val="00BB5ED4"/>
    <w:rsid w:val="00BB76B0"/>
    <w:rsid w:val="00BB778F"/>
    <w:rsid w:val="00BB7DEC"/>
    <w:rsid w:val="00BC0649"/>
    <w:rsid w:val="00BC0742"/>
    <w:rsid w:val="00BC09D4"/>
    <w:rsid w:val="00BC0A66"/>
    <w:rsid w:val="00BC0BCF"/>
    <w:rsid w:val="00BC0E00"/>
    <w:rsid w:val="00BC12B3"/>
    <w:rsid w:val="00BC1357"/>
    <w:rsid w:val="00BC1429"/>
    <w:rsid w:val="00BC1AA6"/>
    <w:rsid w:val="00BC1BF7"/>
    <w:rsid w:val="00BC2418"/>
    <w:rsid w:val="00BC27A5"/>
    <w:rsid w:val="00BC284D"/>
    <w:rsid w:val="00BC2900"/>
    <w:rsid w:val="00BC292B"/>
    <w:rsid w:val="00BC2D84"/>
    <w:rsid w:val="00BC31B0"/>
    <w:rsid w:val="00BC35A8"/>
    <w:rsid w:val="00BC38EA"/>
    <w:rsid w:val="00BC403F"/>
    <w:rsid w:val="00BC4D46"/>
    <w:rsid w:val="00BC54FD"/>
    <w:rsid w:val="00BC568D"/>
    <w:rsid w:val="00BC5CA6"/>
    <w:rsid w:val="00BC6CBE"/>
    <w:rsid w:val="00BC6F10"/>
    <w:rsid w:val="00BC74B6"/>
    <w:rsid w:val="00BC7C09"/>
    <w:rsid w:val="00BC7D7E"/>
    <w:rsid w:val="00BC7F8E"/>
    <w:rsid w:val="00BD00B4"/>
    <w:rsid w:val="00BD015B"/>
    <w:rsid w:val="00BD0437"/>
    <w:rsid w:val="00BD0471"/>
    <w:rsid w:val="00BD0675"/>
    <w:rsid w:val="00BD06F4"/>
    <w:rsid w:val="00BD07B4"/>
    <w:rsid w:val="00BD0987"/>
    <w:rsid w:val="00BD0F04"/>
    <w:rsid w:val="00BD1104"/>
    <w:rsid w:val="00BD1204"/>
    <w:rsid w:val="00BD1687"/>
    <w:rsid w:val="00BD168D"/>
    <w:rsid w:val="00BD16AB"/>
    <w:rsid w:val="00BD19D9"/>
    <w:rsid w:val="00BD1F33"/>
    <w:rsid w:val="00BD258F"/>
    <w:rsid w:val="00BD2599"/>
    <w:rsid w:val="00BD2EF7"/>
    <w:rsid w:val="00BD2F32"/>
    <w:rsid w:val="00BD335D"/>
    <w:rsid w:val="00BD341B"/>
    <w:rsid w:val="00BD3B6A"/>
    <w:rsid w:val="00BD3E54"/>
    <w:rsid w:val="00BD3E71"/>
    <w:rsid w:val="00BD4237"/>
    <w:rsid w:val="00BD4434"/>
    <w:rsid w:val="00BD4926"/>
    <w:rsid w:val="00BD4A45"/>
    <w:rsid w:val="00BD4F0C"/>
    <w:rsid w:val="00BD50FA"/>
    <w:rsid w:val="00BD5168"/>
    <w:rsid w:val="00BD5432"/>
    <w:rsid w:val="00BD56AC"/>
    <w:rsid w:val="00BD5944"/>
    <w:rsid w:val="00BD5D66"/>
    <w:rsid w:val="00BD5D77"/>
    <w:rsid w:val="00BD5E69"/>
    <w:rsid w:val="00BD62BF"/>
    <w:rsid w:val="00BD6D94"/>
    <w:rsid w:val="00BD7383"/>
    <w:rsid w:val="00BD7700"/>
    <w:rsid w:val="00BD79E3"/>
    <w:rsid w:val="00BD7B7E"/>
    <w:rsid w:val="00BD7F4D"/>
    <w:rsid w:val="00BE0059"/>
    <w:rsid w:val="00BE045B"/>
    <w:rsid w:val="00BE0613"/>
    <w:rsid w:val="00BE067E"/>
    <w:rsid w:val="00BE0681"/>
    <w:rsid w:val="00BE0A83"/>
    <w:rsid w:val="00BE1328"/>
    <w:rsid w:val="00BE1462"/>
    <w:rsid w:val="00BE1687"/>
    <w:rsid w:val="00BE182F"/>
    <w:rsid w:val="00BE18EC"/>
    <w:rsid w:val="00BE27D7"/>
    <w:rsid w:val="00BE298E"/>
    <w:rsid w:val="00BE29FB"/>
    <w:rsid w:val="00BE309A"/>
    <w:rsid w:val="00BE3441"/>
    <w:rsid w:val="00BE348A"/>
    <w:rsid w:val="00BE3963"/>
    <w:rsid w:val="00BE3E5A"/>
    <w:rsid w:val="00BE3FC2"/>
    <w:rsid w:val="00BE3FDA"/>
    <w:rsid w:val="00BE4125"/>
    <w:rsid w:val="00BE4939"/>
    <w:rsid w:val="00BE5089"/>
    <w:rsid w:val="00BE52C0"/>
    <w:rsid w:val="00BE53F3"/>
    <w:rsid w:val="00BE59F8"/>
    <w:rsid w:val="00BE5B03"/>
    <w:rsid w:val="00BE5C17"/>
    <w:rsid w:val="00BE5DED"/>
    <w:rsid w:val="00BE6055"/>
    <w:rsid w:val="00BE62D8"/>
    <w:rsid w:val="00BE659E"/>
    <w:rsid w:val="00BE66D9"/>
    <w:rsid w:val="00BE6A8D"/>
    <w:rsid w:val="00BE7100"/>
    <w:rsid w:val="00BE718D"/>
    <w:rsid w:val="00BE7261"/>
    <w:rsid w:val="00BE728B"/>
    <w:rsid w:val="00BE7326"/>
    <w:rsid w:val="00BE73E4"/>
    <w:rsid w:val="00BE7544"/>
    <w:rsid w:val="00BE7EAD"/>
    <w:rsid w:val="00BE7F9C"/>
    <w:rsid w:val="00BF0664"/>
    <w:rsid w:val="00BF09BF"/>
    <w:rsid w:val="00BF0D70"/>
    <w:rsid w:val="00BF0EE4"/>
    <w:rsid w:val="00BF1259"/>
    <w:rsid w:val="00BF1758"/>
    <w:rsid w:val="00BF2049"/>
    <w:rsid w:val="00BF2282"/>
    <w:rsid w:val="00BF2766"/>
    <w:rsid w:val="00BF27CB"/>
    <w:rsid w:val="00BF2C3A"/>
    <w:rsid w:val="00BF2D0A"/>
    <w:rsid w:val="00BF2F51"/>
    <w:rsid w:val="00BF3074"/>
    <w:rsid w:val="00BF3285"/>
    <w:rsid w:val="00BF32F3"/>
    <w:rsid w:val="00BF3458"/>
    <w:rsid w:val="00BF374B"/>
    <w:rsid w:val="00BF390C"/>
    <w:rsid w:val="00BF3E97"/>
    <w:rsid w:val="00BF459B"/>
    <w:rsid w:val="00BF487D"/>
    <w:rsid w:val="00BF48F9"/>
    <w:rsid w:val="00BF4C67"/>
    <w:rsid w:val="00BF5070"/>
    <w:rsid w:val="00BF55E2"/>
    <w:rsid w:val="00BF56BA"/>
    <w:rsid w:val="00BF5737"/>
    <w:rsid w:val="00BF57F0"/>
    <w:rsid w:val="00BF5DD5"/>
    <w:rsid w:val="00BF65DD"/>
    <w:rsid w:val="00BF667E"/>
    <w:rsid w:val="00BF675C"/>
    <w:rsid w:val="00BF6BF1"/>
    <w:rsid w:val="00BF6F66"/>
    <w:rsid w:val="00BF70A5"/>
    <w:rsid w:val="00BF742E"/>
    <w:rsid w:val="00C002D0"/>
    <w:rsid w:val="00C00C0B"/>
    <w:rsid w:val="00C01229"/>
    <w:rsid w:val="00C0158E"/>
    <w:rsid w:val="00C015A6"/>
    <w:rsid w:val="00C01A11"/>
    <w:rsid w:val="00C02214"/>
    <w:rsid w:val="00C0259B"/>
    <w:rsid w:val="00C02F71"/>
    <w:rsid w:val="00C03772"/>
    <w:rsid w:val="00C039E9"/>
    <w:rsid w:val="00C03B27"/>
    <w:rsid w:val="00C04150"/>
    <w:rsid w:val="00C0430B"/>
    <w:rsid w:val="00C0432E"/>
    <w:rsid w:val="00C045AB"/>
    <w:rsid w:val="00C04AC4"/>
    <w:rsid w:val="00C04D4F"/>
    <w:rsid w:val="00C0529B"/>
    <w:rsid w:val="00C05A14"/>
    <w:rsid w:val="00C05E51"/>
    <w:rsid w:val="00C05FCC"/>
    <w:rsid w:val="00C0611A"/>
    <w:rsid w:val="00C0707A"/>
    <w:rsid w:val="00C07172"/>
    <w:rsid w:val="00C07338"/>
    <w:rsid w:val="00C0758A"/>
    <w:rsid w:val="00C078C9"/>
    <w:rsid w:val="00C0798C"/>
    <w:rsid w:val="00C07A91"/>
    <w:rsid w:val="00C1082D"/>
    <w:rsid w:val="00C10B3E"/>
    <w:rsid w:val="00C10E02"/>
    <w:rsid w:val="00C10E2E"/>
    <w:rsid w:val="00C11097"/>
    <w:rsid w:val="00C117B6"/>
    <w:rsid w:val="00C11AEF"/>
    <w:rsid w:val="00C11C89"/>
    <w:rsid w:val="00C11E31"/>
    <w:rsid w:val="00C11E39"/>
    <w:rsid w:val="00C11E9A"/>
    <w:rsid w:val="00C125CF"/>
    <w:rsid w:val="00C129C6"/>
    <w:rsid w:val="00C12B4A"/>
    <w:rsid w:val="00C12DB9"/>
    <w:rsid w:val="00C133B2"/>
    <w:rsid w:val="00C1360A"/>
    <w:rsid w:val="00C13622"/>
    <w:rsid w:val="00C1380E"/>
    <w:rsid w:val="00C13883"/>
    <w:rsid w:val="00C13A00"/>
    <w:rsid w:val="00C13CE2"/>
    <w:rsid w:val="00C13D6C"/>
    <w:rsid w:val="00C13E4C"/>
    <w:rsid w:val="00C1439E"/>
    <w:rsid w:val="00C146CC"/>
    <w:rsid w:val="00C14705"/>
    <w:rsid w:val="00C14AE9"/>
    <w:rsid w:val="00C1500F"/>
    <w:rsid w:val="00C1520D"/>
    <w:rsid w:val="00C152B3"/>
    <w:rsid w:val="00C152D5"/>
    <w:rsid w:val="00C1537A"/>
    <w:rsid w:val="00C154D5"/>
    <w:rsid w:val="00C15524"/>
    <w:rsid w:val="00C15790"/>
    <w:rsid w:val="00C1598E"/>
    <w:rsid w:val="00C16283"/>
    <w:rsid w:val="00C164C9"/>
    <w:rsid w:val="00C16575"/>
    <w:rsid w:val="00C16E70"/>
    <w:rsid w:val="00C17040"/>
    <w:rsid w:val="00C17308"/>
    <w:rsid w:val="00C17668"/>
    <w:rsid w:val="00C1777D"/>
    <w:rsid w:val="00C17AFD"/>
    <w:rsid w:val="00C17D4A"/>
    <w:rsid w:val="00C17EEB"/>
    <w:rsid w:val="00C20073"/>
    <w:rsid w:val="00C202C5"/>
    <w:rsid w:val="00C20511"/>
    <w:rsid w:val="00C20B2A"/>
    <w:rsid w:val="00C20BF6"/>
    <w:rsid w:val="00C20E9E"/>
    <w:rsid w:val="00C21410"/>
    <w:rsid w:val="00C219FE"/>
    <w:rsid w:val="00C21CAD"/>
    <w:rsid w:val="00C21E45"/>
    <w:rsid w:val="00C21E91"/>
    <w:rsid w:val="00C22044"/>
    <w:rsid w:val="00C2295B"/>
    <w:rsid w:val="00C22B36"/>
    <w:rsid w:val="00C22B9F"/>
    <w:rsid w:val="00C22C83"/>
    <w:rsid w:val="00C22CF2"/>
    <w:rsid w:val="00C22D0F"/>
    <w:rsid w:val="00C22DBB"/>
    <w:rsid w:val="00C22E5A"/>
    <w:rsid w:val="00C233EC"/>
    <w:rsid w:val="00C23411"/>
    <w:rsid w:val="00C2356B"/>
    <w:rsid w:val="00C235B9"/>
    <w:rsid w:val="00C238E7"/>
    <w:rsid w:val="00C24214"/>
    <w:rsid w:val="00C244B1"/>
    <w:rsid w:val="00C246F2"/>
    <w:rsid w:val="00C24775"/>
    <w:rsid w:val="00C24F2E"/>
    <w:rsid w:val="00C253A3"/>
    <w:rsid w:val="00C25757"/>
    <w:rsid w:val="00C25929"/>
    <w:rsid w:val="00C25D0B"/>
    <w:rsid w:val="00C25EE5"/>
    <w:rsid w:val="00C26A9B"/>
    <w:rsid w:val="00C26AD7"/>
    <w:rsid w:val="00C26D23"/>
    <w:rsid w:val="00C26DF2"/>
    <w:rsid w:val="00C277C1"/>
    <w:rsid w:val="00C278DD"/>
    <w:rsid w:val="00C27B51"/>
    <w:rsid w:val="00C27CE6"/>
    <w:rsid w:val="00C3048E"/>
    <w:rsid w:val="00C30EA5"/>
    <w:rsid w:val="00C310D3"/>
    <w:rsid w:val="00C31140"/>
    <w:rsid w:val="00C31BC4"/>
    <w:rsid w:val="00C32564"/>
    <w:rsid w:val="00C3271F"/>
    <w:rsid w:val="00C32CC0"/>
    <w:rsid w:val="00C32F38"/>
    <w:rsid w:val="00C332EE"/>
    <w:rsid w:val="00C33318"/>
    <w:rsid w:val="00C333A3"/>
    <w:rsid w:val="00C34016"/>
    <w:rsid w:val="00C344BC"/>
    <w:rsid w:val="00C3452F"/>
    <w:rsid w:val="00C345A8"/>
    <w:rsid w:val="00C345C7"/>
    <w:rsid w:val="00C3477E"/>
    <w:rsid w:val="00C34A04"/>
    <w:rsid w:val="00C34CB9"/>
    <w:rsid w:val="00C34E18"/>
    <w:rsid w:val="00C34E6A"/>
    <w:rsid w:val="00C34EC8"/>
    <w:rsid w:val="00C35442"/>
    <w:rsid w:val="00C3550E"/>
    <w:rsid w:val="00C36D7C"/>
    <w:rsid w:val="00C36F61"/>
    <w:rsid w:val="00C3722C"/>
    <w:rsid w:val="00C3744F"/>
    <w:rsid w:val="00C374F4"/>
    <w:rsid w:val="00C3783D"/>
    <w:rsid w:val="00C37ADF"/>
    <w:rsid w:val="00C37CE5"/>
    <w:rsid w:val="00C40030"/>
    <w:rsid w:val="00C403A0"/>
    <w:rsid w:val="00C40690"/>
    <w:rsid w:val="00C406CD"/>
    <w:rsid w:val="00C406D6"/>
    <w:rsid w:val="00C408B1"/>
    <w:rsid w:val="00C40A27"/>
    <w:rsid w:val="00C40C7E"/>
    <w:rsid w:val="00C41270"/>
    <w:rsid w:val="00C417F6"/>
    <w:rsid w:val="00C41EDD"/>
    <w:rsid w:val="00C42347"/>
    <w:rsid w:val="00C42722"/>
    <w:rsid w:val="00C42A91"/>
    <w:rsid w:val="00C42B50"/>
    <w:rsid w:val="00C42BAC"/>
    <w:rsid w:val="00C42D12"/>
    <w:rsid w:val="00C42E9A"/>
    <w:rsid w:val="00C4345F"/>
    <w:rsid w:val="00C43623"/>
    <w:rsid w:val="00C43AE0"/>
    <w:rsid w:val="00C43AF8"/>
    <w:rsid w:val="00C43C5C"/>
    <w:rsid w:val="00C43D7A"/>
    <w:rsid w:val="00C440DD"/>
    <w:rsid w:val="00C441D6"/>
    <w:rsid w:val="00C442B1"/>
    <w:rsid w:val="00C44462"/>
    <w:rsid w:val="00C448DA"/>
    <w:rsid w:val="00C44936"/>
    <w:rsid w:val="00C44D0A"/>
    <w:rsid w:val="00C44F00"/>
    <w:rsid w:val="00C45116"/>
    <w:rsid w:val="00C45244"/>
    <w:rsid w:val="00C45525"/>
    <w:rsid w:val="00C45C24"/>
    <w:rsid w:val="00C45CF5"/>
    <w:rsid w:val="00C4610D"/>
    <w:rsid w:val="00C46570"/>
    <w:rsid w:val="00C46E18"/>
    <w:rsid w:val="00C46FF7"/>
    <w:rsid w:val="00C47507"/>
    <w:rsid w:val="00C4768C"/>
    <w:rsid w:val="00C47BF4"/>
    <w:rsid w:val="00C47D3A"/>
    <w:rsid w:val="00C50020"/>
    <w:rsid w:val="00C50330"/>
    <w:rsid w:val="00C50B36"/>
    <w:rsid w:val="00C50B42"/>
    <w:rsid w:val="00C50F0D"/>
    <w:rsid w:val="00C51026"/>
    <w:rsid w:val="00C51322"/>
    <w:rsid w:val="00C5135E"/>
    <w:rsid w:val="00C51859"/>
    <w:rsid w:val="00C51AF3"/>
    <w:rsid w:val="00C52291"/>
    <w:rsid w:val="00C52805"/>
    <w:rsid w:val="00C528BC"/>
    <w:rsid w:val="00C52E6F"/>
    <w:rsid w:val="00C52FD4"/>
    <w:rsid w:val="00C53FD8"/>
    <w:rsid w:val="00C5409B"/>
    <w:rsid w:val="00C54375"/>
    <w:rsid w:val="00C5444F"/>
    <w:rsid w:val="00C54546"/>
    <w:rsid w:val="00C54EAC"/>
    <w:rsid w:val="00C55243"/>
    <w:rsid w:val="00C55490"/>
    <w:rsid w:val="00C55713"/>
    <w:rsid w:val="00C5580A"/>
    <w:rsid w:val="00C55993"/>
    <w:rsid w:val="00C55D53"/>
    <w:rsid w:val="00C56481"/>
    <w:rsid w:val="00C567A9"/>
    <w:rsid w:val="00C56957"/>
    <w:rsid w:val="00C5724B"/>
    <w:rsid w:val="00C5766E"/>
    <w:rsid w:val="00C577FC"/>
    <w:rsid w:val="00C57879"/>
    <w:rsid w:val="00C57907"/>
    <w:rsid w:val="00C57934"/>
    <w:rsid w:val="00C57C85"/>
    <w:rsid w:val="00C57DA9"/>
    <w:rsid w:val="00C57FA8"/>
    <w:rsid w:val="00C6051A"/>
    <w:rsid w:val="00C60528"/>
    <w:rsid w:val="00C6087E"/>
    <w:rsid w:val="00C608A6"/>
    <w:rsid w:val="00C60B49"/>
    <w:rsid w:val="00C60B51"/>
    <w:rsid w:val="00C61693"/>
    <w:rsid w:val="00C619A5"/>
    <w:rsid w:val="00C61A39"/>
    <w:rsid w:val="00C61C56"/>
    <w:rsid w:val="00C61C71"/>
    <w:rsid w:val="00C61D3B"/>
    <w:rsid w:val="00C61D7B"/>
    <w:rsid w:val="00C62725"/>
    <w:rsid w:val="00C62793"/>
    <w:rsid w:val="00C63389"/>
    <w:rsid w:val="00C633F5"/>
    <w:rsid w:val="00C638C4"/>
    <w:rsid w:val="00C639BC"/>
    <w:rsid w:val="00C64505"/>
    <w:rsid w:val="00C6480D"/>
    <w:rsid w:val="00C64A3F"/>
    <w:rsid w:val="00C64AB0"/>
    <w:rsid w:val="00C64B5D"/>
    <w:rsid w:val="00C64D98"/>
    <w:rsid w:val="00C64F15"/>
    <w:rsid w:val="00C6592D"/>
    <w:rsid w:val="00C662DE"/>
    <w:rsid w:val="00C668E5"/>
    <w:rsid w:val="00C66A1A"/>
    <w:rsid w:val="00C66C9E"/>
    <w:rsid w:val="00C66DD3"/>
    <w:rsid w:val="00C674E7"/>
    <w:rsid w:val="00C67854"/>
    <w:rsid w:val="00C67887"/>
    <w:rsid w:val="00C679C4"/>
    <w:rsid w:val="00C67AED"/>
    <w:rsid w:val="00C67CF8"/>
    <w:rsid w:val="00C700DD"/>
    <w:rsid w:val="00C705E7"/>
    <w:rsid w:val="00C70F67"/>
    <w:rsid w:val="00C7101D"/>
    <w:rsid w:val="00C714A7"/>
    <w:rsid w:val="00C71C8D"/>
    <w:rsid w:val="00C7245A"/>
    <w:rsid w:val="00C725BC"/>
    <w:rsid w:val="00C7261C"/>
    <w:rsid w:val="00C72A7F"/>
    <w:rsid w:val="00C72D77"/>
    <w:rsid w:val="00C73156"/>
    <w:rsid w:val="00C731A4"/>
    <w:rsid w:val="00C736DE"/>
    <w:rsid w:val="00C7417C"/>
    <w:rsid w:val="00C7443C"/>
    <w:rsid w:val="00C744F8"/>
    <w:rsid w:val="00C74E9D"/>
    <w:rsid w:val="00C753C9"/>
    <w:rsid w:val="00C756D2"/>
    <w:rsid w:val="00C75F7A"/>
    <w:rsid w:val="00C760F7"/>
    <w:rsid w:val="00C76C0D"/>
    <w:rsid w:val="00C76FEF"/>
    <w:rsid w:val="00C77030"/>
    <w:rsid w:val="00C7719C"/>
    <w:rsid w:val="00C771C6"/>
    <w:rsid w:val="00C7748A"/>
    <w:rsid w:val="00C7758F"/>
    <w:rsid w:val="00C7770F"/>
    <w:rsid w:val="00C801E7"/>
    <w:rsid w:val="00C80465"/>
    <w:rsid w:val="00C8090A"/>
    <w:rsid w:val="00C80CF4"/>
    <w:rsid w:val="00C81234"/>
    <w:rsid w:val="00C812DF"/>
    <w:rsid w:val="00C81391"/>
    <w:rsid w:val="00C81BDF"/>
    <w:rsid w:val="00C824B6"/>
    <w:rsid w:val="00C82D13"/>
    <w:rsid w:val="00C82D45"/>
    <w:rsid w:val="00C82E02"/>
    <w:rsid w:val="00C83125"/>
    <w:rsid w:val="00C832EA"/>
    <w:rsid w:val="00C83986"/>
    <w:rsid w:val="00C839A9"/>
    <w:rsid w:val="00C83D1B"/>
    <w:rsid w:val="00C83DCE"/>
    <w:rsid w:val="00C8421A"/>
    <w:rsid w:val="00C8441D"/>
    <w:rsid w:val="00C845FB"/>
    <w:rsid w:val="00C848F8"/>
    <w:rsid w:val="00C84E17"/>
    <w:rsid w:val="00C851F9"/>
    <w:rsid w:val="00C85297"/>
    <w:rsid w:val="00C854A8"/>
    <w:rsid w:val="00C8574B"/>
    <w:rsid w:val="00C85793"/>
    <w:rsid w:val="00C85D0A"/>
    <w:rsid w:val="00C85D9F"/>
    <w:rsid w:val="00C86130"/>
    <w:rsid w:val="00C8666F"/>
    <w:rsid w:val="00C86AE8"/>
    <w:rsid w:val="00C86B80"/>
    <w:rsid w:val="00C86D12"/>
    <w:rsid w:val="00C86D58"/>
    <w:rsid w:val="00C86DF7"/>
    <w:rsid w:val="00C86E03"/>
    <w:rsid w:val="00C86F18"/>
    <w:rsid w:val="00C87412"/>
    <w:rsid w:val="00C87B36"/>
    <w:rsid w:val="00C87B77"/>
    <w:rsid w:val="00C87BB4"/>
    <w:rsid w:val="00C87EA4"/>
    <w:rsid w:val="00C90042"/>
    <w:rsid w:val="00C904A5"/>
    <w:rsid w:val="00C904E2"/>
    <w:rsid w:val="00C906AD"/>
    <w:rsid w:val="00C907E9"/>
    <w:rsid w:val="00C90971"/>
    <w:rsid w:val="00C90E66"/>
    <w:rsid w:val="00C91BD7"/>
    <w:rsid w:val="00C91EFA"/>
    <w:rsid w:val="00C9228E"/>
    <w:rsid w:val="00C923A1"/>
    <w:rsid w:val="00C9277B"/>
    <w:rsid w:val="00C92783"/>
    <w:rsid w:val="00C929DA"/>
    <w:rsid w:val="00C92C0C"/>
    <w:rsid w:val="00C93031"/>
    <w:rsid w:val="00C93610"/>
    <w:rsid w:val="00C93680"/>
    <w:rsid w:val="00C93923"/>
    <w:rsid w:val="00C93B99"/>
    <w:rsid w:val="00C93C38"/>
    <w:rsid w:val="00C93E54"/>
    <w:rsid w:val="00C9449D"/>
    <w:rsid w:val="00C94719"/>
    <w:rsid w:val="00C94BF1"/>
    <w:rsid w:val="00C94CA0"/>
    <w:rsid w:val="00C94D29"/>
    <w:rsid w:val="00C94D95"/>
    <w:rsid w:val="00C94DE2"/>
    <w:rsid w:val="00C94E5C"/>
    <w:rsid w:val="00C95050"/>
    <w:rsid w:val="00C953B2"/>
    <w:rsid w:val="00C95513"/>
    <w:rsid w:val="00C95C07"/>
    <w:rsid w:val="00C95D91"/>
    <w:rsid w:val="00C95E18"/>
    <w:rsid w:val="00C95ED2"/>
    <w:rsid w:val="00C96099"/>
    <w:rsid w:val="00C96A42"/>
    <w:rsid w:val="00C97125"/>
    <w:rsid w:val="00C9741A"/>
    <w:rsid w:val="00C9752A"/>
    <w:rsid w:val="00C9765A"/>
    <w:rsid w:val="00C976CA"/>
    <w:rsid w:val="00C97927"/>
    <w:rsid w:val="00C97B2F"/>
    <w:rsid w:val="00C97C9F"/>
    <w:rsid w:val="00C97D8B"/>
    <w:rsid w:val="00CA03B0"/>
    <w:rsid w:val="00CA0525"/>
    <w:rsid w:val="00CA0645"/>
    <w:rsid w:val="00CA0751"/>
    <w:rsid w:val="00CA085A"/>
    <w:rsid w:val="00CA089C"/>
    <w:rsid w:val="00CA0C38"/>
    <w:rsid w:val="00CA0DFF"/>
    <w:rsid w:val="00CA1541"/>
    <w:rsid w:val="00CA1833"/>
    <w:rsid w:val="00CA1F4E"/>
    <w:rsid w:val="00CA20B0"/>
    <w:rsid w:val="00CA250C"/>
    <w:rsid w:val="00CA2545"/>
    <w:rsid w:val="00CA26E8"/>
    <w:rsid w:val="00CA2922"/>
    <w:rsid w:val="00CA2971"/>
    <w:rsid w:val="00CA2C5C"/>
    <w:rsid w:val="00CA2F03"/>
    <w:rsid w:val="00CA30C5"/>
    <w:rsid w:val="00CA3436"/>
    <w:rsid w:val="00CA390C"/>
    <w:rsid w:val="00CA3E27"/>
    <w:rsid w:val="00CA3ECF"/>
    <w:rsid w:val="00CA458A"/>
    <w:rsid w:val="00CA4A66"/>
    <w:rsid w:val="00CA4B0B"/>
    <w:rsid w:val="00CA4E3C"/>
    <w:rsid w:val="00CA4F57"/>
    <w:rsid w:val="00CA583F"/>
    <w:rsid w:val="00CA5D66"/>
    <w:rsid w:val="00CA5E17"/>
    <w:rsid w:val="00CA6222"/>
    <w:rsid w:val="00CA6405"/>
    <w:rsid w:val="00CA652B"/>
    <w:rsid w:val="00CA68B1"/>
    <w:rsid w:val="00CA6A94"/>
    <w:rsid w:val="00CA6FD2"/>
    <w:rsid w:val="00CA70A4"/>
    <w:rsid w:val="00CA76C0"/>
    <w:rsid w:val="00CA7709"/>
    <w:rsid w:val="00CA772F"/>
    <w:rsid w:val="00CA7A1B"/>
    <w:rsid w:val="00CB014F"/>
    <w:rsid w:val="00CB02B7"/>
    <w:rsid w:val="00CB0318"/>
    <w:rsid w:val="00CB043F"/>
    <w:rsid w:val="00CB0475"/>
    <w:rsid w:val="00CB0591"/>
    <w:rsid w:val="00CB0AA8"/>
    <w:rsid w:val="00CB0AE1"/>
    <w:rsid w:val="00CB1081"/>
    <w:rsid w:val="00CB111C"/>
    <w:rsid w:val="00CB1988"/>
    <w:rsid w:val="00CB2160"/>
    <w:rsid w:val="00CB2192"/>
    <w:rsid w:val="00CB2758"/>
    <w:rsid w:val="00CB2E7F"/>
    <w:rsid w:val="00CB32B0"/>
    <w:rsid w:val="00CB35D3"/>
    <w:rsid w:val="00CB374A"/>
    <w:rsid w:val="00CB396B"/>
    <w:rsid w:val="00CB39C0"/>
    <w:rsid w:val="00CB39DC"/>
    <w:rsid w:val="00CB3ACF"/>
    <w:rsid w:val="00CB3D2E"/>
    <w:rsid w:val="00CB3D53"/>
    <w:rsid w:val="00CB3F23"/>
    <w:rsid w:val="00CB4313"/>
    <w:rsid w:val="00CB485A"/>
    <w:rsid w:val="00CB489F"/>
    <w:rsid w:val="00CB49C2"/>
    <w:rsid w:val="00CB50E6"/>
    <w:rsid w:val="00CB5792"/>
    <w:rsid w:val="00CB58C0"/>
    <w:rsid w:val="00CB5AB6"/>
    <w:rsid w:val="00CB5B37"/>
    <w:rsid w:val="00CB683D"/>
    <w:rsid w:val="00CB6B58"/>
    <w:rsid w:val="00CB6FD8"/>
    <w:rsid w:val="00CB7384"/>
    <w:rsid w:val="00CB73F8"/>
    <w:rsid w:val="00CB796C"/>
    <w:rsid w:val="00CC00C0"/>
    <w:rsid w:val="00CC01ED"/>
    <w:rsid w:val="00CC0278"/>
    <w:rsid w:val="00CC0341"/>
    <w:rsid w:val="00CC0884"/>
    <w:rsid w:val="00CC09F6"/>
    <w:rsid w:val="00CC0E52"/>
    <w:rsid w:val="00CC1464"/>
    <w:rsid w:val="00CC14DE"/>
    <w:rsid w:val="00CC17FF"/>
    <w:rsid w:val="00CC1C8E"/>
    <w:rsid w:val="00CC1E91"/>
    <w:rsid w:val="00CC24C1"/>
    <w:rsid w:val="00CC2559"/>
    <w:rsid w:val="00CC286B"/>
    <w:rsid w:val="00CC29A5"/>
    <w:rsid w:val="00CC2FE7"/>
    <w:rsid w:val="00CC47FD"/>
    <w:rsid w:val="00CC492C"/>
    <w:rsid w:val="00CC4B0E"/>
    <w:rsid w:val="00CC4C0E"/>
    <w:rsid w:val="00CC5805"/>
    <w:rsid w:val="00CC5975"/>
    <w:rsid w:val="00CC5AF6"/>
    <w:rsid w:val="00CC5C8C"/>
    <w:rsid w:val="00CC5C90"/>
    <w:rsid w:val="00CC5E10"/>
    <w:rsid w:val="00CC6708"/>
    <w:rsid w:val="00CC6A16"/>
    <w:rsid w:val="00CC6DEB"/>
    <w:rsid w:val="00CC75C7"/>
    <w:rsid w:val="00CC773C"/>
    <w:rsid w:val="00CC778B"/>
    <w:rsid w:val="00CC7810"/>
    <w:rsid w:val="00CD0410"/>
    <w:rsid w:val="00CD0D14"/>
    <w:rsid w:val="00CD1408"/>
    <w:rsid w:val="00CD16EE"/>
    <w:rsid w:val="00CD170C"/>
    <w:rsid w:val="00CD19E4"/>
    <w:rsid w:val="00CD1F21"/>
    <w:rsid w:val="00CD26AE"/>
    <w:rsid w:val="00CD2E00"/>
    <w:rsid w:val="00CD32B1"/>
    <w:rsid w:val="00CD34C5"/>
    <w:rsid w:val="00CD3780"/>
    <w:rsid w:val="00CD46C0"/>
    <w:rsid w:val="00CD4804"/>
    <w:rsid w:val="00CD495E"/>
    <w:rsid w:val="00CD499C"/>
    <w:rsid w:val="00CD4B5C"/>
    <w:rsid w:val="00CD4EEF"/>
    <w:rsid w:val="00CD501E"/>
    <w:rsid w:val="00CD529B"/>
    <w:rsid w:val="00CD5426"/>
    <w:rsid w:val="00CD5B46"/>
    <w:rsid w:val="00CD5C00"/>
    <w:rsid w:val="00CD5D0A"/>
    <w:rsid w:val="00CD5DD1"/>
    <w:rsid w:val="00CD5E2E"/>
    <w:rsid w:val="00CD6117"/>
    <w:rsid w:val="00CD63A8"/>
    <w:rsid w:val="00CD6485"/>
    <w:rsid w:val="00CD67ED"/>
    <w:rsid w:val="00CD6930"/>
    <w:rsid w:val="00CD704F"/>
    <w:rsid w:val="00CD75A3"/>
    <w:rsid w:val="00CD7682"/>
    <w:rsid w:val="00CD7959"/>
    <w:rsid w:val="00CD79BA"/>
    <w:rsid w:val="00CE0144"/>
    <w:rsid w:val="00CE1177"/>
    <w:rsid w:val="00CE13AE"/>
    <w:rsid w:val="00CE1402"/>
    <w:rsid w:val="00CE182F"/>
    <w:rsid w:val="00CE19C8"/>
    <w:rsid w:val="00CE1A87"/>
    <w:rsid w:val="00CE1E71"/>
    <w:rsid w:val="00CE1E77"/>
    <w:rsid w:val="00CE23FC"/>
    <w:rsid w:val="00CE279D"/>
    <w:rsid w:val="00CE2B51"/>
    <w:rsid w:val="00CE2CEE"/>
    <w:rsid w:val="00CE2EEF"/>
    <w:rsid w:val="00CE3085"/>
    <w:rsid w:val="00CE30EF"/>
    <w:rsid w:val="00CE318E"/>
    <w:rsid w:val="00CE3DCF"/>
    <w:rsid w:val="00CE403A"/>
    <w:rsid w:val="00CE56F7"/>
    <w:rsid w:val="00CE66A9"/>
    <w:rsid w:val="00CE69AE"/>
    <w:rsid w:val="00CE6D21"/>
    <w:rsid w:val="00CE6ED3"/>
    <w:rsid w:val="00CE702D"/>
    <w:rsid w:val="00CE708F"/>
    <w:rsid w:val="00CE70A4"/>
    <w:rsid w:val="00CE7577"/>
    <w:rsid w:val="00CE7642"/>
    <w:rsid w:val="00CE76BD"/>
    <w:rsid w:val="00CE772B"/>
    <w:rsid w:val="00CF034C"/>
    <w:rsid w:val="00CF03BC"/>
    <w:rsid w:val="00CF063A"/>
    <w:rsid w:val="00CF0A9D"/>
    <w:rsid w:val="00CF11BC"/>
    <w:rsid w:val="00CF14CC"/>
    <w:rsid w:val="00CF156B"/>
    <w:rsid w:val="00CF15EE"/>
    <w:rsid w:val="00CF196F"/>
    <w:rsid w:val="00CF1CF4"/>
    <w:rsid w:val="00CF1E9B"/>
    <w:rsid w:val="00CF2116"/>
    <w:rsid w:val="00CF22A7"/>
    <w:rsid w:val="00CF2538"/>
    <w:rsid w:val="00CF2A23"/>
    <w:rsid w:val="00CF2B16"/>
    <w:rsid w:val="00CF2C44"/>
    <w:rsid w:val="00CF2EEB"/>
    <w:rsid w:val="00CF30F0"/>
    <w:rsid w:val="00CF31F2"/>
    <w:rsid w:val="00CF34B3"/>
    <w:rsid w:val="00CF37B4"/>
    <w:rsid w:val="00CF3859"/>
    <w:rsid w:val="00CF3D9B"/>
    <w:rsid w:val="00CF3F36"/>
    <w:rsid w:val="00CF3F87"/>
    <w:rsid w:val="00CF42EF"/>
    <w:rsid w:val="00CF4B10"/>
    <w:rsid w:val="00CF4C3B"/>
    <w:rsid w:val="00CF4E90"/>
    <w:rsid w:val="00CF4FC0"/>
    <w:rsid w:val="00CF5DA9"/>
    <w:rsid w:val="00CF5EE5"/>
    <w:rsid w:val="00CF6092"/>
    <w:rsid w:val="00CF6237"/>
    <w:rsid w:val="00CF6787"/>
    <w:rsid w:val="00CF7286"/>
    <w:rsid w:val="00CF73ED"/>
    <w:rsid w:val="00CF74B9"/>
    <w:rsid w:val="00CF75D0"/>
    <w:rsid w:val="00CF77F5"/>
    <w:rsid w:val="00CF7A77"/>
    <w:rsid w:val="00CF7AE9"/>
    <w:rsid w:val="00D00685"/>
    <w:rsid w:val="00D006FF"/>
    <w:rsid w:val="00D01127"/>
    <w:rsid w:val="00D01235"/>
    <w:rsid w:val="00D015D7"/>
    <w:rsid w:val="00D01612"/>
    <w:rsid w:val="00D0198C"/>
    <w:rsid w:val="00D01E93"/>
    <w:rsid w:val="00D01EF8"/>
    <w:rsid w:val="00D01FC9"/>
    <w:rsid w:val="00D027D1"/>
    <w:rsid w:val="00D029D7"/>
    <w:rsid w:val="00D02D00"/>
    <w:rsid w:val="00D02E21"/>
    <w:rsid w:val="00D03422"/>
    <w:rsid w:val="00D03521"/>
    <w:rsid w:val="00D04212"/>
    <w:rsid w:val="00D042CB"/>
    <w:rsid w:val="00D046A2"/>
    <w:rsid w:val="00D049E1"/>
    <w:rsid w:val="00D04A16"/>
    <w:rsid w:val="00D04DAA"/>
    <w:rsid w:val="00D04EFE"/>
    <w:rsid w:val="00D05267"/>
    <w:rsid w:val="00D0532C"/>
    <w:rsid w:val="00D05672"/>
    <w:rsid w:val="00D05776"/>
    <w:rsid w:val="00D05AE5"/>
    <w:rsid w:val="00D06274"/>
    <w:rsid w:val="00D06738"/>
    <w:rsid w:val="00D06783"/>
    <w:rsid w:val="00D06836"/>
    <w:rsid w:val="00D06B09"/>
    <w:rsid w:val="00D0768F"/>
    <w:rsid w:val="00D077B2"/>
    <w:rsid w:val="00D07841"/>
    <w:rsid w:val="00D07AD4"/>
    <w:rsid w:val="00D07B6B"/>
    <w:rsid w:val="00D07F07"/>
    <w:rsid w:val="00D07F4D"/>
    <w:rsid w:val="00D100D6"/>
    <w:rsid w:val="00D10629"/>
    <w:rsid w:val="00D107F5"/>
    <w:rsid w:val="00D10A16"/>
    <w:rsid w:val="00D11228"/>
    <w:rsid w:val="00D112F4"/>
    <w:rsid w:val="00D11350"/>
    <w:rsid w:val="00D11DAC"/>
    <w:rsid w:val="00D120B4"/>
    <w:rsid w:val="00D121DE"/>
    <w:rsid w:val="00D12376"/>
    <w:rsid w:val="00D12818"/>
    <w:rsid w:val="00D128DB"/>
    <w:rsid w:val="00D12A34"/>
    <w:rsid w:val="00D13791"/>
    <w:rsid w:val="00D13AC0"/>
    <w:rsid w:val="00D13B03"/>
    <w:rsid w:val="00D13BEC"/>
    <w:rsid w:val="00D13D77"/>
    <w:rsid w:val="00D14119"/>
    <w:rsid w:val="00D14AB8"/>
    <w:rsid w:val="00D14CCF"/>
    <w:rsid w:val="00D14D03"/>
    <w:rsid w:val="00D14FAE"/>
    <w:rsid w:val="00D150B0"/>
    <w:rsid w:val="00D15314"/>
    <w:rsid w:val="00D15880"/>
    <w:rsid w:val="00D15940"/>
    <w:rsid w:val="00D15F9B"/>
    <w:rsid w:val="00D16129"/>
    <w:rsid w:val="00D1617B"/>
    <w:rsid w:val="00D163BB"/>
    <w:rsid w:val="00D16424"/>
    <w:rsid w:val="00D16864"/>
    <w:rsid w:val="00D168F5"/>
    <w:rsid w:val="00D16E34"/>
    <w:rsid w:val="00D16E44"/>
    <w:rsid w:val="00D16FFA"/>
    <w:rsid w:val="00D17237"/>
    <w:rsid w:val="00D1723E"/>
    <w:rsid w:val="00D17436"/>
    <w:rsid w:val="00D1759F"/>
    <w:rsid w:val="00D177FD"/>
    <w:rsid w:val="00D179BE"/>
    <w:rsid w:val="00D20362"/>
    <w:rsid w:val="00D206D4"/>
    <w:rsid w:val="00D20AF6"/>
    <w:rsid w:val="00D2130B"/>
    <w:rsid w:val="00D21572"/>
    <w:rsid w:val="00D21580"/>
    <w:rsid w:val="00D21648"/>
    <w:rsid w:val="00D219C7"/>
    <w:rsid w:val="00D21B95"/>
    <w:rsid w:val="00D22061"/>
    <w:rsid w:val="00D223BB"/>
    <w:rsid w:val="00D22772"/>
    <w:rsid w:val="00D22B36"/>
    <w:rsid w:val="00D22F70"/>
    <w:rsid w:val="00D23585"/>
    <w:rsid w:val="00D23990"/>
    <w:rsid w:val="00D23A7C"/>
    <w:rsid w:val="00D23E20"/>
    <w:rsid w:val="00D24153"/>
    <w:rsid w:val="00D2428D"/>
    <w:rsid w:val="00D244A2"/>
    <w:rsid w:val="00D24AC9"/>
    <w:rsid w:val="00D251FF"/>
    <w:rsid w:val="00D2531B"/>
    <w:rsid w:val="00D25697"/>
    <w:rsid w:val="00D25785"/>
    <w:rsid w:val="00D25A52"/>
    <w:rsid w:val="00D261C8"/>
    <w:rsid w:val="00D263F8"/>
    <w:rsid w:val="00D2672E"/>
    <w:rsid w:val="00D2697B"/>
    <w:rsid w:val="00D26F4E"/>
    <w:rsid w:val="00D271CA"/>
    <w:rsid w:val="00D27894"/>
    <w:rsid w:val="00D27914"/>
    <w:rsid w:val="00D3044C"/>
    <w:rsid w:val="00D3064A"/>
    <w:rsid w:val="00D30C69"/>
    <w:rsid w:val="00D30F78"/>
    <w:rsid w:val="00D31032"/>
    <w:rsid w:val="00D31161"/>
    <w:rsid w:val="00D3131A"/>
    <w:rsid w:val="00D3147C"/>
    <w:rsid w:val="00D314B8"/>
    <w:rsid w:val="00D31730"/>
    <w:rsid w:val="00D32087"/>
    <w:rsid w:val="00D32750"/>
    <w:rsid w:val="00D32A39"/>
    <w:rsid w:val="00D32BFA"/>
    <w:rsid w:val="00D32DD5"/>
    <w:rsid w:val="00D33014"/>
    <w:rsid w:val="00D33979"/>
    <w:rsid w:val="00D3399B"/>
    <w:rsid w:val="00D33A66"/>
    <w:rsid w:val="00D33B8C"/>
    <w:rsid w:val="00D33CA5"/>
    <w:rsid w:val="00D33D7A"/>
    <w:rsid w:val="00D33E0D"/>
    <w:rsid w:val="00D340B2"/>
    <w:rsid w:val="00D341BF"/>
    <w:rsid w:val="00D34269"/>
    <w:rsid w:val="00D342A6"/>
    <w:rsid w:val="00D34782"/>
    <w:rsid w:val="00D348D5"/>
    <w:rsid w:val="00D34935"/>
    <w:rsid w:val="00D34B41"/>
    <w:rsid w:val="00D34DDA"/>
    <w:rsid w:val="00D34E54"/>
    <w:rsid w:val="00D34E86"/>
    <w:rsid w:val="00D35153"/>
    <w:rsid w:val="00D35776"/>
    <w:rsid w:val="00D357A4"/>
    <w:rsid w:val="00D35C06"/>
    <w:rsid w:val="00D360AD"/>
    <w:rsid w:val="00D3631F"/>
    <w:rsid w:val="00D3661E"/>
    <w:rsid w:val="00D3682B"/>
    <w:rsid w:val="00D36CAC"/>
    <w:rsid w:val="00D36E59"/>
    <w:rsid w:val="00D36EE7"/>
    <w:rsid w:val="00D37002"/>
    <w:rsid w:val="00D37024"/>
    <w:rsid w:val="00D370B2"/>
    <w:rsid w:val="00D3717F"/>
    <w:rsid w:val="00D37C3C"/>
    <w:rsid w:val="00D37CDE"/>
    <w:rsid w:val="00D37E23"/>
    <w:rsid w:val="00D40A9C"/>
    <w:rsid w:val="00D4133B"/>
    <w:rsid w:val="00D4154F"/>
    <w:rsid w:val="00D4159C"/>
    <w:rsid w:val="00D41678"/>
    <w:rsid w:val="00D4185D"/>
    <w:rsid w:val="00D41C08"/>
    <w:rsid w:val="00D41F58"/>
    <w:rsid w:val="00D41FEC"/>
    <w:rsid w:val="00D4202F"/>
    <w:rsid w:val="00D421E0"/>
    <w:rsid w:val="00D42233"/>
    <w:rsid w:val="00D42441"/>
    <w:rsid w:val="00D42586"/>
    <w:rsid w:val="00D42595"/>
    <w:rsid w:val="00D429B6"/>
    <w:rsid w:val="00D43137"/>
    <w:rsid w:val="00D432B0"/>
    <w:rsid w:val="00D4345D"/>
    <w:rsid w:val="00D436D6"/>
    <w:rsid w:val="00D437B5"/>
    <w:rsid w:val="00D43D1B"/>
    <w:rsid w:val="00D43E52"/>
    <w:rsid w:val="00D44698"/>
    <w:rsid w:val="00D44930"/>
    <w:rsid w:val="00D44A7A"/>
    <w:rsid w:val="00D45F63"/>
    <w:rsid w:val="00D461BB"/>
    <w:rsid w:val="00D4629D"/>
    <w:rsid w:val="00D4681B"/>
    <w:rsid w:val="00D46977"/>
    <w:rsid w:val="00D46C2B"/>
    <w:rsid w:val="00D47115"/>
    <w:rsid w:val="00D47290"/>
    <w:rsid w:val="00D47687"/>
    <w:rsid w:val="00D47F49"/>
    <w:rsid w:val="00D47FA3"/>
    <w:rsid w:val="00D50140"/>
    <w:rsid w:val="00D501EF"/>
    <w:rsid w:val="00D506C4"/>
    <w:rsid w:val="00D50A5B"/>
    <w:rsid w:val="00D511A7"/>
    <w:rsid w:val="00D5174E"/>
    <w:rsid w:val="00D51EFB"/>
    <w:rsid w:val="00D51F5A"/>
    <w:rsid w:val="00D523AD"/>
    <w:rsid w:val="00D52F42"/>
    <w:rsid w:val="00D53393"/>
    <w:rsid w:val="00D537AE"/>
    <w:rsid w:val="00D53933"/>
    <w:rsid w:val="00D5398A"/>
    <w:rsid w:val="00D54078"/>
    <w:rsid w:val="00D55745"/>
    <w:rsid w:val="00D559C0"/>
    <w:rsid w:val="00D55A25"/>
    <w:rsid w:val="00D5613E"/>
    <w:rsid w:val="00D56C14"/>
    <w:rsid w:val="00D56C32"/>
    <w:rsid w:val="00D57074"/>
    <w:rsid w:val="00D5755D"/>
    <w:rsid w:val="00D60379"/>
    <w:rsid w:val="00D606F2"/>
    <w:rsid w:val="00D60791"/>
    <w:rsid w:val="00D60DBA"/>
    <w:rsid w:val="00D60EFE"/>
    <w:rsid w:val="00D61240"/>
    <w:rsid w:val="00D6154E"/>
    <w:rsid w:val="00D615FC"/>
    <w:rsid w:val="00D6174E"/>
    <w:rsid w:val="00D61797"/>
    <w:rsid w:val="00D61C77"/>
    <w:rsid w:val="00D61F5C"/>
    <w:rsid w:val="00D62080"/>
    <w:rsid w:val="00D621B6"/>
    <w:rsid w:val="00D62C18"/>
    <w:rsid w:val="00D63044"/>
    <w:rsid w:val="00D633AC"/>
    <w:rsid w:val="00D63AA1"/>
    <w:rsid w:val="00D641FF"/>
    <w:rsid w:val="00D642ED"/>
    <w:rsid w:val="00D64310"/>
    <w:rsid w:val="00D64465"/>
    <w:rsid w:val="00D6476B"/>
    <w:rsid w:val="00D64C20"/>
    <w:rsid w:val="00D65330"/>
    <w:rsid w:val="00D65389"/>
    <w:rsid w:val="00D656E6"/>
    <w:rsid w:val="00D6573B"/>
    <w:rsid w:val="00D6584C"/>
    <w:rsid w:val="00D65A25"/>
    <w:rsid w:val="00D65B00"/>
    <w:rsid w:val="00D65C11"/>
    <w:rsid w:val="00D65FEB"/>
    <w:rsid w:val="00D663F0"/>
    <w:rsid w:val="00D66494"/>
    <w:rsid w:val="00D6668A"/>
    <w:rsid w:val="00D666DF"/>
    <w:rsid w:val="00D673E2"/>
    <w:rsid w:val="00D67545"/>
    <w:rsid w:val="00D677CB"/>
    <w:rsid w:val="00D67AB3"/>
    <w:rsid w:val="00D67BB5"/>
    <w:rsid w:val="00D70319"/>
    <w:rsid w:val="00D70702"/>
    <w:rsid w:val="00D708C8"/>
    <w:rsid w:val="00D70AB5"/>
    <w:rsid w:val="00D71895"/>
    <w:rsid w:val="00D71EA4"/>
    <w:rsid w:val="00D720C0"/>
    <w:rsid w:val="00D72150"/>
    <w:rsid w:val="00D723EB"/>
    <w:rsid w:val="00D72E4B"/>
    <w:rsid w:val="00D7304F"/>
    <w:rsid w:val="00D7386E"/>
    <w:rsid w:val="00D73A4F"/>
    <w:rsid w:val="00D73BE4"/>
    <w:rsid w:val="00D73E9F"/>
    <w:rsid w:val="00D73F5C"/>
    <w:rsid w:val="00D74044"/>
    <w:rsid w:val="00D7422C"/>
    <w:rsid w:val="00D74452"/>
    <w:rsid w:val="00D74A59"/>
    <w:rsid w:val="00D74B0E"/>
    <w:rsid w:val="00D750C5"/>
    <w:rsid w:val="00D754C3"/>
    <w:rsid w:val="00D75708"/>
    <w:rsid w:val="00D7595A"/>
    <w:rsid w:val="00D75A33"/>
    <w:rsid w:val="00D75B08"/>
    <w:rsid w:val="00D75D8F"/>
    <w:rsid w:val="00D76038"/>
    <w:rsid w:val="00D76088"/>
    <w:rsid w:val="00D761E0"/>
    <w:rsid w:val="00D76B16"/>
    <w:rsid w:val="00D771A4"/>
    <w:rsid w:val="00D77248"/>
    <w:rsid w:val="00D77312"/>
    <w:rsid w:val="00D77428"/>
    <w:rsid w:val="00D7774C"/>
    <w:rsid w:val="00D77C0A"/>
    <w:rsid w:val="00D77D8B"/>
    <w:rsid w:val="00D77E67"/>
    <w:rsid w:val="00D77E81"/>
    <w:rsid w:val="00D77F34"/>
    <w:rsid w:val="00D80387"/>
    <w:rsid w:val="00D805C4"/>
    <w:rsid w:val="00D8062E"/>
    <w:rsid w:val="00D8088E"/>
    <w:rsid w:val="00D809B2"/>
    <w:rsid w:val="00D80B1A"/>
    <w:rsid w:val="00D80B33"/>
    <w:rsid w:val="00D80B51"/>
    <w:rsid w:val="00D80F75"/>
    <w:rsid w:val="00D8213B"/>
    <w:rsid w:val="00D821F9"/>
    <w:rsid w:val="00D824E8"/>
    <w:rsid w:val="00D825B9"/>
    <w:rsid w:val="00D82A7A"/>
    <w:rsid w:val="00D82D35"/>
    <w:rsid w:val="00D82E58"/>
    <w:rsid w:val="00D82E93"/>
    <w:rsid w:val="00D83676"/>
    <w:rsid w:val="00D839EE"/>
    <w:rsid w:val="00D83ABD"/>
    <w:rsid w:val="00D83F25"/>
    <w:rsid w:val="00D840C1"/>
    <w:rsid w:val="00D8443F"/>
    <w:rsid w:val="00D84448"/>
    <w:rsid w:val="00D84A92"/>
    <w:rsid w:val="00D84D04"/>
    <w:rsid w:val="00D84D95"/>
    <w:rsid w:val="00D84E69"/>
    <w:rsid w:val="00D84F53"/>
    <w:rsid w:val="00D85598"/>
    <w:rsid w:val="00D85EE6"/>
    <w:rsid w:val="00D86045"/>
    <w:rsid w:val="00D86C54"/>
    <w:rsid w:val="00D86D49"/>
    <w:rsid w:val="00D86E20"/>
    <w:rsid w:val="00D87F5A"/>
    <w:rsid w:val="00D87FE7"/>
    <w:rsid w:val="00D90D72"/>
    <w:rsid w:val="00D90EDC"/>
    <w:rsid w:val="00D90FD4"/>
    <w:rsid w:val="00D91315"/>
    <w:rsid w:val="00D91640"/>
    <w:rsid w:val="00D91797"/>
    <w:rsid w:val="00D91A82"/>
    <w:rsid w:val="00D91B62"/>
    <w:rsid w:val="00D91C6E"/>
    <w:rsid w:val="00D91D55"/>
    <w:rsid w:val="00D92295"/>
    <w:rsid w:val="00D92330"/>
    <w:rsid w:val="00D92471"/>
    <w:rsid w:val="00D92537"/>
    <w:rsid w:val="00D926FD"/>
    <w:rsid w:val="00D92C0B"/>
    <w:rsid w:val="00D92E7C"/>
    <w:rsid w:val="00D92EF3"/>
    <w:rsid w:val="00D931D6"/>
    <w:rsid w:val="00D9337A"/>
    <w:rsid w:val="00D93A30"/>
    <w:rsid w:val="00D94A4B"/>
    <w:rsid w:val="00D94F88"/>
    <w:rsid w:val="00D953D3"/>
    <w:rsid w:val="00D95899"/>
    <w:rsid w:val="00D95955"/>
    <w:rsid w:val="00D9616F"/>
    <w:rsid w:val="00D9619A"/>
    <w:rsid w:val="00D96972"/>
    <w:rsid w:val="00D969C5"/>
    <w:rsid w:val="00D96D70"/>
    <w:rsid w:val="00D96DE5"/>
    <w:rsid w:val="00D96E83"/>
    <w:rsid w:val="00D9704D"/>
    <w:rsid w:val="00D973B1"/>
    <w:rsid w:val="00D9747C"/>
    <w:rsid w:val="00D975E2"/>
    <w:rsid w:val="00D97BAB"/>
    <w:rsid w:val="00D97BB3"/>
    <w:rsid w:val="00DA0186"/>
    <w:rsid w:val="00DA074F"/>
    <w:rsid w:val="00DA07E0"/>
    <w:rsid w:val="00DA099B"/>
    <w:rsid w:val="00DA0AD5"/>
    <w:rsid w:val="00DA1050"/>
    <w:rsid w:val="00DA122A"/>
    <w:rsid w:val="00DA132A"/>
    <w:rsid w:val="00DA1618"/>
    <w:rsid w:val="00DA209F"/>
    <w:rsid w:val="00DA2405"/>
    <w:rsid w:val="00DA24E3"/>
    <w:rsid w:val="00DA2625"/>
    <w:rsid w:val="00DA296F"/>
    <w:rsid w:val="00DA2B2B"/>
    <w:rsid w:val="00DA2D84"/>
    <w:rsid w:val="00DA313D"/>
    <w:rsid w:val="00DA3697"/>
    <w:rsid w:val="00DA3910"/>
    <w:rsid w:val="00DA3C37"/>
    <w:rsid w:val="00DA3E31"/>
    <w:rsid w:val="00DA5050"/>
    <w:rsid w:val="00DA5535"/>
    <w:rsid w:val="00DA5979"/>
    <w:rsid w:val="00DA5E65"/>
    <w:rsid w:val="00DA5F86"/>
    <w:rsid w:val="00DA6107"/>
    <w:rsid w:val="00DA69C8"/>
    <w:rsid w:val="00DA6D56"/>
    <w:rsid w:val="00DA6E47"/>
    <w:rsid w:val="00DA6EEE"/>
    <w:rsid w:val="00DA6F1C"/>
    <w:rsid w:val="00DA6F59"/>
    <w:rsid w:val="00DA737C"/>
    <w:rsid w:val="00DA7A19"/>
    <w:rsid w:val="00DA7C9E"/>
    <w:rsid w:val="00DA7EE0"/>
    <w:rsid w:val="00DB049F"/>
    <w:rsid w:val="00DB06B0"/>
    <w:rsid w:val="00DB070B"/>
    <w:rsid w:val="00DB084A"/>
    <w:rsid w:val="00DB1065"/>
    <w:rsid w:val="00DB10F3"/>
    <w:rsid w:val="00DB11F8"/>
    <w:rsid w:val="00DB1215"/>
    <w:rsid w:val="00DB1338"/>
    <w:rsid w:val="00DB16E0"/>
    <w:rsid w:val="00DB1975"/>
    <w:rsid w:val="00DB1A1A"/>
    <w:rsid w:val="00DB2091"/>
    <w:rsid w:val="00DB225A"/>
    <w:rsid w:val="00DB2302"/>
    <w:rsid w:val="00DB28A5"/>
    <w:rsid w:val="00DB2F77"/>
    <w:rsid w:val="00DB3235"/>
    <w:rsid w:val="00DB3952"/>
    <w:rsid w:val="00DB39CF"/>
    <w:rsid w:val="00DB461C"/>
    <w:rsid w:val="00DB48F0"/>
    <w:rsid w:val="00DB4A16"/>
    <w:rsid w:val="00DB4A97"/>
    <w:rsid w:val="00DB4AC7"/>
    <w:rsid w:val="00DB546E"/>
    <w:rsid w:val="00DB59C8"/>
    <w:rsid w:val="00DB5CFD"/>
    <w:rsid w:val="00DB5EBE"/>
    <w:rsid w:val="00DB5EF8"/>
    <w:rsid w:val="00DB6021"/>
    <w:rsid w:val="00DB6B4D"/>
    <w:rsid w:val="00DB6D73"/>
    <w:rsid w:val="00DB7174"/>
    <w:rsid w:val="00DB7308"/>
    <w:rsid w:val="00DB7580"/>
    <w:rsid w:val="00DB75D1"/>
    <w:rsid w:val="00DB7855"/>
    <w:rsid w:val="00DB7AC2"/>
    <w:rsid w:val="00DB7F7F"/>
    <w:rsid w:val="00DC021C"/>
    <w:rsid w:val="00DC041B"/>
    <w:rsid w:val="00DC0569"/>
    <w:rsid w:val="00DC0ADE"/>
    <w:rsid w:val="00DC189A"/>
    <w:rsid w:val="00DC18CC"/>
    <w:rsid w:val="00DC1ADD"/>
    <w:rsid w:val="00DC1C17"/>
    <w:rsid w:val="00DC1E2C"/>
    <w:rsid w:val="00DC1F49"/>
    <w:rsid w:val="00DC269C"/>
    <w:rsid w:val="00DC2E51"/>
    <w:rsid w:val="00DC2EF9"/>
    <w:rsid w:val="00DC2FFA"/>
    <w:rsid w:val="00DC36AA"/>
    <w:rsid w:val="00DC37B6"/>
    <w:rsid w:val="00DC37ED"/>
    <w:rsid w:val="00DC3EA9"/>
    <w:rsid w:val="00DC3EFD"/>
    <w:rsid w:val="00DC4359"/>
    <w:rsid w:val="00DC4404"/>
    <w:rsid w:val="00DC4EF8"/>
    <w:rsid w:val="00DC5058"/>
    <w:rsid w:val="00DC520A"/>
    <w:rsid w:val="00DC567E"/>
    <w:rsid w:val="00DC622E"/>
    <w:rsid w:val="00DC642C"/>
    <w:rsid w:val="00DC64F6"/>
    <w:rsid w:val="00DC6928"/>
    <w:rsid w:val="00DC69E8"/>
    <w:rsid w:val="00DC6C2F"/>
    <w:rsid w:val="00DC6E9B"/>
    <w:rsid w:val="00DC73EE"/>
    <w:rsid w:val="00DC7541"/>
    <w:rsid w:val="00DC7590"/>
    <w:rsid w:val="00DC7612"/>
    <w:rsid w:val="00DC790E"/>
    <w:rsid w:val="00DC7930"/>
    <w:rsid w:val="00DC793D"/>
    <w:rsid w:val="00DC7A05"/>
    <w:rsid w:val="00DC7BA1"/>
    <w:rsid w:val="00DC7F54"/>
    <w:rsid w:val="00DD02A3"/>
    <w:rsid w:val="00DD061E"/>
    <w:rsid w:val="00DD06BA"/>
    <w:rsid w:val="00DD077B"/>
    <w:rsid w:val="00DD0836"/>
    <w:rsid w:val="00DD0843"/>
    <w:rsid w:val="00DD1131"/>
    <w:rsid w:val="00DD11FB"/>
    <w:rsid w:val="00DD128F"/>
    <w:rsid w:val="00DD14E3"/>
    <w:rsid w:val="00DD1662"/>
    <w:rsid w:val="00DD19A9"/>
    <w:rsid w:val="00DD1B30"/>
    <w:rsid w:val="00DD1C95"/>
    <w:rsid w:val="00DD1D0F"/>
    <w:rsid w:val="00DD20B4"/>
    <w:rsid w:val="00DD22CD"/>
    <w:rsid w:val="00DD239A"/>
    <w:rsid w:val="00DD2422"/>
    <w:rsid w:val="00DD26D9"/>
    <w:rsid w:val="00DD3025"/>
    <w:rsid w:val="00DD3032"/>
    <w:rsid w:val="00DD3103"/>
    <w:rsid w:val="00DD3554"/>
    <w:rsid w:val="00DD41DC"/>
    <w:rsid w:val="00DD43CC"/>
    <w:rsid w:val="00DD4464"/>
    <w:rsid w:val="00DD476D"/>
    <w:rsid w:val="00DD4905"/>
    <w:rsid w:val="00DD4A62"/>
    <w:rsid w:val="00DD4A74"/>
    <w:rsid w:val="00DD4DC2"/>
    <w:rsid w:val="00DD52F8"/>
    <w:rsid w:val="00DD5387"/>
    <w:rsid w:val="00DD5448"/>
    <w:rsid w:val="00DD5615"/>
    <w:rsid w:val="00DD5F62"/>
    <w:rsid w:val="00DD625C"/>
    <w:rsid w:val="00DD666A"/>
    <w:rsid w:val="00DD6C2C"/>
    <w:rsid w:val="00DD6DE4"/>
    <w:rsid w:val="00DD708F"/>
    <w:rsid w:val="00DD771F"/>
    <w:rsid w:val="00DD7826"/>
    <w:rsid w:val="00DD7DB2"/>
    <w:rsid w:val="00DE0333"/>
    <w:rsid w:val="00DE0572"/>
    <w:rsid w:val="00DE058F"/>
    <w:rsid w:val="00DE0D54"/>
    <w:rsid w:val="00DE0F3C"/>
    <w:rsid w:val="00DE0FA9"/>
    <w:rsid w:val="00DE1081"/>
    <w:rsid w:val="00DE1379"/>
    <w:rsid w:val="00DE1F5D"/>
    <w:rsid w:val="00DE214B"/>
    <w:rsid w:val="00DE218E"/>
    <w:rsid w:val="00DE24C5"/>
    <w:rsid w:val="00DE2A25"/>
    <w:rsid w:val="00DE2C92"/>
    <w:rsid w:val="00DE2CBD"/>
    <w:rsid w:val="00DE2CE2"/>
    <w:rsid w:val="00DE3795"/>
    <w:rsid w:val="00DE37FB"/>
    <w:rsid w:val="00DE4005"/>
    <w:rsid w:val="00DE4056"/>
    <w:rsid w:val="00DE41CE"/>
    <w:rsid w:val="00DE420F"/>
    <w:rsid w:val="00DE4AB0"/>
    <w:rsid w:val="00DE4C05"/>
    <w:rsid w:val="00DE5003"/>
    <w:rsid w:val="00DE52A2"/>
    <w:rsid w:val="00DE5625"/>
    <w:rsid w:val="00DE5FEF"/>
    <w:rsid w:val="00DE63E6"/>
    <w:rsid w:val="00DE6496"/>
    <w:rsid w:val="00DE64BF"/>
    <w:rsid w:val="00DE65F1"/>
    <w:rsid w:val="00DE6788"/>
    <w:rsid w:val="00DE6798"/>
    <w:rsid w:val="00DE7179"/>
    <w:rsid w:val="00DE7597"/>
    <w:rsid w:val="00DE79DD"/>
    <w:rsid w:val="00DE7D23"/>
    <w:rsid w:val="00DF0281"/>
    <w:rsid w:val="00DF0771"/>
    <w:rsid w:val="00DF0BE8"/>
    <w:rsid w:val="00DF0C21"/>
    <w:rsid w:val="00DF0F68"/>
    <w:rsid w:val="00DF15B2"/>
    <w:rsid w:val="00DF199C"/>
    <w:rsid w:val="00DF1B11"/>
    <w:rsid w:val="00DF1D1E"/>
    <w:rsid w:val="00DF1F6E"/>
    <w:rsid w:val="00DF21C9"/>
    <w:rsid w:val="00DF248A"/>
    <w:rsid w:val="00DF273E"/>
    <w:rsid w:val="00DF2BEB"/>
    <w:rsid w:val="00DF2E6D"/>
    <w:rsid w:val="00DF2F05"/>
    <w:rsid w:val="00DF2F83"/>
    <w:rsid w:val="00DF36CE"/>
    <w:rsid w:val="00DF3914"/>
    <w:rsid w:val="00DF3A82"/>
    <w:rsid w:val="00DF3AAC"/>
    <w:rsid w:val="00DF3C25"/>
    <w:rsid w:val="00DF4061"/>
    <w:rsid w:val="00DF40A1"/>
    <w:rsid w:val="00DF49FF"/>
    <w:rsid w:val="00DF4BDB"/>
    <w:rsid w:val="00DF4C97"/>
    <w:rsid w:val="00DF53DA"/>
    <w:rsid w:val="00DF58A4"/>
    <w:rsid w:val="00DF597A"/>
    <w:rsid w:val="00DF5C23"/>
    <w:rsid w:val="00DF5C9E"/>
    <w:rsid w:val="00DF5E4D"/>
    <w:rsid w:val="00DF6340"/>
    <w:rsid w:val="00DF638E"/>
    <w:rsid w:val="00DF6A45"/>
    <w:rsid w:val="00DF6C9E"/>
    <w:rsid w:val="00DF724C"/>
    <w:rsid w:val="00DF774B"/>
    <w:rsid w:val="00DF792E"/>
    <w:rsid w:val="00DF797A"/>
    <w:rsid w:val="00DF7B00"/>
    <w:rsid w:val="00DF7E50"/>
    <w:rsid w:val="00E00658"/>
    <w:rsid w:val="00E006CF"/>
    <w:rsid w:val="00E0084F"/>
    <w:rsid w:val="00E00C45"/>
    <w:rsid w:val="00E00F58"/>
    <w:rsid w:val="00E01A2D"/>
    <w:rsid w:val="00E01BA4"/>
    <w:rsid w:val="00E01D24"/>
    <w:rsid w:val="00E0215C"/>
    <w:rsid w:val="00E0249D"/>
    <w:rsid w:val="00E029B4"/>
    <w:rsid w:val="00E02D3E"/>
    <w:rsid w:val="00E02FDA"/>
    <w:rsid w:val="00E030BB"/>
    <w:rsid w:val="00E034C3"/>
    <w:rsid w:val="00E03530"/>
    <w:rsid w:val="00E03DD6"/>
    <w:rsid w:val="00E043AF"/>
    <w:rsid w:val="00E0477D"/>
    <w:rsid w:val="00E0479F"/>
    <w:rsid w:val="00E04D6F"/>
    <w:rsid w:val="00E04ECE"/>
    <w:rsid w:val="00E05133"/>
    <w:rsid w:val="00E054AD"/>
    <w:rsid w:val="00E054C2"/>
    <w:rsid w:val="00E054FD"/>
    <w:rsid w:val="00E0569F"/>
    <w:rsid w:val="00E05B4F"/>
    <w:rsid w:val="00E05C50"/>
    <w:rsid w:val="00E05CEC"/>
    <w:rsid w:val="00E05F65"/>
    <w:rsid w:val="00E06126"/>
    <w:rsid w:val="00E0646A"/>
    <w:rsid w:val="00E06A7C"/>
    <w:rsid w:val="00E06B4A"/>
    <w:rsid w:val="00E06FB0"/>
    <w:rsid w:val="00E0726D"/>
    <w:rsid w:val="00E07406"/>
    <w:rsid w:val="00E07588"/>
    <w:rsid w:val="00E0765B"/>
    <w:rsid w:val="00E0770F"/>
    <w:rsid w:val="00E079A0"/>
    <w:rsid w:val="00E07BB3"/>
    <w:rsid w:val="00E07E97"/>
    <w:rsid w:val="00E07F35"/>
    <w:rsid w:val="00E07FAD"/>
    <w:rsid w:val="00E10271"/>
    <w:rsid w:val="00E10383"/>
    <w:rsid w:val="00E10784"/>
    <w:rsid w:val="00E10AA6"/>
    <w:rsid w:val="00E11174"/>
    <w:rsid w:val="00E11806"/>
    <w:rsid w:val="00E1180A"/>
    <w:rsid w:val="00E11C3E"/>
    <w:rsid w:val="00E11CA1"/>
    <w:rsid w:val="00E11E68"/>
    <w:rsid w:val="00E12105"/>
    <w:rsid w:val="00E12481"/>
    <w:rsid w:val="00E1263F"/>
    <w:rsid w:val="00E129AA"/>
    <w:rsid w:val="00E12A39"/>
    <w:rsid w:val="00E12A5C"/>
    <w:rsid w:val="00E12CAF"/>
    <w:rsid w:val="00E12EDF"/>
    <w:rsid w:val="00E13064"/>
    <w:rsid w:val="00E1331A"/>
    <w:rsid w:val="00E13901"/>
    <w:rsid w:val="00E1405E"/>
    <w:rsid w:val="00E14940"/>
    <w:rsid w:val="00E14B21"/>
    <w:rsid w:val="00E14C2D"/>
    <w:rsid w:val="00E15000"/>
    <w:rsid w:val="00E15043"/>
    <w:rsid w:val="00E15582"/>
    <w:rsid w:val="00E1566E"/>
    <w:rsid w:val="00E156C1"/>
    <w:rsid w:val="00E1622F"/>
    <w:rsid w:val="00E162B5"/>
    <w:rsid w:val="00E163C7"/>
    <w:rsid w:val="00E166E3"/>
    <w:rsid w:val="00E16D39"/>
    <w:rsid w:val="00E16DF0"/>
    <w:rsid w:val="00E16E0A"/>
    <w:rsid w:val="00E17038"/>
    <w:rsid w:val="00E1712B"/>
    <w:rsid w:val="00E17154"/>
    <w:rsid w:val="00E17437"/>
    <w:rsid w:val="00E174C5"/>
    <w:rsid w:val="00E176EA"/>
    <w:rsid w:val="00E17833"/>
    <w:rsid w:val="00E17BEB"/>
    <w:rsid w:val="00E17BFD"/>
    <w:rsid w:val="00E17E67"/>
    <w:rsid w:val="00E20B62"/>
    <w:rsid w:val="00E20CE2"/>
    <w:rsid w:val="00E20D25"/>
    <w:rsid w:val="00E210BE"/>
    <w:rsid w:val="00E210DB"/>
    <w:rsid w:val="00E211DE"/>
    <w:rsid w:val="00E21E70"/>
    <w:rsid w:val="00E22504"/>
    <w:rsid w:val="00E226F1"/>
    <w:rsid w:val="00E22735"/>
    <w:rsid w:val="00E229A1"/>
    <w:rsid w:val="00E22C5E"/>
    <w:rsid w:val="00E22D17"/>
    <w:rsid w:val="00E22EF9"/>
    <w:rsid w:val="00E22FED"/>
    <w:rsid w:val="00E2305F"/>
    <w:rsid w:val="00E230D4"/>
    <w:rsid w:val="00E2331B"/>
    <w:rsid w:val="00E23337"/>
    <w:rsid w:val="00E23BD4"/>
    <w:rsid w:val="00E23CA3"/>
    <w:rsid w:val="00E243D0"/>
    <w:rsid w:val="00E24CC7"/>
    <w:rsid w:val="00E24D9E"/>
    <w:rsid w:val="00E252CF"/>
    <w:rsid w:val="00E25378"/>
    <w:rsid w:val="00E258C7"/>
    <w:rsid w:val="00E25990"/>
    <w:rsid w:val="00E25CB9"/>
    <w:rsid w:val="00E25FFF"/>
    <w:rsid w:val="00E262BE"/>
    <w:rsid w:val="00E26385"/>
    <w:rsid w:val="00E266F1"/>
    <w:rsid w:val="00E26B67"/>
    <w:rsid w:val="00E26C0A"/>
    <w:rsid w:val="00E26C9E"/>
    <w:rsid w:val="00E27174"/>
    <w:rsid w:val="00E27441"/>
    <w:rsid w:val="00E27F0A"/>
    <w:rsid w:val="00E30283"/>
    <w:rsid w:val="00E30543"/>
    <w:rsid w:val="00E306DA"/>
    <w:rsid w:val="00E3094A"/>
    <w:rsid w:val="00E30AE0"/>
    <w:rsid w:val="00E3157D"/>
    <w:rsid w:val="00E31736"/>
    <w:rsid w:val="00E318D0"/>
    <w:rsid w:val="00E31D61"/>
    <w:rsid w:val="00E31EDB"/>
    <w:rsid w:val="00E32104"/>
    <w:rsid w:val="00E3225C"/>
    <w:rsid w:val="00E325F5"/>
    <w:rsid w:val="00E327A4"/>
    <w:rsid w:val="00E32E29"/>
    <w:rsid w:val="00E32FA9"/>
    <w:rsid w:val="00E33070"/>
    <w:rsid w:val="00E33193"/>
    <w:rsid w:val="00E331C5"/>
    <w:rsid w:val="00E33488"/>
    <w:rsid w:val="00E335A8"/>
    <w:rsid w:val="00E3362F"/>
    <w:rsid w:val="00E33708"/>
    <w:rsid w:val="00E339F6"/>
    <w:rsid w:val="00E33AD6"/>
    <w:rsid w:val="00E33D1D"/>
    <w:rsid w:val="00E33EF0"/>
    <w:rsid w:val="00E33FC9"/>
    <w:rsid w:val="00E34124"/>
    <w:rsid w:val="00E342FE"/>
    <w:rsid w:val="00E344E3"/>
    <w:rsid w:val="00E349AD"/>
    <w:rsid w:val="00E34C7D"/>
    <w:rsid w:val="00E359F2"/>
    <w:rsid w:val="00E35F36"/>
    <w:rsid w:val="00E36078"/>
    <w:rsid w:val="00E361F4"/>
    <w:rsid w:val="00E362AC"/>
    <w:rsid w:val="00E369DE"/>
    <w:rsid w:val="00E37284"/>
    <w:rsid w:val="00E372A5"/>
    <w:rsid w:val="00E37618"/>
    <w:rsid w:val="00E37883"/>
    <w:rsid w:val="00E37901"/>
    <w:rsid w:val="00E37948"/>
    <w:rsid w:val="00E40BB9"/>
    <w:rsid w:val="00E411DB"/>
    <w:rsid w:val="00E41343"/>
    <w:rsid w:val="00E41565"/>
    <w:rsid w:val="00E41649"/>
    <w:rsid w:val="00E4165F"/>
    <w:rsid w:val="00E416AA"/>
    <w:rsid w:val="00E42223"/>
    <w:rsid w:val="00E433EA"/>
    <w:rsid w:val="00E43815"/>
    <w:rsid w:val="00E43A81"/>
    <w:rsid w:val="00E43C46"/>
    <w:rsid w:val="00E43D66"/>
    <w:rsid w:val="00E4400A"/>
    <w:rsid w:val="00E440BD"/>
    <w:rsid w:val="00E44567"/>
    <w:rsid w:val="00E44A1A"/>
    <w:rsid w:val="00E44AAD"/>
    <w:rsid w:val="00E45408"/>
    <w:rsid w:val="00E45C2B"/>
    <w:rsid w:val="00E46373"/>
    <w:rsid w:val="00E46931"/>
    <w:rsid w:val="00E46AC5"/>
    <w:rsid w:val="00E47B51"/>
    <w:rsid w:val="00E47C4E"/>
    <w:rsid w:val="00E500CD"/>
    <w:rsid w:val="00E503DE"/>
    <w:rsid w:val="00E505D7"/>
    <w:rsid w:val="00E507C8"/>
    <w:rsid w:val="00E50953"/>
    <w:rsid w:val="00E50AB4"/>
    <w:rsid w:val="00E50B95"/>
    <w:rsid w:val="00E50F66"/>
    <w:rsid w:val="00E51194"/>
    <w:rsid w:val="00E51BB5"/>
    <w:rsid w:val="00E51D43"/>
    <w:rsid w:val="00E51F14"/>
    <w:rsid w:val="00E51F76"/>
    <w:rsid w:val="00E52106"/>
    <w:rsid w:val="00E52180"/>
    <w:rsid w:val="00E525CC"/>
    <w:rsid w:val="00E52DDF"/>
    <w:rsid w:val="00E5305E"/>
    <w:rsid w:val="00E53106"/>
    <w:rsid w:val="00E531E0"/>
    <w:rsid w:val="00E5375F"/>
    <w:rsid w:val="00E537F1"/>
    <w:rsid w:val="00E53AF2"/>
    <w:rsid w:val="00E53D76"/>
    <w:rsid w:val="00E5403E"/>
    <w:rsid w:val="00E541FD"/>
    <w:rsid w:val="00E546CA"/>
    <w:rsid w:val="00E54771"/>
    <w:rsid w:val="00E54C94"/>
    <w:rsid w:val="00E550BD"/>
    <w:rsid w:val="00E550FA"/>
    <w:rsid w:val="00E5518E"/>
    <w:rsid w:val="00E5519B"/>
    <w:rsid w:val="00E558CE"/>
    <w:rsid w:val="00E55BB8"/>
    <w:rsid w:val="00E55D6D"/>
    <w:rsid w:val="00E5652D"/>
    <w:rsid w:val="00E5678B"/>
    <w:rsid w:val="00E57110"/>
    <w:rsid w:val="00E5714A"/>
    <w:rsid w:val="00E5777B"/>
    <w:rsid w:val="00E5777F"/>
    <w:rsid w:val="00E57944"/>
    <w:rsid w:val="00E57C06"/>
    <w:rsid w:val="00E60506"/>
    <w:rsid w:val="00E60D54"/>
    <w:rsid w:val="00E6104B"/>
    <w:rsid w:val="00E61284"/>
    <w:rsid w:val="00E61383"/>
    <w:rsid w:val="00E616D3"/>
    <w:rsid w:val="00E61B1F"/>
    <w:rsid w:val="00E61B80"/>
    <w:rsid w:val="00E622EB"/>
    <w:rsid w:val="00E62306"/>
    <w:rsid w:val="00E62773"/>
    <w:rsid w:val="00E627DF"/>
    <w:rsid w:val="00E6299A"/>
    <w:rsid w:val="00E62DC6"/>
    <w:rsid w:val="00E62FB3"/>
    <w:rsid w:val="00E63242"/>
    <w:rsid w:val="00E634AB"/>
    <w:rsid w:val="00E6350F"/>
    <w:rsid w:val="00E63796"/>
    <w:rsid w:val="00E63944"/>
    <w:rsid w:val="00E63DA0"/>
    <w:rsid w:val="00E63DBC"/>
    <w:rsid w:val="00E6421D"/>
    <w:rsid w:val="00E64A60"/>
    <w:rsid w:val="00E65093"/>
    <w:rsid w:val="00E650C3"/>
    <w:rsid w:val="00E65640"/>
    <w:rsid w:val="00E65C6B"/>
    <w:rsid w:val="00E65DE5"/>
    <w:rsid w:val="00E664BA"/>
    <w:rsid w:val="00E6652F"/>
    <w:rsid w:val="00E67140"/>
    <w:rsid w:val="00E675A7"/>
    <w:rsid w:val="00E67670"/>
    <w:rsid w:val="00E67C8E"/>
    <w:rsid w:val="00E7000A"/>
    <w:rsid w:val="00E704CC"/>
    <w:rsid w:val="00E709A4"/>
    <w:rsid w:val="00E70C34"/>
    <w:rsid w:val="00E70D4D"/>
    <w:rsid w:val="00E710A1"/>
    <w:rsid w:val="00E71B21"/>
    <w:rsid w:val="00E72664"/>
    <w:rsid w:val="00E728D7"/>
    <w:rsid w:val="00E735A9"/>
    <w:rsid w:val="00E73771"/>
    <w:rsid w:val="00E737DF"/>
    <w:rsid w:val="00E739AB"/>
    <w:rsid w:val="00E73B1A"/>
    <w:rsid w:val="00E73CDB"/>
    <w:rsid w:val="00E74310"/>
    <w:rsid w:val="00E74A58"/>
    <w:rsid w:val="00E74B15"/>
    <w:rsid w:val="00E74DD0"/>
    <w:rsid w:val="00E74F4B"/>
    <w:rsid w:val="00E7543E"/>
    <w:rsid w:val="00E754FD"/>
    <w:rsid w:val="00E7577D"/>
    <w:rsid w:val="00E76812"/>
    <w:rsid w:val="00E77080"/>
    <w:rsid w:val="00E775E2"/>
    <w:rsid w:val="00E77636"/>
    <w:rsid w:val="00E776C3"/>
    <w:rsid w:val="00E778FB"/>
    <w:rsid w:val="00E77D30"/>
    <w:rsid w:val="00E77EB7"/>
    <w:rsid w:val="00E77F91"/>
    <w:rsid w:val="00E8058E"/>
    <w:rsid w:val="00E80BF4"/>
    <w:rsid w:val="00E80D59"/>
    <w:rsid w:val="00E80EA2"/>
    <w:rsid w:val="00E8108E"/>
    <w:rsid w:val="00E8173E"/>
    <w:rsid w:val="00E818EE"/>
    <w:rsid w:val="00E81B61"/>
    <w:rsid w:val="00E81D6F"/>
    <w:rsid w:val="00E82EED"/>
    <w:rsid w:val="00E83057"/>
    <w:rsid w:val="00E83227"/>
    <w:rsid w:val="00E834CC"/>
    <w:rsid w:val="00E83656"/>
    <w:rsid w:val="00E83745"/>
    <w:rsid w:val="00E83DC1"/>
    <w:rsid w:val="00E83E76"/>
    <w:rsid w:val="00E84052"/>
    <w:rsid w:val="00E8405B"/>
    <w:rsid w:val="00E84C5C"/>
    <w:rsid w:val="00E84D3A"/>
    <w:rsid w:val="00E84F7A"/>
    <w:rsid w:val="00E85806"/>
    <w:rsid w:val="00E85A7D"/>
    <w:rsid w:val="00E85AE9"/>
    <w:rsid w:val="00E85BF0"/>
    <w:rsid w:val="00E85D2B"/>
    <w:rsid w:val="00E85F4B"/>
    <w:rsid w:val="00E85F59"/>
    <w:rsid w:val="00E86133"/>
    <w:rsid w:val="00E8616E"/>
    <w:rsid w:val="00E86451"/>
    <w:rsid w:val="00E8738E"/>
    <w:rsid w:val="00E87881"/>
    <w:rsid w:val="00E879D8"/>
    <w:rsid w:val="00E902E8"/>
    <w:rsid w:val="00E90715"/>
    <w:rsid w:val="00E91080"/>
    <w:rsid w:val="00E91B6F"/>
    <w:rsid w:val="00E91D30"/>
    <w:rsid w:val="00E91F9D"/>
    <w:rsid w:val="00E92067"/>
    <w:rsid w:val="00E92125"/>
    <w:rsid w:val="00E9232D"/>
    <w:rsid w:val="00E923EC"/>
    <w:rsid w:val="00E92485"/>
    <w:rsid w:val="00E934D8"/>
    <w:rsid w:val="00E93673"/>
    <w:rsid w:val="00E93789"/>
    <w:rsid w:val="00E938F6"/>
    <w:rsid w:val="00E9394E"/>
    <w:rsid w:val="00E93C08"/>
    <w:rsid w:val="00E93C92"/>
    <w:rsid w:val="00E93DB6"/>
    <w:rsid w:val="00E93DC8"/>
    <w:rsid w:val="00E93ECA"/>
    <w:rsid w:val="00E93F37"/>
    <w:rsid w:val="00E93F66"/>
    <w:rsid w:val="00E94261"/>
    <w:rsid w:val="00E942D8"/>
    <w:rsid w:val="00E9446A"/>
    <w:rsid w:val="00E9464A"/>
    <w:rsid w:val="00E94DF6"/>
    <w:rsid w:val="00E952AC"/>
    <w:rsid w:val="00E95865"/>
    <w:rsid w:val="00E95882"/>
    <w:rsid w:val="00E95AB8"/>
    <w:rsid w:val="00E95C5B"/>
    <w:rsid w:val="00E95FE8"/>
    <w:rsid w:val="00E96582"/>
    <w:rsid w:val="00E9666F"/>
    <w:rsid w:val="00E966AF"/>
    <w:rsid w:val="00E96D3F"/>
    <w:rsid w:val="00E97916"/>
    <w:rsid w:val="00E9797D"/>
    <w:rsid w:val="00E9797F"/>
    <w:rsid w:val="00E97A7A"/>
    <w:rsid w:val="00E97AEF"/>
    <w:rsid w:val="00E97F47"/>
    <w:rsid w:val="00EA0185"/>
    <w:rsid w:val="00EA01BE"/>
    <w:rsid w:val="00EA0470"/>
    <w:rsid w:val="00EA096D"/>
    <w:rsid w:val="00EA098E"/>
    <w:rsid w:val="00EA0B91"/>
    <w:rsid w:val="00EA0D70"/>
    <w:rsid w:val="00EA1064"/>
    <w:rsid w:val="00EA1FD7"/>
    <w:rsid w:val="00EA20B2"/>
    <w:rsid w:val="00EA21B4"/>
    <w:rsid w:val="00EA3C2A"/>
    <w:rsid w:val="00EA3E12"/>
    <w:rsid w:val="00EA3E9E"/>
    <w:rsid w:val="00EA43C2"/>
    <w:rsid w:val="00EA4769"/>
    <w:rsid w:val="00EA4A23"/>
    <w:rsid w:val="00EA4AAD"/>
    <w:rsid w:val="00EA4D5C"/>
    <w:rsid w:val="00EA503A"/>
    <w:rsid w:val="00EA509E"/>
    <w:rsid w:val="00EA5730"/>
    <w:rsid w:val="00EA5853"/>
    <w:rsid w:val="00EA5E0B"/>
    <w:rsid w:val="00EA5FF7"/>
    <w:rsid w:val="00EA62DF"/>
    <w:rsid w:val="00EA64AD"/>
    <w:rsid w:val="00EA685A"/>
    <w:rsid w:val="00EA68B4"/>
    <w:rsid w:val="00EA6AB2"/>
    <w:rsid w:val="00EA6B8A"/>
    <w:rsid w:val="00EA6BE2"/>
    <w:rsid w:val="00EA6EA5"/>
    <w:rsid w:val="00EA7028"/>
    <w:rsid w:val="00EA7063"/>
    <w:rsid w:val="00EA734C"/>
    <w:rsid w:val="00EA760C"/>
    <w:rsid w:val="00EA7790"/>
    <w:rsid w:val="00EA7976"/>
    <w:rsid w:val="00EA7AE0"/>
    <w:rsid w:val="00EB0549"/>
    <w:rsid w:val="00EB0685"/>
    <w:rsid w:val="00EB0EB0"/>
    <w:rsid w:val="00EB0F23"/>
    <w:rsid w:val="00EB0F8E"/>
    <w:rsid w:val="00EB1886"/>
    <w:rsid w:val="00EB1DF7"/>
    <w:rsid w:val="00EB2047"/>
    <w:rsid w:val="00EB210C"/>
    <w:rsid w:val="00EB23DC"/>
    <w:rsid w:val="00EB2599"/>
    <w:rsid w:val="00EB2657"/>
    <w:rsid w:val="00EB2BC4"/>
    <w:rsid w:val="00EB2C6D"/>
    <w:rsid w:val="00EB2C94"/>
    <w:rsid w:val="00EB3308"/>
    <w:rsid w:val="00EB38EE"/>
    <w:rsid w:val="00EB3A1F"/>
    <w:rsid w:val="00EB3A53"/>
    <w:rsid w:val="00EB3F46"/>
    <w:rsid w:val="00EB4017"/>
    <w:rsid w:val="00EB43D9"/>
    <w:rsid w:val="00EB4746"/>
    <w:rsid w:val="00EB4780"/>
    <w:rsid w:val="00EB491D"/>
    <w:rsid w:val="00EB49A1"/>
    <w:rsid w:val="00EB4C0C"/>
    <w:rsid w:val="00EB4FBE"/>
    <w:rsid w:val="00EB5101"/>
    <w:rsid w:val="00EB51CE"/>
    <w:rsid w:val="00EB53E8"/>
    <w:rsid w:val="00EB5532"/>
    <w:rsid w:val="00EB5642"/>
    <w:rsid w:val="00EB67FE"/>
    <w:rsid w:val="00EB6AE1"/>
    <w:rsid w:val="00EB6B1E"/>
    <w:rsid w:val="00EB6CD5"/>
    <w:rsid w:val="00EB7377"/>
    <w:rsid w:val="00EB73D2"/>
    <w:rsid w:val="00EB7515"/>
    <w:rsid w:val="00EB7A02"/>
    <w:rsid w:val="00EB7B2B"/>
    <w:rsid w:val="00EC009D"/>
    <w:rsid w:val="00EC0109"/>
    <w:rsid w:val="00EC0393"/>
    <w:rsid w:val="00EC06D7"/>
    <w:rsid w:val="00EC0A65"/>
    <w:rsid w:val="00EC0AD7"/>
    <w:rsid w:val="00EC0C86"/>
    <w:rsid w:val="00EC0F1A"/>
    <w:rsid w:val="00EC0F6F"/>
    <w:rsid w:val="00EC1063"/>
    <w:rsid w:val="00EC1097"/>
    <w:rsid w:val="00EC12B9"/>
    <w:rsid w:val="00EC1337"/>
    <w:rsid w:val="00EC14BA"/>
    <w:rsid w:val="00EC16A7"/>
    <w:rsid w:val="00EC16BE"/>
    <w:rsid w:val="00EC1939"/>
    <w:rsid w:val="00EC1A3F"/>
    <w:rsid w:val="00EC1BA8"/>
    <w:rsid w:val="00EC21A2"/>
    <w:rsid w:val="00EC220F"/>
    <w:rsid w:val="00EC2E93"/>
    <w:rsid w:val="00EC2F8E"/>
    <w:rsid w:val="00EC3113"/>
    <w:rsid w:val="00EC3519"/>
    <w:rsid w:val="00EC3764"/>
    <w:rsid w:val="00EC3922"/>
    <w:rsid w:val="00EC39C4"/>
    <w:rsid w:val="00EC3B4C"/>
    <w:rsid w:val="00EC3DD8"/>
    <w:rsid w:val="00EC3E37"/>
    <w:rsid w:val="00EC4125"/>
    <w:rsid w:val="00EC4802"/>
    <w:rsid w:val="00EC481C"/>
    <w:rsid w:val="00EC4892"/>
    <w:rsid w:val="00EC49C2"/>
    <w:rsid w:val="00EC4A1D"/>
    <w:rsid w:val="00EC4C8F"/>
    <w:rsid w:val="00EC5201"/>
    <w:rsid w:val="00EC56EA"/>
    <w:rsid w:val="00EC589E"/>
    <w:rsid w:val="00EC61FA"/>
    <w:rsid w:val="00EC6266"/>
    <w:rsid w:val="00EC6D39"/>
    <w:rsid w:val="00EC6D3E"/>
    <w:rsid w:val="00EC6D8C"/>
    <w:rsid w:val="00EC7172"/>
    <w:rsid w:val="00EC764E"/>
    <w:rsid w:val="00EC7877"/>
    <w:rsid w:val="00ED00AC"/>
    <w:rsid w:val="00ED0507"/>
    <w:rsid w:val="00ED0530"/>
    <w:rsid w:val="00ED0CDC"/>
    <w:rsid w:val="00ED0DAB"/>
    <w:rsid w:val="00ED17E2"/>
    <w:rsid w:val="00ED18DB"/>
    <w:rsid w:val="00ED2089"/>
    <w:rsid w:val="00ED23F8"/>
    <w:rsid w:val="00ED2459"/>
    <w:rsid w:val="00ED2465"/>
    <w:rsid w:val="00ED264B"/>
    <w:rsid w:val="00ED2742"/>
    <w:rsid w:val="00ED2BD4"/>
    <w:rsid w:val="00ED2CE0"/>
    <w:rsid w:val="00ED2DB8"/>
    <w:rsid w:val="00ED3311"/>
    <w:rsid w:val="00ED36DE"/>
    <w:rsid w:val="00ED3CFE"/>
    <w:rsid w:val="00ED41E9"/>
    <w:rsid w:val="00ED4206"/>
    <w:rsid w:val="00ED4665"/>
    <w:rsid w:val="00ED470A"/>
    <w:rsid w:val="00ED505B"/>
    <w:rsid w:val="00ED52EC"/>
    <w:rsid w:val="00ED5626"/>
    <w:rsid w:val="00ED6611"/>
    <w:rsid w:val="00ED662C"/>
    <w:rsid w:val="00ED66FB"/>
    <w:rsid w:val="00ED6C25"/>
    <w:rsid w:val="00ED6C79"/>
    <w:rsid w:val="00ED7085"/>
    <w:rsid w:val="00ED796F"/>
    <w:rsid w:val="00EE01C1"/>
    <w:rsid w:val="00EE0391"/>
    <w:rsid w:val="00EE0492"/>
    <w:rsid w:val="00EE06E1"/>
    <w:rsid w:val="00EE0874"/>
    <w:rsid w:val="00EE0B39"/>
    <w:rsid w:val="00EE1030"/>
    <w:rsid w:val="00EE124F"/>
    <w:rsid w:val="00EE1370"/>
    <w:rsid w:val="00EE18F0"/>
    <w:rsid w:val="00EE1968"/>
    <w:rsid w:val="00EE1DCA"/>
    <w:rsid w:val="00EE21FC"/>
    <w:rsid w:val="00EE269C"/>
    <w:rsid w:val="00EE29DE"/>
    <w:rsid w:val="00EE2D15"/>
    <w:rsid w:val="00EE2DFF"/>
    <w:rsid w:val="00EE300B"/>
    <w:rsid w:val="00EE37C1"/>
    <w:rsid w:val="00EE38DD"/>
    <w:rsid w:val="00EE3D81"/>
    <w:rsid w:val="00EE4564"/>
    <w:rsid w:val="00EE4583"/>
    <w:rsid w:val="00EE47AB"/>
    <w:rsid w:val="00EE4AB8"/>
    <w:rsid w:val="00EE4BED"/>
    <w:rsid w:val="00EE4E79"/>
    <w:rsid w:val="00EE546E"/>
    <w:rsid w:val="00EE57A9"/>
    <w:rsid w:val="00EE5A68"/>
    <w:rsid w:val="00EE5CB7"/>
    <w:rsid w:val="00EE621E"/>
    <w:rsid w:val="00EE62FB"/>
    <w:rsid w:val="00EE6869"/>
    <w:rsid w:val="00EE6C55"/>
    <w:rsid w:val="00EE6CBC"/>
    <w:rsid w:val="00EE72D6"/>
    <w:rsid w:val="00EE7805"/>
    <w:rsid w:val="00EE7809"/>
    <w:rsid w:val="00EE79B9"/>
    <w:rsid w:val="00EE79F1"/>
    <w:rsid w:val="00EE7A84"/>
    <w:rsid w:val="00EE7C7D"/>
    <w:rsid w:val="00EF0253"/>
    <w:rsid w:val="00EF047A"/>
    <w:rsid w:val="00EF0482"/>
    <w:rsid w:val="00EF04A2"/>
    <w:rsid w:val="00EF0842"/>
    <w:rsid w:val="00EF0C6C"/>
    <w:rsid w:val="00EF1435"/>
    <w:rsid w:val="00EF14FB"/>
    <w:rsid w:val="00EF1AA6"/>
    <w:rsid w:val="00EF1D28"/>
    <w:rsid w:val="00EF2163"/>
    <w:rsid w:val="00EF23F6"/>
    <w:rsid w:val="00EF2581"/>
    <w:rsid w:val="00EF25F6"/>
    <w:rsid w:val="00EF2643"/>
    <w:rsid w:val="00EF271B"/>
    <w:rsid w:val="00EF27DF"/>
    <w:rsid w:val="00EF28C5"/>
    <w:rsid w:val="00EF2D15"/>
    <w:rsid w:val="00EF2D80"/>
    <w:rsid w:val="00EF2E94"/>
    <w:rsid w:val="00EF3648"/>
    <w:rsid w:val="00EF3B86"/>
    <w:rsid w:val="00EF3D05"/>
    <w:rsid w:val="00EF401A"/>
    <w:rsid w:val="00EF407C"/>
    <w:rsid w:val="00EF4256"/>
    <w:rsid w:val="00EF4802"/>
    <w:rsid w:val="00EF4A92"/>
    <w:rsid w:val="00EF4D43"/>
    <w:rsid w:val="00EF4F02"/>
    <w:rsid w:val="00EF4FEE"/>
    <w:rsid w:val="00EF546F"/>
    <w:rsid w:val="00EF572C"/>
    <w:rsid w:val="00EF5905"/>
    <w:rsid w:val="00EF5D6D"/>
    <w:rsid w:val="00EF5FFB"/>
    <w:rsid w:val="00EF60E1"/>
    <w:rsid w:val="00EF6183"/>
    <w:rsid w:val="00EF655B"/>
    <w:rsid w:val="00EF6874"/>
    <w:rsid w:val="00EF6A3F"/>
    <w:rsid w:val="00EF6BA8"/>
    <w:rsid w:val="00EF6C3A"/>
    <w:rsid w:val="00EF6C60"/>
    <w:rsid w:val="00EF6C85"/>
    <w:rsid w:val="00EF7291"/>
    <w:rsid w:val="00EF743D"/>
    <w:rsid w:val="00EF7444"/>
    <w:rsid w:val="00EF75EC"/>
    <w:rsid w:val="00EF7A0C"/>
    <w:rsid w:val="00EF7A88"/>
    <w:rsid w:val="00EF7E1E"/>
    <w:rsid w:val="00EF7EE8"/>
    <w:rsid w:val="00EF7F48"/>
    <w:rsid w:val="00F00388"/>
    <w:rsid w:val="00F004BB"/>
    <w:rsid w:val="00F008B2"/>
    <w:rsid w:val="00F009AA"/>
    <w:rsid w:val="00F00EA9"/>
    <w:rsid w:val="00F00EFC"/>
    <w:rsid w:val="00F011E1"/>
    <w:rsid w:val="00F01528"/>
    <w:rsid w:val="00F0190C"/>
    <w:rsid w:val="00F01B70"/>
    <w:rsid w:val="00F01DAB"/>
    <w:rsid w:val="00F01EF6"/>
    <w:rsid w:val="00F021EA"/>
    <w:rsid w:val="00F028CD"/>
    <w:rsid w:val="00F02C43"/>
    <w:rsid w:val="00F02F33"/>
    <w:rsid w:val="00F03158"/>
    <w:rsid w:val="00F032F6"/>
    <w:rsid w:val="00F0363A"/>
    <w:rsid w:val="00F037DB"/>
    <w:rsid w:val="00F0390A"/>
    <w:rsid w:val="00F0419E"/>
    <w:rsid w:val="00F042BD"/>
    <w:rsid w:val="00F043BF"/>
    <w:rsid w:val="00F0454C"/>
    <w:rsid w:val="00F047E3"/>
    <w:rsid w:val="00F04E59"/>
    <w:rsid w:val="00F0512C"/>
    <w:rsid w:val="00F05343"/>
    <w:rsid w:val="00F05A0C"/>
    <w:rsid w:val="00F05CBF"/>
    <w:rsid w:val="00F0614F"/>
    <w:rsid w:val="00F061B9"/>
    <w:rsid w:val="00F062F9"/>
    <w:rsid w:val="00F065A6"/>
    <w:rsid w:val="00F06B9E"/>
    <w:rsid w:val="00F06E9D"/>
    <w:rsid w:val="00F06F6B"/>
    <w:rsid w:val="00F0762A"/>
    <w:rsid w:val="00F076CC"/>
    <w:rsid w:val="00F07811"/>
    <w:rsid w:val="00F07B72"/>
    <w:rsid w:val="00F07C68"/>
    <w:rsid w:val="00F07CED"/>
    <w:rsid w:val="00F100E3"/>
    <w:rsid w:val="00F1015D"/>
    <w:rsid w:val="00F1075D"/>
    <w:rsid w:val="00F10981"/>
    <w:rsid w:val="00F10A8A"/>
    <w:rsid w:val="00F10C28"/>
    <w:rsid w:val="00F10E82"/>
    <w:rsid w:val="00F10FDC"/>
    <w:rsid w:val="00F1182F"/>
    <w:rsid w:val="00F11E91"/>
    <w:rsid w:val="00F11F81"/>
    <w:rsid w:val="00F122BE"/>
    <w:rsid w:val="00F129C9"/>
    <w:rsid w:val="00F12AAC"/>
    <w:rsid w:val="00F12FC4"/>
    <w:rsid w:val="00F130B1"/>
    <w:rsid w:val="00F13232"/>
    <w:rsid w:val="00F13DFB"/>
    <w:rsid w:val="00F13F20"/>
    <w:rsid w:val="00F142D3"/>
    <w:rsid w:val="00F1474C"/>
    <w:rsid w:val="00F147A8"/>
    <w:rsid w:val="00F14860"/>
    <w:rsid w:val="00F14980"/>
    <w:rsid w:val="00F14A96"/>
    <w:rsid w:val="00F14AD0"/>
    <w:rsid w:val="00F14B51"/>
    <w:rsid w:val="00F14D7C"/>
    <w:rsid w:val="00F14E44"/>
    <w:rsid w:val="00F15248"/>
    <w:rsid w:val="00F1587B"/>
    <w:rsid w:val="00F15A73"/>
    <w:rsid w:val="00F15D20"/>
    <w:rsid w:val="00F15D9E"/>
    <w:rsid w:val="00F16151"/>
    <w:rsid w:val="00F163DD"/>
    <w:rsid w:val="00F163F8"/>
    <w:rsid w:val="00F163FE"/>
    <w:rsid w:val="00F1688E"/>
    <w:rsid w:val="00F16BBE"/>
    <w:rsid w:val="00F16F02"/>
    <w:rsid w:val="00F17C82"/>
    <w:rsid w:val="00F2011E"/>
    <w:rsid w:val="00F203F7"/>
    <w:rsid w:val="00F209B7"/>
    <w:rsid w:val="00F21112"/>
    <w:rsid w:val="00F215C9"/>
    <w:rsid w:val="00F21854"/>
    <w:rsid w:val="00F21A0B"/>
    <w:rsid w:val="00F21E0B"/>
    <w:rsid w:val="00F2229C"/>
    <w:rsid w:val="00F227B7"/>
    <w:rsid w:val="00F22F51"/>
    <w:rsid w:val="00F2310C"/>
    <w:rsid w:val="00F234A5"/>
    <w:rsid w:val="00F23B1D"/>
    <w:rsid w:val="00F242AA"/>
    <w:rsid w:val="00F2478B"/>
    <w:rsid w:val="00F24A27"/>
    <w:rsid w:val="00F24DB2"/>
    <w:rsid w:val="00F259B7"/>
    <w:rsid w:val="00F2618C"/>
    <w:rsid w:val="00F26A91"/>
    <w:rsid w:val="00F26C63"/>
    <w:rsid w:val="00F26DCB"/>
    <w:rsid w:val="00F27005"/>
    <w:rsid w:val="00F270F1"/>
    <w:rsid w:val="00F273A8"/>
    <w:rsid w:val="00F27521"/>
    <w:rsid w:val="00F276C1"/>
    <w:rsid w:val="00F279B6"/>
    <w:rsid w:val="00F27C44"/>
    <w:rsid w:val="00F27EC1"/>
    <w:rsid w:val="00F300FD"/>
    <w:rsid w:val="00F309D9"/>
    <w:rsid w:val="00F30BBC"/>
    <w:rsid w:val="00F30E23"/>
    <w:rsid w:val="00F30E77"/>
    <w:rsid w:val="00F30FD5"/>
    <w:rsid w:val="00F318F3"/>
    <w:rsid w:val="00F319AD"/>
    <w:rsid w:val="00F31A53"/>
    <w:rsid w:val="00F31E5B"/>
    <w:rsid w:val="00F3214B"/>
    <w:rsid w:val="00F32269"/>
    <w:rsid w:val="00F32380"/>
    <w:rsid w:val="00F32771"/>
    <w:rsid w:val="00F32A72"/>
    <w:rsid w:val="00F3334B"/>
    <w:rsid w:val="00F33B60"/>
    <w:rsid w:val="00F33BB8"/>
    <w:rsid w:val="00F33F9C"/>
    <w:rsid w:val="00F34596"/>
    <w:rsid w:val="00F3469E"/>
    <w:rsid w:val="00F34C0D"/>
    <w:rsid w:val="00F34CA7"/>
    <w:rsid w:val="00F351EF"/>
    <w:rsid w:val="00F35654"/>
    <w:rsid w:val="00F356B2"/>
    <w:rsid w:val="00F35704"/>
    <w:rsid w:val="00F35832"/>
    <w:rsid w:val="00F359B5"/>
    <w:rsid w:val="00F35EE9"/>
    <w:rsid w:val="00F35F06"/>
    <w:rsid w:val="00F360F2"/>
    <w:rsid w:val="00F3614A"/>
    <w:rsid w:val="00F36812"/>
    <w:rsid w:val="00F36B6C"/>
    <w:rsid w:val="00F37326"/>
    <w:rsid w:val="00F37531"/>
    <w:rsid w:val="00F3781F"/>
    <w:rsid w:val="00F37EE2"/>
    <w:rsid w:val="00F402B4"/>
    <w:rsid w:val="00F40C33"/>
    <w:rsid w:val="00F411A8"/>
    <w:rsid w:val="00F412B8"/>
    <w:rsid w:val="00F417C4"/>
    <w:rsid w:val="00F4191B"/>
    <w:rsid w:val="00F41AD4"/>
    <w:rsid w:val="00F41BCA"/>
    <w:rsid w:val="00F42067"/>
    <w:rsid w:val="00F420C1"/>
    <w:rsid w:val="00F42602"/>
    <w:rsid w:val="00F4260B"/>
    <w:rsid w:val="00F4262D"/>
    <w:rsid w:val="00F42DC3"/>
    <w:rsid w:val="00F42EFD"/>
    <w:rsid w:val="00F42F73"/>
    <w:rsid w:val="00F435AF"/>
    <w:rsid w:val="00F43824"/>
    <w:rsid w:val="00F43E49"/>
    <w:rsid w:val="00F43F5B"/>
    <w:rsid w:val="00F443ED"/>
    <w:rsid w:val="00F44504"/>
    <w:rsid w:val="00F44644"/>
    <w:rsid w:val="00F4500F"/>
    <w:rsid w:val="00F45245"/>
    <w:rsid w:val="00F45EDC"/>
    <w:rsid w:val="00F463B2"/>
    <w:rsid w:val="00F46886"/>
    <w:rsid w:val="00F46AA4"/>
    <w:rsid w:val="00F471EF"/>
    <w:rsid w:val="00F472E5"/>
    <w:rsid w:val="00F47771"/>
    <w:rsid w:val="00F47AB5"/>
    <w:rsid w:val="00F47BA1"/>
    <w:rsid w:val="00F504EA"/>
    <w:rsid w:val="00F505B1"/>
    <w:rsid w:val="00F505DC"/>
    <w:rsid w:val="00F5064B"/>
    <w:rsid w:val="00F51116"/>
    <w:rsid w:val="00F51865"/>
    <w:rsid w:val="00F52040"/>
    <w:rsid w:val="00F5228B"/>
    <w:rsid w:val="00F532D3"/>
    <w:rsid w:val="00F536B9"/>
    <w:rsid w:val="00F53716"/>
    <w:rsid w:val="00F53BE4"/>
    <w:rsid w:val="00F53E7D"/>
    <w:rsid w:val="00F541A3"/>
    <w:rsid w:val="00F542F0"/>
    <w:rsid w:val="00F5479D"/>
    <w:rsid w:val="00F54926"/>
    <w:rsid w:val="00F55582"/>
    <w:rsid w:val="00F55882"/>
    <w:rsid w:val="00F55A2C"/>
    <w:rsid w:val="00F55C19"/>
    <w:rsid w:val="00F56256"/>
    <w:rsid w:val="00F5679F"/>
    <w:rsid w:val="00F56B01"/>
    <w:rsid w:val="00F5765F"/>
    <w:rsid w:val="00F57715"/>
    <w:rsid w:val="00F5776E"/>
    <w:rsid w:val="00F57956"/>
    <w:rsid w:val="00F60975"/>
    <w:rsid w:val="00F60C8A"/>
    <w:rsid w:val="00F60D8A"/>
    <w:rsid w:val="00F614FD"/>
    <w:rsid w:val="00F6169D"/>
    <w:rsid w:val="00F61A8C"/>
    <w:rsid w:val="00F61B63"/>
    <w:rsid w:val="00F61CF5"/>
    <w:rsid w:val="00F61EBA"/>
    <w:rsid w:val="00F62080"/>
    <w:rsid w:val="00F62798"/>
    <w:rsid w:val="00F62A9B"/>
    <w:rsid w:val="00F62ABC"/>
    <w:rsid w:val="00F62C62"/>
    <w:rsid w:val="00F62D88"/>
    <w:rsid w:val="00F62DF4"/>
    <w:rsid w:val="00F63101"/>
    <w:rsid w:val="00F6326B"/>
    <w:rsid w:val="00F63A51"/>
    <w:rsid w:val="00F63C46"/>
    <w:rsid w:val="00F64213"/>
    <w:rsid w:val="00F647F1"/>
    <w:rsid w:val="00F64CE3"/>
    <w:rsid w:val="00F64EA8"/>
    <w:rsid w:val="00F655AA"/>
    <w:rsid w:val="00F656EF"/>
    <w:rsid w:val="00F65762"/>
    <w:rsid w:val="00F65C77"/>
    <w:rsid w:val="00F6607F"/>
    <w:rsid w:val="00F6634C"/>
    <w:rsid w:val="00F66360"/>
    <w:rsid w:val="00F66452"/>
    <w:rsid w:val="00F665B9"/>
    <w:rsid w:val="00F66646"/>
    <w:rsid w:val="00F66945"/>
    <w:rsid w:val="00F66C9C"/>
    <w:rsid w:val="00F66D09"/>
    <w:rsid w:val="00F66EB0"/>
    <w:rsid w:val="00F670BB"/>
    <w:rsid w:val="00F678A9"/>
    <w:rsid w:val="00F67CB3"/>
    <w:rsid w:val="00F67E29"/>
    <w:rsid w:val="00F701B4"/>
    <w:rsid w:val="00F71B9C"/>
    <w:rsid w:val="00F71CAB"/>
    <w:rsid w:val="00F72051"/>
    <w:rsid w:val="00F72157"/>
    <w:rsid w:val="00F721FC"/>
    <w:rsid w:val="00F7235A"/>
    <w:rsid w:val="00F7238F"/>
    <w:rsid w:val="00F727ED"/>
    <w:rsid w:val="00F72AD0"/>
    <w:rsid w:val="00F72DA3"/>
    <w:rsid w:val="00F72E7F"/>
    <w:rsid w:val="00F72F6B"/>
    <w:rsid w:val="00F736CB"/>
    <w:rsid w:val="00F73BBA"/>
    <w:rsid w:val="00F73BCD"/>
    <w:rsid w:val="00F73DD2"/>
    <w:rsid w:val="00F74455"/>
    <w:rsid w:val="00F744E0"/>
    <w:rsid w:val="00F74D58"/>
    <w:rsid w:val="00F74E4D"/>
    <w:rsid w:val="00F74EB4"/>
    <w:rsid w:val="00F74F85"/>
    <w:rsid w:val="00F75060"/>
    <w:rsid w:val="00F7560B"/>
    <w:rsid w:val="00F75782"/>
    <w:rsid w:val="00F75800"/>
    <w:rsid w:val="00F75999"/>
    <w:rsid w:val="00F759CB"/>
    <w:rsid w:val="00F75F88"/>
    <w:rsid w:val="00F76D60"/>
    <w:rsid w:val="00F76F55"/>
    <w:rsid w:val="00F77076"/>
    <w:rsid w:val="00F775BA"/>
    <w:rsid w:val="00F77638"/>
    <w:rsid w:val="00F77747"/>
    <w:rsid w:val="00F7781B"/>
    <w:rsid w:val="00F77C3F"/>
    <w:rsid w:val="00F77EFF"/>
    <w:rsid w:val="00F77F84"/>
    <w:rsid w:val="00F805A3"/>
    <w:rsid w:val="00F805C3"/>
    <w:rsid w:val="00F808D1"/>
    <w:rsid w:val="00F81693"/>
    <w:rsid w:val="00F81A32"/>
    <w:rsid w:val="00F81A8E"/>
    <w:rsid w:val="00F82A56"/>
    <w:rsid w:val="00F83217"/>
    <w:rsid w:val="00F832B3"/>
    <w:rsid w:val="00F832D9"/>
    <w:rsid w:val="00F8336A"/>
    <w:rsid w:val="00F834D2"/>
    <w:rsid w:val="00F837DC"/>
    <w:rsid w:val="00F839E5"/>
    <w:rsid w:val="00F83C88"/>
    <w:rsid w:val="00F83EC2"/>
    <w:rsid w:val="00F842BD"/>
    <w:rsid w:val="00F843E3"/>
    <w:rsid w:val="00F8452B"/>
    <w:rsid w:val="00F84651"/>
    <w:rsid w:val="00F8491C"/>
    <w:rsid w:val="00F84A6A"/>
    <w:rsid w:val="00F851D7"/>
    <w:rsid w:val="00F85BCF"/>
    <w:rsid w:val="00F85DF1"/>
    <w:rsid w:val="00F85E3E"/>
    <w:rsid w:val="00F86411"/>
    <w:rsid w:val="00F8662F"/>
    <w:rsid w:val="00F86649"/>
    <w:rsid w:val="00F868AA"/>
    <w:rsid w:val="00F86ADA"/>
    <w:rsid w:val="00F86F4A"/>
    <w:rsid w:val="00F86F63"/>
    <w:rsid w:val="00F87267"/>
    <w:rsid w:val="00F873F1"/>
    <w:rsid w:val="00F90354"/>
    <w:rsid w:val="00F906DC"/>
    <w:rsid w:val="00F90B94"/>
    <w:rsid w:val="00F90E0D"/>
    <w:rsid w:val="00F90E5C"/>
    <w:rsid w:val="00F90EDE"/>
    <w:rsid w:val="00F90FE2"/>
    <w:rsid w:val="00F91000"/>
    <w:rsid w:val="00F912FC"/>
    <w:rsid w:val="00F91735"/>
    <w:rsid w:val="00F922E9"/>
    <w:rsid w:val="00F923AD"/>
    <w:rsid w:val="00F92577"/>
    <w:rsid w:val="00F929AB"/>
    <w:rsid w:val="00F92A84"/>
    <w:rsid w:val="00F92D7C"/>
    <w:rsid w:val="00F92F85"/>
    <w:rsid w:val="00F9308D"/>
    <w:rsid w:val="00F93144"/>
    <w:rsid w:val="00F931AE"/>
    <w:rsid w:val="00F938E0"/>
    <w:rsid w:val="00F943D0"/>
    <w:rsid w:val="00F944B1"/>
    <w:rsid w:val="00F945BF"/>
    <w:rsid w:val="00F9473E"/>
    <w:rsid w:val="00F94856"/>
    <w:rsid w:val="00F94961"/>
    <w:rsid w:val="00F94E12"/>
    <w:rsid w:val="00F9501B"/>
    <w:rsid w:val="00F9540E"/>
    <w:rsid w:val="00F95AB6"/>
    <w:rsid w:val="00F95D52"/>
    <w:rsid w:val="00F95E27"/>
    <w:rsid w:val="00F95FD6"/>
    <w:rsid w:val="00F96041"/>
    <w:rsid w:val="00F96148"/>
    <w:rsid w:val="00F963AC"/>
    <w:rsid w:val="00F96431"/>
    <w:rsid w:val="00F96791"/>
    <w:rsid w:val="00F96A4D"/>
    <w:rsid w:val="00F96B9C"/>
    <w:rsid w:val="00F97260"/>
    <w:rsid w:val="00F97649"/>
    <w:rsid w:val="00F97831"/>
    <w:rsid w:val="00F97FF4"/>
    <w:rsid w:val="00FA00E0"/>
    <w:rsid w:val="00FA0598"/>
    <w:rsid w:val="00FA0BF9"/>
    <w:rsid w:val="00FA0F1E"/>
    <w:rsid w:val="00FA10E6"/>
    <w:rsid w:val="00FA1195"/>
    <w:rsid w:val="00FA12F0"/>
    <w:rsid w:val="00FA14A4"/>
    <w:rsid w:val="00FA1A13"/>
    <w:rsid w:val="00FA1AD8"/>
    <w:rsid w:val="00FA1BAD"/>
    <w:rsid w:val="00FA1BC2"/>
    <w:rsid w:val="00FA1ED0"/>
    <w:rsid w:val="00FA26CE"/>
    <w:rsid w:val="00FA2A46"/>
    <w:rsid w:val="00FA2E04"/>
    <w:rsid w:val="00FA30DC"/>
    <w:rsid w:val="00FA363F"/>
    <w:rsid w:val="00FA3C77"/>
    <w:rsid w:val="00FA40C8"/>
    <w:rsid w:val="00FA4455"/>
    <w:rsid w:val="00FA4B63"/>
    <w:rsid w:val="00FA4D14"/>
    <w:rsid w:val="00FA4D99"/>
    <w:rsid w:val="00FA509C"/>
    <w:rsid w:val="00FA523E"/>
    <w:rsid w:val="00FA629E"/>
    <w:rsid w:val="00FA69A7"/>
    <w:rsid w:val="00FA69D6"/>
    <w:rsid w:val="00FA6BE0"/>
    <w:rsid w:val="00FA6E8A"/>
    <w:rsid w:val="00FA719F"/>
    <w:rsid w:val="00FA7384"/>
    <w:rsid w:val="00FA7406"/>
    <w:rsid w:val="00FA79FA"/>
    <w:rsid w:val="00FA7DF5"/>
    <w:rsid w:val="00FB05CD"/>
    <w:rsid w:val="00FB060D"/>
    <w:rsid w:val="00FB09FB"/>
    <w:rsid w:val="00FB1008"/>
    <w:rsid w:val="00FB1088"/>
    <w:rsid w:val="00FB10A4"/>
    <w:rsid w:val="00FB185F"/>
    <w:rsid w:val="00FB1D27"/>
    <w:rsid w:val="00FB2115"/>
    <w:rsid w:val="00FB2F45"/>
    <w:rsid w:val="00FB35F9"/>
    <w:rsid w:val="00FB3735"/>
    <w:rsid w:val="00FB394B"/>
    <w:rsid w:val="00FB3BA9"/>
    <w:rsid w:val="00FB3CBB"/>
    <w:rsid w:val="00FB3D62"/>
    <w:rsid w:val="00FB4466"/>
    <w:rsid w:val="00FB4552"/>
    <w:rsid w:val="00FB45B6"/>
    <w:rsid w:val="00FB4A1D"/>
    <w:rsid w:val="00FB4A57"/>
    <w:rsid w:val="00FB4C22"/>
    <w:rsid w:val="00FB5074"/>
    <w:rsid w:val="00FB5116"/>
    <w:rsid w:val="00FB5309"/>
    <w:rsid w:val="00FB5475"/>
    <w:rsid w:val="00FB58F1"/>
    <w:rsid w:val="00FB5F55"/>
    <w:rsid w:val="00FB699C"/>
    <w:rsid w:val="00FB6A2A"/>
    <w:rsid w:val="00FB6A45"/>
    <w:rsid w:val="00FB6D72"/>
    <w:rsid w:val="00FB6FE1"/>
    <w:rsid w:val="00FB7191"/>
    <w:rsid w:val="00FB796D"/>
    <w:rsid w:val="00FB7ACF"/>
    <w:rsid w:val="00FC0684"/>
    <w:rsid w:val="00FC0B32"/>
    <w:rsid w:val="00FC0C26"/>
    <w:rsid w:val="00FC0DC6"/>
    <w:rsid w:val="00FC1840"/>
    <w:rsid w:val="00FC26C2"/>
    <w:rsid w:val="00FC2FE2"/>
    <w:rsid w:val="00FC35C3"/>
    <w:rsid w:val="00FC3717"/>
    <w:rsid w:val="00FC3801"/>
    <w:rsid w:val="00FC3B54"/>
    <w:rsid w:val="00FC3D2B"/>
    <w:rsid w:val="00FC3E72"/>
    <w:rsid w:val="00FC3F03"/>
    <w:rsid w:val="00FC4222"/>
    <w:rsid w:val="00FC433E"/>
    <w:rsid w:val="00FC4474"/>
    <w:rsid w:val="00FC4A43"/>
    <w:rsid w:val="00FC4D0B"/>
    <w:rsid w:val="00FC4E33"/>
    <w:rsid w:val="00FC4EB6"/>
    <w:rsid w:val="00FC526D"/>
    <w:rsid w:val="00FC550C"/>
    <w:rsid w:val="00FC5788"/>
    <w:rsid w:val="00FC582C"/>
    <w:rsid w:val="00FC58DA"/>
    <w:rsid w:val="00FC5958"/>
    <w:rsid w:val="00FC64CC"/>
    <w:rsid w:val="00FC72FA"/>
    <w:rsid w:val="00FC759F"/>
    <w:rsid w:val="00FC76AC"/>
    <w:rsid w:val="00FC78F4"/>
    <w:rsid w:val="00FC7907"/>
    <w:rsid w:val="00FC7C3D"/>
    <w:rsid w:val="00FC7E49"/>
    <w:rsid w:val="00FC7EAD"/>
    <w:rsid w:val="00FD0272"/>
    <w:rsid w:val="00FD0B3D"/>
    <w:rsid w:val="00FD0B57"/>
    <w:rsid w:val="00FD104F"/>
    <w:rsid w:val="00FD115B"/>
    <w:rsid w:val="00FD170D"/>
    <w:rsid w:val="00FD1A18"/>
    <w:rsid w:val="00FD2305"/>
    <w:rsid w:val="00FD2308"/>
    <w:rsid w:val="00FD25A3"/>
    <w:rsid w:val="00FD2875"/>
    <w:rsid w:val="00FD2B44"/>
    <w:rsid w:val="00FD2D51"/>
    <w:rsid w:val="00FD2DC9"/>
    <w:rsid w:val="00FD2FFA"/>
    <w:rsid w:val="00FD317C"/>
    <w:rsid w:val="00FD336B"/>
    <w:rsid w:val="00FD347B"/>
    <w:rsid w:val="00FD3749"/>
    <w:rsid w:val="00FD37EB"/>
    <w:rsid w:val="00FD3CCB"/>
    <w:rsid w:val="00FD4144"/>
    <w:rsid w:val="00FD42F3"/>
    <w:rsid w:val="00FD4348"/>
    <w:rsid w:val="00FD47A8"/>
    <w:rsid w:val="00FD54E5"/>
    <w:rsid w:val="00FD575F"/>
    <w:rsid w:val="00FD5850"/>
    <w:rsid w:val="00FD5967"/>
    <w:rsid w:val="00FD5B02"/>
    <w:rsid w:val="00FD5C66"/>
    <w:rsid w:val="00FD5CD3"/>
    <w:rsid w:val="00FD62B1"/>
    <w:rsid w:val="00FD681C"/>
    <w:rsid w:val="00FD69C5"/>
    <w:rsid w:val="00FD6A1C"/>
    <w:rsid w:val="00FD6D4E"/>
    <w:rsid w:val="00FD6D6B"/>
    <w:rsid w:val="00FD6D94"/>
    <w:rsid w:val="00FD6FD5"/>
    <w:rsid w:val="00FD7BFB"/>
    <w:rsid w:val="00FE0787"/>
    <w:rsid w:val="00FE081C"/>
    <w:rsid w:val="00FE0D34"/>
    <w:rsid w:val="00FE1136"/>
    <w:rsid w:val="00FE1215"/>
    <w:rsid w:val="00FE17C7"/>
    <w:rsid w:val="00FE18C0"/>
    <w:rsid w:val="00FE1C15"/>
    <w:rsid w:val="00FE23A7"/>
    <w:rsid w:val="00FE2542"/>
    <w:rsid w:val="00FE28CD"/>
    <w:rsid w:val="00FE294A"/>
    <w:rsid w:val="00FE299B"/>
    <w:rsid w:val="00FE2B0A"/>
    <w:rsid w:val="00FE2B76"/>
    <w:rsid w:val="00FE329C"/>
    <w:rsid w:val="00FE3373"/>
    <w:rsid w:val="00FE3D2B"/>
    <w:rsid w:val="00FE4524"/>
    <w:rsid w:val="00FE4721"/>
    <w:rsid w:val="00FE4FB2"/>
    <w:rsid w:val="00FE4FF9"/>
    <w:rsid w:val="00FE51C5"/>
    <w:rsid w:val="00FE53B7"/>
    <w:rsid w:val="00FE55AE"/>
    <w:rsid w:val="00FE56BF"/>
    <w:rsid w:val="00FE579D"/>
    <w:rsid w:val="00FE5A5A"/>
    <w:rsid w:val="00FE644A"/>
    <w:rsid w:val="00FE6F14"/>
    <w:rsid w:val="00FE6FAE"/>
    <w:rsid w:val="00FE7174"/>
    <w:rsid w:val="00FE7631"/>
    <w:rsid w:val="00FE7810"/>
    <w:rsid w:val="00FE7CD2"/>
    <w:rsid w:val="00FE7EF6"/>
    <w:rsid w:val="00FE7F30"/>
    <w:rsid w:val="00FE7FEA"/>
    <w:rsid w:val="00FF053A"/>
    <w:rsid w:val="00FF067C"/>
    <w:rsid w:val="00FF08BA"/>
    <w:rsid w:val="00FF0A42"/>
    <w:rsid w:val="00FF145B"/>
    <w:rsid w:val="00FF1874"/>
    <w:rsid w:val="00FF18C4"/>
    <w:rsid w:val="00FF1E32"/>
    <w:rsid w:val="00FF2550"/>
    <w:rsid w:val="00FF276A"/>
    <w:rsid w:val="00FF28A6"/>
    <w:rsid w:val="00FF2B8E"/>
    <w:rsid w:val="00FF2D5E"/>
    <w:rsid w:val="00FF2ED3"/>
    <w:rsid w:val="00FF34CD"/>
    <w:rsid w:val="00FF3BBC"/>
    <w:rsid w:val="00FF40CC"/>
    <w:rsid w:val="00FF4675"/>
    <w:rsid w:val="00FF4681"/>
    <w:rsid w:val="00FF46E7"/>
    <w:rsid w:val="00FF4C33"/>
    <w:rsid w:val="00FF4CD7"/>
    <w:rsid w:val="00FF4D14"/>
    <w:rsid w:val="00FF5171"/>
    <w:rsid w:val="00FF5415"/>
    <w:rsid w:val="00FF5450"/>
    <w:rsid w:val="00FF586A"/>
    <w:rsid w:val="00FF5A58"/>
    <w:rsid w:val="00FF60B6"/>
    <w:rsid w:val="00FF6733"/>
    <w:rsid w:val="00FF676D"/>
    <w:rsid w:val="00FF694C"/>
    <w:rsid w:val="00FF6B66"/>
    <w:rsid w:val="00FF7482"/>
    <w:rsid w:val="00FF7491"/>
    <w:rsid w:val="00FF7595"/>
    <w:rsid w:val="00FF7726"/>
    <w:rsid w:val="00FF7A7A"/>
    <w:rsid w:val="00FF7B52"/>
    <w:rsid w:val="00FF7D78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966E8E"/>
  <w15:docId w15:val="{9FF6878D-8165-46B1-B939-BCEB8FEC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4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741F"/>
  </w:style>
  <w:style w:type="paragraph" w:styleId="a5">
    <w:name w:val="footer"/>
    <w:basedOn w:val="a"/>
    <w:link w:val="a6"/>
    <w:uiPriority w:val="99"/>
    <w:unhideWhenUsed/>
    <w:rsid w:val="003A74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741F"/>
  </w:style>
  <w:style w:type="paragraph" w:styleId="a7">
    <w:name w:val="List Paragraph"/>
    <w:basedOn w:val="a"/>
    <w:uiPriority w:val="34"/>
    <w:qFormat/>
    <w:rsid w:val="001E666D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3F24D1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F24D1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3F24D1"/>
  </w:style>
  <w:style w:type="paragraph" w:styleId="ab">
    <w:name w:val="annotation subject"/>
    <w:basedOn w:val="a9"/>
    <w:next w:val="a9"/>
    <w:link w:val="ac"/>
    <w:uiPriority w:val="99"/>
    <w:semiHidden/>
    <w:unhideWhenUsed/>
    <w:rsid w:val="003F24D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F24D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F24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F24D1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39"/>
    <w:rsid w:val="00E63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731A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B731A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731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0733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0733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733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07338"/>
    <w:rPr>
      <w:rFonts w:ascii="游明朝" w:eastAsia="游明朝" w:hAnsi="游明朝"/>
      <w:noProof/>
      <w:sz w:val="20"/>
    </w:rPr>
  </w:style>
  <w:style w:type="character" w:styleId="af1">
    <w:name w:val="line number"/>
    <w:basedOn w:val="a0"/>
    <w:uiPriority w:val="99"/>
    <w:semiHidden/>
    <w:unhideWhenUsed/>
    <w:rsid w:val="00BA559B"/>
  </w:style>
  <w:style w:type="paragraph" w:styleId="af2">
    <w:name w:val="Revision"/>
    <w:hidden/>
    <w:uiPriority w:val="99"/>
    <w:semiHidden/>
    <w:rsid w:val="002A5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E71E0-42CC-43E5-AD68-EBA088A1A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0</TotalTime>
  <Pages>5</Pages>
  <Words>737</Words>
  <Characters>4120</Characters>
  <Application>Microsoft Office Word</Application>
  <DocSecurity>0</DocSecurity>
  <Lines>80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臼井 香</cp:lastModifiedBy>
  <cp:revision>2820</cp:revision>
  <cp:lastPrinted>2021-06-28T08:18:00Z</cp:lastPrinted>
  <dcterms:created xsi:type="dcterms:W3CDTF">2021-06-15T09:46:00Z</dcterms:created>
  <dcterms:modified xsi:type="dcterms:W3CDTF">2023-08-22T03:14:00Z</dcterms:modified>
</cp:coreProperties>
</file>